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4DE04" w14:textId="77777777" w:rsidR="00052E4D" w:rsidRDefault="00052E4D" w:rsidP="00052E4D">
      <w:pPr>
        <w:pStyle w:val="Caption"/>
        <w:keepNext/>
      </w:pPr>
      <w:r>
        <w:t xml:space="preserve">Table 2 Location of studies included in review disaggregated by </w:t>
      </w:r>
      <w:proofErr w:type="gramStart"/>
      <w:r>
        <w:t>country</w:t>
      </w:r>
      <w:proofErr w:type="gramEnd"/>
    </w:p>
    <w:tbl>
      <w:tblPr>
        <w:tblStyle w:val="PlainTable2"/>
        <w:tblW w:w="6340" w:type="dxa"/>
        <w:tblLook w:val="04A0" w:firstRow="1" w:lastRow="0" w:firstColumn="1" w:lastColumn="0" w:noHBand="0" w:noVBand="1"/>
      </w:tblPr>
      <w:tblGrid>
        <w:gridCol w:w="2940"/>
        <w:gridCol w:w="3400"/>
      </w:tblGrid>
      <w:tr w:rsidR="00052E4D" w:rsidRPr="0096207A" w14:paraId="73CA147D" w14:textId="77777777" w:rsidTr="002C2525">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00E62EBA" w14:textId="77777777" w:rsidR="00052E4D" w:rsidRPr="0096207A" w:rsidRDefault="00052E4D" w:rsidP="002C2525">
            <w:pPr>
              <w:jc w:val="center"/>
              <w:rPr>
                <w:rFonts w:ascii="Arial" w:eastAsia="Times New Roman" w:hAnsi="Arial" w:cs="Arial"/>
                <w:color w:val="000000"/>
                <w:sz w:val="18"/>
                <w:szCs w:val="18"/>
              </w:rPr>
            </w:pPr>
            <w:r w:rsidRPr="0096207A">
              <w:rPr>
                <w:rFonts w:ascii="Arial" w:eastAsia="Times New Roman" w:hAnsi="Arial" w:cs="Arial"/>
                <w:color w:val="000000"/>
                <w:sz w:val="18"/>
                <w:szCs w:val="18"/>
              </w:rPr>
              <w:t>Country</w:t>
            </w:r>
          </w:p>
        </w:tc>
        <w:tc>
          <w:tcPr>
            <w:tcW w:w="3400" w:type="dxa"/>
            <w:hideMark/>
          </w:tcPr>
          <w:p w14:paraId="199B3EEF" w14:textId="77777777" w:rsidR="00052E4D" w:rsidRPr="0096207A" w:rsidRDefault="00052E4D" w:rsidP="002C252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6207A">
              <w:rPr>
                <w:rFonts w:ascii="Arial" w:eastAsia="Times New Roman" w:hAnsi="Arial" w:cs="Arial"/>
                <w:color w:val="000000"/>
                <w:sz w:val="18"/>
                <w:szCs w:val="18"/>
              </w:rPr>
              <w:t>Studies</w:t>
            </w:r>
          </w:p>
        </w:tc>
      </w:tr>
      <w:tr w:rsidR="00052E4D" w:rsidRPr="0096207A" w14:paraId="6A6720D5"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A80F78F"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Afghanistan</w:t>
            </w:r>
          </w:p>
        </w:tc>
        <w:tc>
          <w:tcPr>
            <w:tcW w:w="3400" w:type="dxa"/>
            <w:hideMark/>
          </w:tcPr>
          <w:p w14:paraId="30A5F9A6"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ajKDDeav","properties":{"formattedCitation":"(Anwari {\\i{}et al.}, 2015)","plainCitation":"(Anwari et al., 2015)","noteIndex":0},"citationItems":[{"id":12831,"uris":["http://zotero.org/groups/4593413/items/9CA8QTFE"],"itemData":{"id":12831,"type":"article-journal","abstract":"BACKGROUND: Previous studies show that health systems governance influences health system performance and health outcomes. However, there are few examples of how to implement and monitor good governing practices in fragile and conflict affected environments. Good governance has the potential to make the health system people-centered. More research is needed on implementing a people-centered governance approach in these environments.\nCASE DESCRIPTION: We piloted an intervention that placed a people-centred health systems governance approach in the hands of multi-stakeholder committees that govern provincial and district health systems. We report the results of this intervention from three provinces and eleven districts in Afghanistan over a six month period. This mixed-methods exploratory case study uses analysis of governance self-assessment scores, health management information system data on health system performance, and focus group discussions. The outcomes of interest are governance scores and health system performance indicators. We document the application of a people-centred health systems governance conceptual model based on applying four effective governing practices: cultivating accountability, engaging with stakeholders, setting a shared strategic direction, and stewarding resources responsibly. We present a participatory approach where health system leaders identify and act on opportunities for making themselves and their health systems more accountable and responsive to the needs of the communities they serve.\nDISCUSSION AND EVALUATION: We found that health systems governance can be improved in fragile and conflict affected environments, and that consistent application of the effective governing practices is key to improving governance. Intervention was associated with a 20% increase in antenatal care visit rate in pilot provinces. Focus group discussions showed improvements across the four governing practices, including: establishment of new sub-committees that oversee financial transparency and governance, collaboration with diverse stakeholders, sharper focus on community health needs, more frequent presentation of service delivery data, and increased use of data for decision making.\nCONCLUSIONS: Our findings have implications for policy and practice within and beyond Afghanistan. Governance is central to making health systems responsive to the needs of people who access and provide services. We provide a practical approach to improving health systems governance in fragile and conflict affected environments.","archive":"MEDLINE","archive_location":"25904978","container-title":"Conflict &amp; Health [Electronic Resource]","page":"2","source":"Ovid Technologies","title":"Implementing people-centred health systems governance in 3 provinces and 11 districts of Afghanistan: a case study","volume":"9","author":[{"family":"Anwari","given":"Z."},{"family":"Shukla","given":"M."},{"family":"Maseed","given":"B. A."},{"family":"Wardak","given":"G. F."},{"family":"Sardar","given":"S."},{"family":"Matin","given":"J."},{"family":"Rashed","given":"G. S."},{"family":"Hamedi","given":"S. A."},{"family":"Sahak","given":"H."},{"family":"Aziz","given":"A. H."},{"family":"Boyd-Boffa","given":"M."},{"family":"Trasi","given":"R."}],"issued":{"date-parts":[["2015"]]}}}],"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Anwari </w:t>
            </w:r>
            <w:r w:rsidRPr="00D07658">
              <w:rPr>
                <w:rFonts w:ascii="Arial" w:hAnsi="Arial" w:cs="Arial"/>
                <w:i/>
                <w:iCs/>
                <w:sz w:val="18"/>
                <w:szCs w:val="24"/>
              </w:rPr>
              <w:t>et al.</w:t>
            </w:r>
            <w:r w:rsidRPr="00D07658">
              <w:rPr>
                <w:rFonts w:ascii="Arial" w:hAnsi="Arial" w:cs="Arial"/>
                <w:sz w:val="18"/>
                <w:szCs w:val="24"/>
              </w:rPr>
              <w:t>, 2015)</w:t>
            </w:r>
            <w:r>
              <w:rPr>
                <w:rFonts w:ascii="Arial" w:eastAsia="Times New Roman" w:hAnsi="Arial" w:cs="Arial"/>
                <w:color w:val="000000"/>
                <w:sz w:val="18"/>
                <w:szCs w:val="18"/>
              </w:rPr>
              <w:fldChar w:fldCharType="end"/>
            </w:r>
          </w:p>
        </w:tc>
      </w:tr>
      <w:tr w:rsidR="00052E4D" w:rsidRPr="0096207A" w14:paraId="28953899"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116368D1"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Australia</w:t>
            </w:r>
          </w:p>
        </w:tc>
        <w:tc>
          <w:tcPr>
            <w:tcW w:w="3400" w:type="dxa"/>
            <w:hideMark/>
          </w:tcPr>
          <w:p w14:paraId="2DB8E0CF"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v5qAc4E4","properties":{"formattedCitation":"(Brandstetter {\\i{}et al.}, 2014)","plainCitation":"(Brandstetter et al., 2014)","noteIndex":0},"citationItems":[{"id":13874,"uris":["http://zotero.org/groups/4593413/items/FNWP2QRV"],"itemData":{"id":13874,"type":"article-journal","abstract":"Although participation and empowerment are hallmarks of the WHO vision of health promotion, it is acknowledged that they are difficult to evaluate. Devising adequate study designs, indicators and methods for the assessment of participation and empowerment should consider the experiences, concerns and constraints of health promotion practitioners. The aim of this study was to investigate health promotion practitioners' perspectives on general and methodological aspects of evaluation of empowerment and participation. Semi-structured interviews were conducted with 17 experienced practitioners in community-based health promotion in New South Wales, Australia. The interviews covered benefits of and barriers to the evaluation of participation and empowerment, key indicators and methodological aspects. Interview transcripts were examined using thematic content analysis. The idea of evaluating empowerment and participation is supported by health promotion practitioners. Including indicators of empowerment and participation in the evaluation could also emphasise-to practitioners and citizens alike-the value of involving and enabling community members. The interviews highlighted the importance of a receptive environment for evaluation of empowerment and participation to take root. The resistance of health authorities towards empowerment indicators was seen as a challenge for funding evaluations. Community members should be included in the evaluation process, although interviewees found it difficult to do so in a representative way and empowering approach. Qualitative methods might capture best whether empowerment and participation have occurred in a programme. The positive experiences that the interviewees made with innovative qualitative methods encourage further investment in developing new research designs.","archive":"MEDLINE","archive_location":"22987842","container-title":"Health Promotion International","issue":"1","page":"70-80","source":"Ovid Technologies","title":"Australian health promotion practitioners' perceptions on evaluation of empowerment and participation","volume":"29","author":[{"family":"Brandstetter","given":"S."},{"family":"McCool","given":"M."},{"family":"Wise","given":"M."},{"family":"Loss","given":"J."}],"issued":{"date-parts":[["2014"]]}}}],"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w:t>
            </w:r>
            <w:proofErr w:type="spellStart"/>
            <w:r w:rsidRPr="00D07658">
              <w:rPr>
                <w:rFonts w:ascii="Arial" w:hAnsi="Arial" w:cs="Arial"/>
                <w:sz w:val="18"/>
                <w:szCs w:val="24"/>
              </w:rPr>
              <w:t>Brandstetter</w:t>
            </w:r>
            <w:proofErr w:type="spellEnd"/>
            <w:r w:rsidRPr="00D07658">
              <w:rPr>
                <w:rFonts w:ascii="Arial" w:hAnsi="Arial" w:cs="Arial"/>
                <w:sz w:val="18"/>
                <w:szCs w:val="24"/>
              </w:rPr>
              <w:t xml:space="preserve"> </w:t>
            </w:r>
            <w:r w:rsidRPr="00D07658">
              <w:rPr>
                <w:rFonts w:ascii="Arial" w:hAnsi="Arial" w:cs="Arial"/>
                <w:i/>
                <w:iCs/>
                <w:sz w:val="18"/>
                <w:szCs w:val="24"/>
              </w:rPr>
              <w:t>et al.</w:t>
            </w:r>
            <w:r w:rsidRPr="00D07658">
              <w:rPr>
                <w:rFonts w:ascii="Arial" w:hAnsi="Arial" w:cs="Arial"/>
                <w:sz w:val="18"/>
                <w:szCs w:val="24"/>
              </w:rPr>
              <w:t>, 2014)</w:t>
            </w:r>
            <w:r>
              <w:rPr>
                <w:rFonts w:ascii="Arial" w:eastAsia="Times New Roman" w:hAnsi="Arial" w:cs="Arial"/>
                <w:color w:val="000000"/>
                <w:sz w:val="18"/>
                <w:szCs w:val="18"/>
              </w:rPr>
              <w:fldChar w:fldCharType="end"/>
            </w:r>
          </w:p>
        </w:tc>
      </w:tr>
      <w:tr w:rsidR="00052E4D" w:rsidRPr="0096207A" w14:paraId="0BF25570"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7FA8FF6C"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Benin and Senegal</w:t>
            </w:r>
          </w:p>
        </w:tc>
        <w:tc>
          <w:tcPr>
            <w:tcW w:w="3400" w:type="dxa"/>
            <w:hideMark/>
          </w:tcPr>
          <w:p w14:paraId="115BDB22"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OqG06iKu","properties":{"formattedCitation":"(Paul {\\i{}et al.}, 2020)","plainCitation":"(Paul et al., 2020)","noteIndex":0},"citationItems":[{"id":27288,"uris":["http://zotero.org/groups/4730591/items/2SVQE7Y3"],"itemData":{"id":27288,"type":"book","ISBN":"2-931051-35-7","publisher":"CIRIEC International, Université de Liège","title":"Long Way to Universal Health Coverage (UHC): are Policy Dialogue Processes Appropriate to Negotiate Trade-offs in Africa?: The Cases of Benin and Senegal","author":[{"family":"Paul","given":"Elisabeth"},{"family":"Fecher","given":"Fabienne"},{"family":"Deville","given":"Céline"},{"family":"Ndiaye","given":"Youssoupha"},{"family":"Sall","given":"Farba Lamine"},{"family":"Sambiéni","given":"N'koué Emmanuel"},{"family":"Meloni","given":"Remo"},{"family":"Porignon","given":"Denis"}],"issued":{"date-parts":[["2020"]]}}}],"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Paul </w:t>
            </w:r>
            <w:r w:rsidRPr="00D07658">
              <w:rPr>
                <w:rFonts w:ascii="Arial" w:hAnsi="Arial" w:cs="Arial"/>
                <w:i/>
                <w:iCs/>
                <w:sz w:val="18"/>
                <w:szCs w:val="24"/>
              </w:rPr>
              <w:t>et al.</w:t>
            </w:r>
            <w:r w:rsidRPr="00D07658">
              <w:rPr>
                <w:rFonts w:ascii="Arial" w:hAnsi="Arial" w:cs="Arial"/>
                <w:sz w:val="18"/>
                <w:szCs w:val="24"/>
              </w:rPr>
              <w:t>, 2020)</w:t>
            </w:r>
            <w:r>
              <w:rPr>
                <w:rFonts w:ascii="Arial" w:eastAsia="Times New Roman" w:hAnsi="Arial" w:cs="Arial"/>
                <w:color w:val="000000"/>
                <w:sz w:val="18"/>
                <w:szCs w:val="18"/>
              </w:rPr>
              <w:fldChar w:fldCharType="end"/>
            </w:r>
          </w:p>
        </w:tc>
      </w:tr>
      <w:tr w:rsidR="00052E4D" w:rsidRPr="00854B59" w14:paraId="48241337" w14:textId="77777777" w:rsidTr="002C2525">
        <w:trPr>
          <w:trHeight w:val="456"/>
        </w:trPr>
        <w:tc>
          <w:tcPr>
            <w:cnfStyle w:val="001000000000" w:firstRow="0" w:lastRow="0" w:firstColumn="1" w:lastColumn="0" w:oddVBand="0" w:evenVBand="0" w:oddHBand="0" w:evenHBand="0" w:firstRowFirstColumn="0" w:firstRowLastColumn="0" w:lastRowFirstColumn="0" w:lastRowLastColumn="0"/>
            <w:tcW w:w="2940" w:type="dxa"/>
            <w:hideMark/>
          </w:tcPr>
          <w:p w14:paraId="6AC451FF"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Canada</w:t>
            </w:r>
          </w:p>
        </w:tc>
        <w:tc>
          <w:tcPr>
            <w:tcW w:w="3400" w:type="dxa"/>
            <w:hideMark/>
          </w:tcPr>
          <w:p w14:paraId="088A9934" w14:textId="77777777" w:rsidR="00052E4D" w:rsidRPr="003F1ECC"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ETTJpawm","properties":{"formattedCitation":"(Boyce, 2001; Abelson {\\i{}et al.}, 2007; Restall {\\i{}et al.}, 2011; Regier {\\i{}et al.}, 2014; Damani {\\i{}et al.}, 2016)","plainCitation":"(Boyce, 2001; Abelson et al., 2007; Restall et al., 2011; Regier et al., 2014; Damani et al., 2016)","noteIndex":0},"citationItems":[{"id":27379,"uris":["http://zotero.org/groups/4730591/items/RLL6W6FX"],"itemData":{"id":27379,"type":"article-journal","container-title":"Social Science &amp; Medicine","issue":"10","note":"ISBN: 0277-9536\npublisher: Elsevier","page":"1551-1564","title":"Disadvantaged persons’ participation in health promotion projects: some structural dimensions","volume":"52","author":[{"family":"Boyce","given":"William F."}],"issued":{"date-parts":[["2001"]]}}},{"id":12303,"uris":["http://zotero.org/groups/4593413/items/SDEHYJJC"],"itemData":{"id":12303,"type":"article-journal","abstract":"To resolve tensions among competing sources of evidence and public expectations, health-care managers and policy makers are turning more than ever to involve the public in a wide range of decisions. Yet efforts to use research evidence to inform public involvement decisions are hampered by an absence of rigorous public participation evaluation research. In particular, greater rigour in exploring the roles played by different contextual variables--such as characteristics of the issue of interest, the culture of the sponsoring organization and attributes of the decision being made--is needed. Using a comparative quasi-experimental design, we assessed the performance of a generic public participation method implemented in 5 Canadian regionalized health settings between 2001 and 2004. Participant and decision-maker perspectives were assessed and, through direct observation, the roles exerted by contextual variables over the public involvement processes were documented and analysed. Our findings demonstrate that a generic public participation method can be implemented in a variety of contexts and with considerable success. Context exerts fostering and inhibiting influences that contribute to more (or less) successful implementation. Public participation practitioners are encouraged to pay careful attention to the types of issues and decisions for which they are seeking public input. Sufficient organizational resources and commitment to the goals of the public participation process are also required. Attention to these contextual attributes and their influence on the design and outcomes of public participation processes is as important as choosing the \"right\" public participation mechanism.","archive":"MEDLINE","archive_location":"17368680","container-title":"Social Science &amp; Medicine","issue":"10","page":"2115-28","source":"Ovid Technologies","title":"Examining the role of context in the implementation of a deliberative public participation experiment: results from a Canadian comparative study","volume":"64","author":[{"family":"Abelson","given":"J."},{"family":"Forest","given":"P. G."},{"family":"Eyles","given":"J."},{"family":"Casebeer","given":"A."},{"family":"Martin","given":"E."},{"family":"Mackean","given":"G."}],"issued":{"date-parts":[["2007"]]}}},{"id":22669,"uris":["http://zotero.org/groups/4593413/items/BLK2954X"],"itemData":{"id":22669,"type":"article-journal","abstract":"OBJECTIVE: This research explored the pathways through which the experiential knowledge of people who need and use mental health and social housing services (citizen-users) gains access to policymaking.\nMETHODS: Qualitative instrumental case study methodology focused the study on the policy field of mental health and social housing in Manitoba, Canada. Data collection included interviews with 21 key informants from four policy actor groups: citizen-users, service providers, advocacy organization representatives, and government officials. Relevant policy-related documents were also reviewed. Data were analyzed using inductive qualitative methods.\nRESULTS: Key informants described diverse pathways through which the experiential knowledge of citizen-users has been communicated to policy decision makers. Pathways have involved direct discourse between citizen-users and decision makers. Alternatively, indirect pathways were ones in which experiential knowledge was translated by other policy actors. Informants identified factors that could influence the integrity of the indirect pathways: the length and complexity of the pathways, the motivations and interests of the translators, and strategies to enhance the pathways. The pathways could be strengthened by developing the culture, leadership, knowledge, skills and attitudes supportive of engaging citizen-users and by accurately translating their experiential knowledge.\nCONCLUSIONS AND IMPLICATIONS FOR PRACTICE: If citizen-users are to be included in policymaking in a recovery-oriented mental health system, action must be taken to enhance the pathways through which their experiential knowledge reaches policymaking processes. Service providers, advocacy organization representatives and government officials can all take action to promote social policymaking that is informed by citizen-users' ideas and experiences.","archive":"MEDLINE","archive_location":"21768075","container-title":"Psychiatric Rehabilitation Journal","issue":"1","page":"29-36","source":"Ovid Technologies","title":"Pathways to translating experiential knowledge into mental health policy","volume":"35","author":[{"family":"Restall","given":"G."},{"family":"Cooper","given":"J. E."},{"family":"Kaufert","given":"J. M."}],"issued":{"date-parts":[["2011"]]}}},{"id":22608,"uris":["http://zotero.org/groups/4593413/items/NMTGFRIG"],"itemData":{"id":22608,"type":"article-journal","abstract":"Decision-makers are challenged to incorporate public input into priority-setting decisions. We conducted a pan-Canadian survey of decision-makers in cancer control to investigate the types of evidence, especially evidence supplied by the public, that are utilized in health care priority-setting. We further examined how normative attitudes and contextual factors influence the use of public engagement as evidence at the committee level. Administered between November and December 2012, 67 respondents from 117 invited individuals participated in the survey. The results indicated that public engagement was infrequently utilized compared to clinical effectiveness evidence or cost evidence. General positive agreement between normative attitudes towards the use of evidence and the frequency of evidence utilization was observed, but absence of correlative agreement was found for the types of evidence that are supplied by the general public and for cost-effectiveness inputs. Regression analyses suggested that public engagement was unevenly utilized between jurisdictions and that educational background and barriers to implementing public input may decrease the odds of using public engagement as evidence. We recommend that institutions establish a link between committee members' normative attitudes for using public engagement and its real-world utilization.","archive":"MEDLINE","archive_location":"25441325","container-title":"Social Science &amp; Medicine","page":"130-9","source":"Ovid Technologies","title":"Public engagement in priority-setting: results from a pan-Canadian survey of decision-makers in cancer control","volume":"122","author":[{"family":"Regier","given":"D. A."},{"family":"Bentley","given":"C."},{"family":"Mitton","given":"C."},{"family":"Bryan","given":"S."},{"family":"Burgess","given":"M. M."},{"family":"Chesney","given":"E."},{"family":"Coldman","given":"A."},{"family":"Gibson","given":"J."},{"family":"Hoch","given":"J."},{"family":"Rahman","given":"S."},{"family":"Sabharwal","given":"M."},{"family":"Sawka","given":"C."},{"family":"Schuckel","given":"V."},{"family":"Peacock","given":"S. J."}],"issued":{"date-parts":[["2014"]]}}},{"id":15140,"uris":["http://zotero.org/groups/4593413/items/6YZURDHV"],"itemData":{"id":15140,"type":"article-journal","abstract":"BACKGROUND: Policy dialogues are critical for developing responsive, effective, sustainable, evidence-informed policy. Our multidisciplinary team, including researchers, physicians and senior decision-makers, comprehensively evaluated The Winnipeg Central Intake Service, a single-entry model in Winnipeg, Manitoba, to improve patient access to hip/knee replacement surgery. We used the evaluation findings to develop five evidence-informed policy directions to help improve access to scheduled clinical services across Manitoba. Using guiding principles of public participation processes, we hosted a policy roundtable meeting to engage stakeholders and use their input to refine the policy directions. Here, we report on the use and input of a policy roundtable meeting and its role in contributing to the development of evidence-informed policy.\nMETHODS: Our evidence-informed policy directions focused on formal measurement/monitoring of quality, central intake as a preferred model for service delivery, provincial scope, transparent processes/performance indicators, and patient choice of provider. We held a policy roundtable meeting and used outcomes of facilitated discussions to refine these directions. Individuals from our team and six stakeholder groups across Manitoba participated (n = 44), including patients, family physicians, orthopaedic surgeons, surgical office assistants, Winnipeg Central Intake team, and administrators/managers. We developed evaluation forms to assess the meeting process, and collected decision-maker partners' perspectives on the value of the policy roundtable meeting and use of policy directions to improve access to scheduled clinical services after the meeting, and again 15 months later. We analyzed roundtable and evaluation data using thematic analysis to identify key themes.\nRESULTS: Four key findings emerged. First, participants supported all policy directions, with revisions and key implementation considerations identified. Second, participants felt the policy roundtable meeting ac</w:instrText>
            </w:r>
            <w:r w:rsidRPr="003F1ECC">
              <w:rPr>
                <w:rFonts w:ascii="Arial" w:eastAsia="Times New Roman" w:hAnsi="Arial" w:cs="Arial"/>
                <w:color w:val="000000"/>
                <w:sz w:val="18"/>
                <w:szCs w:val="18"/>
                <w:lang w:val="fr-CH"/>
              </w:rPr>
              <w:instrText xml:space="preserve">hieved its purpose (to engage stakeholders, elicit feedback, refine policy directions). Third, our decision-maker partners' expectations of the policy roundtable meeting were exceeded; they re-affirmed its value and described the refined policy directions as foundational to establishing the vocabulary, vision and framework for improving access to scheduled clinical services in Manitoba. Finally, our adaptation of key design elements was conducive to discussion of issues surrounding access to care.\nCONCLUSIONS: Our policy roundtable process was an effective tool for acquiring broad input from stakeholders, refining policy directions and forming the necessary consensus starting points to move towards evidence-informed policy.","archive":"MEDLINE","archive_location":"27756401","container-title":"Health Research Policy &amp; Systems","issue":"1","page":"78","source":"Ovid Technologies","title":"The use of a policy dialogue to facilitate evidence-informed policy development for improved access to care: the case of the Winnipeg Central Intake Service (WCIS)","volume":"14","author":[{"family":"Damani","given":"Z."},{"family":"MacKean","given":"G."},{"family":"Bohm","given":"E."},{"family":"DeMone","given":"B."},{"family":"Wright","given":"B."},{"family":"Noseworthy","given":"T."},{"family":"Holroyd-Leduc","given":"J."},{"family":"Marshall","given":"D. A."}],"issued":{"date-parts":[["2016"]]}}}],"schema":"https://github.com/citation-style-language/schema/raw/master/csl-citation.json"} </w:instrText>
            </w:r>
            <w:r>
              <w:rPr>
                <w:rFonts w:ascii="Arial" w:eastAsia="Times New Roman" w:hAnsi="Arial" w:cs="Arial"/>
                <w:color w:val="000000"/>
                <w:sz w:val="18"/>
                <w:szCs w:val="18"/>
              </w:rPr>
              <w:fldChar w:fldCharType="separate"/>
            </w:r>
            <w:r w:rsidRPr="003F1ECC">
              <w:rPr>
                <w:rFonts w:ascii="Arial" w:hAnsi="Arial" w:cs="Arial"/>
                <w:sz w:val="18"/>
                <w:szCs w:val="24"/>
                <w:lang w:val="fr-CH"/>
              </w:rPr>
              <w:t xml:space="preserve">(Boyce, </w:t>
            </w:r>
            <w:proofErr w:type="gramStart"/>
            <w:r w:rsidRPr="003F1ECC">
              <w:rPr>
                <w:rFonts w:ascii="Arial" w:hAnsi="Arial" w:cs="Arial"/>
                <w:sz w:val="18"/>
                <w:szCs w:val="24"/>
                <w:lang w:val="fr-CH"/>
              </w:rPr>
              <w:t>2001;</w:t>
            </w:r>
            <w:proofErr w:type="gramEnd"/>
            <w:r w:rsidRPr="003F1ECC">
              <w:rPr>
                <w:rFonts w:ascii="Arial" w:hAnsi="Arial" w:cs="Arial"/>
                <w:sz w:val="18"/>
                <w:szCs w:val="24"/>
                <w:lang w:val="fr-CH"/>
              </w:rPr>
              <w:t xml:space="preserve"> </w:t>
            </w:r>
            <w:proofErr w:type="spellStart"/>
            <w:r w:rsidRPr="003F1ECC">
              <w:rPr>
                <w:rFonts w:ascii="Arial" w:hAnsi="Arial" w:cs="Arial"/>
                <w:sz w:val="18"/>
                <w:szCs w:val="24"/>
                <w:lang w:val="fr-CH"/>
              </w:rPr>
              <w:t>Abelson</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xml:space="preserve">, 2007; </w:t>
            </w:r>
            <w:proofErr w:type="spellStart"/>
            <w:r w:rsidRPr="003F1ECC">
              <w:rPr>
                <w:rFonts w:ascii="Arial" w:hAnsi="Arial" w:cs="Arial"/>
                <w:sz w:val="18"/>
                <w:szCs w:val="24"/>
                <w:lang w:val="fr-CH"/>
              </w:rPr>
              <w:t>Restall</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xml:space="preserve">, 2011; </w:t>
            </w:r>
            <w:proofErr w:type="spellStart"/>
            <w:r w:rsidRPr="003F1ECC">
              <w:rPr>
                <w:rFonts w:ascii="Arial" w:hAnsi="Arial" w:cs="Arial"/>
                <w:sz w:val="18"/>
                <w:szCs w:val="24"/>
                <w:lang w:val="fr-CH"/>
              </w:rPr>
              <w:t>Regier</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xml:space="preserve">, 2014; </w:t>
            </w:r>
            <w:proofErr w:type="spellStart"/>
            <w:r w:rsidRPr="003F1ECC">
              <w:rPr>
                <w:rFonts w:ascii="Arial" w:hAnsi="Arial" w:cs="Arial"/>
                <w:sz w:val="18"/>
                <w:szCs w:val="24"/>
                <w:lang w:val="fr-CH"/>
              </w:rPr>
              <w:t>Damani</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2016)</w:t>
            </w:r>
            <w:r>
              <w:rPr>
                <w:rFonts w:ascii="Arial" w:eastAsia="Times New Roman" w:hAnsi="Arial" w:cs="Arial"/>
                <w:color w:val="000000"/>
                <w:sz w:val="18"/>
                <w:szCs w:val="18"/>
              </w:rPr>
              <w:fldChar w:fldCharType="end"/>
            </w:r>
            <w:r w:rsidRPr="003F1ECC">
              <w:rPr>
                <w:rFonts w:ascii="Arial" w:eastAsia="Times New Roman" w:hAnsi="Arial" w:cs="Arial"/>
                <w:color w:val="000000"/>
                <w:sz w:val="18"/>
                <w:szCs w:val="18"/>
                <w:lang w:val="fr-CH"/>
              </w:rPr>
              <w:t xml:space="preserve"> </w:t>
            </w:r>
          </w:p>
        </w:tc>
      </w:tr>
      <w:tr w:rsidR="00052E4D" w:rsidRPr="00854B59" w14:paraId="45E46C08"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B020F15" w14:textId="77777777" w:rsidR="00052E4D" w:rsidRPr="003F1ECC" w:rsidRDefault="00052E4D" w:rsidP="002C2525">
            <w:pPr>
              <w:rPr>
                <w:rFonts w:ascii="Arial" w:eastAsia="Times New Roman" w:hAnsi="Arial" w:cs="Arial"/>
                <w:b w:val="0"/>
                <w:bCs w:val="0"/>
                <w:color w:val="000000"/>
                <w:sz w:val="18"/>
                <w:szCs w:val="18"/>
                <w:lang w:val="fr-CH"/>
              </w:rPr>
            </w:pPr>
            <w:r w:rsidRPr="003F1ECC">
              <w:rPr>
                <w:rFonts w:ascii="Arial" w:eastAsia="Times New Roman" w:hAnsi="Arial" w:cs="Arial"/>
                <w:b w:val="0"/>
                <w:bCs w:val="0"/>
                <w:color w:val="000000"/>
                <w:sz w:val="18"/>
                <w:szCs w:val="18"/>
                <w:lang w:val="fr-CH"/>
              </w:rPr>
              <w:t>Colombia</w:t>
            </w:r>
          </w:p>
        </w:tc>
        <w:tc>
          <w:tcPr>
            <w:tcW w:w="3400" w:type="dxa"/>
            <w:hideMark/>
          </w:tcPr>
          <w:p w14:paraId="090953E7" w14:textId="77777777" w:rsidR="00052E4D" w:rsidRPr="003F1ECC"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fr-CH"/>
              </w:rPr>
            </w:pPr>
            <w:r>
              <w:rPr>
                <w:rFonts w:ascii="Arial" w:eastAsia="Times New Roman" w:hAnsi="Arial" w:cs="Arial"/>
                <w:color w:val="000000"/>
                <w:sz w:val="18"/>
                <w:szCs w:val="18"/>
              </w:rPr>
              <w:fldChar w:fldCharType="begin"/>
            </w:r>
            <w:r w:rsidRPr="003F1ECC">
              <w:rPr>
                <w:rFonts w:ascii="Arial" w:eastAsia="Times New Roman" w:hAnsi="Arial" w:cs="Arial"/>
                <w:color w:val="000000"/>
                <w:sz w:val="18"/>
                <w:szCs w:val="18"/>
                <w:lang w:val="fr-CH"/>
              </w:rPr>
              <w:instrText xml:space="preserve"> ADDIN ZOTERO_ITEM CSL_CITATION {"citationID":"w3vjv7XE","properties":{"formattedCitation":"(Mosquera {\\i{}et al.}, 2001)","plainCitation":"(Mosquera et al., 2001)","noteIndex":0},"citationItems":[{"id":27907,"uris":["http://zotero.org/groups/4593413/items/7TWYRDG2"],"itemData":{"id":27907,"type":"article-journal","container-title":"Health policy and planning","note":"publisher: JSTOR","page":"52–60","source":"Google Scholar","title":"Strengthening user participation through health sector reform in Colombia: a study of institutional change and social representation","title-short":"Strengthening user participation through health sector reform in Colombia","author":[{"family":"Mosquera","given":"Mario"},{"family":"Zapata","given":"Yolanda"},{"family":"Lee","given":"Kelley"},{"family":"Arango","given":"Carlos"},{"family":"Varela","given":"Alejandro"}],"issued":{"date-parts":[["2001"]]}}}],"schema":"https://github.com/citation-style-language/schema/raw/master/csl-citation.json"} </w:instrText>
            </w:r>
            <w:r>
              <w:rPr>
                <w:rFonts w:ascii="Arial" w:eastAsia="Times New Roman" w:hAnsi="Arial" w:cs="Arial"/>
                <w:color w:val="000000"/>
                <w:sz w:val="18"/>
                <w:szCs w:val="18"/>
              </w:rPr>
              <w:fldChar w:fldCharType="separate"/>
            </w:r>
            <w:r w:rsidRPr="003F1ECC">
              <w:rPr>
                <w:rFonts w:ascii="Arial" w:hAnsi="Arial" w:cs="Arial"/>
                <w:sz w:val="18"/>
                <w:szCs w:val="24"/>
                <w:lang w:val="fr-CH"/>
              </w:rPr>
              <w:t>(</w:t>
            </w:r>
            <w:proofErr w:type="spellStart"/>
            <w:r w:rsidRPr="003F1ECC">
              <w:rPr>
                <w:rFonts w:ascii="Arial" w:hAnsi="Arial" w:cs="Arial"/>
                <w:sz w:val="18"/>
                <w:szCs w:val="24"/>
                <w:lang w:val="fr-CH"/>
              </w:rPr>
              <w:t>Mosquera</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2001)</w:t>
            </w:r>
            <w:r>
              <w:rPr>
                <w:rFonts w:ascii="Arial" w:eastAsia="Times New Roman" w:hAnsi="Arial" w:cs="Arial"/>
                <w:color w:val="000000"/>
                <w:sz w:val="18"/>
                <w:szCs w:val="18"/>
              </w:rPr>
              <w:fldChar w:fldCharType="end"/>
            </w:r>
          </w:p>
        </w:tc>
      </w:tr>
      <w:tr w:rsidR="00052E4D" w:rsidRPr="0096207A" w14:paraId="08C1CC1F"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671141B3" w14:textId="77777777" w:rsidR="00052E4D" w:rsidRPr="003F1ECC" w:rsidRDefault="00052E4D" w:rsidP="002C2525">
            <w:pPr>
              <w:rPr>
                <w:rFonts w:ascii="Arial" w:eastAsia="Times New Roman" w:hAnsi="Arial" w:cs="Arial"/>
                <w:b w:val="0"/>
                <w:bCs w:val="0"/>
                <w:color w:val="000000"/>
                <w:sz w:val="18"/>
                <w:szCs w:val="18"/>
                <w:lang w:val="fr-CH"/>
              </w:rPr>
            </w:pPr>
            <w:r w:rsidRPr="003F1ECC">
              <w:rPr>
                <w:rFonts w:ascii="Arial" w:eastAsia="Times New Roman" w:hAnsi="Arial" w:cs="Arial"/>
                <w:b w:val="0"/>
                <w:bCs w:val="0"/>
                <w:color w:val="000000"/>
                <w:sz w:val="18"/>
                <w:szCs w:val="18"/>
                <w:lang w:val="fr-CH"/>
              </w:rPr>
              <w:t>Cuba</w:t>
            </w:r>
          </w:p>
        </w:tc>
        <w:tc>
          <w:tcPr>
            <w:tcW w:w="3400" w:type="dxa"/>
            <w:hideMark/>
          </w:tcPr>
          <w:p w14:paraId="1C126538"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3F1ECC">
              <w:rPr>
                <w:rFonts w:ascii="Arial" w:eastAsia="Times New Roman" w:hAnsi="Arial" w:cs="Arial"/>
                <w:color w:val="000000"/>
                <w:sz w:val="18"/>
                <w:szCs w:val="18"/>
                <w:lang w:val="fr-CH"/>
              </w:rPr>
              <w:instrText xml:space="preserve"> ADDIN ZOTERO_ITEM CSL_CITATION {"citationID":"4ZRQS9z7","properties":{"formattedCitation":"(Yassi {\\i{}et al.}, 2003)","plainCitation":"(Yassi et al., 2003)","noteIndex":0},"citationItems":[{"id":25932,"uris":["http://zotero.org/groups/4593413/items/9ITGQ9QS"],"itemData":{"id":25932,"type":"article-journal","abstract":"It is increasingly acknowledged that the</w:instrText>
            </w:r>
            <w:r>
              <w:rPr>
                <w:rFonts w:ascii="Arial" w:eastAsia="Times New Roman" w:hAnsi="Arial" w:cs="Arial"/>
                <w:color w:val="000000"/>
                <w:sz w:val="18"/>
                <w:szCs w:val="18"/>
              </w:rPr>
              <w:instrText xml:space="preserve"> process of community involvement is critical to the successful implementation of community-based health interventions. Between 1995 and 1999, a multisectoral intervention called Plan Cayo Hueso was launched in the inner-city community of Cayo Hueso in Havana, Cuba, to address a variety of health determinants. To provide a better understanding of the political structures and processes involved, the Cuban context is described briefly. The interventions included improvements in housing, municipal infrastructure, and social and cultural activities. A qualitative study, consisting of interviews of key informants as well as community members, was conducted to evaluate the community participatory process. Questions from an extensive household survey pre- and postintervention that had been conducted in Cayo Hueso and a comparison community to assess the effectiveness of the intervention also informed the analysis of community participation, as did three community workshops held to choose indicators for evaluating effectiveness and to discuss findings. It was found that formal leaders led the interventions, providing the institutional driving force behind the plan. However, extensive community involvement occurred as the project took advantage of the existing community-based organizations, which played an active role in mobilizing community members and enhanced linkage systems critical to the project's success. Women played fairly traditional roles in interventions outside their households, but had equivalent roles to men in interventions within their household units. Most impressive about this project was the extent of mobilization to participate and the multidimensional ecosystem approach adopted. Indeed, Plan Cayo Hueso involved a massive mobilization of international, national, and community resources to address the needs of this community. This, as well as the involvement of community residents in the evaluation process, was seen as resulting in improved social interactions and community well-being and enhanced capacity for future action. While Cuba is unique in many respects, the lessons learned about enhancing community participation in urban health intervention projects, as well as in their evaluation, are applicable worldwide.","archive":"MEDLINE","archive_location":"12612097","container-title":"Journal of Urban Health","issue":"1","page":"61-80","source":"Ovid Technologies","title":"Community participation in a multisectoral intervention to address health determinants in an inner-city community in central Havana","volume":"80","author":[{"family":"Yassi","given":"A."},{"family":"Fernandez","given":"N."},{"family":"Fernandez","given":"A."},{"family":"Bonet","given":"M."},{"family":"Tate","given":"R. B."},{"family":"Spiegel","given":"J."}],"issued":{"date-parts":[["2003"]]}}}],"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w:t>
            </w:r>
            <w:proofErr w:type="spellStart"/>
            <w:r w:rsidRPr="00D07658">
              <w:rPr>
                <w:rFonts w:ascii="Arial" w:hAnsi="Arial" w:cs="Arial"/>
                <w:sz w:val="18"/>
                <w:szCs w:val="24"/>
              </w:rPr>
              <w:t>Yassi</w:t>
            </w:r>
            <w:proofErr w:type="spellEnd"/>
            <w:r w:rsidRPr="00D07658">
              <w:rPr>
                <w:rFonts w:ascii="Arial" w:hAnsi="Arial" w:cs="Arial"/>
                <w:sz w:val="18"/>
                <w:szCs w:val="24"/>
              </w:rPr>
              <w:t xml:space="preserve"> </w:t>
            </w:r>
            <w:r w:rsidRPr="00D07658">
              <w:rPr>
                <w:rFonts w:ascii="Arial" w:hAnsi="Arial" w:cs="Arial"/>
                <w:i/>
                <w:iCs/>
                <w:sz w:val="18"/>
                <w:szCs w:val="24"/>
              </w:rPr>
              <w:t>et al.</w:t>
            </w:r>
            <w:r w:rsidRPr="00D07658">
              <w:rPr>
                <w:rFonts w:ascii="Arial" w:hAnsi="Arial" w:cs="Arial"/>
                <w:sz w:val="18"/>
                <w:szCs w:val="24"/>
              </w:rPr>
              <w:t>, 2003)</w:t>
            </w:r>
            <w:r>
              <w:rPr>
                <w:rFonts w:ascii="Arial" w:eastAsia="Times New Roman" w:hAnsi="Arial" w:cs="Arial"/>
                <w:color w:val="000000"/>
                <w:sz w:val="18"/>
                <w:szCs w:val="18"/>
              </w:rPr>
              <w:fldChar w:fldCharType="end"/>
            </w:r>
          </w:p>
        </w:tc>
      </w:tr>
      <w:tr w:rsidR="00052E4D" w:rsidRPr="0096207A" w14:paraId="550E009F"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0DC06C46"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Denmark</w:t>
            </w:r>
          </w:p>
        </w:tc>
        <w:tc>
          <w:tcPr>
            <w:tcW w:w="3400" w:type="dxa"/>
            <w:hideMark/>
          </w:tcPr>
          <w:p w14:paraId="2A0676F3"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z5xjXpYo","properties":{"formattedCitation":"(Scheele {\\i{}et al.}, 2019)","plainCitation":"(Scheele et al., 2019)","noteIndex":0},"citationItems":[{"id":23398,"uris":["http://zotero.org/groups/4593413/items/JC2IRCNC"],"itemData":{"id":23398,"type":"article-journal","abstract":"Civic society voluntary associations promote healthy ageing by increasing older adults' social and physical activity levels and through the co-production of services aimed at other senior citizens. Local governments are increasingly interested in collaborating with such associations as a policy response to an expanding ageing population. Co-production requires a flexible, network-based governance approach, which has not been examined from the voluntary associations' point of view. This study explores how voluntary associations perceive the relevance and usefulness of public policies aimed at promoting co-production of services for ageing citizens. The study is based on quantitative data collected through a survey sent to 1,060 voluntary associations (N = 571) in three Danish municipalities. We also studied municipalities' policies relevant to co-production of services aimed at senior citizens. We found that all of these policies included the explicit ambition of network governance of co-production of services targeted to address healthy ageing issues. However, our study indicates that the voluntary associations perceive the actual network governance to be somewhat fragmented and the corresponding scope of co-production was limited, which indicates the failure of municipalities to implement policy goals. Accordingly, municipal co-production in this area could probably benefit from the use of relevant key performance indicators that can enable political-administrative monitoring in order to secure deeper implementation and political accountability that promotes healthy ageing at the local level.","archive":"ccm","archive_location":"136001985. Language: English. Entry Date: 20190425. Revision Date: 20190425. Publication Type: Article","container-title":"Ageing &amp; Society","DOI":"10.1017/S0144686X17001453","ISSN":"0144-686X","issue":"6","page":"1152-1171","source":"EBSCOhost","title":"Volunteer association perceptions of municipal policy strategies to promote co-production of healthy ageing services","volume":"39","author":[{"family":"Scheele","given":"Christian Elling"},{"family":"VrangbÆK","given":"Karsten"},{"family":"Kriegbaum","given":"Margit"}],"issued":{"date-parts":[["2019"]]}}}],"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Scheele </w:t>
            </w:r>
            <w:r w:rsidRPr="00D07658">
              <w:rPr>
                <w:rFonts w:ascii="Arial" w:hAnsi="Arial" w:cs="Arial"/>
                <w:i/>
                <w:iCs/>
                <w:sz w:val="18"/>
                <w:szCs w:val="24"/>
              </w:rPr>
              <w:t>et al.</w:t>
            </w:r>
            <w:r w:rsidRPr="00D07658">
              <w:rPr>
                <w:rFonts w:ascii="Arial" w:hAnsi="Arial" w:cs="Arial"/>
                <w:sz w:val="18"/>
                <w:szCs w:val="24"/>
              </w:rPr>
              <w:t>, 2019)</w:t>
            </w:r>
            <w:r>
              <w:rPr>
                <w:rFonts w:ascii="Arial" w:eastAsia="Times New Roman" w:hAnsi="Arial" w:cs="Arial"/>
                <w:color w:val="000000"/>
                <w:sz w:val="18"/>
                <w:szCs w:val="18"/>
              </w:rPr>
              <w:fldChar w:fldCharType="end"/>
            </w:r>
          </w:p>
        </w:tc>
      </w:tr>
      <w:tr w:rsidR="00052E4D" w:rsidRPr="0096207A" w14:paraId="4E954B8D"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153AC462"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Ecuador</w:t>
            </w:r>
          </w:p>
        </w:tc>
        <w:tc>
          <w:tcPr>
            <w:tcW w:w="3400" w:type="dxa"/>
            <w:hideMark/>
          </w:tcPr>
          <w:p w14:paraId="0A8C974E"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WssgyNHc","properties":{"formattedCitation":"(Buele {\\i{}et al.}, 2020)","plainCitation":"(Buele et al., 2020)","noteIndex":0},"citationItems":[{"id":14084,"uris":["http://zotero.org/groups/4593413/items/D9TH8IB6"],"itemData":{"id":14084,"type":"article-journal","abstract":"In Ecuador, the participatory political design of the political party forming the government from 2007 to 2017, along with the constitution of 2018, created opportunities for citizen participation. Participatory budgeting (PB) is the most commonly used citizen participation mechanism. The direct participation of citizens is reflected in improving the governance by democratizing decision processes. The contribution of PB to the local management and governance of seven rural communities of the Ecuadorian Amazon was analyzed using a case study. Based on (1) the level of compliance with municipal planning through management indicators and, the amounts allocated to PB, (2) along with the level of citizen satisfaction, complementary perspectives (acquired through a survey) on the implementation of PB are provided. These sources of evidence allowed us to critically assess the effects of PB in the improvement of local management and governance. We found low levels of municipal planning compliance, i.e., a 20% (2017) and 43% (2018), high levels of citizen dissatisfaction (around 91%) and also a \"disagreement\" with the PB implementation process. Finally, it is observed that the implementation of the participatory budget in rural communities presents deficiencies that limit the obtaining of representative benefits and that imply an improvement in the governance and quality of life of the citizenry. This is mainly caused by the low interest of citizens to participate in the phases of execution and monitoring of projects, due to a low culture and participatory education.","archive_location":"WOS:000543391800322","container-title":"SUSTAINABILITY","DOI":"10.3390/su12114659","ISSN":"2071-1050 J9 - SUSTAINABILITY-BASEL","issue":"11","language":"English","title":"The Participatory Budgeting and Its contribution to Local Management and Governance: Review of Experience of Rural Communities from the Ecuadorian Amazon Rainforest","volume":"12","author":[{"family":"Buele","given":"I."},{"family":"Vidueira","given":"P."},{"family":"Yague","given":"J. L."},{"family":"Cuesta","given":"F."}],"issued":{"date-parts":[["2020",6]]}}}],"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w:t>
            </w:r>
            <w:proofErr w:type="spellStart"/>
            <w:r w:rsidRPr="00D07658">
              <w:rPr>
                <w:rFonts w:ascii="Arial" w:hAnsi="Arial" w:cs="Arial"/>
                <w:sz w:val="18"/>
                <w:szCs w:val="24"/>
              </w:rPr>
              <w:t>Buele</w:t>
            </w:r>
            <w:proofErr w:type="spellEnd"/>
            <w:r w:rsidRPr="00D07658">
              <w:rPr>
                <w:rFonts w:ascii="Arial" w:hAnsi="Arial" w:cs="Arial"/>
                <w:sz w:val="18"/>
                <w:szCs w:val="24"/>
              </w:rPr>
              <w:t xml:space="preserve"> </w:t>
            </w:r>
            <w:r w:rsidRPr="00D07658">
              <w:rPr>
                <w:rFonts w:ascii="Arial" w:hAnsi="Arial" w:cs="Arial"/>
                <w:i/>
                <w:iCs/>
                <w:sz w:val="18"/>
                <w:szCs w:val="24"/>
              </w:rPr>
              <w:t>et al.</w:t>
            </w:r>
            <w:r w:rsidRPr="00D07658">
              <w:rPr>
                <w:rFonts w:ascii="Arial" w:hAnsi="Arial" w:cs="Arial"/>
                <w:sz w:val="18"/>
                <w:szCs w:val="24"/>
              </w:rPr>
              <w:t>, 2020)</w:t>
            </w:r>
            <w:r>
              <w:rPr>
                <w:rFonts w:ascii="Arial" w:eastAsia="Times New Roman" w:hAnsi="Arial" w:cs="Arial"/>
                <w:color w:val="000000"/>
                <w:sz w:val="18"/>
                <w:szCs w:val="18"/>
              </w:rPr>
              <w:fldChar w:fldCharType="end"/>
            </w:r>
          </w:p>
        </w:tc>
      </w:tr>
      <w:tr w:rsidR="00052E4D" w:rsidRPr="0096207A" w14:paraId="2E473822"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50802D40"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EU</w:t>
            </w:r>
          </w:p>
        </w:tc>
        <w:tc>
          <w:tcPr>
            <w:tcW w:w="3400" w:type="dxa"/>
            <w:hideMark/>
          </w:tcPr>
          <w:p w14:paraId="6054BF99"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UFMWtMmW","properties":{"formattedCitation":"(Fischer {\\i{}et al.}, 2013)","plainCitation":"(Fischer et al., 2013)","noteIndex":0},"citationItems":[{"id":16181,"uris":["http://zotero.org/groups/4593413/items/WFGHEC2X"],"itemData":{"id":16181,"type":"article-journal","abstract":"BACKGROUND: To achieve fair-coverage decision making, both material criteria and criteria of procedural justice have been proposed. The relationship between these is still unclear.\nOBJECTIVE: To analyze hypotheses underlying the assumption that more assessment, transparency, and participation have a positive impact on the reasonableness of coverage decisions.\nMETHODS: We developed a structural equation model in which the process components were considered latent constructs and operationalized by a set of observable indicators. The dependent variable \"reasonableness\" was defined by the relevance of clinical, economic, and other ethical criteria in technology appraisal (as opposed to appraisal based on stakeholder lobbying). We conducted an Internet survey among conference participants familiar with coverage decisions of third-party payers in industrialized countries between 2006 and 2011. Partial least squares path modeling (PLS-PM) was used, which allows analyzing small sample sizes without distributional assumptions. Data on 97 coverage decisions from 15 countries and 40 experts were used for model estimation.\nRESULTS: Stakeholder participation (regression coefficient [RC] =0.289; P = 0.005) and scientific rigor of assessment (RC = 0.485; P &lt; 0.001) had a significant influence on the construct of reasonableness. The path from transparency to reasonableness was not significant (RC = 0.289; P = 0.358). For the reasonableness construct, a considerable share of the variance was explained (R (2) = 0.44). Biases from missing data and nesting effects were assessed through sensitivity analyses. Limitations. The results are limited by a small sample size and the overrepresentation of some decision makers.\nCONCLUSIONS: Rigorous assessment and intense stakeholder participation appeared effective in promoting reasonable decision making, whereas the influence of transparency was not significant. A sound evidence base seems most important as the degree of scientific rigor of assessment had the strongest effect.","archive":"MEDLINE","archive_location":"23771882","container-title":"Medical Decision Making","issue":"8","page":"1009-25","source":"Ovid Technologies","title":"Link between process and appraisal in coverage decisions: an analysis with structural equation modeling","volume":"33","author":[{"family":"Fischer","given":"K. E."},{"family":"Stollenwerk","given":"B."},{"family":"Rogowski","given":"W. H."}],"issued":{"date-parts":[["2013"]]}}}],"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Fischer </w:t>
            </w:r>
            <w:r w:rsidRPr="00D07658">
              <w:rPr>
                <w:rFonts w:ascii="Arial" w:hAnsi="Arial" w:cs="Arial"/>
                <w:i/>
                <w:iCs/>
                <w:sz w:val="18"/>
                <w:szCs w:val="24"/>
              </w:rPr>
              <w:t>et al.</w:t>
            </w:r>
            <w:r w:rsidRPr="00D07658">
              <w:rPr>
                <w:rFonts w:ascii="Arial" w:hAnsi="Arial" w:cs="Arial"/>
                <w:sz w:val="18"/>
                <w:szCs w:val="24"/>
              </w:rPr>
              <w:t>, 2013)</w:t>
            </w:r>
            <w:r>
              <w:rPr>
                <w:rFonts w:ascii="Arial" w:eastAsia="Times New Roman" w:hAnsi="Arial" w:cs="Arial"/>
                <w:color w:val="000000"/>
                <w:sz w:val="18"/>
                <w:szCs w:val="18"/>
              </w:rPr>
              <w:fldChar w:fldCharType="end"/>
            </w:r>
          </w:p>
        </w:tc>
      </w:tr>
      <w:tr w:rsidR="00052E4D" w:rsidRPr="0096207A" w14:paraId="3946C4D1"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7D414B3C"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Finland</w:t>
            </w:r>
          </w:p>
        </w:tc>
        <w:tc>
          <w:tcPr>
            <w:tcW w:w="3400" w:type="dxa"/>
            <w:hideMark/>
          </w:tcPr>
          <w:p w14:paraId="4CF049A9"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36dgpxst","properties":{"formattedCitation":"(Simonsen-Rehn {\\i{}et al.}, 2006)","plainCitation":"(Simonsen-Rehn et al., 2006)","noteIndex":0},"citationItems":[{"id":23913,"uris":["http://zotero.org/groups/4593413/items/UK2ML8AL"],"itemData":{"id":23913,"type":"article-journal","abstract":"The World Health Organization makes a case for the importance of voluntary organizations in promoting health at local levels. The purpose of this paper is to contribute to understanding which factors explain local voluntary associations (LVAs) participation in health promotion in local contexts. It does so through (i) identifying indicators that represent determinants of health promotion action which were reported by LVAs and by (ii) comparing their actions with these determinants. The data reported are from a questionnaire survey of all registered LVAs in four municipalities in Finland. Principal component analysis revealed four determinants of health promotion action. Four factors in the final multivariate model explained over half of the variance of LVAs engagement in health promotion action: competence, values 'healthy' and also opportunities and municipality. There is some evidence to support a model of health promotion action which has not been tested empirically in relation to these types of organization. More detailed studies of determinants of health promotion action are needed to shape strategies in local communities.","archive":"MEDLINE","archive_location":"16861723","container-title":"Health Promotion International","issue":"4","page":"274-83","source":"Ovid Technologies","title":"Determinants of health promotion action: comparative analysis of local voluntary associations in four municipalities in Finland","volume":"21","author":[{"family":"Simonsen-Rehn","given":"N."},{"family":"Ovretveit","given":"J."},{"family":"Laamanen","given":"R."},{"family":"Suominen","given":"S."},{"family":"Sundell","given":"J."},{"family":"Brommels","given":"M."}],"issued":{"date-parts":[["2006"]]}}}],"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Simonsen-Rehn </w:t>
            </w:r>
            <w:r w:rsidRPr="00D07658">
              <w:rPr>
                <w:rFonts w:ascii="Arial" w:hAnsi="Arial" w:cs="Arial"/>
                <w:i/>
                <w:iCs/>
                <w:sz w:val="18"/>
                <w:szCs w:val="24"/>
              </w:rPr>
              <w:t>et al.</w:t>
            </w:r>
            <w:r w:rsidRPr="00D07658">
              <w:rPr>
                <w:rFonts w:ascii="Arial" w:hAnsi="Arial" w:cs="Arial"/>
                <w:sz w:val="18"/>
                <w:szCs w:val="24"/>
              </w:rPr>
              <w:t>, 2006)</w:t>
            </w:r>
            <w:r>
              <w:rPr>
                <w:rFonts w:ascii="Arial" w:eastAsia="Times New Roman" w:hAnsi="Arial" w:cs="Arial"/>
                <w:color w:val="000000"/>
                <w:sz w:val="18"/>
                <w:szCs w:val="18"/>
              </w:rPr>
              <w:fldChar w:fldCharType="end"/>
            </w:r>
          </w:p>
        </w:tc>
      </w:tr>
      <w:tr w:rsidR="00052E4D" w:rsidRPr="0096207A" w14:paraId="192F4923"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6AF95965"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Germany</w:t>
            </w:r>
          </w:p>
        </w:tc>
        <w:tc>
          <w:tcPr>
            <w:tcW w:w="3400" w:type="dxa"/>
            <w:hideMark/>
          </w:tcPr>
          <w:p w14:paraId="7AE75EDD" w14:textId="77777777" w:rsidR="00052E4D" w:rsidRPr="001C7961"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nl-BE"/>
              </w:rPr>
            </w:pPr>
            <w:r>
              <w:rPr>
                <w:rFonts w:ascii="Arial" w:eastAsia="Times New Roman" w:hAnsi="Arial" w:cs="Arial"/>
                <w:color w:val="000000"/>
                <w:sz w:val="18"/>
                <w:szCs w:val="18"/>
              </w:rPr>
              <w:fldChar w:fldCharType="begin"/>
            </w:r>
            <w:r w:rsidRPr="001C7961">
              <w:rPr>
                <w:rFonts w:ascii="Arial" w:hAnsi="Arial"/>
                <w:color w:val="000000"/>
                <w:sz w:val="18"/>
                <w:lang w:val="nl-BE"/>
              </w:rPr>
              <w:instrText xml:space="preserve"> ADDIN ZOTERO_ITEM CSL_CITATION {"citationID":"DAlGFufz","properties":{"formattedCitation":"(von dem Knesebeck {\\i{}et al.}, 2002)","plainCitation":"(von dem Knesebeck et al., 2002)","noteIndex":0},"citationItems":[{"id":25324,"uris":["http://zotero.org/groups/4593413/items/LTR2ZRT2"],"itemData":{"id":25324,"type":"article-journal","abstract":"In this article an evaluation approach towards an innovative community-level health policy intervention in Germany is presented. The aim of the intervention was basically to establish new structures of health planning and co-ordination at the community level in order to improve health monitoring and health care as well as health promotion. To realise this aim Round Tables, Working Groups and Project Offices were implemented in the communities. Based on the theory of change and using a developmental perspective the evaluation was focussed on the links between contexts, activities and outputs of the initiative. A mixed-method design with triangulation of quantitative and qualitative methods was applied. Results show that most of the communities succeeded in convening all major organisations and institutions of the local health care system within the Round Tables. Working climate was rated favourably by most of the involved actors. All communities succeeded in developing and enacting recommendations for action programmes, and about 40% of these programmes were implemented during the observation period of the project. Probability of programme implementation was high if measures remained within the scope of the communities' range of decision authority. Potential effects on population health produced by the action programmes could not be assessed both for logistic reasons and due to the short observation period. Finally, some major characteristics of health policy evaluation at the community level are discussed briefly.","archive":"MEDLINE","archive_location":"12173494","container-title":"Health Policy","issue":"1","page":"111-22","source":"Ovid Technologies","title":"Evaluation of a community-level health policy intervention","volume":"61","author":[{"family":"Knesebeck","given":"O.","non-dropping-particle":"von dem"},{"family":"Joksimovic","given":"L."},{"family":"Badura","given":"B."},{"family":"Siegrist","given":"J."}],"issued":{"date-parts":[["2002"]]}}}],"schema":"https://github.com/citation-style-language/schema/raw/master/csl-citation.json"} </w:instrText>
            </w:r>
            <w:r>
              <w:rPr>
                <w:rFonts w:ascii="Arial" w:eastAsia="Times New Roman" w:hAnsi="Arial" w:cs="Arial"/>
                <w:color w:val="000000"/>
                <w:sz w:val="18"/>
                <w:szCs w:val="18"/>
              </w:rPr>
              <w:fldChar w:fldCharType="separate"/>
            </w:r>
            <w:r w:rsidRPr="001C7961">
              <w:rPr>
                <w:rFonts w:ascii="Arial" w:hAnsi="Arial"/>
                <w:sz w:val="18"/>
                <w:lang w:val="nl-BE"/>
              </w:rPr>
              <w:t xml:space="preserve">(von dem Knesebeck </w:t>
            </w:r>
            <w:r w:rsidRPr="001C7961">
              <w:rPr>
                <w:rFonts w:ascii="Arial" w:hAnsi="Arial"/>
                <w:i/>
                <w:sz w:val="18"/>
                <w:lang w:val="nl-BE"/>
              </w:rPr>
              <w:t>et al.</w:t>
            </w:r>
            <w:r w:rsidRPr="001C7961">
              <w:rPr>
                <w:rFonts w:ascii="Arial" w:hAnsi="Arial"/>
                <w:sz w:val="18"/>
                <w:lang w:val="nl-BE"/>
              </w:rPr>
              <w:t>, 2002)</w:t>
            </w:r>
            <w:r>
              <w:rPr>
                <w:rFonts w:ascii="Arial" w:eastAsia="Times New Roman" w:hAnsi="Arial" w:cs="Arial"/>
                <w:color w:val="000000"/>
                <w:sz w:val="18"/>
                <w:szCs w:val="18"/>
              </w:rPr>
              <w:fldChar w:fldCharType="end"/>
            </w:r>
          </w:p>
        </w:tc>
      </w:tr>
      <w:tr w:rsidR="00052E4D" w:rsidRPr="0096207A" w14:paraId="4B641081"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46157924"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Ghana</w:t>
            </w:r>
          </w:p>
        </w:tc>
        <w:tc>
          <w:tcPr>
            <w:tcW w:w="3400" w:type="dxa"/>
            <w:hideMark/>
          </w:tcPr>
          <w:p w14:paraId="40D5211C"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2UoYPeYb","properties":{"formattedCitation":"(Owusu, 2011; Atinga {\\i{}et al.}, 2019; Owusu {\\i{}et al.}, 2019)","plainCitation":"(Owusu, 2011; Atinga et al., 2019; Owusu et al., 2019)","noteIndex":0},"citationItems":[{"id":27619,"uris":["http://zotero.org/groups/4730591/items/UWEW2QY6"],"itemData":{"id":27619,"type":"thesis","publisher":"University of Southampton","title":"Malaria control policies and strategies in Ghana: the level of community participation in the intersectoral collaboration","author":[{"family":"Owusu","given":"Nicodemus Osei"}],"issued":{"date-parts":[["2011"]]}}},{"id":12997,"uris":["http://zotero.org/groups/4593413/items/ND8TKK9T"],"itemData":{"id":12997,"type":"article-journal","abstract":"While primary health care programmes based on community participation are widely implemented in low- and middle- income settings, empirical evidence on whether and to what extent local people have the capacity to participate, support and drive such programmes scale up is scant in these countries. This paper assessed the level of community capacity to participate in one such programme - the Community-Based Health Planning and Service (CHPS) in Ghana. The capacity assessments were drawn from Chaskin's (2001) theorised indicators of community capacity with modifications to include: sense of community; community members commitment; community leadership commitment; problem solving mechanisms; and access to resources. These capacity measures guided the design of an interview guide used to collect data from community informants, frontline health providers (FLP) and district health managers. Key qualitative themes were built into a questionnaire administered to households selected through systematic sampling approach. Findings showed that growing individualism, low trust in neighbours and apathetic behaviours undermined the capacity of mutual support for CHPS. The capacity to support CHPS was high for local leadership and community social mobilisation groups who often dedicated time to working with FLP to promote maternal and reproductive health service use, and in advocating broader support for CHPS. Within the wider community, commitment to voluntarism was low as members perceived CHPS to be owned by, and run on government funds and resources. Poor voluntarism was compounded by poverty that crippled the capacity to provide needed resource support for CHPS. Findings have great implications for building strong capable communities for participation in community oriented health programmes.","archive":"MEDLINE","archive_location":"30368104","container-title":"Evaluation &amp; Program Planning","page":"170-178","source":"Ovid Technologies","title":"Willing but unable? Extending theory to investigate community capacity to participate in Ghana's community-based health planning and service implementation","volume":"72","author":[{"family":"Atinga","given":"R. A."},{"family":"Agyepong","given":"I. A."},{"family":"Esena","given":"R. K."}],"issued":{"date-parts":[["2019"]]}}},{"id":21690,"uris":["http://zotero.org/groups/4593413/items/PU3NCD2A"],"itemData":{"id":21690,"type":"article-journal","abstract":"PURPOSE: The purpose of this paper is to assess policy and management of hypertension and diabetes in Ghana.\nDESIGN/METHODOLOGY/APPROACH: The authors conducted 26 key informant interviews with policy makers, payers, providers and participants from advocacy groups associated with the management of hypertension and diabetes both at national and district levels in Ghana; conducted focus group discussions with a total of 18 hypertensive and diabetic patients; and analyzed documentation detailing activities that have been undertaken in response to the management of hypertension and diabetes in Ghana. The authors then conducted a content analysis after combining the three sources of information.\nFINDINGS: Using a stepwise policy process, the Ghanaian health sector has developed overarching policies and strategies on management of diabetes, hypertension, other non-communicable diseases, tobacco, alcohol and nutrition-related issues. Availability of funds and over-concentration on communicable diseases are the main barriers to the implementation of policies. Besides, response of the health sector to address the problems of hypertension and diabetes is focused more on clinical management than prevention; while the structures and processes to manage diabetes and hypertension is available at all levels of service delivery, more needs to be done on preventive aspects.\nORIGINALITY/VALUE: This is the first study in Ghana to combine individual interviews, focus groups and document analysis to review policy development, implementation and response activities on the management of hypertension and diabetes. The authors believe that the evidence from this research will inform future policy initiatives on hypertension and diabetes management in Ghana.","archive":"MEDLINE","archive_location":"30859912","container-title":"Journal of Health Organization &amp; Management","issue":"1","page":"35-50","source":"Ovid Technologies","title":"Hypertension and diabetes management: a policy perspective from Ghana","volume":"33","author":[{"family":"Owusu","given":"M. F."},{"family":"Basu","given":"A."},{"family":"Barnett","given":"P."}],"issued":{"date-parts":[["2019"]]}}}],"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Owusu, 2011; </w:t>
            </w:r>
            <w:proofErr w:type="spellStart"/>
            <w:r w:rsidRPr="00D07658">
              <w:rPr>
                <w:rFonts w:ascii="Arial" w:hAnsi="Arial" w:cs="Arial"/>
                <w:sz w:val="18"/>
                <w:szCs w:val="24"/>
              </w:rPr>
              <w:t>Atinga</w:t>
            </w:r>
            <w:proofErr w:type="spellEnd"/>
            <w:r w:rsidRPr="00D07658">
              <w:rPr>
                <w:rFonts w:ascii="Arial" w:hAnsi="Arial" w:cs="Arial"/>
                <w:sz w:val="18"/>
                <w:szCs w:val="24"/>
              </w:rPr>
              <w:t xml:space="preserve"> </w:t>
            </w:r>
            <w:r w:rsidRPr="00D07658">
              <w:rPr>
                <w:rFonts w:ascii="Arial" w:hAnsi="Arial" w:cs="Arial"/>
                <w:i/>
                <w:iCs/>
                <w:sz w:val="18"/>
                <w:szCs w:val="24"/>
              </w:rPr>
              <w:t>et al.</w:t>
            </w:r>
            <w:r w:rsidRPr="00D07658">
              <w:rPr>
                <w:rFonts w:ascii="Arial" w:hAnsi="Arial" w:cs="Arial"/>
                <w:sz w:val="18"/>
                <w:szCs w:val="24"/>
              </w:rPr>
              <w:t xml:space="preserve">, 2019; Owusu </w:t>
            </w:r>
            <w:r w:rsidRPr="00D07658">
              <w:rPr>
                <w:rFonts w:ascii="Arial" w:hAnsi="Arial" w:cs="Arial"/>
                <w:i/>
                <w:iCs/>
                <w:sz w:val="18"/>
                <w:szCs w:val="24"/>
              </w:rPr>
              <w:t>et al.</w:t>
            </w:r>
            <w:r w:rsidRPr="00D07658">
              <w:rPr>
                <w:rFonts w:ascii="Arial" w:hAnsi="Arial" w:cs="Arial"/>
                <w:sz w:val="18"/>
                <w:szCs w:val="24"/>
              </w:rPr>
              <w:t>, 2019)</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96207A" w14:paraId="517414EF"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58D9FCD4"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Global</w:t>
            </w:r>
          </w:p>
        </w:tc>
        <w:tc>
          <w:tcPr>
            <w:tcW w:w="3400" w:type="dxa"/>
            <w:hideMark/>
          </w:tcPr>
          <w:p w14:paraId="3DC5344C"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Lr5EgvXF","properties":{"formattedCitation":"(Peersman {\\i{}et al.}, 2009)","plainCitation":"(Peersman et al., 2009)","noteIndex":0},"citationItems":[{"id":21942,"uris":["http://zotero.org/groups/4593413/items/4UAWLMYZ"],"itemData":{"id":21942,"type":"article-journal","abstract":"BACKGROUND: The 2001 Declaration of Commitment on HIV/AIDS provided impetus for strengthening collaboration between government and civil society partners in the HIV response. The biennial UNGASS reporting process is an opportunity for civil society to engage in a review of the implementation of commitments.\nMETHODS: Descriptive analyses of the National Composite Policy Index from 135 countries; a debriefing on UNGASS reporting with civil society in 40 countries; and 3 country case studies on the UNGASS process.\nFINDINGS: In the latest UNGASS reporting round, engagement of civil society occurred in the vast majority of countries. The utility of UNGASS reporting seemed to be better understood by both government and civil society, compared with previous reporting rounds. Civil society participation was strongest when civil society groupings took the initiative and organized themselves. An important barrier was their lack of experience with national level processes. Civil society involvement in national HIV planning and strategic processes was perceived to be good, but better access to funding and technical support is needed. Instances remain where there are fundamental differences between government and civil society perceptions of the HIV policy and program environment. How or whether differences were resolved is not always clear, but both government and civil society seemed to appreciate the opportunity for discussion.\nCONCLUSIONS: Collaborative reporting by government and civil society on UNGASS indicators is a small but potentially valuable step in what should be an ongoing and fully institutionalized process of collaborative planning, implementation, monitoring, assessment and correction of HIV responses. The momentum achieved through the UNGASS process should be maintained with follow-up actions to address data gaps, formalize partnerships and enhance active and meaningful engagement.","archive":"MEDLINE","archive_location":"19901632","container-title":"Journal of Acquired Immune Deficiency Syndromes: JAIDS","page":"S97-103","source":"Ovid Technologies","title":"Increasing civil society participation in the national HIV response: the role of UNGASS reporting","volume":"52 Suppl 2","author":[{"family":"Peersman","given":"G."},{"family":"Ferguson","given":"L."},{"family":"Torres","given":"M. A."},{"family":"Smith","given":"S."},{"family":"Gruskin","given":"S."}],"issued":{"date-parts":[["2009"]]}}}],"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w:t>
            </w:r>
            <w:proofErr w:type="spellStart"/>
            <w:r w:rsidRPr="00D07658">
              <w:rPr>
                <w:rFonts w:ascii="Arial" w:hAnsi="Arial" w:cs="Arial"/>
                <w:sz w:val="18"/>
                <w:szCs w:val="24"/>
              </w:rPr>
              <w:t>Peersman</w:t>
            </w:r>
            <w:proofErr w:type="spellEnd"/>
            <w:r w:rsidRPr="00D07658">
              <w:rPr>
                <w:rFonts w:ascii="Arial" w:hAnsi="Arial" w:cs="Arial"/>
                <w:sz w:val="18"/>
                <w:szCs w:val="24"/>
              </w:rPr>
              <w:t xml:space="preserve"> </w:t>
            </w:r>
            <w:r w:rsidRPr="00D07658">
              <w:rPr>
                <w:rFonts w:ascii="Arial" w:hAnsi="Arial" w:cs="Arial"/>
                <w:i/>
                <w:iCs/>
                <w:sz w:val="18"/>
                <w:szCs w:val="24"/>
              </w:rPr>
              <w:t>et al.</w:t>
            </w:r>
            <w:r w:rsidRPr="00D07658">
              <w:rPr>
                <w:rFonts w:ascii="Arial" w:hAnsi="Arial" w:cs="Arial"/>
                <w:sz w:val="18"/>
                <w:szCs w:val="24"/>
              </w:rPr>
              <w:t>, 2009)</w:t>
            </w:r>
            <w:r>
              <w:rPr>
                <w:rFonts w:ascii="Arial" w:eastAsia="Times New Roman" w:hAnsi="Arial" w:cs="Arial"/>
                <w:color w:val="000000"/>
                <w:sz w:val="18"/>
                <w:szCs w:val="18"/>
              </w:rPr>
              <w:fldChar w:fldCharType="end"/>
            </w:r>
          </w:p>
        </w:tc>
      </w:tr>
      <w:tr w:rsidR="00052E4D" w:rsidRPr="0096207A" w14:paraId="76946922"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6D54000B" w14:textId="77777777" w:rsidR="00052E4D" w:rsidRPr="0096207A" w:rsidRDefault="00052E4D" w:rsidP="002C2525">
            <w:pPr>
              <w:rPr>
                <w:rFonts w:ascii="Arial" w:eastAsia="Times New Roman" w:hAnsi="Arial" w:cs="Arial"/>
                <w:b w:val="0"/>
                <w:bCs w:val="0"/>
                <w:color w:val="000000"/>
                <w:sz w:val="18"/>
                <w:szCs w:val="18"/>
              </w:rPr>
            </w:pPr>
            <w:proofErr w:type="spellStart"/>
            <w:r w:rsidRPr="0096207A">
              <w:rPr>
                <w:rFonts w:ascii="Arial" w:eastAsia="Times New Roman" w:hAnsi="Arial" w:cs="Arial"/>
                <w:b w:val="0"/>
                <w:bCs w:val="0"/>
                <w:color w:val="000000"/>
                <w:sz w:val="18"/>
                <w:szCs w:val="18"/>
              </w:rPr>
              <w:t>Guatamala</w:t>
            </w:r>
            <w:proofErr w:type="spellEnd"/>
          </w:p>
        </w:tc>
        <w:tc>
          <w:tcPr>
            <w:tcW w:w="3400" w:type="dxa"/>
            <w:hideMark/>
          </w:tcPr>
          <w:p w14:paraId="4A92A36D"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63rctlqJ","properties":{"formattedCitation":"(Ruano, 2013)","plainCitation":"(Ruano, 2013)","noteIndex":0},"citationItems":[{"id":27328,"uris":["http://zotero.org/groups/4730591/items/652FY2HP"],"itemData":{"id":27328,"type":"article-journal","container-title":"Global health action","issue":"1","note":"ISBN: 1654-9716\npublisher: Taylor &amp; Francis","page":"20786","title":"The role of social participation in municipal-level health systems: the case of Palencia, Guatemala","volume":"6","author":[{"family":"Ruano","given":"Ana Lorena"}],"issued":{"date-parts":[["2013"]]}}}],"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rPr>
              <w:t>(</w:t>
            </w:r>
            <w:proofErr w:type="spellStart"/>
            <w:r w:rsidRPr="00D07658">
              <w:rPr>
                <w:rFonts w:ascii="Arial" w:hAnsi="Arial" w:cs="Arial"/>
                <w:sz w:val="18"/>
              </w:rPr>
              <w:t>Ruano</w:t>
            </w:r>
            <w:proofErr w:type="spellEnd"/>
            <w:r w:rsidRPr="00D07658">
              <w:rPr>
                <w:rFonts w:ascii="Arial" w:hAnsi="Arial" w:cs="Arial"/>
                <w:sz w:val="18"/>
              </w:rPr>
              <w:t>, 2013)</w:t>
            </w:r>
            <w:r>
              <w:rPr>
                <w:rFonts w:ascii="Arial" w:eastAsia="Times New Roman" w:hAnsi="Arial" w:cs="Arial"/>
                <w:color w:val="000000"/>
                <w:sz w:val="18"/>
                <w:szCs w:val="18"/>
              </w:rPr>
              <w:fldChar w:fldCharType="end"/>
            </w:r>
          </w:p>
        </w:tc>
      </w:tr>
      <w:tr w:rsidR="00052E4D" w:rsidRPr="0096207A" w14:paraId="3C2BC2D4"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369223B4"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India</w:t>
            </w:r>
          </w:p>
        </w:tc>
        <w:tc>
          <w:tcPr>
            <w:tcW w:w="3400" w:type="dxa"/>
            <w:hideMark/>
          </w:tcPr>
          <w:p w14:paraId="1F708F07"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Rb8ybAeU","properties":{"formattedCitation":"(Rao {\\i{}et al.}, 2017)","plainCitation":"(Rao et al., 2017)","noteIndex":0},"citationItems":[{"id":22529,"uris":["http://zotero.org/groups/4593413/items/K2YDHZNQ"],"itemData":{"id":22529,"type":"article-journal","abstract":"Programs that induce citizen participation to improve the quality of government at the local level are the subjects of large amounts of funding and intense debate. This paper combines a randomized control trial of a citizenship training and facilitation program in rural India, with an in-depth, four-year, ethnography of the intervention to understand the underlying mechanisms of change. The quantitative data show no impact from the intervention. Household and village survey data from 100 treatment and 100 control villages show considerable improvement across a wide variety of governance and participation indicators over time, but the differences in the changes between treatment and control villages are not statistically significant. The detailed qualitative data from a 10% subsample allow us to unpack the reasons why the intervention \"failed\" highlighting the role of variations in the quality of facilitation, lack of top-down support, and difficulties with confronting the stubborn challenge of persistent inequality. However, the qualitative investigation also uncovered subtle treatment effects that are difficult to observe in structured surveys. The paper thus demonstrates that a concerted effort to use \"thick description\" to uncover process of change using careful and detailed qualitative work can add value to standard impact evaluations. (C) 2017 Published by Elsevier Ltd.","archive_location":"WOS:000411299100031","container-title":"WORLD DEVELOPMENT","DOI":"10.1016/j.worlddev.2017.05.037","ISSN":"0305-750X J9 - WORLD DEV","language":"English","page":"481-497","title":"The Anatomy of Failure: An Ethnography of a Randomized Trial to Deepen Democracy in Rural India","volume":"99","author":[{"family":"Rao","given":"V."},{"family":"Ananthpur","given":"K."},{"family":"Malik","given":"K."}],"issued":{"date-parts":[["2017",11]]}}}],"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Rao </w:t>
            </w:r>
            <w:r w:rsidRPr="00D07658">
              <w:rPr>
                <w:rFonts w:ascii="Arial" w:hAnsi="Arial" w:cs="Arial"/>
                <w:i/>
                <w:iCs/>
                <w:sz w:val="18"/>
                <w:szCs w:val="24"/>
              </w:rPr>
              <w:t>et al.</w:t>
            </w:r>
            <w:r w:rsidRPr="00D07658">
              <w:rPr>
                <w:rFonts w:ascii="Arial" w:hAnsi="Arial" w:cs="Arial"/>
                <w:sz w:val="18"/>
                <w:szCs w:val="24"/>
              </w:rPr>
              <w:t>, 2017)</w:t>
            </w:r>
            <w:r>
              <w:rPr>
                <w:rFonts w:ascii="Arial" w:eastAsia="Times New Roman" w:hAnsi="Arial" w:cs="Arial"/>
                <w:color w:val="000000"/>
                <w:sz w:val="18"/>
                <w:szCs w:val="18"/>
              </w:rPr>
              <w:fldChar w:fldCharType="end"/>
            </w:r>
          </w:p>
        </w:tc>
      </w:tr>
      <w:tr w:rsidR="00052E4D" w:rsidRPr="0096207A" w14:paraId="27E8BD7C"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75DE1D33"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Kenya</w:t>
            </w:r>
          </w:p>
        </w:tc>
        <w:tc>
          <w:tcPr>
            <w:tcW w:w="3400" w:type="dxa"/>
            <w:hideMark/>
          </w:tcPr>
          <w:p w14:paraId="651313BA"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pJ6eAG3n","properties":{"formattedCitation":"(O\\uc0\\u8217{}Meara {\\i{}et al.}, 2011)","plainCitation":"(O’Meara et al., 2011)","noteIndex":0},"citationItems":[{"id":21593,"uris":["http://zotero.org/groups/4593413/items/5465J8SI"],"itemData":{"id":21593,"type":"article-journal","abstract":"Health systems reform processes have increasingly recognized the essential contribution of communities to the success of health programs and development activities in general. Here we examine the experience from Kilifi district in Kenya of implementing annual health sector planning guidelines that included community participation in problem identification, priority setting, and planning. We describe challenges in the implementation of national planning guidelines, how these were met, and how they influenced final plans and budgets. The broad-based community engagement envisaged in the guidelines did not take place due to the delay in roll out of the Ministry of Health-trained community health workers. Instead, community engagement was conducted through facility management committees, though in a minority of facilities, even such committees were not involved. Some overlap was found in the priorities highlighted by facility staff, committee members and national indicators, but there were also many additional issues raised by committee members and not by other groups. The engagement of the community through committees influenced target and priority setting, but the emphasis on national health indicators left many local priorities unaddressed by the final work plans. Moreover, it appears that the final impact on budgets allocated at district and facility level was limited. The experience in Kilifi highlights the feasibility of engaging the community in the health planning process, and the challenges of ensuring that this engagement feeds into consolidated plans and future implementation.","archive":"MEDLINE","archive_location":"20888061","container-title":"Health Policy","issue":"3","page":"234-43","source":"Ovid Technologies","title":"Community and facility-level engagement in planning and budgeting for the government health sector--a district perspective from Kenya","volume":"99","author":[{"family":"O'Meara","given":"W. P."},{"family":"Tsofa","given":"B."},{"family":"Molyneux","given":"S."},{"family":"Goodman","given":"C."},{"family":"McKenzie","given":"F. E."}],"issued":{"date-parts":[["2011"]]}}}],"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O’Meara </w:t>
            </w:r>
            <w:r w:rsidRPr="00D07658">
              <w:rPr>
                <w:rFonts w:ascii="Arial" w:hAnsi="Arial" w:cs="Arial"/>
                <w:i/>
                <w:iCs/>
                <w:sz w:val="18"/>
                <w:szCs w:val="24"/>
              </w:rPr>
              <w:t>et al.</w:t>
            </w:r>
            <w:r w:rsidRPr="00D07658">
              <w:rPr>
                <w:rFonts w:ascii="Arial" w:hAnsi="Arial" w:cs="Arial"/>
                <w:sz w:val="18"/>
                <w:szCs w:val="24"/>
              </w:rPr>
              <w:t>, 2011)</w:t>
            </w:r>
            <w:r>
              <w:rPr>
                <w:rFonts w:ascii="Arial" w:eastAsia="Times New Roman" w:hAnsi="Arial" w:cs="Arial"/>
                <w:color w:val="000000"/>
                <w:sz w:val="18"/>
                <w:szCs w:val="18"/>
              </w:rPr>
              <w:fldChar w:fldCharType="end"/>
            </w:r>
          </w:p>
        </w:tc>
      </w:tr>
      <w:tr w:rsidR="00052E4D" w:rsidRPr="0096207A" w14:paraId="7D3EF452"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6B9FBA4"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Malawi</w:t>
            </w:r>
          </w:p>
        </w:tc>
        <w:tc>
          <w:tcPr>
            <w:tcW w:w="3400" w:type="dxa"/>
            <w:hideMark/>
          </w:tcPr>
          <w:p w14:paraId="47F781E4"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fjt26xWt","properties":{"formattedCitation":"(Masefield {\\i{}et al.}, 2020)","plainCitation":"(Masefield et al., 2020)","noteIndex":0},"citationItems":[{"id":20225,"uris":["http://zotero.org/groups/4593413/items/Y9WR3ENW"],"itemData":{"id":20225,"type":"article-journal","abstract":"BACKGROUND: Non-governmental organisations (NGOs) collect and generate vast amounts of potentially rich data, most of which are not used for research purposes. Secondary analysis of NGO data (their use and analysis in a study for which they were not originally collected) presents an important but largely unrealised opportunity to provide new research insights in critical areas, including the evaluation of health policy and programmes.\nMETHODS: A scoping review of the published literature was performed to identify the extent to which secondary analysis of NGO data has been used in health policy and systems research (HPSR). A tiered analytical approach provided a comprehensive overview and descriptive analyses of the studies that (1) used data produced or collected by or about NGOs; (2) performed secondary analysis of the NGO data (beyond the use of an NGO report as a supporting reference); and (3) analysed NGO-collected clinical data.\nRESULTS: Of the 156 studies that performed secondary analysis of NGO-produced or collected data, 64% (n = 100) used NGO-produced reports (mostly to a limited extent, as a contextual reference or to critique NGO activities) and 8% (n = 13) analysed NGO-collected clinical data. Of these studies, 55% (n = 86) investigated service delivery research topics and 48% (n = 51) were undertaken in developing countries and 17% (n = 27) in both developing and developed countries. NGOs were authors or co-authors of 26% of the studies. NGO-collected clinical data enabled HPSR within marginalised groups (e.g. migrants, people in conflict-affected areas), albeit with some limitations such as inconsistent and missing data.\nCONCLUSION: We found evidence that NGO-collected and produced data are most commonly perceived as a source of supporting evidence for HPSR and not as primary source data. However, these data can facilitate research in under-researched marginalised groups and in contexts that are hard to reach by academics such as conflict-affected areas. NGO-academic collaboration could help address issues of NGO data quality to facilitate their more widespread use in research. The use of NGO data use could enable relevant and timely research in the areas of programme evaluation and health policy and advocacy to improve health and reduce health inequalities, especially in marginalised groups and developing countries.","archive":"MEDLINE","archive_location":"32513183","container-title":"Health Research Policy &amp; Systems","issue":"1","page":"63","source":"Ovid Technologies","title":"Repurposing NGO data for better research outcomes: a scoping review of the use and secondary analysis of NGO data in health policy and systems research","volume":"18","author":[{"family":"Masefield","given":"S. C."},{"family":"Megaw","given":"A."},{"family":"Barlow","given":"M."},{"family":"White","given":"P. C. L."},{"family":"Altink","given":"H."},{"family":"Grugel","given":"J."}],"issued":{"date-parts":[["2020"]]}}}],"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Masefield </w:t>
            </w:r>
            <w:r w:rsidRPr="00D07658">
              <w:rPr>
                <w:rFonts w:ascii="Arial" w:hAnsi="Arial" w:cs="Arial"/>
                <w:i/>
                <w:iCs/>
                <w:sz w:val="18"/>
                <w:szCs w:val="24"/>
              </w:rPr>
              <w:t>et al.</w:t>
            </w:r>
            <w:r w:rsidRPr="00D07658">
              <w:rPr>
                <w:rFonts w:ascii="Arial" w:hAnsi="Arial" w:cs="Arial"/>
                <w:sz w:val="18"/>
                <w:szCs w:val="24"/>
              </w:rPr>
              <w:t>, 2020)</w:t>
            </w:r>
            <w:r>
              <w:rPr>
                <w:rFonts w:ascii="Arial" w:eastAsia="Times New Roman" w:hAnsi="Arial" w:cs="Arial"/>
                <w:color w:val="000000"/>
                <w:sz w:val="18"/>
                <w:szCs w:val="18"/>
              </w:rPr>
              <w:fldChar w:fldCharType="end"/>
            </w:r>
          </w:p>
        </w:tc>
      </w:tr>
      <w:tr w:rsidR="00052E4D" w:rsidRPr="0096207A" w14:paraId="21E31E60" w14:textId="77777777" w:rsidTr="002C2525">
        <w:trPr>
          <w:trHeight w:val="456"/>
        </w:trPr>
        <w:tc>
          <w:tcPr>
            <w:cnfStyle w:val="001000000000" w:firstRow="0" w:lastRow="0" w:firstColumn="1" w:lastColumn="0" w:oddVBand="0" w:evenVBand="0" w:oddHBand="0" w:evenHBand="0" w:firstRowFirstColumn="0" w:firstRowLastColumn="0" w:lastRowFirstColumn="0" w:lastRowLastColumn="0"/>
            <w:tcW w:w="2940" w:type="dxa"/>
            <w:hideMark/>
          </w:tcPr>
          <w:p w14:paraId="732FEE97"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Mexico</w:t>
            </w:r>
          </w:p>
        </w:tc>
        <w:tc>
          <w:tcPr>
            <w:tcW w:w="3400" w:type="dxa"/>
            <w:hideMark/>
          </w:tcPr>
          <w:p w14:paraId="10E0F9FD"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g2VqM5bf","properties":{"formattedCitation":"(Arredondo and Orozco, 2006, 2008; Arredondo {\\i{}et al.}, 2015)","plainCitation":"(Arredondo and Orozco, 2006, 2008; Arredondo et al., 2015)","noteIndex":0},"citationItems":[{"id":12916,"uris":["http://zotero.org/groups/4593413/items/ZD9TJSGR"],"itemData":{"id":12916,"type":"article-journal","abstract":"OBJECTIVE: To identify the effects of decentralization on health financing and governance policies in Mexico from the perspective of users and providers.\nMETHODS: A cross-sectional study was carried out in four states that were selected according to geopolitical and administrative criteria. Four indicators were assessed: changes and effects on governance, financing sources and funds, the final destination of resources, and fund allocation mechanisms. Data collection was performed using in-depth interviews with health system key personnel and community leaders, consensus techniques and document analyses. The interviews were transcribed and analyzed by thematic segmentation.\nRESULTS: The results show different effectiveness levels for the four states regarding changes in financing policies and community participation. Effects on health financing after decentralization were identified in each state, including: greater participation of municipal and state governments in health expenditure, increased financial participation of households, greater community participation in low-income states, duality and confusion in the new mechanisms for coordination among the three government levels, absence of an accountability system, lack of human resources and technical skills to implement, monitor and evaluate changes in financing.\nCONCLUSIONS: In general, positive and negative effects of decentralization on health financing and governance were identified. The effects mentioned by health service providers and users were related to a diversification of financing sources, a greater margin for decisions around the use and final destination of financial resources and normative development for the use of resources. At the community level, direct financial contributions were mentioned, as well as in-kind contributions, particularly in the form of community work.","archive":"MEDLINE","archive_location":"16410996","container-title":"Revista de Saude Publica","issue":"1","page":"152-60","source":"Ovid Technologies","title":"Effects of health decentralization, financing and governance in Mexico","volume":"40","author":[{"family":"Arredondo","given":"A."},{"family":"Orozco","given":"E."}],"issued":{"date-parts":[["2006"]]}}},{"id":12918,"uris":["http://zotero.org/groups/4593413/items/TBXL3XSC"],"itemData":{"id":12918,"type":"article-journal","abstract":"To determine, from the perspective of providers, community leaders and users of health services, equity, governance and health financing outcomes of the Mexican health system reform.Cross-sectional study oriented towards the qualitative analysis of financing, governance and equity indicators for the uninsured population. Taking into account feasibility, as well as political and technical criteria, six Mexican states were selected as study populations and a qualitative research was conducted during 2004-2006. Two hundred and forty in-depth interviews were applied, in all selected states, to 60 decision-makers, including medical and administrative personnel; 60 service providers at health centres; 60 representatives of civil organizations, including municipal representatives and, finally, 60 members of health committees and users of services at second and first levels of care units. The analysis of interviews was performed using ATLAS-Ti software. An outcome mapping of health reform was developed. For political actors, Mexican health system reform has not modified dependence on the central level; ignorance about reform strategies and lack of participation in the search for financial resources to finance health systems were evidenced. Also, in all states under study, community leaders and users of services reported the need to improve an effective accountability system at both municipal and state levels. Health strategies for equity, governance and financing do not have adequate mechanisms to promote participation from all social actors. Improving this situation is a very important goal in the Mexican health democratization process, in the context of health care reform. There are relevant positive and negative effects of the reform on equity, governance and financing in health. Special emphasis is placed on the analysis of lessons learned in Mexico and the usefulness of the main strengths and weaknesses, as relevant evidences for other middle-income countries which are designing, implementing and evaluating reform strategies in order to achieve equity in resource allocation, good levels of governance and a greater financial protection in health.","archive":"MEDLINE","archive_location":"18000949","container-title":"International Journal of Health Planning &amp; Management","issue":"1","page":"37-49","source":"Ovid Technologies","title":"Equity, governance and financing after health care reform: lessons from Mexico","volume":"23","author":[{"family":"Arredondo","given":"A."},{"family":"Orozco","given":"E."}],"issued":{"date-parts":[["2008"]]}}},{"id":12920,"uris":["http://zotero.org/groups/4593413/items/EDH32DCY"],"itemData":{"id":12920,"type":"article-journal","abstract":"This article includes evidence on equity, governance and health financing outcomes of the Mexican health system. An evaluative research with a cross-sectional design was oriented towards the qualitative and quantitative analysis of financing, governance and equity indicators. Taking into account feasibility, as well as political and technical criteria, seven Mexican states were selected as study populations and an evaluative research was conducted during 2002-2010. The data collection techniques were based on in-depth interviews with key personnel (providers, users and community leaders), consensus technique and document analysis. The qualitative analysis was done with ATLAS TI and POLICY MAKER softwares. The Mexican health system reform has modified dependence at the central level; there is a new equity equation for resources allocation, community leaders and users of services reported the need to improve an effective accountability system at both municipal and state levels. Strategies for equity, governance and financing do not have adequate mechanisms to promote participation from all social actors. Improving this situation is a very important goal in the Mexican health democratization process, in the context of health care reform. Inequality on resources allocation in some regions and catastrophic expenditure for users is unequal in all states, producing more negative effects on states with high social marginalization. Special emphasis is placed on the analysis of the main strengths and weaknesses, as relevant evidences for other Latin American countries whichare designing, implementing and evaluating reform strategies in order to achieve equity, good governance and a greater financial protection in health.","archive_location":"WOS:000356870300015","container-title":"SAUDE E SOCIEDADE","DOI":"10.1590/S0104-12902015S01014","ISSN":"0104-1290 J9 - SAUDE SOC-SAO PAULO","language":"English","page":"162-175","title":"Evidence on equity, governance and financing after health care reform in Mexico: lessons for Latin American countries","volume":"24","author":[{"family":"Arredondo","given":"A."},{"family":"Orozco","given":"E."},{"family":"Aviles","given":"R."}],"issued":{"date-parts":[["2015",4]]}}}],"schema":"https://github.com/citation-style-language/schema/raw/master/csl-citation.json"} </w:instrText>
            </w:r>
            <w:r>
              <w:rPr>
                <w:rFonts w:ascii="Arial" w:eastAsia="Times New Roman" w:hAnsi="Arial" w:cs="Arial"/>
                <w:color w:val="000000"/>
                <w:sz w:val="18"/>
                <w:szCs w:val="18"/>
              </w:rPr>
              <w:fldChar w:fldCharType="separate"/>
            </w:r>
            <w:r w:rsidRPr="00D07658">
              <w:rPr>
                <w:rFonts w:ascii="Arial" w:hAnsi="Arial" w:cs="Arial"/>
                <w:sz w:val="18"/>
                <w:szCs w:val="24"/>
              </w:rPr>
              <w:t xml:space="preserve">(Arredondo and Orozco, 2006, 2008; Arredondo </w:t>
            </w:r>
            <w:r w:rsidRPr="00D07658">
              <w:rPr>
                <w:rFonts w:ascii="Arial" w:hAnsi="Arial" w:cs="Arial"/>
                <w:i/>
                <w:iCs/>
                <w:sz w:val="18"/>
                <w:szCs w:val="24"/>
              </w:rPr>
              <w:t>et al.</w:t>
            </w:r>
            <w:r w:rsidRPr="00D07658">
              <w:rPr>
                <w:rFonts w:ascii="Arial" w:hAnsi="Arial" w:cs="Arial"/>
                <w:sz w:val="18"/>
                <w:szCs w:val="24"/>
              </w:rPr>
              <w:t>, 2015)</w:t>
            </w:r>
            <w:r>
              <w:rPr>
                <w:rFonts w:ascii="Arial" w:eastAsia="Times New Roman" w:hAnsi="Arial" w:cs="Arial"/>
                <w:color w:val="000000"/>
                <w:sz w:val="18"/>
                <w:szCs w:val="18"/>
              </w:rPr>
              <w:fldChar w:fldCharType="end"/>
            </w:r>
          </w:p>
        </w:tc>
      </w:tr>
      <w:tr w:rsidR="00052E4D" w:rsidRPr="00580F50" w14:paraId="41450FFA"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1111CF2"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Nepal</w:t>
            </w:r>
          </w:p>
        </w:tc>
        <w:tc>
          <w:tcPr>
            <w:tcW w:w="3400" w:type="dxa"/>
            <w:hideMark/>
          </w:tcPr>
          <w:p w14:paraId="2890421D" w14:textId="77777777" w:rsidR="00052E4D" w:rsidRPr="00811C4B"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XfwFqvxH","properties":{"formattedCitation":"(Bishai {\\i{}et al.}, 2002; Gurung and Tuladhar, 2013; Gurung {\\i{}et al.}, 2018)","plainCitation":"(Bishai et al., 2002; Gurung and Tuladhar, 2013; Gurung et al., 2018)","noteIndex":0},"citationItems":[{"id":27497,"uris":["http://zotero.org/groups/4730591/items/JE423GNH"],"itemData":{"id":27497,"type":"article-journal","container-title":"Health Policy and Planning","issue":"2","note":"ISBN: 1460-2237\npublisher: Oxford University Press","page":"202-206","title":"Local governance and community financing of primary care: evidence from Nepal","volume":"17","author":[{"family":"Bishai","given":"David"},{"family":"Niessen","given":"Louis W."},{"family":"Shrestha","given":"Mohan"}],"issued":{"date-parts":[["2002"]]}}},{"id":17173,"uris":["http://zotero.org/groups/4593413/items/GH8CHNHS"],"itemData":{"id":17173,"type":"article-journal","abstract":"CONTEXT: The Nepalese primary healthcare system at sub-district level consists of three different levels of health facility to serve the mostly rural population. The Ministry of Health and Population decentralised health services by handing over 1433 health facilities in 28 districts to Health Facility Operation and Management Committees (HFOMCs), which were formed following a public meeting, and consist of 9 to 13 members, representing the health facility in-charge, elected members of the village development committee, dalit (disadvantaged caste) and women members. The purpose was to make this local committee responsible for managing all affairs of the health facility. However, the handing over of the health facilities to HFOMCs was not matched by an equivalent increase in the managerial capacity of the members, which potentially makes this initiative ineffective.\nISSUE: The Health Facility Management Strengthening Program was implemented in 13 districts to foster good governance in the health facilities by increasing the capacity of HFOMCs. This effort focuses on capacity building of HFOMCs as a continuous process rather than a one-off event. Training, follow-up and promotional activities were conducted. This article focuses on how good governance at the peripheral public health facilities in Nepal can be fostered through the active engagement and capacity building of HFOMCs. This article used baseline and monitoring data collected during technical support visits to HFOMCs and their members between July 2008 and October 2011.\nLESSONS LEARNED: The results show that the Health Facility Management Strengthening Program was quite successful in strengthening local health governance in the health facilities. The level of community engagement in governance improved, that is, the number of effective HFOMC meetings increased, the inclusion of dalit/women members in the decision-making process expanded, resource mobilization was facilitated, and community accountability, as measured by health facility opening days, increased. Furthermore, availability of technical staff, supervision and monitoring, and display of the citizen charter increased, and health services became more inclusive. Several lessons emerged. Functioning of HFOMCs is largely dependent on the process of selecting members, the staff and community's support of the HFOMC, and a sense of volunteerism and team spirit among the members. Similarly, to ensure t</w:instrText>
            </w:r>
            <w:r w:rsidRPr="00811C4B">
              <w:rPr>
                <w:rFonts w:ascii="Arial" w:eastAsia="Times New Roman" w:hAnsi="Arial" w:cs="Arial"/>
                <w:color w:val="000000"/>
                <w:sz w:val="18"/>
                <w:szCs w:val="18"/>
              </w:rPr>
              <w:instrText xml:space="preserve">he effective participation of dalit/woman members, the educational and livelihood empowerment of the members is deemed necessary. Furthermore, capacity building of and giving authority to HFOMCs should go hand-in-hand.\nCONCLUSION: Local governance of health facilities was fostered through the local people's active engagement in HFOMCs and capacity building of the HFOMC members.","archive":"MEDLINE","archive_location":"23528140","container-title":"Rural &amp; Remote Health","issue":"2","page":"2042","source":"Ovid Technologies","title":"Fostering good governance at peripheral public health facilities: an experience from Nepal","volume":"13","author":[{"family":"Gurung","given":"G."},{"family":"Tuladhar","given":"S."}],"issued":{"date-parts":[["2013"]]}}},{"id":27545,"uris":["http://zotero.org/groups/4730591/items/BR4Z3AT6"],"itemData":{"id":27545,"type":"article-journal","container-title":"Primary Health Care Research &amp; Development","issue":"5","note":"ISBN: 1463-4236\npublisher: Cambridge University Press","page":"492-502","title":"Nepal’s Health Facility Operation and Management Committees: exploring community participation and influence in the Dang district’s primary care clinics","volume":"19","author":[{"family":"Gurung","given":"Gagan"},{"family":"Derrett","given":"Sarah"},{"family":"Hill","given":"Philip C."},{"family":"Gauld","given":"Robin"}],"issued":{"date-parts":[["2018"]]}}}],"schema":"https://github.com/citation-style-language/schema/raw/master/csl-citation.json"} </w:instrText>
            </w:r>
            <w:r>
              <w:rPr>
                <w:rFonts w:ascii="Arial" w:eastAsia="Times New Roman" w:hAnsi="Arial" w:cs="Arial"/>
                <w:color w:val="000000"/>
                <w:sz w:val="18"/>
                <w:szCs w:val="18"/>
              </w:rPr>
              <w:fldChar w:fldCharType="separate"/>
            </w:r>
            <w:r w:rsidRPr="00811C4B">
              <w:rPr>
                <w:rFonts w:ascii="Arial" w:hAnsi="Arial" w:cs="Arial"/>
                <w:sz w:val="18"/>
                <w:szCs w:val="24"/>
              </w:rPr>
              <w:t>(</w:t>
            </w:r>
            <w:proofErr w:type="spellStart"/>
            <w:r w:rsidRPr="00811C4B">
              <w:rPr>
                <w:rFonts w:ascii="Arial" w:hAnsi="Arial" w:cs="Arial"/>
                <w:sz w:val="18"/>
                <w:szCs w:val="24"/>
              </w:rPr>
              <w:t>Bishai</w:t>
            </w:r>
            <w:proofErr w:type="spellEnd"/>
            <w:r w:rsidRPr="00811C4B">
              <w:rPr>
                <w:rFonts w:ascii="Arial" w:hAnsi="Arial" w:cs="Arial"/>
                <w:sz w:val="18"/>
                <w:szCs w:val="24"/>
              </w:rPr>
              <w:t xml:space="preserve"> </w:t>
            </w:r>
            <w:r w:rsidRPr="00811C4B">
              <w:rPr>
                <w:rFonts w:ascii="Arial" w:hAnsi="Arial" w:cs="Arial"/>
                <w:i/>
                <w:iCs/>
                <w:sz w:val="18"/>
                <w:szCs w:val="24"/>
              </w:rPr>
              <w:t>et al.</w:t>
            </w:r>
            <w:r w:rsidRPr="00811C4B">
              <w:rPr>
                <w:rFonts w:ascii="Arial" w:hAnsi="Arial" w:cs="Arial"/>
                <w:sz w:val="18"/>
                <w:szCs w:val="24"/>
              </w:rPr>
              <w:t xml:space="preserve">, 2002; Gurung and </w:t>
            </w:r>
            <w:proofErr w:type="spellStart"/>
            <w:r w:rsidRPr="00811C4B">
              <w:rPr>
                <w:rFonts w:ascii="Arial" w:hAnsi="Arial" w:cs="Arial"/>
                <w:sz w:val="18"/>
                <w:szCs w:val="24"/>
              </w:rPr>
              <w:t>Tuladhar</w:t>
            </w:r>
            <w:proofErr w:type="spellEnd"/>
            <w:r w:rsidRPr="00811C4B">
              <w:rPr>
                <w:rFonts w:ascii="Arial" w:hAnsi="Arial" w:cs="Arial"/>
                <w:sz w:val="18"/>
                <w:szCs w:val="24"/>
              </w:rPr>
              <w:t xml:space="preserve">, 2013; Gurung </w:t>
            </w:r>
            <w:r w:rsidRPr="00811C4B">
              <w:rPr>
                <w:rFonts w:ascii="Arial" w:hAnsi="Arial" w:cs="Arial"/>
                <w:i/>
                <w:iCs/>
                <w:sz w:val="18"/>
                <w:szCs w:val="24"/>
              </w:rPr>
              <w:t>et al.</w:t>
            </w:r>
            <w:r w:rsidRPr="00811C4B">
              <w:rPr>
                <w:rFonts w:ascii="Arial" w:hAnsi="Arial" w:cs="Arial"/>
                <w:sz w:val="18"/>
                <w:szCs w:val="24"/>
              </w:rPr>
              <w:t>, 2018)</w:t>
            </w:r>
            <w:r>
              <w:rPr>
                <w:rFonts w:ascii="Arial" w:eastAsia="Times New Roman" w:hAnsi="Arial" w:cs="Arial"/>
                <w:color w:val="000000"/>
                <w:sz w:val="18"/>
                <w:szCs w:val="18"/>
              </w:rPr>
              <w:fldChar w:fldCharType="end"/>
            </w:r>
            <w:r w:rsidRPr="00811C4B">
              <w:rPr>
                <w:rFonts w:ascii="Arial" w:eastAsia="Times New Roman" w:hAnsi="Arial" w:cs="Arial"/>
                <w:color w:val="000000"/>
                <w:sz w:val="18"/>
                <w:szCs w:val="18"/>
              </w:rPr>
              <w:t xml:space="preserve"> </w:t>
            </w:r>
          </w:p>
        </w:tc>
      </w:tr>
      <w:tr w:rsidR="00052E4D" w:rsidRPr="0096207A" w14:paraId="58575CA0"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1182C191" w14:textId="77777777" w:rsidR="00052E4D" w:rsidRPr="007849C9" w:rsidRDefault="00052E4D" w:rsidP="002C2525">
            <w:pPr>
              <w:rPr>
                <w:rFonts w:ascii="Arial" w:eastAsia="Times New Roman" w:hAnsi="Arial" w:cs="Arial"/>
                <w:b w:val="0"/>
                <w:bCs w:val="0"/>
                <w:color w:val="000000"/>
                <w:sz w:val="18"/>
                <w:szCs w:val="18"/>
              </w:rPr>
            </w:pPr>
            <w:r w:rsidRPr="007849C9">
              <w:rPr>
                <w:rFonts w:ascii="Arial" w:eastAsia="Times New Roman" w:hAnsi="Arial" w:cs="Arial"/>
                <w:color w:val="000000"/>
                <w:sz w:val="18"/>
                <w:szCs w:val="18"/>
              </w:rPr>
              <w:t>New Zealand</w:t>
            </w:r>
          </w:p>
        </w:tc>
        <w:tc>
          <w:tcPr>
            <w:tcW w:w="3400" w:type="dxa"/>
            <w:hideMark/>
          </w:tcPr>
          <w:p w14:paraId="60487FB0"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811C4B">
              <w:rPr>
                <w:rFonts w:ascii="Arial" w:eastAsia="Times New Roman" w:hAnsi="Arial" w:cs="Arial"/>
                <w:color w:val="000000"/>
                <w:sz w:val="18"/>
                <w:szCs w:val="18"/>
              </w:rPr>
              <w:instrText xml:space="preserve"> ADDIN ZOTERO_ITEM CSL_</w:instrText>
            </w:r>
            <w:r>
              <w:rPr>
                <w:rFonts w:ascii="Arial" w:eastAsia="Times New Roman" w:hAnsi="Arial" w:cs="Arial"/>
                <w:color w:val="000000"/>
                <w:sz w:val="18"/>
                <w:szCs w:val="18"/>
              </w:rPr>
              <w:instrText xml:space="preserve">CITATION {"citationID":"HkEClSom","properties":{"formattedCitation":"(Eyre and Gauld, 2003)","plainCitation":"(Eyre and Gauld, 2003)","noteIndex":0},"citationItems":[{"id":15980,"uris":["http://zotero.org/groups/4593413/items/Z77T4URV"],"itemData":{"id":15980,"type":"article-journal","abstract":"Since the mid-1980s, the New Zealand health sector has been in a state of continual change. The most radical changes were in the early-1990s, with the creation of an internal market system for public health care delivery. Rural health services, seen to be unviable, were given the option of establishing themselves as 'community trusts', owning and running their own services. Community trusts have since become a feature of rural health care in New Zealand. An expectation was that community trusts would facilitate community participation. This article reports on a study of participation in a rural community health trust. The 'pentagram model' of Rifkin and coworkers, with its five dimensions of participation-needs assessment, leadership, resource mobilization, management and organization-was applied. High levels of participation were found across each of these dimensions. The research revealed additional dimensions that could be added to the framework, including 'sustainability of participation', 'equity in participation' and 'the dynamic socio-political context'. In this regard, it supports recent theoretical work by Laverack (2001) and Laverack and Wallerstein (2001). Finally, the article comments on the future of rural health trusts in the current round of health sector restructuring.","archive_location":"WOS:000184922200003","container-title":"HEALTH PROMOTION INTERNATIONAL","DOI":"10.1093/heapro/dag014","ISSN":"0957-4824 J9 - HEALTH PROMOT INT","issue":"3","language":"English","page":"189-197","title":"Community participation in a rural community health trust: the case of Lawrence, New Zealand","volume":"18","author":[{"family":"Eyre","given":"R."},{"family":"Gauld","given":"R."}],"issued":{"date-parts":[["2003",9]]}}}],"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rPr>
              <w:t xml:space="preserve">(Eyre and </w:t>
            </w:r>
            <w:proofErr w:type="spellStart"/>
            <w:r w:rsidRPr="00804308">
              <w:rPr>
                <w:rFonts w:ascii="Arial" w:hAnsi="Arial" w:cs="Arial"/>
                <w:sz w:val="18"/>
              </w:rPr>
              <w:t>Gauld</w:t>
            </w:r>
            <w:proofErr w:type="spellEnd"/>
            <w:r w:rsidRPr="00804308">
              <w:rPr>
                <w:rFonts w:ascii="Arial" w:hAnsi="Arial" w:cs="Arial"/>
                <w:sz w:val="18"/>
              </w:rPr>
              <w:t>, 2003)</w:t>
            </w:r>
            <w:r>
              <w:rPr>
                <w:rFonts w:ascii="Arial" w:eastAsia="Times New Roman" w:hAnsi="Arial" w:cs="Arial"/>
                <w:color w:val="000000"/>
                <w:sz w:val="18"/>
                <w:szCs w:val="18"/>
              </w:rPr>
              <w:fldChar w:fldCharType="end"/>
            </w:r>
          </w:p>
        </w:tc>
      </w:tr>
      <w:tr w:rsidR="00052E4D" w:rsidRPr="0096207A" w14:paraId="15C9E316"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A89503A"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Spain</w:t>
            </w:r>
          </w:p>
        </w:tc>
        <w:tc>
          <w:tcPr>
            <w:tcW w:w="3400" w:type="dxa"/>
            <w:hideMark/>
          </w:tcPr>
          <w:p w14:paraId="70D77C56"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WMocb76t","properties":{"formattedCitation":"(Barbieri {\\i{}et al.}, 2018)","plainCitation":"(Barbieri et al., 2018)","noteIndex":0},"citationItems":[{"id":13217,"uris":["http://zotero.org/groups/4593413/items/JYMX4D99"],"itemData":{"id":13217,"type":"article-journal","archive":"Global Health","container-title":"Social Indicators Research","issue":"1","page":"25-45","source":"Ovid Technologies","title":"Measuring and analysing community action for health: an indicator-based typology and its application to the case of Barcelona","volume":"139","author":[{"family":"Barbieri","given":"N."},{"family":"Gallego","given":"R."},{"family":"Morales","given":"E."},{"family":"Rodriguez-Sanz","given":"M."},{"family":"Palencia","given":"L."},{"family":"Pasarin","given":"M. I."}],"issued":{"date-parts":[["2018"]]}}}],"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 xml:space="preserve">(Barbieri </w:t>
            </w:r>
            <w:r w:rsidRPr="00804308">
              <w:rPr>
                <w:rFonts w:ascii="Arial" w:hAnsi="Arial" w:cs="Arial"/>
                <w:i/>
                <w:iCs/>
                <w:sz w:val="18"/>
                <w:szCs w:val="24"/>
              </w:rPr>
              <w:t>et al.</w:t>
            </w:r>
            <w:r w:rsidRPr="00804308">
              <w:rPr>
                <w:rFonts w:ascii="Arial" w:hAnsi="Arial" w:cs="Arial"/>
                <w:sz w:val="18"/>
                <w:szCs w:val="24"/>
              </w:rPr>
              <w:t>, 2018)</w:t>
            </w:r>
            <w:r>
              <w:rPr>
                <w:rFonts w:ascii="Arial" w:eastAsia="Times New Roman" w:hAnsi="Arial" w:cs="Arial"/>
                <w:color w:val="000000"/>
                <w:sz w:val="18"/>
                <w:szCs w:val="18"/>
              </w:rPr>
              <w:fldChar w:fldCharType="end"/>
            </w:r>
          </w:p>
        </w:tc>
      </w:tr>
      <w:tr w:rsidR="00052E4D" w:rsidRPr="0096207A" w14:paraId="75831B4C"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7D196F92"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Sweden</w:t>
            </w:r>
          </w:p>
        </w:tc>
        <w:tc>
          <w:tcPr>
            <w:tcW w:w="3400" w:type="dxa"/>
            <w:hideMark/>
          </w:tcPr>
          <w:p w14:paraId="53DA372A"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hfcKggMH","properties":{"formattedCitation":"(Andersson {\\i{}et al.}, 2005; Rosen, 2006)","plainCitation":"(Andersson et al., 2005; Rosen, 2006)","noteIndex":0},"citationItems":[{"id":27449,"uris":["http://zotero.org/groups/4730591/items/S8ANVNCT"],"itemData":{"id":27449,"type":"article-journal","container-title":"Social science &amp; medicine","issue":"11","note":"ISBN: 0277-9536\npublisher: Elsevier","page":"2407-2422","title":"A longitudinal assessment of inter-sectoral participation in a community-based diabetes prevention programme","volume":"61","author":[{"family":"Andersson","given":"Camilla Maria"},{"family":"Bjärås","given":"Gunilla"},{"family":"Tillgren","given":"Per"},{"family":"Östenson","given":"Claes-Göran"}],"issued":{"date-parts":[["2005"]]}}},{"id":22963,"uris":["http://zotero.org/groups/4593413/items/H795AW9M"],"itemData":{"id":22963,"type":"article-journal","abstract":"The Swedish public healthcare sector is administered by county councils or regions with their own power of taxation. These authorities are facing difficult times as the gap between demand and healthcare resources is widening and the option to further increase county council taxes is not politically tempting. It is becoming ever more apparent that, sooner or later, limits to the public healthcare commitment must be set. In the north-western district of Region Skane, the district board determined to initiate a public dialogue on prioritisation with local residents. Annual surveys were sent to 1% of the population ( approximately 2500 individuals) during the period 2002-2004. The addressees were also asked if they wanted to participate in public meetings with the healthcare politicians. This study investigates what happened to the preferences and attitudes of the interest group when the participants were not only offered an opportunity to enter into a dialogue with their peers and representatives, but also received information on prioritisation matters. After the intervention, which consisted of two public meetings with politicians and five information booklets on prioritisation issues, the study group was asked to participate in a second survey. At the follow-up, 20% fewer thought that one should always have a right to public healthcare, even if troubles were trivial. Eighty four percent in the study group thought that the general public should participate in prioritisation discussions while only 64% in the control group agreed to this. Eighty two percent of the study group marked the dialogue project \"good\" or \"very good\". The results indicate an increased acceptance for reallocations, a strengthened will to participate and more confidence in the politicians and their work. The study is descriptive and designed to make long-term follow-ups possible.","archive":"MEDLINE","archive_location":"16386819","container-title":"Health Policy","issue":"1","page":"107-16","source":"Ovid Technologies","title":"Public dialogue on healthcare prioritisation","volume":"79","author":[{"family":"Rosen","given":"P."}],"issued":{"date-parts":[["2006"]]}}}],"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 xml:space="preserve">(Andersson </w:t>
            </w:r>
            <w:r w:rsidRPr="00804308">
              <w:rPr>
                <w:rFonts w:ascii="Arial" w:hAnsi="Arial" w:cs="Arial"/>
                <w:i/>
                <w:iCs/>
                <w:sz w:val="18"/>
                <w:szCs w:val="24"/>
              </w:rPr>
              <w:t>et al.</w:t>
            </w:r>
            <w:r w:rsidRPr="00804308">
              <w:rPr>
                <w:rFonts w:ascii="Arial" w:hAnsi="Arial" w:cs="Arial"/>
                <w:sz w:val="18"/>
                <w:szCs w:val="24"/>
              </w:rPr>
              <w:t>, 2005; Rosen, 2006)</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96207A" w14:paraId="605D16DA"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41BB3908"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Tanzania</w:t>
            </w:r>
          </w:p>
        </w:tc>
        <w:tc>
          <w:tcPr>
            <w:tcW w:w="3400" w:type="dxa"/>
            <w:hideMark/>
          </w:tcPr>
          <w:p w14:paraId="4687BCA6"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NAPYDgly","properties":{"formattedCitation":"(Shayo {\\i{}et al.}, 2012; Pancras, 2016; Madon {\\i{}et al.}, 2018)","plainCitation":"(Shayo et al., 2012; Pancras, 2016; Madon et al., 2018)","noteIndex":0},"citationItems":[{"id":23741,"uris":["http://zotero.org/groups/4593413/items/WQGX72E2"],"itemData":{"id":23741,"type":"article-journal","abstract":"Background: Fair processes in decision making need the involvement of stakeholders who can discuss issues and reach an agreement based on reasons that are justifiable and appropriate in meeting people's needs. In Tanzania, the policy of decentralization and the health sector reform place an emphasis on community participation in making decisions in health care. However, aspects that can influence an individual's opportunity to be listened to and to contribute to discussion have been researched to a very limited extent in low-income settings. The objective of this study was to explore challenges to fair decision-making processes in health care services with a special focus on the potential influence of gender, wealth, ethnicity and education. We draw on the principle of fairness as outlined in the deliberative democratic theory. Methods: The study was carried out in the Mbarali District of Tanzania. A qualitative study design was used. In-depth interviews and focus group discussion were conducted among members of the district health team, local government officials, health care providers and community members. Informal discussion on the topics was also of substantial value. Results: The study findings indicate a substantial influence of gender, wealth, ethnicity and education on health care decision-making processes. Men, wealthy individuals, members of strong ethnic groups and highly educated individuals had greater influence. Opinions varied among the study informants as to whether such differences should be considered fair. The differences in levels of influence emerged most clearly at the community level, and were largely perceived as legitimate. Conclusions: Existing challenges related to individuals' influence of decision making processes in health care need to be addressed if greater participation is desired. There is a need for increased advocacy and a strengthening of responsive practices with an emphasis on the right of all individuals to participate in decision-making processes. This simultaneously implies an emphasis on assuring the distribution of information, training and education so that individuals can participate fully in informed decision making.","archive_location":"WOS:000309215700001","container-title":"INTERNATIONAL JOURNAL FOR EQUITY IN HEALTH","DOI":"10.1186/1475-9276-11-30","ISSN":"1475-9276 J9 - INT J EQUITY HEALTH","language":"English","title":"Challenges to fair decision-making processes in the context of health care services: a qualitative assessment from Tanzania","volume":"11","author":[{"family":"Shayo","given":"E. H."},{"family":"Norheim","given":"O. F."},{"family":"Mboera","given":"L. E. G."},{"family":"Byskov","given":"J."},{"family":"Maluka","given":"S."},{"family":"Kamuzora","given":"P."},{"family":"Blystad","given":"A."}],"issued":{"date-parts":[["2012",6,7]]}}},{"id":27834,"uris":["http://zotero.org/groups/4730591/items/HRP6GHQD"],"itemData":{"id":27834,"type":"thesis","publisher":"Mzumbe University","title":"Effectiveness of health facility governing committees in Tanzania: a case study of Musoma district council","author":[{"family":"Pancras","given":"Vedastus"}],"issued":{"date-parts":[["2016"]]}}},{"id":27435,"uris":["http://zotero.org/groups/4730591/items/6347CIUH"],"itemData":{"id":27435,"type":"article-journal","container-title":"Social Science &amp; Medicine","note":"ISBN: 0277-9536\npublisher: Elsevier","page":"28-37","title":"The role of community participation for sustainable integrated neglected tropical diseases and water, sanitation and hygiene intervention programs: A pilot project in Tanzania","volume":"202","author":[{"family":"Madon","given":"Shirin"},{"family":"Malecela","given":"Mwele Ntuli"},{"family":"Mashoto","given":"Kijakazi"},{"family":"Donohue","given":"Rose"},{"family":"Mubyazi","given":"Godfrey"},{"family":"Michael","given":"Edwin"}],"issued":{"date-parts":[["2018"]]}}}],"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w:t>
            </w:r>
            <w:proofErr w:type="spellStart"/>
            <w:r w:rsidRPr="00804308">
              <w:rPr>
                <w:rFonts w:ascii="Arial" w:hAnsi="Arial" w:cs="Arial"/>
                <w:sz w:val="18"/>
                <w:szCs w:val="24"/>
              </w:rPr>
              <w:t>Shayo</w:t>
            </w:r>
            <w:proofErr w:type="spellEnd"/>
            <w:r w:rsidRPr="00804308">
              <w:rPr>
                <w:rFonts w:ascii="Arial" w:hAnsi="Arial" w:cs="Arial"/>
                <w:sz w:val="18"/>
                <w:szCs w:val="24"/>
              </w:rPr>
              <w:t xml:space="preserve"> </w:t>
            </w:r>
            <w:r w:rsidRPr="00804308">
              <w:rPr>
                <w:rFonts w:ascii="Arial" w:hAnsi="Arial" w:cs="Arial"/>
                <w:i/>
                <w:iCs/>
                <w:sz w:val="18"/>
                <w:szCs w:val="24"/>
              </w:rPr>
              <w:t>et al.</w:t>
            </w:r>
            <w:r w:rsidRPr="00804308">
              <w:rPr>
                <w:rFonts w:ascii="Arial" w:hAnsi="Arial" w:cs="Arial"/>
                <w:sz w:val="18"/>
                <w:szCs w:val="24"/>
              </w:rPr>
              <w:t xml:space="preserve">, 2012; Pancras, 2016; </w:t>
            </w:r>
            <w:proofErr w:type="spellStart"/>
            <w:r w:rsidRPr="00804308">
              <w:rPr>
                <w:rFonts w:ascii="Arial" w:hAnsi="Arial" w:cs="Arial"/>
                <w:sz w:val="18"/>
                <w:szCs w:val="24"/>
              </w:rPr>
              <w:t>Madon</w:t>
            </w:r>
            <w:proofErr w:type="spellEnd"/>
            <w:r w:rsidRPr="00804308">
              <w:rPr>
                <w:rFonts w:ascii="Arial" w:hAnsi="Arial" w:cs="Arial"/>
                <w:sz w:val="18"/>
                <w:szCs w:val="24"/>
              </w:rPr>
              <w:t xml:space="preserve"> </w:t>
            </w:r>
            <w:r w:rsidRPr="00804308">
              <w:rPr>
                <w:rFonts w:ascii="Arial" w:hAnsi="Arial" w:cs="Arial"/>
                <w:i/>
                <w:iCs/>
                <w:sz w:val="18"/>
                <w:szCs w:val="24"/>
              </w:rPr>
              <w:t>et al.</w:t>
            </w:r>
            <w:r w:rsidRPr="00804308">
              <w:rPr>
                <w:rFonts w:ascii="Arial" w:hAnsi="Arial" w:cs="Arial"/>
                <w:sz w:val="18"/>
                <w:szCs w:val="24"/>
              </w:rPr>
              <w:t>, 2018)</w:t>
            </w:r>
            <w:r>
              <w:rPr>
                <w:rFonts w:ascii="Arial" w:eastAsia="Times New Roman" w:hAnsi="Arial" w:cs="Arial"/>
                <w:color w:val="000000"/>
                <w:sz w:val="18"/>
                <w:szCs w:val="18"/>
              </w:rPr>
              <w:fldChar w:fldCharType="end"/>
            </w:r>
          </w:p>
        </w:tc>
      </w:tr>
      <w:tr w:rsidR="00052E4D" w:rsidRPr="0096207A" w14:paraId="10C41F8B"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6E428E45"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Thailand</w:t>
            </w:r>
          </w:p>
        </w:tc>
        <w:tc>
          <w:tcPr>
            <w:tcW w:w="3400" w:type="dxa"/>
            <w:hideMark/>
          </w:tcPr>
          <w:p w14:paraId="0A58EE8C"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w43lWKew","properties":{"formattedCitation":"(Rajan {\\i{}et al.}, 2019)","plainCitation":"(Rajan et al., 2019)","noteIndex":0},"citationItems":[{"id":27214,"uris":["http://zotero.org/groups/4730591/items/94QS879R"],"itemData":{"id":27214,"type":"article-journal","container-title":"BMJ global health","issue":"Suppl 7","note":"ISBN: 2059-7908\npublisher: BMJ Specialist Journals","page":"e001769","title":"Institutionalising participatory health governance: lessons from nine years of the National Health Assembly model in Thailand","volume":"4","author":[{"family":"Rajan","given":"Dheepa"},{"family":"Mathurapote","given":"Nanoot"},{"family":"Putthasri","given":"Weerasak"},{"family":"Posayanonda","given":"Tipicha"},{"family":"Pinprateep","given":"Poldej"},{"family":"Courcelles","given":"Sana","non-dropping-particle":"de"},{"family":"Bichon","given":"Rozenn"},{"family":"Ros","given":"Emma"},{"family":"Delobre","given":"Aurore"},{"family":"Schmets","given":"Gerard"}],"issued":{"date-parts":[["2019"]]}}}],"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w:t>
            </w:r>
            <w:proofErr w:type="spellStart"/>
            <w:r w:rsidRPr="00804308">
              <w:rPr>
                <w:rFonts w:ascii="Arial" w:hAnsi="Arial" w:cs="Arial"/>
                <w:sz w:val="18"/>
                <w:szCs w:val="24"/>
              </w:rPr>
              <w:t>Rajan</w:t>
            </w:r>
            <w:proofErr w:type="spellEnd"/>
            <w:r w:rsidRPr="00804308">
              <w:rPr>
                <w:rFonts w:ascii="Arial" w:hAnsi="Arial" w:cs="Arial"/>
                <w:sz w:val="18"/>
                <w:szCs w:val="24"/>
              </w:rPr>
              <w:t xml:space="preserve"> </w:t>
            </w:r>
            <w:r w:rsidRPr="00804308">
              <w:rPr>
                <w:rFonts w:ascii="Arial" w:hAnsi="Arial" w:cs="Arial"/>
                <w:i/>
                <w:iCs/>
                <w:sz w:val="18"/>
                <w:szCs w:val="24"/>
              </w:rPr>
              <w:t>et al.</w:t>
            </w:r>
            <w:r w:rsidRPr="00804308">
              <w:rPr>
                <w:rFonts w:ascii="Arial" w:hAnsi="Arial" w:cs="Arial"/>
                <w:sz w:val="18"/>
                <w:szCs w:val="24"/>
              </w:rPr>
              <w:t>, 2019)</w:t>
            </w:r>
            <w:r>
              <w:rPr>
                <w:rFonts w:ascii="Arial" w:eastAsia="Times New Roman" w:hAnsi="Arial" w:cs="Arial"/>
                <w:color w:val="000000"/>
                <w:sz w:val="18"/>
                <w:szCs w:val="18"/>
              </w:rPr>
              <w:fldChar w:fldCharType="end"/>
            </w:r>
          </w:p>
        </w:tc>
      </w:tr>
      <w:tr w:rsidR="00052E4D" w:rsidRPr="0096207A" w14:paraId="0E33144E"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4EFAD131"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The Philippines</w:t>
            </w:r>
          </w:p>
        </w:tc>
        <w:tc>
          <w:tcPr>
            <w:tcW w:w="3400" w:type="dxa"/>
            <w:hideMark/>
          </w:tcPr>
          <w:p w14:paraId="07381966"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oPwl3zIZ","properties":{"formattedCitation":"(Ramiro {\\i{}et al.}, 2001)","plainCitation":"(Ramiro et al., 2001)","noteIndex":0},"citationItems":[{"id":22500,"uris":["http://zotero.org/groups/4593413/items/SUJQMHDP"],"itemData":{"id":22500,"type":"article-journal","abstract":"Decentralization has been associated traditionally with participation and empowerment in local decision-making. This study of four cases analyzed the role of local health boards in enhancing community participation and empowerment under a decentralized system in the Philippines. Local government units (LGUs) with functioning local health boards were compared with LGUs whose health boards were not meeting regularly as mandated by law. The study found that there were more consultations with the community, fund-raising activities, health initiatives and higher per capita health expenditure in LGUs with functioning local health boards. Only the mayors and municipal health officers felt empowered by devolution. In general, awareness of devolution and their potential roles in health decision-making was low among members of the community. These findings can be attributed to the socio-cultural and historical traditions of centralized governance with little popular participation, overall attitudes of the community and board members, perceptions of health as primarily a medical matter, economic circumstances of LGUs, and insufficient preparation for devolution. Recommendations are suggested in response to these findings.","archive":"MEDLINE","archive_location":"11772991","container-title":"Health Policy &amp; Planning","page":"61-9","source":"Ovid Technologies","title":"Community participation in local health boards in a decentralized setting: cases from the Philippines","volume":"16 Suppl 2","author":[{"family":"Ramiro","given":"L. S."},{"family":"Castillo","given":"F. A."},{"family":"Tan-Torres","given":"T."},{"family":"Torres","given":"C. E."},{"family":"Tayag","given":"J. G."},{"family":"Talampas","given":"R. G."},{"family":"Hawken","given":"L."}],"issued":{"date-parts":[["2001"]]}}}],"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 xml:space="preserve">(Ramiro </w:t>
            </w:r>
            <w:r w:rsidRPr="00804308">
              <w:rPr>
                <w:rFonts w:ascii="Arial" w:hAnsi="Arial" w:cs="Arial"/>
                <w:i/>
                <w:iCs/>
                <w:sz w:val="18"/>
                <w:szCs w:val="24"/>
              </w:rPr>
              <w:t>et al.</w:t>
            </w:r>
            <w:r w:rsidRPr="00804308">
              <w:rPr>
                <w:rFonts w:ascii="Arial" w:hAnsi="Arial" w:cs="Arial"/>
                <w:sz w:val="18"/>
                <w:szCs w:val="24"/>
              </w:rPr>
              <w:t>, 2001)</w:t>
            </w:r>
            <w:r>
              <w:rPr>
                <w:rFonts w:ascii="Arial" w:eastAsia="Times New Roman" w:hAnsi="Arial" w:cs="Arial"/>
                <w:color w:val="000000"/>
                <w:sz w:val="18"/>
                <w:szCs w:val="18"/>
              </w:rPr>
              <w:fldChar w:fldCharType="end"/>
            </w:r>
          </w:p>
        </w:tc>
      </w:tr>
      <w:tr w:rsidR="00052E4D" w:rsidRPr="0096207A" w14:paraId="4FFE6AC2"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589EBB4B"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 xml:space="preserve">Timor </w:t>
            </w:r>
            <w:proofErr w:type="spellStart"/>
            <w:r w:rsidRPr="0096207A">
              <w:rPr>
                <w:rFonts w:ascii="Arial" w:eastAsia="Times New Roman" w:hAnsi="Arial" w:cs="Arial"/>
                <w:b w:val="0"/>
                <w:bCs w:val="0"/>
                <w:color w:val="000000"/>
                <w:sz w:val="18"/>
                <w:szCs w:val="18"/>
              </w:rPr>
              <w:t>Leste</w:t>
            </w:r>
            <w:proofErr w:type="spellEnd"/>
          </w:p>
        </w:tc>
        <w:tc>
          <w:tcPr>
            <w:tcW w:w="3400" w:type="dxa"/>
            <w:hideMark/>
          </w:tcPr>
          <w:p w14:paraId="5C84069C"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R6CGTtPJ","properties":{"formattedCitation":"(Soares, 2013)","plainCitation":"(Soares, 2013)","noteIndex":0},"citationItems":[{"id":27124,"uris":["http://zotero.org/groups/4730591/items/K3WCAKLX"],"itemData":{"id":27124,"type":"book","ISBN":"9798759915577","publisher":"Charles Darwin University (Australia)","title":"Development and implementation of Timor-Leste health policy framework 2002: a governance analysis","author":[{"family":"Soares","given":"Ana Isabel de Fátima Sousa"}],"issued":{"date-parts":[["2013"]]}}}],"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rPr>
              <w:t>(Soares, 2013)</w:t>
            </w:r>
            <w:r>
              <w:rPr>
                <w:rFonts w:ascii="Arial" w:eastAsia="Times New Roman" w:hAnsi="Arial" w:cs="Arial"/>
                <w:color w:val="000000"/>
                <w:sz w:val="18"/>
                <w:szCs w:val="18"/>
              </w:rPr>
              <w:fldChar w:fldCharType="end"/>
            </w:r>
          </w:p>
        </w:tc>
      </w:tr>
      <w:tr w:rsidR="00052E4D" w:rsidRPr="0096207A" w14:paraId="52B60451"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6E527761"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Uganda</w:t>
            </w:r>
          </w:p>
        </w:tc>
        <w:tc>
          <w:tcPr>
            <w:tcW w:w="3400" w:type="dxa"/>
            <w:hideMark/>
          </w:tcPr>
          <w:p w14:paraId="6CBABB72" w14:textId="77777777" w:rsidR="00052E4D" w:rsidRPr="0096207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ig3r6rVb","properties":{"formattedCitation":"(Kapiriri, 2017)","plainCitation":"(Kapiriri, 2017)","noteIndex":0},"citationItems":[{"id":18439,"uris":["http://zotero.org/groups/4593413/items/UTNLPG4L"],"itemData":{"id":18439,"type":"article-journal","abstract":"BACKGROUND: While there have been efforts to develop frameworks to guide healthcare priority setting; there has been limited focus on evaluation frameworks. Moreover, while the few frameworks identify quality indicators for successful priority setting, they do not provide the users with strategies to verify these indicators. Kapiriri and Martin (Health Care Anal 18:129-147, 2010) developed a framework for evaluating priority setting in low and middle income countries. This framework provides BOTH parameters for successful priority setting and proposes means of their verification. Before its use in real life contexts, this paper presents results from a validation process of the framework.\nMETHODS: The framework validation involved 53 policy makers and priority setting researchers at the global, national and sub-national levels (in Uganda). They were requested to indicate the relative importance of the proposed parameters as well as the feasibility of obtaining the related information. We also pilot tested the proposed means of verification.\nRESULTS: Almost all the respondents evaluated all the parameters, including the contextual factors, as 'very important'. However, some respondents at the global level thought 'presence of incentives to comply', 'reduced disagreements', 'increased public understanding,' 'improved institutional accountability' and 'meeting the ministry of health objectives', which could be a reflection of their levels of decision making. All the proposed means of verification were assessed as feasible with the exception of meeting observations which would require an insider. These findings results were consistent with those obtained from the pilot testing.\nCONCLUSIONS: These findings are relevant to policy makers and researchers involved in priority setting in low and middle income countries. To the best of our knowledge, this is one of the few initiatives that has involved potential users of a framework (at the global and in a Low Income Country) in its validation. The favorable validation of all the parameters at the national and sub-national levels implies that the framework has potential usefulness at those levels, as is. The parameters that were disputed at the global level necessitate further discussion when using the framework at that level. The next step is to use the validated framework in evaluating actual priority setting at the different levels.","archive":"MEDLINE","archive_location":"28629347","container-title":"BMC Health Services Research","issue":"1","page":"418","source":"Ovid Technologies","title":"International validation of quality indicators for evaluating priority setting in low income countries: process and key lessons","volume":"17","author":[{"family":"Kapiriri","given":"L."}],"issued":{"date-parts":[["2017"]]}}}],"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rPr>
              <w:t>(</w:t>
            </w:r>
            <w:proofErr w:type="spellStart"/>
            <w:r w:rsidRPr="00804308">
              <w:rPr>
                <w:rFonts w:ascii="Arial" w:hAnsi="Arial" w:cs="Arial"/>
                <w:sz w:val="18"/>
              </w:rPr>
              <w:t>Kapiriri</w:t>
            </w:r>
            <w:proofErr w:type="spellEnd"/>
            <w:r w:rsidRPr="00804308">
              <w:rPr>
                <w:rFonts w:ascii="Arial" w:hAnsi="Arial" w:cs="Arial"/>
                <w:sz w:val="18"/>
              </w:rPr>
              <w:t>, 2017)</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96207A" w14:paraId="3EA5EBC4"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2BD073AA"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United Kingdom</w:t>
            </w:r>
          </w:p>
        </w:tc>
        <w:tc>
          <w:tcPr>
            <w:tcW w:w="3400" w:type="dxa"/>
            <w:hideMark/>
          </w:tcPr>
          <w:p w14:paraId="76F20B3C"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uWsCF8Yv","properties":{"formattedCitation":"(South {\\i{}et al.}, 2005)","plainCitation":"(South et al., 2005)","noteIndex":0},"citationItems":[{"id":24115,"uris":["http://zotero.org/groups/4593413/items/IMXGIZU8"],"itemData":{"id":24115,"type":"article-journal","abstract":"BACKGROUND: Current UK policy has resulted in greater requirements for public and patient participation in health service planning and decision making. Organizations and services need to be able to monitor and evaluate the effectiveness and quality of their community involvement processes, but there are few appropriate evaluation tools or sets of indicators available. This paper reports on work within Bradford Health Action Zone to develop a self-assessment tool for organizations on community involvement.\nMETHODS: A multi-agency working group developed the tool. A literature search was undertaken and evaluation resources were reviewed. A set of benchmarks for community involvement in regeneration was utilized in developing the assessment areas. A range of individuals with expertise on community involvement practice and performance management was consulted. The tool was then piloted in two primary care trusts prior to final modifications.\nRESULTS: The process resulted in the production of Well Connected--a self-assessment tool on community involvement designed for organizations to assess their progress and identify areas for improvement. A scoring system assesses evidence of a strategic approach to community involvement, good practice throughout the organization, and a range of opportunities and support. Feedback from the pilots revealed that the tool had facilitated assessment of the strengths and weaknesses of organizational practices.\nCONCLUSION: The paper discusses some of the methodological challenges pertaining to the measurement of community involvement. Notwithstanding those challenges, it is argued that Well Connected provides a robust and practical framework that health organizations and their partners can use to assess practice.","archive":"MEDLINE","archive_location":"15713172","container-title":"Health Expectations","issue":"1","page":"64-73","source":"Ovid Technologies","title":"Developing an assessment tool for evaluating community involvement","volume":"8","author":[{"family":"South","given":"J."},{"family":"Fairfax","given":"P."},{"family":"Green","given":"E."}],"issued":{"date-parts":[["2005"]]}}}],"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 xml:space="preserve">(South </w:t>
            </w:r>
            <w:r w:rsidRPr="00804308">
              <w:rPr>
                <w:rFonts w:ascii="Arial" w:hAnsi="Arial" w:cs="Arial"/>
                <w:i/>
                <w:iCs/>
                <w:sz w:val="18"/>
                <w:szCs w:val="24"/>
              </w:rPr>
              <w:t>et al.</w:t>
            </w:r>
            <w:r w:rsidRPr="00804308">
              <w:rPr>
                <w:rFonts w:ascii="Arial" w:hAnsi="Arial" w:cs="Arial"/>
                <w:sz w:val="18"/>
                <w:szCs w:val="24"/>
              </w:rPr>
              <w:t>, 2005)</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854B59" w14:paraId="3BC987DB" w14:textId="77777777" w:rsidTr="002C2525">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2940" w:type="dxa"/>
            <w:hideMark/>
          </w:tcPr>
          <w:p w14:paraId="7E52987D" w14:textId="77777777" w:rsidR="00052E4D" w:rsidRPr="0096207A" w:rsidRDefault="00052E4D" w:rsidP="002C2525">
            <w:pPr>
              <w:rPr>
                <w:rFonts w:ascii="Arial" w:eastAsia="Times New Roman" w:hAnsi="Arial" w:cs="Arial"/>
                <w:b w:val="0"/>
                <w:bCs w:val="0"/>
                <w:color w:val="000000"/>
                <w:sz w:val="18"/>
                <w:szCs w:val="18"/>
              </w:rPr>
            </w:pPr>
            <w:r w:rsidRPr="0096207A">
              <w:rPr>
                <w:rFonts w:ascii="Arial" w:eastAsia="Times New Roman" w:hAnsi="Arial" w:cs="Arial"/>
                <w:b w:val="0"/>
                <w:bCs w:val="0"/>
                <w:color w:val="000000"/>
                <w:sz w:val="18"/>
                <w:szCs w:val="18"/>
              </w:rPr>
              <w:t>United States of America</w:t>
            </w:r>
          </w:p>
        </w:tc>
        <w:tc>
          <w:tcPr>
            <w:tcW w:w="3400" w:type="dxa"/>
            <w:hideMark/>
          </w:tcPr>
          <w:p w14:paraId="41B0EEE4" w14:textId="77777777" w:rsidR="00052E4D" w:rsidRPr="001C7961"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nl-BE"/>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q0IZPiS3","properties":{"formattedCitation":"(Wallerstein, 2000; Peterson {\\i{}et al.}, 2007; Garza {\\i{}et al.}, 2009; Weiss {\\i{}et al.}, 2010; Truiett-Theodorson {\\i{}et al.}, 2015)","plainCitation":"(Wallerstein, 2000; Peterson et al., 2007; Garza et al., 2009; Weiss et al., 2010; Truiett-Theodorson et al., 2015)","noteIndex":0},"citationItems":[{"id":25394,"uris":["http://zotero.org/groups/4593413/items/MNMZ5WBR"],"itemData":{"id":25394,"type":"article-journal","abstract":"Participatory evaluation models that invite community coalitions to take an active role in developing evaluations of their programs are a natural fit with Healthy Communities initiatives. The author describes the development of a participatory evaluation model for New Mexico's Healthier Communities program. She describes evaluation principles, research questions, and baseline findings. The evaluation model shows the links between process, community-level system impacts, and population health changes.","archive":"MEDLINE","archive_location":"10968754","container-title":"Public Health Reports","issue":"2-3","page":"199-204","source":"Ovid Technologies","title":"A participatory evaluation model for Healthier Communities: developing indicators for New Mexico","volume":"115","author":[{"family":"Wallerstein","given":"N."}],"issued":{"date-parts":[["2000"]]}}},{"id":22067,"uris":["http://zotero.org/groups/4593413/items/3KQVMBTJ"],"itemData":{"id":22067,"type":"article-journal","abstract":"BACKGROUND: It is widely acknowledged that prevention research often is not fully or adequately used in health practice and/or policies. This study sought to answer two main questions: (1) Are there characteristics of research utilization in communities that suggest stages in a process? (2) What factors, including barriers and facilitators, are associated with the use of prevention research in community-based programs, policies, and practices?\nMETHODS: Researchers used a multiple case study design to retrospectively describe the research-utilization process. A conceptual framework modified from Rogers's diffusion of innovations model and Green's theory of participation were used. Data were gathered from archival sources and interviews with key people related to any one of seven community-based practices, programs, or policies. Fifty-two semistructured interviews were conducted with program or project staff members, funding agency project managers, community administrators and leaders, community project liaisons, innovation champions, and other members of the research user system.\nRESULTS: Participation in the process of research utilization was described by using characteristics of collaborative efforts among stakeholders. Program champions or agents linking research resources to the community moved the research-utilization process forward. Practices, programs, or policies characterized by greater community participation generally resulted in more advanced stages of research utilization.\nCONCLUSIONS: Investigating the interactions among and contributions of linking agents and resource and user systems can illuminate the potential paths of prevention research utilization in community settings. Because community participation is a critical factor in research utilization, prevention researchers must take into account the context and needs of communities throughout the research process.","archive":"MEDLINE","archive_location":"17584589","container-title":"American Journal of Preventive Medicine","issue":"1 Suppl","page":"S21-34","source":"Ovid Technologies","title":"A framework for research utilization applied to seven case studies","volume":"33","author":[{"family":"Peterson","given":"J. C."},{"family":"Rogers","given":"E. M."},{"family":"Cunningham-Sabo","given":"L."},{"family":"Davis","given":"S. M."}],"issued":{"date-parts":[["2007"]]}}},{"id":16571,"uris":["http://zotero.org/groups/4593413/items/24E6ZJUS"],"itemData":{"id":16571,"type":"article-journal","abstract":"BACKGROUND: Underserved populations are underrepresented in public health initiatives such as tobacco control and in cancer clinical trials. Community involvement is crucial to interventions aimed at reducing health disparities, and local health departments increasingly are called upon to provide both leadership and funding. The Tacoma Pierce County Health Department (TPCHD), in conjunction with 13 key community-based organizations and healthcare systems, formed the Cross Cultural Collaborative of Pierce County (CCC) that successfully employs needs-assessment and evaluation techniques to identify community health initiatives.\nMETHODS: Community leaders from six underserved populations of the CCC were trained in needs-assessments techniques. Assessments measured effectiveness of the collaborative process and community health initiatives by using key informant (n = 18) and group interviews (n = 3).\nRESULTS: The CCC, facilitated by its partnership with the TPCHD, built capacity and competence across community groups to successfully obtain two funded public health initiatives for six priority populations. Members expressed overall satisfaction with the training, organizational structure, and leadership. The CCC's diversity, cultural competency, and sharing of resources were viewed both as a strength and a decision-making challenge.\nCONCLUSION: Public health department leadership, collaboration, and evidence-based assessment and evaluation were key to demonstrating effectiveness of the interventions, ensuring the CCC's sustainability.","archive":"MEDLINE","archive_location":"19077598","container-title":"Journal of Public Health Management &amp; Practice","issue":"1","page":"70-4","source":"Ovid Technologies","title":"Transforming the Cross Cultural Collaborative of Pierce County through assessment capacity building","volume":"15","author":[{"family":"Garza","given":"M. A."},{"family":"Abatemarco","given":"D. J."},{"family":"Gizzi","given":"C."},{"family":"Abegglen","given":"L. M."},{"family":"Johnson-Conley","given":"C."}],"issued":{"date-parts":[["2009"]]}}},{"id":25562,"uris":["http://zotero.org/groups/4593413/items/MWCQ74G7"],"itemData":{"id":25562,"type":"article-journal","abstract":"Research has led to greater understanding of what is needed to create and sustain well-functioning public health partnerships. However, a partnership's ability to foster an environment that encourages broad member involvement in discussions, decision making, and activities has received scant empirical attention. This study examined the relationship between partnership members' perceptions of how well leadership and management facilitated their involvement, and their satisfaction with their role and influence within the partnership. Data came from 60 individuals who participated in two waves of a quantitative process evaluation of six southern interorganizational partnerships, formed as part of a national pilot project to increase cervical and breast cancer screening rates. Results suggested that environments fostering broad partner involvement were associated with measures of member satisfaction, controlling for other partnership characteristics. Findings indicated that facilitation of member involvement deserves increased consideration from researchers and practitioners as an indicator of the quality of partnership functioning.","archive_location":"WOS:000282641000008","container-title":"HEALTH EDUCATION &amp; BEHAVIOR","DOI":"10.1177/1090198110364613","ISSN":"1090-1981 1552-6127 J9 - HEALTH EDUC BEHAV","issue":"5","language":"English","page":"737-752","title":"The Role of Leadership and Management in Six Southern Public Health Partnerships: A Study of Member Involvement and Satisfaction","volume":"37","author":[{"family":"Weiss","given":"E. S."},{"family":"Taber","given":"S. K."},{"family":"Breslau","given":"E. S."},{"family":"Lillie","given":"S. E."},{"family":"Li","given":"Y. L."}],"issued":{"date-parts":[["2010",10]]}}},{"id":24915,"uris":["http://zotero.org/groups/459</w:instrText>
            </w:r>
            <w:r w:rsidRPr="001C7961">
              <w:rPr>
                <w:rFonts w:ascii="Arial" w:hAnsi="Arial"/>
                <w:color w:val="000000"/>
                <w:sz w:val="18"/>
                <w:lang w:val="nl-BE"/>
              </w:rPr>
              <w:instrText xml:space="preserve">3413/items/4CLPAA8X"],"itemData":{"id":24915,"type":"article-journal","abstract":"Obesity affects a large percentage of Baltimore City's population with repercussions on maternal health and birth outcomes. Approaches to ameliorate its impact must be comprehensive and include stakeholder involvement at all levels of influence including policy makers, service providers, and community residents. In this article, we examine the evolution of the B'more Fit for Healthy Babies Coalition in Baltimore, Maryland, with a specific focus on how the public health alliance was formed, the strategies employed, and how partners continually evaluated themselves. This study offers the opportunity to understand the extent and complexity undergirding the collaborative processes of community coalitions as they strive to find innovative solutions to major public health concerns.","archive":"MEDLINE","archive_location":"25547477","container-title":"Evaluation &amp; Program Planning","page":"53-8","source":"Ovid Technologies","title":"Building effective partnerships to improve birth outcomes by reducing obesity: The B'more Fit for healthy babies coalition of Baltimore","volume":"51","author":[{"family":"Truiett-Theodorson","given":"R."},{"family":"Tuck","given":"S."},{"family":"Bowie","given":"J. V."},{"family":"Summers","given":"A. C."},{"family":"Kelber-Kaye","given":"J."}],"issued":{"date-parts":[["2015"]]}}}],"schema":"https://github.com/citation-style-language/schema/raw/master/csl-citation.json"} </w:instrText>
            </w:r>
            <w:r>
              <w:rPr>
                <w:rFonts w:ascii="Arial" w:eastAsia="Times New Roman" w:hAnsi="Arial" w:cs="Arial"/>
                <w:color w:val="000000"/>
                <w:sz w:val="18"/>
                <w:szCs w:val="18"/>
              </w:rPr>
              <w:fldChar w:fldCharType="separate"/>
            </w:r>
            <w:r w:rsidRPr="001C7961">
              <w:rPr>
                <w:rFonts w:ascii="Arial" w:hAnsi="Arial"/>
                <w:sz w:val="18"/>
                <w:lang w:val="nl-BE"/>
              </w:rPr>
              <w:t xml:space="preserve">(Wallerstein, 2000; Peterson </w:t>
            </w:r>
            <w:r w:rsidRPr="001C7961">
              <w:rPr>
                <w:rFonts w:ascii="Arial" w:hAnsi="Arial"/>
                <w:i/>
                <w:sz w:val="18"/>
                <w:lang w:val="nl-BE"/>
              </w:rPr>
              <w:t>et al.</w:t>
            </w:r>
            <w:r w:rsidRPr="001C7961">
              <w:rPr>
                <w:rFonts w:ascii="Arial" w:hAnsi="Arial"/>
                <w:sz w:val="18"/>
                <w:lang w:val="nl-BE"/>
              </w:rPr>
              <w:t xml:space="preserve">, 2007; Garza </w:t>
            </w:r>
            <w:r w:rsidRPr="001C7961">
              <w:rPr>
                <w:rFonts w:ascii="Arial" w:hAnsi="Arial"/>
                <w:i/>
                <w:sz w:val="18"/>
                <w:lang w:val="nl-BE"/>
              </w:rPr>
              <w:t>et al.</w:t>
            </w:r>
            <w:r w:rsidRPr="001C7961">
              <w:rPr>
                <w:rFonts w:ascii="Arial" w:hAnsi="Arial"/>
                <w:sz w:val="18"/>
                <w:lang w:val="nl-BE"/>
              </w:rPr>
              <w:t xml:space="preserve">, 2009; Weiss </w:t>
            </w:r>
            <w:r w:rsidRPr="001C7961">
              <w:rPr>
                <w:rFonts w:ascii="Arial" w:hAnsi="Arial"/>
                <w:i/>
                <w:sz w:val="18"/>
                <w:lang w:val="nl-BE"/>
              </w:rPr>
              <w:t>et al.</w:t>
            </w:r>
            <w:r w:rsidRPr="001C7961">
              <w:rPr>
                <w:rFonts w:ascii="Arial" w:hAnsi="Arial"/>
                <w:sz w:val="18"/>
                <w:lang w:val="nl-BE"/>
              </w:rPr>
              <w:t xml:space="preserve">, 2010; Truiett-Theodorson </w:t>
            </w:r>
            <w:r w:rsidRPr="001C7961">
              <w:rPr>
                <w:rFonts w:ascii="Arial" w:hAnsi="Arial"/>
                <w:i/>
                <w:sz w:val="18"/>
                <w:lang w:val="nl-BE"/>
              </w:rPr>
              <w:t>et al.</w:t>
            </w:r>
            <w:r w:rsidRPr="001C7961">
              <w:rPr>
                <w:rFonts w:ascii="Arial" w:hAnsi="Arial"/>
                <w:sz w:val="18"/>
                <w:lang w:val="nl-BE"/>
              </w:rPr>
              <w:t>, 2015)</w:t>
            </w:r>
            <w:r>
              <w:rPr>
                <w:rFonts w:ascii="Arial" w:eastAsia="Times New Roman" w:hAnsi="Arial" w:cs="Arial"/>
                <w:color w:val="000000"/>
                <w:sz w:val="18"/>
                <w:szCs w:val="18"/>
              </w:rPr>
              <w:fldChar w:fldCharType="end"/>
            </w:r>
          </w:p>
        </w:tc>
      </w:tr>
      <w:tr w:rsidR="00052E4D" w:rsidRPr="0096207A" w14:paraId="4C5A5CA0"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2940" w:type="dxa"/>
            <w:hideMark/>
          </w:tcPr>
          <w:p w14:paraId="3D6DAD08" w14:textId="77777777" w:rsidR="00052E4D" w:rsidRPr="007849C9" w:rsidRDefault="00052E4D" w:rsidP="002C2525">
            <w:pPr>
              <w:rPr>
                <w:rFonts w:ascii="Arial" w:hAnsi="Arial"/>
                <w:b w:val="0"/>
                <w:bCs w:val="0"/>
                <w:color w:val="000000"/>
                <w:sz w:val="18"/>
                <w:lang w:val="nl-BE"/>
              </w:rPr>
            </w:pPr>
            <w:r w:rsidRPr="007849C9">
              <w:rPr>
                <w:rFonts w:ascii="Arial" w:hAnsi="Arial"/>
                <w:color w:val="000000"/>
                <w:sz w:val="18"/>
                <w:lang w:val="nl-BE"/>
              </w:rPr>
              <w:t>Zambia</w:t>
            </w:r>
          </w:p>
        </w:tc>
        <w:tc>
          <w:tcPr>
            <w:tcW w:w="3400" w:type="dxa"/>
            <w:hideMark/>
          </w:tcPr>
          <w:p w14:paraId="3393E8E5" w14:textId="77777777" w:rsidR="00052E4D" w:rsidRPr="0096207A"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1C7961">
              <w:rPr>
                <w:rFonts w:ascii="Arial" w:hAnsi="Arial"/>
                <w:color w:val="000000"/>
                <w:sz w:val="18"/>
                <w:lang w:val="nl-BE"/>
              </w:rPr>
              <w:instrText xml:space="preserve"> ADDIN ZOTERO_ITEM CSL_CITATION {"citationID":"JuwLUoEK","properties":{"formattedCitation":"(Vian {\\i{}et al.}, 2020, 2022)","plainCitation":"(Vian et al., 2020, 2022)","noteIndex":0},"citationItems":[{"id":27276,"uris":["http://zotero.org/groups/4730591/items/J67WTVWJ"],"itemData":{"id":27276,"type":"article-journal","title":"Using open public meetings and elections to promote inward transparency and accountability: lessons from Zambia","author":[{"family":"Vian","given":"Taryn"},{"family":"Fong","given":"Rachel M."},{"family":"Kaiser","given":"Jeanette L."},{"family":"Sakanga","given":"Viviane"},{"family":"Mwansa","given":"Melvin"},{"family":"Chastain","given":"Parker S."},{"family":"Ngoma","given":"Thandiwe"},{"family":"Scott","given":"Nancy"}],"issued":{"date-parts":[["2020"]]}}},{"id":25264,"uris":["http://zotero.org/groups/4593413/items/PJZAY3FE"],"itemData":{"id":25264,"type":"article-journal","abstract":"Background: Community-led governance can ensure that leaders are accountable to the populations they serve and strengthen health systems for maternal care. A key aspect of democratic accountability is electing respective governance bodies, in this case community boards, and holding public meetings to inform community members about actions taken on their behalf. After helping build and open 10 maternity waiting homes (MWHs) in rural Zambia as p</w:instrText>
            </w:r>
            <w:r>
              <w:rPr>
                <w:rFonts w:ascii="Arial" w:eastAsia="Times New Roman" w:hAnsi="Arial" w:cs="Arial"/>
                <w:color w:val="000000"/>
                <w:sz w:val="18"/>
                <w:szCs w:val="18"/>
              </w:rPr>
              <w:instrText xml:space="preserve">art of a randomized controlled trial, we assisted community governance committees to plan and execute annual meetings to present performance results and, where needed, to elect new board members. Methods: We applied a principally qualitative design using observation and analysis of written documentation of public meetings to answer our research question: how do governance committees enact inward transparency and demonstrate accountability to their communities. The analysis measured participation and stakeholder representation at public meetings, the types and purposes of accountability sought by community members as evidenced by questions asked of the governance committee, and responsiveness of the governance committee to issues raised at public meetings. Results: Public meetings were attended by 6 out of 7 possible stakeholder groups, and reports were generally transparent. Stakeholders asked probing questions focused mainly on financial performance. Governance committee members were responsive to questions raised by participants, with 59% of answers rated as fully or mostly responsive (showing understanding of and answering the question). Six of the 10 sites held elections to re-elect or replace governance committee members. Only 2 sites reached the target set by local stakeholder committees of 50% female membership, down from 3 at formation. To further improve transparency and accountability, community governance committees need to engage in advance preparation of reports, and should consult with stakeholders on broader measures for performance assessment. Despite receiving training, community-level governance committees lacked understanding of the strategic purpose of open public meetings and elections, and how these relate to democratic accountability. They were therefore not motivated to engage in tactics to manage stakeholders effectively. Conclusion: While open meetings and elections have potential to enhance good governance at the community level, continuous training and mentoring are needed to build capacity and enhance sustainability.","archive_location":"WOS:000719986400001","container-title":"INTERNATIONAL JOURNAL OF HEALTH POLICY AND MANAGEMENT","DOI":"10.34172/ijhpm.2020.84","ISSN":"2322-5939 J9 - INT J HEALTH POLICY","issue":"2","language":"English","page":"160-172","title":"Using Open Public Meetings and Elections to Promote Inward Transparency and Accountability: Lessons From Zambia","volume":"11","author":[{"family":"Vian","given":"T."},{"family":"Fong","given":"R. M."},{"family":"Kaiser","given":"J. L."},{"family":"Bwalya","given":"M."},{"family":"Sakanga","given":"V. I. R."},{"family":"Ngoma","given":"T."},{"family":"Scott","given":"N. A."}],"issued":{"date-parts":[["2022",2]]}}}],"schema":"https://github.com/citation-style-language/schema/raw/master/csl-citation.json"} </w:instrText>
            </w:r>
            <w:r>
              <w:rPr>
                <w:rFonts w:ascii="Arial" w:eastAsia="Times New Roman" w:hAnsi="Arial" w:cs="Arial"/>
                <w:color w:val="000000"/>
                <w:sz w:val="18"/>
                <w:szCs w:val="18"/>
              </w:rPr>
              <w:fldChar w:fldCharType="separate"/>
            </w:r>
            <w:r w:rsidRPr="00804308">
              <w:rPr>
                <w:rFonts w:ascii="Arial" w:hAnsi="Arial" w:cs="Arial"/>
                <w:sz w:val="18"/>
                <w:szCs w:val="24"/>
              </w:rPr>
              <w:t>(</w:t>
            </w:r>
            <w:proofErr w:type="spellStart"/>
            <w:r w:rsidRPr="00804308">
              <w:rPr>
                <w:rFonts w:ascii="Arial" w:hAnsi="Arial" w:cs="Arial"/>
                <w:sz w:val="18"/>
                <w:szCs w:val="24"/>
              </w:rPr>
              <w:t>Vian</w:t>
            </w:r>
            <w:proofErr w:type="spellEnd"/>
            <w:r w:rsidRPr="00804308">
              <w:rPr>
                <w:rFonts w:ascii="Arial" w:hAnsi="Arial" w:cs="Arial"/>
                <w:sz w:val="18"/>
                <w:szCs w:val="24"/>
              </w:rPr>
              <w:t xml:space="preserve"> </w:t>
            </w:r>
            <w:r w:rsidRPr="00804308">
              <w:rPr>
                <w:rFonts w:ascii="Arial" w:hAnsi="Arial" w:cs="Arial"/>
                <w:i/>
                <w:iCs/>
                <w:sz w:val="18"/>
                <w:szCs w:val="24"/>
              </w:rPr>
              <w:t>et al.</w:t>
            </w:r>
            <w:r w:rsidRPr="00804308">
              <w:rPr>
                <w:rFonts w:ascii="Arial" w:hAnsi="Arial" w:cs="Arial"/>
                <w:sz w:val="18"/>
                <w:szCs w:val="24"/>
              </w:rPr>
              <w:t>, 2020, 2022)</w:t>
            </w:r>
            <w:r>
              <w:rPr>
                <w:rFonts w:ascii="Arial" w:eastAsia="Times New Roman" w:hAnsi="Arial" w:cs="Arial"/>
                <w:color w:val="000000"/>
                <w:sz w:val="18"/>
                <w:szCs w:val="18"/>
              </w:rPr>
              <w:fldChar w:fldCharType="end"/>
            </w:r>
          </w:p>
        </w:tc>
      </w:tr>
    </w:tbl>
    <w:p w14:paraId="41A0523F" w14:textId="77777777" w:rsidR="00052E4D" w:rsidRDefault="00052E4D" w:rsidP="00052E4D"/>
    <w:p w14:paraId="3E8018D9" w14:textId="77777777" w:rsidR="00052E4D" w:rsidRDefault="00052E4D" w:rsidP="00052E4D"/>
    <w:p w14:paraId="53460E21" w14:textId="77777777" w:rsidR="00052E4D" w:rsidRDefault="00052E4D" w:rsidP="00052E4D">
      <w:r>
        <w:t xml:space="preserve">Supplementary Tables </w:t>
      </w:r>
    </w:p>
    <w:p w14:paraId="4198E4E6" w14:textId="77777777" w:rsidR="00052E4D" w:rsidRDefault="00052E4D" w:rsidP="00052E4D">
      <w:pPr>
        <w:sectPr w:rsidR="00052E4D" w:rsidSect="0096207A">
          <w:pgSz w:w="12240" w:h="15840"/>
          <w:pgMar w:top="1440" w:right="1440" w:bottom="1440" w:left="1440" w:header="720" w:footer="720" w:gutter="0"/>
          <w:cols w:space="720"/>
          <w:docGrid w:linePitch="360"/>
        </w:sectPr>
      </w:pPr>
    </w:p>
    <w:p w14:paraId="21922E63" w14:textId="77777777" w:rsidR="00052E4D" w:rsidRDefault="00052E4D" w:rsidP="00052E4D">
      <w:pPr>
        <w:pStyle w:val="Caption"/>
        <w:keepNext/>
      </w:pPr>
      <w:r>
        <w:lastRenderedPageBreak/>
        <w:t>Supplementary table 1 Included studies disaggregated by country income status as designated by the World Bank</w:t>
      </w:r>
    </w:p>
    <w:tbl>
      <w:tblPr>
        <w:tblStyle w:val="PlainTable2"/>
        <w:tblW w:w="9160" w:type="dxa"/>
        <w:tblLook w:val="04A0" w:firstRow="1" w:lastRow="0" w:firstColumn="1" w:lastColumn="0" w:noHBand="0" w:noVBand="1"/>
      </w:tblPr>
      <w:tblGrid>
        <w:gridCol w:w="1760"/>
        <w:gridCol w:w="7400"/>
      </w:tblGrid>
      <w:tr w:rsidR="00052E4D" w:rsidRPr="009E23EA" w14:paraId="454376E8" w14:textId="77777777" w:rsidTr="002C2525">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760" w:type="dxa"/>
            <w:hideMark/>
          </w:tcPr>
          <w:p w14:paraId="000A55D9" w14:textId="77777777" w:rsidR="00052E4D" w:rsidRPr="009E23EA" w:rsidRDefault="00052E4D" w:rsidP="002C2525">
            <w:pPr>
              <w:jc w:val="center"/>
              <w:rPr>
                <w:rFonts w:ascii="Arial" w:eastAsia="Times New Roman" w:hAnsi="Arial" w:cs="Arial"/>
                <w:color w:val="000000"/>
                <w:sz w:val="18"/>
                <w:szCs w:val="18"/>
              </w:rPr>
            </w:pPr>
            <w:r w:rsidRPr="009E23EA">
              <w:rPr>
                <w:rFonts w:ascii="Arial" w:eastAsia="Times New Roman" w:hAnsi="Arial" w:cs="Arial"/>
                <w:color w:val="000000"/>
                <w:sz w:val="18"/>
                <w:szCs w:val="18"/>
              </w:rPr>
              <w:t>Country Income status</w:t>
            </w:r>
          </w:p>
        </w:tc>
        <w:tc>
          <w:tcPr>
            <w:tcW w:w="7400" w:type="dxa"/>
            <w:hideMark/>
          </w:tcPr>
          <w:p w14:paraId="278C1D0E" w14:textId="77777777" w:rsidR="00052E4D" w:rsidRPr="009E23EA" w:rsidRDefault="00052E4D" w:rsidP="002C252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Study</w:t>
            </w:r>
            <w:r w:rsidRPr="009E23EA">
              <w:rPr>
                <w:rFonts w:ascii="Arial" w:eastAsia="Times New Roman" w:hAnsi="Arial" w:cs="Arial"/>
                <w:color w:val="000000"/>
                <w:sz w:val="18"/>
                <w:szCs w:val="18"/>
              </w:rPr>
              <w:t> </w:t>
            </w:r>
          </w:p>
        </w:tc>
      </w:tr>
      <w:tr w:rsidR="00052E4D" w:rsidRPr="009E23EA" w14:paraId="32BD19BF"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760" w:type="dxa"/>
            <w:hideMark/>
          </w:tcPr>
          <w:p w14:paraId="48357B12" w14:textId="77777777" w:rsidR="00052E4D" w:rsidRPr="009E23EA" w:rsidRDefault="00052E4D" w:rsidP="002C2525">
            <w:pPr>
              <w:rPr>
                <w:rFonts w:ascii="Arial" w:eastAsia="Times New Roman" w:hAnsi="Arial" w:cs="Arial"/>
                <w:b w:val="0"/>
                <w:bCs w:val="0"/>
                <w:i/>
                <w:iCs/>
                <w:color w:val="000000"/>
                <w:sz w:val="18"/>
                <w:szCs w:val="18"/>
              </w:rPr>
            </w:pPr>
            <w:r w:rsidRPr="009E23EA">
              <w:rPr>
                <w:rFonts w:ascii="Arial" w:eastAsia="Times New Roman" w:hAnsi="Arial" w:cs="Arial"/>
                <w:b w:val="0"/>
                <w:bCs w:val="0"/>
                <w:i/>
                <w:iCs/>
                <w:color w:val="000000"/>
                <w:sz w:val="18"/>
                <w:szCs w:val="18"/>
              </w:rPr>
              <w:t>Lower Income</w:t>
            </w:r>
          </w:p>
        </w:tc>
        <w:tc>
          <w:tcPr>
            <w:tcW w:w="7400" w:type="dxa"/>
            <w:hideMark/>
          </w:tcPr>
          <w:p w14:paraId="46BF44BE" w14:textId="77777777" w:rsidR="00052E4D" w:rsidRPr="009E23E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GunuDOGg","properties":{"formattedCitation":"(Anwari {\\i{}et al.}, 2015; Kapiriri, 2017; Masefield {\\i{}et al.}, 2020)","plainCitation":"(Anwari et al., 2015; Kapiriri, 2017; Masefield et al., 2020)","noteIndex":0},"citationItems":[{"id":12831,"uris":["http://zotero.org/groups/4593413/items/9CA8QTFE"],"itemData":{"id":12831,"type":"article-journal","abstract":"BACKGROUND: Previous studies show that health systems governance influences health system performance and health outcomes. However, there are few examples of how to implement and monitor good governing practices in fragile and conflict affected environments. Good governance has the potential to make the health system people-centered. More research is needed on implementing a people-centered governance approach in these environments.\nCASE DESCRIPTION: We piloted an intervention that placed a people-centred health systems governance approach in the hands of multi-stakeholder committees that govern provincial and district health systems. We report the results of this intervention from three provinces and eleven districts in Afghanistan over a six month period. This mixed-methods exploratory case study uses analysis of governance self-assessment scores, health management information system data on health system performance, and focus group discussions. The outcomes of interest are governance scores and health system performance indicators. We document the application of a people-centred health systems governance conceptual model based on applying four effective governing practices: cultivating accountability, engaging with stakeholders, setting a shared strategic direction, and stewarding resources responsibly. We present a participatory approach where health system leaders identify and act on opportunities for making themselves and their health systems more accountable and responsive to the needs of the communities they serve.\nDISCUSSION AND EVALUATION: We found that health systems governance can be improved in fragile and conflict affected environments, and that consistent application of the effective governing practices is key to improving governance. Intervention was associated with a 20% increase in antenatal care visit rate in pilot provinces. Focus group discussions showed improvements across the four governing practices, including: establishment of new sub-committees that oversee financial transparency and governance, collaboration with diverse stakeholders, sharper focus on community health needs, more frequent presentation of service delivery data, and increased use of data for decision making.\nCONCLUSIONS: Our findings have implications for policy and practice within and beyond Afghanistan. Governance is central to making health systems responsive to the needs of people who access and provide services. We provide a practical approach to improving health systems governance in fragile and conflict affected environments.","archive":"MEDLINE","archive_location":"25904978","container-title":"Conflict &amp; Health [Electronic Resource]","page":"2","source":"Ovid Technologies","title":"Implementing people-centred health systems governance in 3 provinces and 11 districts of Afghanistan: a case study","volume":"9","author":[{"family":"Anwari","given":"Z."},{"family":"Shukla","given":"M."},{"family":"Maseed","given":"B. A."},{"family":"Wardak","given":"G. F."},{"family":"Sardar","given":"S."},{"family":"Matin","given":"J."},{"family":"Rashed","given":"G. S."},{"family":"Hamedi","given":"S. A."},{"family":"Sahak","given":"H."},{"family":"Aziz","given":"A. H."},{"family":"Boyd-Boffa","given":"M."},{"family":"Trasi","given":"R."}],"issued":{"date-parts":[["2015"]]}}},{"id":18439,"uris":["http://zotero.org/groups/4593413/items/UTNLPG4L"],"itemData":{"id":18439,"type":"article-journal","abstract":"BACKGROUND: While there have been efforts to develop frameworks to guide healthcare priority setting; there has been limited focus on evaluation frameworks. Moreover, while the few frameworks identify quality indicators for successful priority setting, they do not provide the users with strategies to verify these indicators. Kapiriri and Martin (Health Care Anal 18:129-147, 2010) developed a framework for evaluating priority setting in low and middle income countries. This framework provides BOTH parameters for successful priority setting and proposes means of their verification. Before its use in real life contexts, this paper presents results from a validation process of the framework.\nMETHODS: The framework validation involved 53 policy makers and priority setting researchers at the global, national and sub-national levels (in Uganda). They were requested to indicate the relative importance of the proposed parameters as well as the feasibility of obtaining the related information. We also pilot tested the proposed means of verification.\nRESULTS: Almost all the respondents evaluated all the parameters, including the contextual factors, as 'very important'. However, some respondents at the global level thought 'presence of incentives to comply', 'reduced disagreements', 'increased public understanding,' 'improved institutional accountability' and 'meeting the ministry of health objectives', which could be a reflection of their levels of decision making. All the proposed means of verification were assessed as feasible with the exception of meeting observations which would require an insider. These findings results were consistent with those obtained from the pilot testing.\nCONCLUSIONS: These findings are relevant to policy makers and researchers involved in priority setting in low and middle income countries. To the best of our knowledge, this is one of the few initiatives that has involved potential users of a framework (at the global and in a Low Income Country) in its validation. The favorable validation of all the parameters at the national and sub-national levels implies that the framework has potential usefulness at those levels, as is. The parameters that were disputed at the global level necessitate further discussion when using the framework at that level. The next step is to use the validated framework in evaluating actual priority setting at the different levels.","archive":"MEDLINE","archive_location":"28629347","container-title":"BMC Health Services Research","issue":"1","page":"418","source":"Ovid Technologies","title":"International validation of quality indicators for evaluating priority setting in low income countries: process and key lessons","volume":"17","author":[{"family":"Kapiriri","given":"L."}],"issued":{"date-parts":[["2017"]]}}},{"id":20225,"uris":["http://zotero.org/groups/4593413/items/Y9WR3ENW"],"itemData":{"id":20225,"type":"article-journal","abstract":"BACKGROUND: Non-governmental organisations (NGOs) collect and generate vast amounts of potentially rich data, most of which are not used for research purposes. Secondary analysis of NGO data (their use and analysis in a study for which they were not originally collected) presents an important but largely unrealised opportunity to provide new research insights in critical areas, including the evaluation of health policy and programmes.\nMETHODS: A scoping review of the published literature was performed to identify the extent to which secondary analysis of NGO data has been used in health policy and systems research (HPSR). A tiered analytical approach provided a comprehensive overview and descriptive analyses of the studies that (1) used data produced or collected by or about NGOs; (2) performed secondary analysis of the NGO data (beyond the use of an NGO report as a supporting reference); and (3) analysed NGO-collected clinical data.\nRESULTS: Of the 156 studies that performed secondary analysis of NGO-produced or collected data, 64% (n = 100) used NGO-produced reports (mostly to a limited extent, as a contextual reference or to critique NGO activities) and 8% (n = 13) analysed NGO-collected clinical data. Of these studies, 55% (n = 86) investigated service delivery research topics and 48% (n = 51) were undertaken in developing countries and 17% (n = 27) in both developing and developed countries. NGOs were authors or co-authors of 26% of the studies. NGO-collected clinical data enabled HPSR within marginalised groups (e.g. migrants, people in conflict-affected areas), albeit with some limitations such as inconsistent and missing data.\nCONCLUSION: We found evidence that NGO-collected and produced data are most commonly perceived as a source of supporting evidence for HPSR and not as primary source data. However, these data can facilitate research in under-researched marginalised groups and in contexts that are hard to reach by academics such as conflict-affected areas. NGO-academic collaboration could help address issues of NGO data quality to facilitate their more widespread use in research. The use of NGO data use could enable relevant and timely research in the areas of programme evaluation and health policy and advocacy to improve health and reduce health inequalities, especially in marginalised groups and developing countries.","archive":"MEDLINE","archive_location":"32513183","container-title":"Health Research Policy &amp; Systems","issue":"1","page":"63","source":"Ovid Technologies","title":"Repurposing NGO data for better research outcomes: a scoping review of the use and secondary analysis of NGO data in health policy and systems research","volume":"18","author":[{"family":"Masefield","given":"S. C."},{"family":"Megaw","given":"A."},{"family":"Barlow","given":"M."},{"family":"White","given":"P. C. L."},{"family":"Altink","given":"H."},{"family":"Grugel","given":"J."}],"issued":{"date-parts":[["2020"]]}}}],"schema":"https://github.com/citation-style-language/schema/raw/master/csl-citation.json"} </w:instrText>
            </w:r>
            <w:r>
              <w:rPr>
                <w:rFonts w:ascii="Arial" w:eastAsia="Times New Roman" w:hAnsi="Arial" w:cs="Arial"/>
                <w:color w:val="000000"/>
                <w:sz w:val="18"/>
                <w:szCs w:val="18"/>
              </w:rPr>
              <w:fldChar w:fldCharType="separate"/>
            </w:r>
            <w:r w:rsidRPr="00D218FD">
              <w:rPr>
                <w:rFonts w:ascii="Arial" w:hAnsi="Arial" w:cs="Arial"/>
                <w:sz w:val="18"/>
                <w:szCs w:val="24"/>
              </w:rPr>
              <w:t xml:space="preserve">(Anwari </w:t>
            </w:r>
            <w:r w:rsidRPr="00D218FD">
              <w:rPr>
                <w:rFonts w:ascii="Arial" w:hAnsi="Arial" w:cs="Arial"/>
                <w:i/>
                <w:iCs/>
                <w:sz w:val="18"/>
                <w:szCs w:val="24"/>
              </w:rPr>
              <w:t>et al.</w:t>
            </w:r>
            <w:r w:rsidRPr="00D218FD">
              <w:rPr>
                <w:rFonts w:ascii="Arial" w:hAnsi="Arial" w:cs="Arial"/>
                <w:sz w:val="18"/>
                <w:szCs w:val="24"/>
              </w:rPr>
              <w:t xml:space="preserve">, 2015; </w:t>
            </w:r>
            <w:proofErr w:type="spellStart"/>
            <w:r w:rsidRPr="00D218FD">
              <w:rPr>
                <w:rFonts w:ascii="Arial" w:hAnsi="Arial" w:cs="Arial"/>
                <w:sz w:val="18"/>
                <w:szCs w:val="24"/>
              </w:rPr>
              <w:t>Kapiriri</w:t>
            </w:r>
            <w:proofErr w:type="spellEnd"/>
            <w:r w:rsidRPr="00D218FD">
              <w:rPr>
                <w:rFonts w:ascii="Arial" w:hAnsi="Arial" w:cs="Arial"/>
                <w:sz w:val="18"/>
                <w:szCs w:val="24"/>
              </w:rPr>
              <w:t xml:space="preserve">, 2017; Masefield </w:t>
            </w:r>
            <w:r w:rsidRPr="00D218FD">
              <w:rPr>
                <w:rFonts w:ascii="Arial" w:hAnsi="Arial" w:cs="Arial"/>
                <w:i/>
                <w:iCs/>
                <w:sz w:val="18"/>
                <w:szCs w:val="24"/>
              </w:rPr>
              <w:t>et al.</w:t>
            </w:r>
            <w:r w:rsidRPr="00D218FD">
              <w:rPr>
                <w:rFonts w:ascii="Arial" w:hAnsi="Arial" w:cs="Arial"/>
                <w:sz w:val="18"/>
                <w:szCs w:val="24"/>
              </w:rPr>
              <w:t>, 2020)</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854B59" w14:paraId="4480F904" w14:textId="77777777" w:rsidTr="002C2525">
        <w:trPr>
          <w:trHeight w:val="684"/>
        </w:trPr>
        <w:tc>
          <w:tcPr>
            <w:cnfStyle w:val="001000000000" w:firstRow="0" w:lastRow="0" w:firstColumn="1" w:lastColumn="0" w:oddVBand="0" w:evenVBand="0" w:oddHBand="0" w:evenHBand="0" w:firstRowFirstColumn="0" w:firstRowLastColumn="0" w:lastRowFirstColumn="0" w:lastRowLastColumn="0"/>
            <w:tcW w:w="1760" w:type="dxa"/>
            <w:hideMark/>
          </w:tcPr>
          <w:p w14:paraId="1B917D5F" w14:textId="77777777" w:rsidR="00052E4D" w:rsidRPr="009E23EA" w:rsidRDefault="00052E4D" w:rsidP="002C2525">
            <w:pPr>
              <w:rPr>
                <w:rFonts w:ascii="Arial" w:eastAsia="Times New Roman" w:hAnsi="Arial" w:cs="Arial"/>
                <w:b w:val="0"/>
                <w:bCs w:val="0"/>
                <w:i/>
                <w:iCs/>
                <w:color w:val="000000"/>
                <w:sz w:val="18"/>
                <w:szCs w:val="18"/>
              </w:rPr>
            </w:pPr>
            <w:r w:rsidRPr="009E23EA">
              <w:rPr>
                <w:rFonts w:ascii="Arial" w:eastAsia="Times New Roman" w:hAnsi="Arial" w:cs="Arial"/>
                <w:b w:val="0"/>
                <w:bCs w:val="0"/>
                <w:i/>
                <w:iCs/>
                <w:color w:val="000000"/>
                <w:sz w:val="18"/>
                <w:szCs w:val="18"/>
              </w:rPr>
              <w:t>Lower middle income</w:t>
            </w:r>
          </w:p>
        </w:tc>
        <w:tc>
          <w:tcPr>
            <w:tcW w:w="7400" w:type="dxa"/>
            <w:hideMark/>
          </w:tcPr>
          <w:p w14:paraId="378355D7" w14:textId="77777777" w:rsidR="00052E4D" w:rsidRPr="004B1E06" w:rsidRDefault="00052E4D" w:rsidP="002C2525">
            <w:pPr>
              <w:cnfStyle w:val="000000000000" w:firstRow="0" w:lastRow="0" w:firstColumn="0" w:lastColumn="0" w:oddVBand="0" w:evenVBand="0" w:oddHBand="0"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NHWYDrJ6","properties":{"formattedCitation":"(Ramiro {\\i{}et al.}, 2001; Bishai {\\i{}et al.}, 2002; O\\uc0\\u8217{}Meara {\\i{}et al.}, 2011; Owusu, 2011; Shayo {\\i{}et al.}, 2012; Gurung and Tuladhar, 2013; Soares, 2013; Pancras, 2016; Rao {\\i{}et al.}, 2017; Gurung {\\i{}et al.}, 2018; Madon {\\i{}et al.}, 2018; Atinga {\\i{}et al.}, 2019; Owusu {\\i{}et al.}, 2019; Paul {\\i{}et al.}, 2020; Vian {\\i{}et al.}, 2020, 2022)","plainCitation":"(Ramiro et al., 2001; Bishai et al., 2002; O’Meara et al., 2011; Owusu, 2011; Shayo et al., 2012; Gurung and Tuladhar, 2013; Soares, 2013; Pancras, 2016; Rao et al., 2017; Gurung et al., 2018; Madon et al., 2018; Atinga et al., 2019; Owusu et al., 2019; Paul et al., 2020; Vian et al., 2020, 2022)","noteIndex":0},"citationItems":[{"id":22500,"uris":["http://zotero.org/groups/4593413/items/SUJQMHDP"],"itemData":{"id":22500,"type":"article-journal","abstract":"Decentralization has been associated traditionally with participation and empowerment in local decision-making. This study of four cases analyzed the role of local health boards in enhancing community participation and empowerment under a decentralized system in the Philippines. Local government units (LGUs) with functioning local health boards were compared with LGUs whose health boards were not meeting regularly as mandated by law. The study found that there were more consultations with the community, fund-raising activities, health initiatives and higher per capita health expenditure in LGUs with functioning local health boards. Only the mayors and municipal health officers felt empowered by devolution. In general, awareness of devolution and their potential roles in health decision-making was low among members of the community. These findings can be attributed to the socio-cultural and historical traditions of centralized governance with little popular participation, overall attitudes of the community and board members, perceptions of health as primarily a medical matter, economic circumstances of LGUs, and insufficient preparation for devolution. Recommendations are suggested in response to these findings.","archive":"MEDLINE","archive_location":"11772991","container-title":"Health Policy &amp; Planning","page":"61-9","source":"Ovid Technologies","title":"Community participation in local health boards in a decentralized setting: cases from the Philippines","volume":"16 Suppl 2","author":[{"family":"Ramiro","given":"L. S."},{"family":"Castillo","given":"F. A."},{"family":"Tan-Torres","given":"T."},{"family":"Torres","given":"C. E."},{"family":"Tayag","given":"J. G."},{"family":"Talampas","given":"R. G."},{"family":"Hawken","given":"L."}],"issued":{"date-parts":[["2001"]]}}},{"id":27497,"uris":["http://zotero.org/groups/4730591/items/JE423GNH"],"itemData":{"id":27497,"type":"article-journal","container-title":"Health Policy and Planning","issue":"2","note":"ISBN: 1460-2237\npublisher: Oxford University Press","page":"202-206","title":"Local governance and community financing of primary care: evidence from Nepal","volume":"17","author":[{"family":"Bishai","given":"David"},{"family":"Niessen","given":"Louis W."},{"family":"Shrestha","given":"Mohan"}],"issued":{"date-parts":[["2002"]]}}},{"id":21593,"uris":["http://zotero.org/groups/4593413/items/5465J8SI"],"itemData":{"id":21593,"type":"article-journal","abstract":"Health systems reform processes have increasingly recognized the essential contribution of communities to the success of health programs and development activities in general. Here we examine the experience from Kilifi district in Kenya of implementing annual health sector planning guidelines that included community participation in problem identification, priority setting, and planning. We describe challenges in the implementation of national planning guidelines, how these were met, and how they influenced final plans and budgets. The broad-based community engagement envisaged in the guidelines did not take place due to the delay in roll out of the Ministry of Health-trained community health workers. Instead, community engagement was conducted through facility management committees, though in a minority of facilities, even such committees were not involved. Some overlap was found in the priorities highlighted by facility staff, committee members and national indicators, but there were also many additional issues raised by committee members and not by other groups. The engagement of the community through committees influenced target and priority setting, but the emphasis on national health indicators left many local priorities unaddressed by the final work plans. Moreover, it appears that the final impact on budgets allocated at district and facility level was limited. The experience in Kilifi highlights the feasibility of engaging the community in the health planning process, and the challenges of ensuring that this engagement feeds into consolidated plans and future implementation.","archive":"MEDLINE","archive_location":"20888061","container-title":"Health Policy","issue":"3","page":"234-43","source":"Ovid Technologies","title":"Community and facility-level engagement in planning and budgeting for the government health sector--a district perspective from Kenya","volume":"99","author":[{"family":"O'Meara","given":"W. P."},{"family":"Tsofa","given":"B."},{"family":"Molyneux","given":"S."},{"family":"Goodman","given":"C."},{"family":"McKenzie","given":"F. E."}],"issued":{"date-parts":[["2011"]]}}},{"id":27619,"uris":["http://zotero.org/groups/4730591/items/UWEW2QY6"],"itemData":{"id":27619,"type":"thesis","publisher":"University of Southampton","title":"Malaria control policies and strategies in Ghana: the level of community participation in the intersectoral collaboration","author":[{"family":"Owusu","given":"Nicodemus Osei"}],"issued":{"date-parts":[["2011"]]}}},{"id":23741,"uris":["http://zotero.org/groups/4593413/items/WQGX72E2"],"itemData":{"id":23741,"type":"article-journal","abstract":"Background: Fair processes in decision making need the involvement of stakeholders who can discuss issues and reach an agreement based on reasons that are justifiable and appropriate in meeting people's needs. In Tanzania, the policy of decentralization and the health sector reform place an emphasis on community participation in making decisions in health care. However, aspects that can influence an individual's opportunity to be listened to and to contribute to discussion have been researched to a very limited extent in low-income settings. The objective of this study was to explore challenges to fair decision-making processes in health care services with a special focus on the potential influence of gender, wealth, ethnicity and education. We draw on the principle of fairness as outlined in the deliberative democratic theory. Methods: The study was carried out in the Mbarali District of Tanzania. A qualitative study design was used. In-depth interviews and focus group discussion were conducted among members of the district health team, local government officials, health care providers and community members. Informal discussion on the topics was also of substantial value. Results: The study findings indicate a substantial influence of gender, wealth, ethnicity and education on health care decision-making processes. Men, wealthy individuals, members of strong ethnic groups and highly educated individuals had greater influence. Opinions varied among the study informants as to whether such differences should be considered fair. The differences in levels of influence emerged most clearly at the community level, and were largely perceived as legitimate. Conclusions: Existing challenges related to individuals' influence of decision making processes in health care need to be addressed if greater participation is desired. There is a need for increased advocacy and a strengthening of responsive practices with an emphasis on the right of all individuals to participate in decision-making processes. This simultaneously implies an emphasis on assuring the distribution of information, training and education so that individuals can participate fully in informed decision making.","archive_location":"WOS:000309215700001","container-title":"INTERNATIONAL JOURNAL FOR EQUITY IN HEALTH","DOI":"10.1186/1475-9276-11-30","ISSN":"1475-9276 J9 - INT J EQUITY HEALTH","language":"English","title":"Challenges to fair decision-making processes in the context of health care services: a qualitative assessment from Tanzania","volume":"11","author":[{"family":"Shayo","given":"E. H."},{"family":"Norheim","given":"O. F."},{"family":"Mboera","given":"L. E. G."},{"family":"Byskov","given":"J."},{"family":"Maluka","given":"S."},{"family":"Kamuzora","given":"P."},{"family":"Blystad","given":"A."}],"issued":{"date-parts":[["2012",6,7]]}}},{"id":17173,"uris":["http://zotero.org/groups/4593413/items/GH8CHNHS"],"itemData":{"id":17173,"type":"article-journal","abstract":"CONTEXT: The Nepalese primary healthcare system at sub-district level consists of three different levels of health facility to serve the mostly rural population. The Ministry of Health and Population decentralised health services by handing over 1433 health facilities in 28 districts to Health Facility Operation and Management Committees (HFOMCs), which were formed following a public meeting, and consist of 9 to 13 members, representing the health facility in-charge, elected members of the village development committee, dalit (disadvantaged caste) and women members. The purpose was to make this local committee responsible for managing all affairs of the health facility. However, the handing over of the health facilities to HFOMCs was not matched by an equivalent increase in the managerial capacity of the members, which potentially makes this initiative ineffective.\nISSUE: The Health Facility Management Strengthening Program was implemented in 13 districts to foster good governance in the health facilities by increasing the capacity of HFOMCs. This effort focuses on capacity building of HFOMCs as a continuous process rather than a one-off event. Training, follow-up and promotional activities were conducted. This article focuses on how good governance at the peripheral public health facilities in Nepal can be fostered through the active engagement and capacity building of HFOMCs. This article used baseline and monitoring data collected during technical support visits to HFOMCs and their members between July 2008 and October 2011.\nLESSONS LEARNED: The results show that the Health Facility Management Strengthening Program was quite successful in strengthening local health governance in the health facilities. The level of community engagement in governance improved, that is, the number of effective HFOMC meetings increased, the inclusion of dalit/women members in the decision-making process expanded, resource mobilization was facilitated, and community accountability, as measured by health facility opening days, increased. Furthermore, availability of technical staff, supervision and monitoring, and display of the citizen charter increased, and health services became more inclusive. Several lessons emerged. Functioning of HFOMCs is largely dependent on the process of selecting members, the staff and community's support of the HFOMC, and a sense of volunteerism and team spirit among the members. Similarly, to ensure the effective participation of dalit/woman members, the educational and livelihood empowerment of the members is deemed necessary. Furthermore, capacity building of and giving authority to HFOMCs should go hand-in-hand.\nCONCLUSION: Local governance of health facilities was fostered through the local people's active engagement in HFOMCs and capacity building of the HFOMC members.","archive":"MEDLINE","archive_location":"23528140","container-title":"Rural &amp; Remote Health","issue":"2","page":"2042","source":"Ovid Technologies","title":"Fostering good governance at peripheral public health facilities: an experience from Nepal","volume":"13","author":[{"family":"Gurung","given":"G."},{"family":"Tuladhar","given":"S."}],"issued":{"date-parts":[["2013"]]}}},{"id":27124,"uris":["http://zotero.org/groups/4730591/items/K3WCAKLX"],"itemData":{"id":27124,"type":"book","ISBN":"9798759915577","publisher":"Charles Darwin University (Australia)","title":"Development and implementation of Timor-Leste health policy framework 2002: a governance analysis","author":[{"family":"Soares","given":"Ana Isabel de Fátima Sousa"}],"issued":{"date-parts":[["2013"]]}}},{"id":27834,"uris":["http://zotero.org/groups/4730591/items/HRP6GHQD"],"itemData":{"id":27834,"type":"thesis","publisher":"Mzumbe University","title":"Effectiveness of health facility governing committees in Tanzania: a case study of Musoma district council","author":[{"family":"Pancras","given":"Vedastus"}],"issued":{"date-parts":[["2016"]]}}},{"id":22529,"uris":["http://zotero.org/groups/4593413/items/K2YDHZNQ"],"itemData":{"id":22529,"type":"article-journal","abstract":"Programs that induce citizen participation to improve the quality of government at the local level are the subjects of large amounts of funding and intense debate. This paper combines a randomized control trial of a citizenship training and facilitation program in rural India, with an in-depth, four-year, ethnography of the intervention to understand the underlying mechanisms of change. The quantitative data show no impact from the intervention. Household and village survey data from 100 treatment and 100 control villages show considerable improvement across a wide variety of governance and participation indicators over time, but the differences in the changes between treatment and control villages are not statistically significant. The detailed qualitative data from a 10% subsample allow us to unpack the reasons why the intervention \"failed\" highlighting the role of variations in the quality of facilitation, lack of top-down support, and difficulties with confronting the stubborn challenge of persistent inequality. However, the qualitative investigation also uncovered subtle treatment effects that are difficult to observe in structured surveys. The paper thus demonstrates that a concerted effort to use \"thick description\" to uncover process of change using careful and detailed qualitative work can add value to standard impact evaluations. (C) 2017 Published by Elsevier Ltd.","archive_location":"WOS:000411299100031","container-title":"WORLD DEVELOPMENT","DOI":"10.1016/j.worlddev.2017.05.037","ISSN":"0305-750X J9 - WORLD DEV","language":"English","page":"481-497","title":"The Anatomy of Failure: An Ethnography of a Randomized Trial to Deepen Democracy in Rural India","volume":"99","author":[{"family":"Rao","given":"V."},{"family":"Ananthpur","given":"K."},{"family":"Malik","given":"K."}],"issued":{"date-parts":[["2017",11]]}}},{"id":27545,"uris":["http://zotero.org/groups/4730591/items/BR4Z3AT6"],"itemData":{"id":27545,"type":"article-journal","container-title":"Primary Health Care Research &amp; Development","issue":"5","note":"ISBN: 1463-4236\npublisher: Cambridge University Press","page":"492-502","title":"Nepal’s Health Facility Operation and Management Committees: exploring community participation and influence in the Dang district’s primary care clinics","volume":"19","author":[{"family":"Gurung","given":"Gagan"},{"family":"Derrett","given":"Sarah"},{"family":"Hill","given":"Philip C."},{"family":"Gauld","given":"Robin"}],"issued":{"date-parts":[["2018"]]}}},{"id":27435,"uris":["http://zotero.org/groups/4730591/items/6347CIUH"],"itemData":{"id":27435,"type":"article-journal","container-title":"Social Science &amp; Medicine","note":"ISBN: 0277-9536\npublisher: Elsevier","page":"28-37","title":"The role of community participation for sustainable integrated neglected tropical diseases and water, sanitation and hygiene intervention programs: A pilot project in Tanzania","volume":"202","author":[{"family":"Madon","given":"Shirin"},{"family":"Malecela","given":"Mwele Ntuli"},{"family":"Mashoto","given":"Kijakazi"},{"family":"Donohue","given":"Rose"},{"family":"Mubyazi","given":"Godfrey"},{"family":"Michael","given":"Edwin"}],"issued":{"date-parts":[["2018"]]}}},{"id":12997,"uris":["http://zotero.org/groups/4593413/items/ND8TKK9T"],"itemData":{"id":12997,"type":"article-journal","abstract":"While primary health care programmes based on community participation are widely implemented in low- and middle- income settings, empirical evidence on whether and to what extent local people have the capacity to participate, support and drive such programmes scale up is scant in these countries. This paper assessed the level of community capacity to participate in one such programme - the Community-Based Health Planning and Service (CHPS) in Ghana. The capacity assessments were drawn from Chaskin's (2001) theorised indicators of community capacity with modifications to include: sense of community; community members commitment; community leadership commitment; problem solving mechanisms; and access to resources. These capacity measures guided the design of an interview guide used to collect data from community informants, frontline health providers (FLP) and district health managers. Key qualitative themes were built into a questionnaire administered to households selected through systematic sampling approach. Findings showed that growing individualism, low trust in neighbours and apathetic behaviours undermined the capacity of mutual support for CHPS. The capacity to support CHPS was high for local leadership and community social mobilisation groups who often dedicated time to working with FLP to promote maternal and reproductive health service use, and in advocating broader support for CHPS. Within the wider community, commitment to voluntarism was low as members perceived CHPS to be owned by, and run on government funds and resources. Poor voluntarism was compounded by poverty that crippled the capacity to provide needed resource support for CHPS. Findings have great implications for building strong capable communities for participation in community oriented health programmes.","archive":"MEDLINE","archive_location":"30368104","container-title":"Evaluation &amp; Program Planning","page":"170-178","source":"Ovid Technologies","title":"Willing but unable? Extending theory to investigate community capacity to participate in Ghana's community-based health planning and service implementation","volume":"72","author":[{"family":"Atinga","given":"R. A."},{"family":"Agyepong","given":"I. A."},{"family":"Esena","given":"R. K."}],"issued":{"date-parts":[["2019"]]}}},{"id":21690,"uris":["http://zotero.org/groups/4593413/items/PU3NCD2A"],"itemData":{"id":21690,"type":"article-journal","abstract":"PURPOSE: The purpose of this paper is to assess policy and management of hypertension and diabetes in Ghana.\nDESIGN/METHODOLOGY/APPROACH: The authors conducted 26 key informant interviews with policy makers, payers, providers and participants from advocacy groups associated with the management of hypertension and diabetes both at national and district levels in Ghana; conducted focus group discussions with a total of 18 hypertensive and diabetic patients; and analyzed documentation detailing activities that have been undertaken in response to the management of hypertension and diabetes in Ghana. The authors then conducted a content analysis after combining the three sources of information.\nFINDINGS: Using a stepwise policy process, the Ghanaian health sector has developed overarching policies and strategies on management of diabetes, hypertension, other non-communicable diseases, tobacco, alcohol and nutrition-related issues. Availability of funds and over-concentration on communicable diseases are the main barriers to the implementation of policies. Besides, response of the health sector to address the problems of hypertension and diabetes is focused more on clinical management than prevention; while the structures and processes to manage diabetes and hypertension is available at all levels of service delivery, more needs to be done on preventive aspects.\nORIGINALITY/VALUE: This is the first study in Ghana to combine individual interviews, focus groups and document analysis to review policy development, implementation and response activities on the management of hypertension and diabetes. The authors believe that the evidence from this research will inform future policy initiatives on hypertension and diabetes management in Ghana.","archive":"MEDLINE","archive_location":"30859912","container-title":"Journal of Health Organization &amp; Management","issue":"1","page":"35-50","source":"Ovid Technologies","title":"Hypertension and diabetes management: a policy perspective from Ghana","volume":"33","author":[{"family":"Owusu","given":"M. F."},{"family":"Basu","given":"A."},{"family":"Barnett","given":"P."}],"issued":{"date-parts":[["2019"]]}}},{"id":27288,"uris":["http://zotero.org/groups/4730591/items/2SVQE7Y3"],"itemData":{"id":27288,"type":"book","ISBN":"2-931051-35-7","publisher":"CIRIEC International, Université de Liège","title":"Long Way to Universal Health Coverage (UHC): are Policy Dialogue Processes Appropriate to Negotiate Trade-offs in Africa?: The Cases of Benin and Senegal","author":[{"family":"Paul","given":"Elisabeth"},{"family":"Fecher","given":"Fabienne"},{"family":"Deville","given":"Céline"},{"family":"Ndiaye","given":"Youssoupha"},{"family":"Sall","given":"Farba Lamine"},{"family":"Sambiéni","given":"N'koué Emmanuel"},{"family":"Meloni","given":"Remo"},{"family":"Porignon","given":"Denis"}],"issued":{"date-parts":[["2020"]]}}},{"id":27276,"uris":["http://zotero.org/groups/4730591/items/J67WTVWJ"],"itemData":{"id":27276,"type":"article-journal","title":"Using open public meetings and elections to promote inward transparency and accountability: lessons from Zambia","author":[{"family":"Vian","given":"Taryn"},{"family":"Fong","given":"Rachel M."},{"family":"Kaiser","given":"Jeanette L."},{"family":"Sakanga","given":"Viviane"},{"family":"Mwansa","given":"Melvin"},{"family":"Chastain","given":"Parker S."},{"family":"Ngoma","given":"Thandiwe"},{"family":"Scott","given":"Nancy"}],"issued":{"date-parts":[["2020"]]}}},{"id":25264,"uris":["http://zotero.org/groups/4593413/items/PJZAY3FE"],"itemData":{"id":25264,"type":"article-journal","abstract":"Background: Community-led governance can ensure that leaders are accountable to the populations they serve and strengthen health systems for maternal care. A key aspect of democratic accountability is electing respective governance bodies, in this case community boards, and holding public meetings to inform community members about actions taken on their behalf. After helping build and open 10 maternity waiting homes (MWHs) in rural Zambia as part of a randomized controlled trial, we assisted community governance committees to plan and execute annual meetings to present performance results and, where needed, to elect new board members. Methods: We applied a principally qualitative design using observation and analysis of written documentation of public meetings to answer our research question: how do governance committees enact inward transparency and demonstrate accountability to their communities. The analysis measured participation and stakeholder representation at public meetings, the types and purposes of accountability sought by community members as evidenced by questions asked of the governance committee, and responsiveness of the governance committee to issues raised at public meetings. Results: Public meetings were attended by 6 out of 7 possible stakeholder groups, and reports were generally transparent. Stakeholders asked probing questions focused mainly on financial performance. Governance committee members were responsive to questions raised by participants, with 59% of answers rated as fully or mostly responsive (showing understanding of and answering the question). Six of the 10 sites held elections to re-elect or replace governance committee members. Only 2 sites reached the target set by local stakeholder committees of 50% female membership, do</w:instrText>
            </w:r>
            <w:r w:rsidRPr="004B1E06">
              <w:rPr>
                <w:rFonts w:ascii="Arial" w:hAnsi="Arial"/>
                <w:color w:val="000000"/>
                <w:sz w:val="18"/>
                <w:lang w:val="fr-CH"/>
              </w:rPr>
              <w:instrText xml:space="preserve">wn from 3 at formation. To further improve transparency and accountability, community governance committees need to engage in advance preparation of reports, and should consult with stakeholders on broader measures for performance assessment. Despite receiving training, community-level governance committees lacked understanding of the strategic purpose of open public meetings and elections, and how these relate to democratic accountability. They were therefore not motivated to engage in tactics to manage stakeholders effectively. Conclusion: While open meetings and elections have potential to enhance good governance at the community level, continuous training and mentoring are needed to build capacity and enhance sustainability.","archive_location":"WOS:000719986400001","container-title":"INTERNATIONAL JOURNAL OF HEALTH POLICY AND MANAGEMENT","DOI":"10.34172/ijhpm.2020.84","ISSN":"2322-5939 J9 - INT J HEALTH POLICY","issue":"2","language":"English","page":"160-172","title":"Using Open Public Meetings and Elections to Promote Inward Transparency and Accountability: Lessons From Zambia","volume":"11","author":[{"family":"Vian","given":"T."},{"family":"Fong","given":"R. M."},{"family":"Kaiser","given":"J. L."},{"family":"Bwalya","given":"M."},{"family":"Sakanga","given":"V. I. R."},{"family":"Ngoma","given":"T."},{"family":"Scott","given":"N. A."}],"issued":{"date-parts":[["2022",2]]}}}],"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 xml:space="preserve">(Ramiro </w:t>
            </w:r>
            <w:r w:rsidRPr="004B1E06">
              <w:rPr>
                <w:rFonts w:ascii="Arial" w:hAnsi="Arial"/>
                <w:i/>
                <w:sz w:val="18"/>
                <w:lang w:val="fr-CH"/>
              </w:rPr>
              <w:t>et al.</w:t>
            </w:r>
            <w:r w:rsidRPr="004B1E06">
              <w:rPr>
                <w:rFonts w:ascii="Arial" w:hAnsi="Arial"/>
                <w:sz w:val="18"/>
                <w:lang w:val="fr-CH"/>
              </w:rPr>
              <w:t xml:space="preserve">, </w:t>
            </w:r>
            <w:proofErr w:type="gramStart"/>
            <w:r w:rsidRPr="004B1E06">
              <w:rPr>
                <w:rFonts w:ascii="Arial" w:hAnsi="Arial"/>
                <w:sz w:val="18"/>
                <w:lang w:val="fr-CH"/>
              </w:rPr>
              <w:t>2001;</w:t>
            </w:r>
            <w:proofErr w:type="gramEnd"/>
            <w:r w:rsidRPr="004B1E06">
              <w:rPr>
                <w:rFonts w:ascii="Arial" w:hAnsi="Arial"/>
                <w:sz w:val="18"/>
                <w:lang w:val="fr-CH"/>
              </w:rPr>
              <w:t xml:space="preserve"> </w:t>
            </w:r>
            <w:proofErr w:type="spellStart"/>
            <w:r w:rsidRPr="004B1E06">
              <w:rPr>
                <w:rFonts w:ascii="Arial" w:hAnsi="Arial"/>
                <w:sz w:val="18"/>
                <w:lang w:val="fr-CH"/>
              </w:rPr>
              <w:t>Bisha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2; </w:t>
            </w:r>
            <w:proofErr w:type="spellStart"/>
            <w:r w:rsidRPr="004B1E06">
              <w:rPr>
                <w:rFonts w:ascii="Arial" w:hAnsi="Arial"/>
                <w:sz w:val="18"/>
                <w:lang w:val="fr-CH"/>
              </w:rPr>
              <w:t>O’Mear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1; Owusu, 2011; </w:t>
            </w:r>
            <w:proofErr w:type="spellStart"/>
            <w:r w:rsidRPr="004B1E06">
              <w:rPr>
                <w:rFonts w:ascii="Arial" w:hAnsi="Arial"/>
                <w:sz w:val="18"/>
                <w:lang w:val="fr-CH"/>
              </w:rPr>
              <w:t>Shayo</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2; Gurung and </w:t>
            </w:r>
            <w:proofErr w:type="spellStart"/>
            <w:r w:rsidRPr="004B1E06">
              <w:rPr>
                <w:rFonts w:ascii="Arial" w:hAnsi="Arial"/>
                <w:sz w:val="18"/>
                <w:lang w:val="fr-CH"/>
              </w:rPr>
              <w:t>Tuladhar</w:t>
            </w:r>
            <w:proofErr w:type="spellEnd"/>
            <w:r w:rsidRPr="004B1E06">
              <w:rPr>
                <w:rFonts w:ascii="Arial" w:hAnsi="Arial"/>
                <w:sz w:val="18"/>
                <w:lang w:val="fr-CH"/>
              </w:rPr>
              <w:t xml:space="preserve">, 2013; Soares, 2013; Pancras, 2016; Rao </w:t>
            </w:r>
            <w:r w:rsidRPr="004B1E06">
              <w:rPr>
                <w:rFonts w:ascii="Arial" w:hAnsi="Arial"/>
                <w:i/>
                <w:sz w:val="18"/>
                <w:lang w:val="fr-CH"/>
              </w:rPr>
              <w:t>et al.</w:t>
            </w:r>
            <w:r w:rsidRPr="004B1E06">
              <w:rPr>
                <w:rFonts w:ascii="Arial" w:hAnsi="Arial"/>
                <w:sz w:val="18"/>
                <w:lang w:val="fr-CH"/>
              </w:rPr>
              <w:t xml:space="preserve">, 2017; Gurung </w:t>
            </w:r>
            <w:r w:rsidRPr="004B1E06">
              <w:rPr>
                <w:rFonts w:ascii="Arial" w:hAnsi="Arial"/>
                <w:i/>
                <w:sz w:val="18"/>
                <w:lang w:val="fr-CH"/>
              </w:rPr>
              <w:t>et al.</w:t>
            </w:r>
            <w:r w:rsidRPr="004B1E06">
              <w:rPr>
                <w:rFonts w:ascii="Arial" w:hAnsi="Arial"/>
                <w:sz w:val="18"/>
                <w:lang w:val="fr-CH"/>
              </w:rPr>
              <w:t xml:space="preserve">, 2018; </w:t>
            </w:r>
            <w:proofErr w:type="spellStart"/>
            <w:r w:rsidRPr="004B1E06">
              <w:rPr>
                <w:rFonts w:ascii="Arial" w:hAnsi="Arial"/>
                <w:sz w:val="18"/>
                <w:lang w:val="fr-CH"/>
              </w:rPr>
              <w:t>Mad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8; </w:t>
            </w:r>
            <w:proofErr w:type="spellStart"/>
            <w:r w:rsidRPr="004B1E06">
              <w:rPr>
                <w:rFonts w:ascii="Arial" w:hAnsi="Arial"/>
                <w:sz w:val="18"/>
                <w:lang w:val="fr-CH"/>
              </w:rPr>
              <w:t>Ating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9; Owusu </w:t>
            </w:r>
            <w:r w:rsidRPr="004B1E06">
              <w:rPr>
                <w:rFonts w:ascii="Arial" w:hAnsi="Arial"/>
                <w:i/>
                <w:sz w:val="18"/>
                <w:lang w:val="fr-CH"/>
              </w:rPr>
              <w:t>et al.</w:t>
            </w:r>
            <w:r w:rsidRPr="004B1E06">
              <w:rPr>
                <w:rFonts w:ascii="Arial" w:hAnsi="Arial"/>
                <w:sz w:val="18"/>
                <w:lang w:val="fr-CH"/>
              </w:rPr>
              <w:t xml:space="preserve">, 2019; Paul </w:t>
            </w:r>
            <w:r w:rsidRPr="004B1E06">
              <w:rPr>
                <w:rFonts w:ascii="Arial" w:hAnsi="Arial"/>
                <w:i/>
                <w:sz w:val="18"/>
                <w:lang w:val="fr-CH"/>
              </w:rPr>
              <w:t>et al.</w:t>
            </w:r>
            <w:r w:rsidRPr="004B1E06">
              <w:rPr>
                <w:rFonts w:ascii="Arial" w:hAnsi="Arial"/>
                <w:sz w:val="18"/>
                <w:lang w:val="fr-CH"/>
              </w:rPr>
              <w:t xml:space="preserve">, 2020; Vian </w:t>
            </w:r>
            <w:r w:rsidRPr="004B1E06">
              <w:rPr>
                <w:rFonts w:ascii="Arial" w:hAnsi="Arial"/>
                <w:i/>
                <w:sz w:val="18"/>
                <w:lang w:val="fr-CH"/>
              </w:rPr>
              <w:t>et al.</w:t>
            </w:r>
            <w:r w:rsidRPr="004B1E06">
              <w:rPr>
                <w:rFonts w:ascii="Arial" w:hAnsi="Arial"/>
                <w:sz w:val="18"/>
                <w:lang w:val="fr-CH"/>
              </w:rPr>
              <w:t>, 2020, 2022)</w:t>
            </w:r>
            <w:r>
              <w:rPr>
                <w:rFonts w:ascii="Arial" w:eastAsia="Times New Roman" w:hAnsi="Arial" w:cs="Arial"/>
                <w:color w:val="000000"/>
                <w:sz w:val="18"/>
                <w:szCs w:val="18"/>
              </w:rPr>
              <w:fldChar w:fldCharType="end"/>
            </w:r>
          </w:p>
        </w:tc>
      </w:tr>
      <w:tr w:rsidR="00052E4D" w:rsidRPr="009E23EA" w14:paraId="0B1A6AC1" w14:textId="77777777" w:rsidTr="002C252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760" w:type="dxa"/>
            <w:hideMark/>
          </w:tcPr>
          <w:p w14:paraId="22DDD51D" w14:textId="77777777" w:rsidR="00052E4D" w:rsidRPr="000A35AF" w:rsidRDefault="00052E4D" w:rsidP="002C2525">
            <w:pPr>
              <w:rPr>
                <w:rFonts w:ascii="Arial" w:hAnsi="Arial"/>
                <w:b w:val="0"/>
                <w:bCs w:val="0"/>
                <w:i/>
                <w:color w:val="000000"/>
                <w:sz w:val="18"/>
                <w:lang w:val="fr-CH"/>
              </w:rPr>
            </w:pPr>
            <w:proofErr w:type="spellStart"/>
            <w:r w:rsidRPr="00B4570C">
              <w:rPr>
                <w:rFonts w:ascii="Arial" w:hAnsi="Arial"/>
                <w:b w:val="0"/>
                <w:bCs w:val="0"/>
                <w:i/>
                <w:color w:val="000000"/>
                <w:sz w:val="18"/>
                <w:lang w:val="fr-CH"/>
              </w:rPr>
              <w:t>Upper</w:t>
            </w:r>
            <w:proofErr w:type="spellEnd"/>
            <w:r w:rsidRPr="00B4570C">
              <w:rPr>
                <w:rFonts w:ascii="Arial" w:hAnsi="Arial"/>
                <w:b w:val="0"/>
                <w:bCs w:val="0"/>
                <w:i/>
                <w:color w:val="000000"/>
                <w:sz w:val="18"/>
                <w:lang w:val="fr-CH"/>
              </w:rPr>
              <w:t xml:space="preserve"> middle </w:t>
            </w:r>
            <w:proofErr w:type="spellStart"/>
            <w:r w:rsidRPr="00B4570C">
              <w:rPr>
                <w:rFonts w:ascii="Arial" w:hAnsi="Arial"/>
                <w:b w:val="0"/>
                <w:bCs w:val="0"/>
                <w:i/>
                <w:color w:val="000000"/>
                <w:sz w:val="18"/>
                <w:lang w:val="fr-CH"/>
              </w:rPr>
              <w:t>income</w:t>
            </w:r>
            <w:proofErr w:type="spellEnd"/>
          </w:p>
        </w:tc>
        <w:tc>
          <w:tcPr>
            <w:tcW w:w="7400" w:type="dxa"/>
            <w:hideMark/>
          </w:tcPr>
          <w:p w14:paraId="33457807" w14:textId="77777777" w:rsidR="00052E4D" w:rsidRPr="004B1E06"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OpHkhhul","properties":{"formattedCitation":"(Mosquera {\\i{}et al.}, 2001; Yassi {\\i{}et al.}, 2003; Arredondo and Orozco, 2006, 2008; Ruano, 2013; Arredondo {\\i{}et al.}, 2015; Rajan {\\i{}et al.}, 2019; Buele {\\i{}et al.}, 2020)","plainCitation":"(Mosquera et al., 2001; Yassi et al., 2003; Arredondo and Orozco, 2006, 2008; Ruano, 2013; Arredondo et al., 2015; Rajan et al., 2019; Buele et al., 2020)","noteIndex":0},"citationItems":[{"id":27907,"uris":["http://zotero.org/groups/4593413/items/7TWYRDG2"],"itemData":{"id":27907,"type":"article-journal","container-title":"Health policy and planning","note":"publisher: JSTOR","page":"52–60","source":"Google Scholar","title":"Strengthening user participation through health sector reform in Colombia: a study of institutional change and social representation","title-short":"Strengthening user participation through health sector reform in Colombia","author":[{"family":"Mosquera","given":"Mario"},{"family":"Zapata","given":"Yolanda"},{"family":"Lee","given":"Kelley"},{"family":"Arango","given":"Carlos"},{"family":"Varela","given":"Alejandro"}],"issued":{"date-parts":[["2</w:instrText>
            </w:r>
            <w:r>
              <w:rPr>
                <w:rFonts w:ascii="Arial" w:eastAsia="Times New Roman" w:hAnsi="Arial" w:cs="Arial"/>
                <w:color w:val="000000"/>
                <w:sz w:val="18"/>
                <w:szCs w:val="18"/>
              </w:rPr>
              <w:instrText xml:space="preserve">001"]]}}},{"id":25932,"uris":["http://zotero.org/groups/4593413/items/9ITGQ9QS"],"itemData":{"id":25932,"type":"article-journal","abstract":"It is increasingly acknowledged that the process of community involvement is critical to the successful implementation of community-based health interventions. Between 1995 and 1999, a multisectoral intervention called Plan Cayo Hueso was launched in the inner-city community of Cayo Hueso in Havana, Cuba, to address a variety of health determinants. To provide a better understanding of the political structures and processes involved, the Cuban context is described briefly. The interventions included improvements in housing, municipal infrastructure, and social and cultural activities. A qualitative study, consisting of interviews of key informants as well as community members, was conducted to evaluate the community participatory process. Questions from an extensive household survey pre- and postintervention that had been conducted in Cayo Hueso and a comparison community to assess the effectiveness of the intervention also informed the analysis of community participation, as did three community workshops held to choose indicators for evaluating effectiveness and to discuss findings. It was found that formal leaders led the interventions, providing the institutional driving force behind the plan. However, extensive community involvement occurred as the project took advantage of the existing community-based organizations, which played an active role in mobilizing community members and enhanced linkage systems critical to the project's success. Women played fairly traditional roles in interventions outside their households, but had equivalent roles to men in interventions within their household units. Most impressive about this project was the extent of mobilization to participate and the multidimensional ecosystem approach adopted. Indeed, Plan Cayo Hueso involved a massive mobilization of international, national, and community resources to address the needs of this community. This, as well as the involvement of community residents in the evaluation process, was seen as resulting in improved social interactions and community well-being and enhanced capacity for future action. While Cuba is unique in many respects, the lessons learned about enhancing community participation in urban health intervention projects, as well as in their evaluation, are applicable worldwide.","archive":"MEDLINE","archive_location":"12612097","container-title":"Journal of Urban Health","issue":"1","page":"61-80","source":"Ovid Technologies","title":"Community participation in a multisectoral intervention to address health determinants in an inner-city community in central Havana","volume":"80","author":[{"family":"Yassi","given":"A."},{"family":"Fernandez","given":"N."},{"family":"Fernandez","given":"A."},{"family":"Bonet","given":"M."},{"family":"Tate","given":"R. B."},{"family":"Spiegel","given":"J."}],"issued":{"date-parts":[["2003"]]}}},{"id":12916,"uris":["http://zotero.org/groups/4593413/items/ZD9TJSGR"],"itemData":{"id":12916,"type":"article-journal","abstract":"OBJECTIVE: To identify the effects of decentralization on health financing and governance policies in Mexico from the perspective of users and providers.\nMETHODS: A cross-sectional study was carried out in four states that were selected according to geopolitical and administrative criteria. Four indicators were assessed: changes and effects on governance, financing sources and funds, the final destination of resources, and fund allocation mechanisms. Data collection was performed using in-depth interviews with health system key personnel and community leaders, consensus techniques and document analyses. The interviews were transcribed and analyzed by thematic segmentation.\nRESULTS: The results show different effectiveness levels for the four states regarding changes in financing policies and community participation. Effects on health financing after decentralization were identified in each state, including: greater participation of municipal and state governments in health expenditure, increased financial participation of households, greater community participation in low-income states, duality and confusion in the new mechanisms for coordination among the three government levels, absence of an accountability system, lack of human resources and technical skills to implement, monitor and evaluate changes in financing.\nCONCLUSIONS: In general, positive and negative effects of decentralization on health financing and governance were identified. The effects mentioned by health service providers and users were related to a diversification of financing sources, a greater margin for decisions around the use and final destination of financial resources and normative development for the use of resources. At the community level, direct financial contributions were mentioned, as well as in-kind contributions, particularly in the form of community work.","archive":"MEDLINE","archive_location":"16410996","container-title":"Revista de Saude Publica","issue":"1","page":"152-60","source":"Ovid Technologies","title":"Effects of health decentralization, financing and governance in Mexico","volume":"40","author":[{"family":"Arredondo","given":"A."},{"family":"Orozco","given":"E."}],"issued":{"date-parts":[["2006"]]}}},{"id":12918,"uris":["http://zotero.org/groups/4593413/items/TBXL3XSC"],"itemData":{"id":12918,"type":"article-journal","abstract":"To determine, from the perspective of providers, community leaders and users of health services, equity, governance and health financing outcomes of the Mexican health system reform.Cross-sectional study oriented towards the qualitative analysis of financing, governance and equity indicators for the uninsured population. Taking into account feasibility, as well as political and technical criteria, six Mexican states were selected as study populations and a qualitative research was conducted during 2004-2006. Two hundred and forty in-depth interviews were applied, in all selected states, to 60 decision-makers, including medical and administrative personnel; 60 service providers at health centres; 60 representatives of civil organizations, including municipal representatives and, finally, 60 members of health committees and users of services at second and first levels of care units. The analysis of interviews was performed using ATLAS-Ti software. An outcome mapping of health reform was developed. For political actors, Mexican health system reform has not modified dependence on the central level; ignorance about reform strategies and lack of participation in the search for financial resources to finance health systems were evidenced. Also, in all states under study, community leaders and users of services reported the need to improve an effective accountability system at both municipal and state levels. Health strategies for equity, governance and financing do not have adequate mechanisms to promote participation from all social actors. Improving this situation is a very important goal in the Mexican health democratization process, in the context of health care reform. There are relevant positive and negative effects of the reform on equity, governance and financing in health. Special emphasis is placed on the analysis of lessons learned in Mexico and the usefulness of the main strengths and weaknesses, as relevant evidences for other middle-income countries which are designing, implementing and evaluating reform strategies in order to achieve equity in resource allocation, good levels of governance and a greater financial protection in health.","archive":"MEDLINE","archive_location":"18000949","container-title":"International Journal of Health Planning &amp; Management","issue":"1","page":"37-49","source":"Ovid Technologies","title":"Equity, governance and financing after health care reform: lessons from Mexico","volume":"23","author":[{"family":"Arredondo","given":"A."},{"family":"Orozco","given":"E."}],"issued":{"date-parts":[["2008"]]}}},{"id":27328,"uris":["http://zotero.org/groups/4730591/items/652FY2HP"],"itemData":{"id":27328,"type":"article-journal","container-title":"Global health action","issue":"1","note":"ISBN: 1654-9716\npublisher: Taylor &amp; Francis","page":"20786","title":"The role of social participation in municipal-level health systems: the case of Palencia, Guatemala","volume":"6","author":[{"family":"Ruano","given":"Ana Lorena"}],"issued":{"date-parts":[["2013"]]}}},{"id":12920,"uris":["http://zotero.org/groups/4593413/items/EDH32DCY"],"itemData":{"id":12920,"type":"article-journal","abstract":"This article includes evidence on equity, governance and health financing outcomes of the Mexican health system. An evaluative research with a cross-sectional design was oriented towards the qualitative and quantitative analysis of financing, governance and equity indicators. Taking into account feasibility, as well as political and technical criteria, seven Mexican states were selected as study populations and an evaluative research was conducted during 2002-2010. The data collection techniques were based on in-depth interviews with key personnel (providers, users and community leaders), consensus technique and document analysis. The qualitative analysis was done with ATLAS TI and POLICY MAKER softwares. The Mexican health system reform has modified dependence at the central level; there is a new equity equation for resources allocation, community leaders and users of services reported the need to improve an effective accountability system at both municipal and state levels. Strategies for equity, governance and financing do not have adequate mechanisms to promote participation from all social actors. Improving this situation is a very important goal in the Mexican health democratization process, in the context of health care reform. Inequality on resources allocation in some regions and catastrophic expenditure for users is unequal in all states, producing more negative effects on states with high social marginalization. Special emphasis is placed on the analysis of the main strengths and weaknesses, as relevant evidences for other Latin American countries whichare designing, implementing and evaluating reform strategies in order to achieve equity, good governance and a greater financial protection in health.","archive_location":"WOS:000356870300015","container-title":"SAUDE E SOCIEDADE","DOI":"10.1590/S0104-12902015S01014","ISSN":"0104-1290 J9 - SAUDE SOC-SAO PAULO","language":"English","page":"162-175","title":"Evidence on equity, governance and financing after health care reform in Mexico: lessons for Latin American countries","volume":"24","author":[{"family":"Arredondo","given":"A."},{"family":"Orozco","given":"E."},{"family":"Aviles","given":"R."}],"issued":{"date-parts":[["2015",4]]}}},{"id":27214,"uris":["http://zotero.org/groups/4730591/items/94QS879R"],"itemData":{"id":27214,"type":"article-journal","container-title":"BMJ global health","issue":"Suppl 7","note":"ISBN: 2059-7908\npublisher: BMJ Specialist Journals","page":"e001769","title":"Institutionalising participatory health governance: lessons from nine years of the National Health Assembly model in Thailand","volume":"4","author":[{"family":"Rajan","given":"Dheepa"},{"family":"Mathurapote","given":"Nanoot"},{"family":"Putthasri","given":"Weerasak"},{"family":"Posayanonda","given":"Tipicha"},{"family":"Pinprateep","given":"Poldej"},{"family":"Courcelles","given":"Sana","non-dropping-particle":"de"},{"family":"Bichon","given":"Rozenn"},{"family":"Ros","given":"Emma"},{"family":"Delobre","given":"Aurore"},{"family":"Schmets","given":"Gerard"}],"issued":{"date-parts":[["2019"]]}}},{"id":14084,"uris":["http://zotero.org/groups/4593413/items/D9TH8IB6"],"itemData":{"id":14084,"type":"article-journal","abstract":"In Ecuador, the participatory political design of the political party forming the government from 2007 to 2017, along with the constitution of 2018, created opportunities for citizen participation. Participatory budgeting (PB) is the most commonly used citizen participation mechanism. The direct participation of citizens is reflected in improving the governance by democratizing decision processes. The contribution of PB to the local management and governance of seven rural communities of the Ecuadorian Amazon was analyzed using a case study. Based on (1) the level of compliance with municipal planning through management indicators and, the amounts allocated to PB, (2) along with the level of citizen satisfaction, complementary </w:instrText>
            </w:r>
            <w:r w:rsidRPr="004B1E06">
              <w:rPr>
                <w:rFonts w:ascii="Arial" w:hAnsi="Arial"/>
                <w:color w:val="000000"/>
                <w:sz w:val="18"/>
              </w:rPr>
              <w:instrText xml:space="preserve">perspectives (acquired through a survey) on the implementation of PB are provided. These sources of evidence allowed us to critically assess the effects of PB in the improvement of local management and governance. We found low levels of municipal planning compliance, i.e., a 20% (2017) and 43% (2018), high levels of citizen dissatisfaction (around 91%) and also a \"disagreement\" with the PB implementation process. Finally, it is observed that the implementation of the participatory budget in rural communities presents deficiencies that limit the obtaining of representative benefits and that imply an improvement in the governance and quality of life of the citizenry. This is mainly caused by the low interest of citizens to participate in the phases of execution and monitoring of projects, due to a low culture and participatory education.","archive_location":"WOS:000543391800322","container-title":"SUSTAINABILITY","DOI":"10.3390/su12114659","ISSN":"2071-1050 J9 - SUSTAINABILITY-BASEL","issue":"11","language":"English","title":"The Participatory Budgeting and Its contribution to Local Management and Governance: Review of Experience of Rural Communities from the Ecuadorian Amazon Rainforest","volume":"12","author":[{"family":"Buele","given":"I."},{"family":"Vidueira","given":"P."},{"family":"Yague","given":"J. L."},{"family":"Cuesta","given":"F."}],"issued":{"date-parts":[["2020",6]]}}}],"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rPr>
              <w:t xml:space="preserve">(Mosquera </w:t>
            </w:r>
            <w:r w:rsidRPr="004B1E06">
              <w:rPr>
                <w:rFonts w:ascii="Arial" w:hAnsi="Arial"/>
                <w:i/>
                <w:sz w:val="18"/>
              </w:rPr>
              <w:t>et al.</w:t>
            </w:r>
            <w:r w:rsidRPr="004B1E06">
              <w:rPr>
                <w:rFonts w:ascii="Arial" w:hAnsi="Arial"/>
                <w:sz w:val="18"/>
              </w:rPr>
              <w:t xml:space="preserve">, 2001; </w:t>
            </w:r>
            <w:proofErr w:type="spellStart"/>
            <w:r w:rsidRPr="004B1E06">
              <w:rPr>
                <w:rFonts w:ascii="Arial" w:hAnsi="Arial"/>
                <w:sz w:val="18"/>
              </w:rPr>
              <w:t>Yassi</w:t>
            </w:r>
            <w:proofErr w:type="spellEnd"/>
            <w:r w:rsidRPr="004B1E06">
              <w:rPr>
                <w:rFonts w:ascii="Arial" w:hAnsi="Arial"/>
                <w:sz w:val="18"/>
              </w:rPr>
              <w:t xml:space="preserve"> </w:t>
            </w:r>
            <w:r w:rsidRPr="004B1E06">
              <w:rPr>
                <w:rFonts w:ascii="Arial" w:hAnsi="Arial"/>
                <w:i/>
                <w:sz w:val="18"/>
              </w:rPr>
              <w:t>et al.</w:t>
            </w:r>
            <w:r w:rsidRPr="004B1E06">
              <w:rPr>
                <w:rFonts w:ascii="Arial" w:hAnsi="Arial"/>
                <w:sz w:val="18"/>
              </w:rPr>
              <w:t xml:space="preserve">, 2003; Arredondo and Orozco, 2006, 2008; </w:t>
            </w:r>
            <w:proofErr w:type="spellStart"/>
            <w:r w:rsidRPr="004B1E06">
              <w:rPr>
                <w:rFonts w:ascii="Arial" w:hAnsi="Arial"/>
                <w:sz w:val="18"/>
              </w:rPr>
              <w:t>Ruano</w:t>
            </w:r>
            <w:proofErr w:type="spellEnd"/>
            <w:r w:rsidRPr="004B1E06">
              <w:rPr>
                <w:rFonts w:ascii="Arial" w:hAnsi="Arial"/>
                <w:sz w:val="18"/>
              </w:rPr>
              <w:t xml:space="preserve">, 2013; Arredondo </w:t>
            </w:r>
            <w:r w:rsidRPr="004B1E06">
              <w:rPr>
                <w:rFonts w:ascii="Arial" w:hAnsi="Arial"/>
                <w:i/>
                <w:sz w:val="18"/>
              </w:rPr>
              <w:t>et al.</w:t>
            </w:r>
            <w:r w:rsidRPr="004B1E06">
              <w:rPr>
                <w:rFonts w:ascii="Arial" w:hAnsi="Arial"/>
                <w:sz w:val="18"/>
              </w:rPr>
              <w:t xml:space="preserve">, 2015; </w:t>
            </w:r>
            <w:proofErr w:type="spellStart"/>
            <w:r w:rsidRPr="004B1E06">
              <w:rPr>
                <w:rFonts w:ascii="Arial" w:hAnsi="Arial"/>
                <w:sz w:val="18"/>
              </w:rPr>
              <w:t>Rajan</w:t>
            </w:r>
            <w:proofErr w:type="spellEnd"/>
            <w:r w:rsidRPr="004B1E06">
              <w:rPr>
                <w:rFonts w:ascii="Arial" w:hAnsi="Arial"/>
                <w:sz w:val="18"/>
              </w:rPr>
              <w:t xml:space="preserve"> </w:t>
            </w:r>
            <w:r w:rsidRPr="004B1E06">
              <w:rPr>
                <w:rFonts w:ascii="Arial" w:hAnsi="Arial"/>
                <w:i/>
                <w:sz w:val="18"/>
              </w:rPr>
              <w:t>et al.</w:t>
            </w:r>
            <w:r w:rsidRPr="004B1E06">
              <w:rPr>
                <w:rFonts w:ascii="Arial" w:hAnsi="Arial"/>
                <w:sz w:val="18"/>
              </w:rPr>
              <w:t xml:space="preserve">, 2019; </w:t>
            </w:r>
            <w:proofErr w:type="spellStart"/>
            <w:r w:rsidRPr="004B1E06">
              <w:rPr>
                <w:rFonts w:ascii="Arial" w:hAnsi="Arial"/>
                <w:sz w:val="18"/>
              </w:rPr>
              <w:t>Buele</w:t>
            </w:r>
            <w:proofErr w:type="spellEnd"/>
            <w:r w:rsidRPr="004B1E06">
              <w:rPr>
                <w:rFonts w:ascii="Arial" w:hAnsi="Arial"/>
                <w:sz w:val="18"/>
              </w:rPr>
              <w:t xml:space="preserve"> </w:t>
            </w:r>
            <w:r w:rsidRPr="004B1E06">
              <w:rPr>
                <w:rFonts w:ascii="Arial" w:hAnsi="Arial"/>
                <w:i/>
                <w:sz w:val="18"/>
              </w:rPr>
              <w:t>et al.</w:t>
            </w:r>
            <w:r w:rsidRPr="004B1E06">
              <w:rPr>
                <w:rFonts w:ascii="Arial" w:hAnsi="Arial"/>
                <w:sz w:val="18"/>
              </w:rPr>
              <w:t>, 2020)</w:t>
            </w:r>
            <w:r>
              <w:rPr>
                <w:rFonts w:ascii="Arial" w:eastAsia="Times New Roman" w:hAnsi="Arial" w:cs="Arial"/>
                <w:color w:val="000000"/>
                <w:sz w:val="18"/>
                <w:szCs w:val="18"/>
              </w:rPr>
              <w:fldChar w:fldCharType="end"/>
            </w:r>
            <w:r w:rsidRPr="004B1E06">
              <w:rPr>
                <w:rFonts w:ascii="Arial" w:hAnsi="Arial"/>
                <w:color w:val="000000"/>
                <w:sz w:val="18"/>
              </w:rPr>
              <w:t xml:space="preserve"> </w:t>
            </w:r>
          </w:p>
        </w:tc>
      </w:tr>
      <w:tr w:rsidR="00052E4D" w:rsidRPr="00854B59" w14:paraId="231A2E64" w14:textId="77777777" w:rsidTr="002C2525">
        <w:trPr>
          <w:trHeight w:val="912"/>
        </w:trPr>
        <w:tc>
          <w:tcPr>
            <w:cnfStyle w:val="001000000000" w:firstRow="0" w:lastRow="0" w:firstColumn="1" w:lastColumn="0" w:oddVBand="0" w:evenVBand="0" w:oddHBand="0" w:evenHBand="0" w:firstRowFirstColumn="0" w:firstRowLastColumn="0" w:lastRowFirstColumn="0" w:lastRowLastColumn="0"/>
            <w:tcW w:w="1760" w:type="dxa"/>
            <w:hideMark/>
          </w:tcPr>
          <w:p w14:paraId="0F7E2929" w14:textId="77777777" w:rsidR="00052E4D" w:rsidRPr="000A35AF" w:rsidRDefault="00052E4D" w:rsidP="002C2525">
            <w:pPr>
              <w:rPr>
                <w:rFonts w:ascii="Arial" w:hAnsi="Arial"/>
                <w:b w:val="0"/>
                <w:bCs w:val="0"/>
                <w:i/>
                <w:color w:val="000000"/>
                <w:sz w:val="18"/>
              </w:rPr>
            </w:pPr>
            <w:r w:rsidRPr="00B4570C">
              <w:rPr>
                <w:rFonts w:ascii="Arial" w:hAnsi="Arial"/>
                <w:b w:val="0"/>
                <w:bCs w:val="0"/>
                <w:i/>
                <w:color w:val="000000"/>
                <w:sz w:val="18"/>
              </w:rPr>
              <w:t>High Income</w:t>
            </w:r>
          </w:p>
        </w:tc>
        <w:tc>
          <w:tcPr>
            <w:tcW w:w="7400" w:type="dxa"/>
            <w:hideMark/>
          </w:tcPr>
          <w:p w14:paraId="75FDC276" w14:textId="77777777" w:rsidR="00052E4D" w:rsidRPr="004B1E06" w:rsidRDefault="00052E4D" w:rsidP="002C2525">
            <w:pPr>
              <w:cnfStyle w:val="000000000000" w:firstRow="0" w:lastRow="0" w:firstColumn="0" w:lastColumn="0" w:oddVBand="0" w:evenVBand="0" w:oddHBand="0"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sidRPr="004B1E06">
              <w:rPr>
                <w:rFonts w:ascii="Arial" w:hAnsi="Arial"/>
                <w:color w:val="000000"/>
                <w:sz w:val="18"/>
              </w:rPr>
              <w:instrText xml:space="preserve"> ADDIN ZOTERO_ITEM CSL_CITATION {"citationID":"841vYp2w","properties":{"formattedCitation":"(Wallerstein, 2000; Boyce, 2001; von dem Knesebeck {\\i{}et al.}, 2002; Eyre and Gauld, 2003; Andersson {\\i{}et al.}, 2005; South {\\i{}et al.}, 2005; Rosen, 2006; Simonsen-Rehn {\\i{}et al.}, 2006; Abelson {\\i{}et al.}, 2007; Peterson {\\i{}et al.}, 2007; Garza {\\i{}et al.}, 2009; Weiss {\\i{}et al.}, 2010; Restall {\\i{}et al.}, 2011; Fischer {\\i{}et al.}, 2013; Brandstetter {\\i{}et al.}, 2014; Regier {\\i{}et al.}, 2014; Truiett-Theodorson {\\i{}et al.}, 2015; Damani {\\i{}et al.}, 2016; Barbieri {\\i{}et al.}, 2018; Scheele {\\i{}et al.}, 2019)","plainCitation":"(Wallerstein, 2000; Boyce, 2001; von dem Knesebeck et al., 2002; Eyre and Gauld, 2003; Andersson et al., 2005; South et al., 2005; Rosen, 2006; Simonsen-Rehn et al., 2006; Abelson et al., 2007; Peterson et al., 2007; Garza et al., 2009; Weiss et al., 2010; Restall et al., 2011; Fischer et al., 2013; Brandstetter et al., 2014; Regier et al., 2014; Truiett-Theodorson et al., 2015; Damani et al., 2016; Barbieri et al., 2018; Scheele et al., 2019)","noteIndex":0},"citationItems":[{"id":25394,"uris":["http://zotero.org/groups/4593413/items/MNMZ5WBR"],"itemData":{"id":25394,"type":"article-journal","abstract":"Participatory evaluation models that invite com</w:instrText>
            </w:r>
            <w:r>
              <w:rPr>
                <w:rFonts w:ascii="Arial" w:eastAsia="Times New Roman" w:hAnsi="Arial" w:cs="Arial"/>
                <w:color w:val="000000"/>
                <w:sz w:val="18"/>
                <w:szCs w:val="18"/>
              </w:rPr>
              <w:instrText>munity coalitions to take an active role in developing evaluations of their programs are a natural fit with Healthy Communities initiatives. The author describes the development of a participatory evaluation model for New Mexico's Healthier Communities program. She describes evaluation principles, research questions, and baseline findings. The evaluation model shows the links between process, community-level system impacts, and population health changes.","archive":"MEDLINE","archive_location":"10968754","container-title":"Public Health Reports","issue":"2-3","page":"199-204","source":"Ovid Technologies","title":"A participatory evaluation model for Healthier Communities: developing indicators for New Mexico","volume":"115","author":[{"family":"Wallerstein","given":"N."}],"issued":{"date-parts":[["2000"]]}}},{"id":27379,"uris":["http://zotero.org/groups/4730591/items/RLL6W6FX"],"itemData":{"id":27379,"type":"article-journal","container-title":"Social Science &amp; Medicine","issue":"10","note":"ISBN: 0277-9536\npublisher: Elsevier","page":"1551-1564","title":"Disadvantaged persons’ participation in health promotion projects: some structural dimensions","volume":"52","author":[{"family":"Boyce","given":"William F."}],"issued":{"date-parts":[["2001"]]}}},{"id":25324,"uris":["http://zotero.org/groups/4593413/items/LTR2ZRT2"],"itemData":{"id":25324,"type":"article-journal","abstract":"In this article an evaluation approach towards an innovative community-level health policy intervention in Germany is presented. The aim of the intervention was basically to establish new structures of health planning and co-ordination at the community level in order to improve health monitoring and health care as well as health promotion. To realise this aim Round Tables, Working Groups and Project Offices were implemented in the communities. Based on the theory of change and using a developmental perspective the evaluation was focussed on the links between contexts, activities and outputs of the initiative. A mixed-method design with triangulation of quantitative and qualitative methods was applied. Results show that most of the communities succeeded in convening all major organisations and institutions of the local health care system within the Round Tables. Working climate was rated favourably by most of the involved actors. All communities succeeded in developing and enacting recommendations for action programmes, and about 40% of these programmes were implemented during the observation period of the project. Probability of programme implementation was high if measures remained within the scope of the communities' range of decision authority. Potential effects on population health produced by the action programmes could not be assessed both for logistic reasons and due to the short observation period. Finally, some major characteristics of health policy evaluation at the community level are discussed briefly.","archive":"MEDLINE","archive_location":"12173494","container-title":"Health Policy","issue":"1","page":"111-22","source":"Ovid Technologies","title":"Evaluation of a community-level health policy intervention","volume":"61","author":[{"family":"Knesebeck","given":"O.","non-dropping-particle":"von dem"},{"family":"Joksimovic","given":"L."},{"family":"Badura","given":"B."},{"family":"Siegrist","given":"J."}],"issued":{"date-parts":[["2002"]]}}},{"id":15980,"uris":["http://zotero.org/groups/4593413/items/Z77T4URV"],"itemData":{"id":15980,"type":"article-journal","abstract":"Since the mid-1980s, the New Zealand health sector has been in a state of continual change. The most radical changes were in the early-1990s, with the creation of an internal market system for public health care delivery. Rural health services, seen to be unviable, were given the option of establishing themselves as 'community trusts', owning and running their own services. Community trusts have since become a feature of rural health care in New Zealand. An expectation was that community trusts would facilitate community participation. This article reports on a study of participation in a rural community health trust. The 'pentagram model' of Rifkin and coworkers, with its five dimensions of participation-needs assessment, leadership, resource mobilization, management and organization-was applied. High levels of participation were found across each of these dimensions. The research revealed additional dimensions that could be added to the framework, including 'sustainability of participation', 'equity in participation' and 'the dynamic socio-political context'. In this regard, it supports recent theoretical work by Laverack (2001) and Laverack and Wallerstein (2001). Finally, the article comments on the future of rural health trusts in the current round of health sector restructuring.","archive_location":"WOS:000184922200003","container-title":"HEALTH PROMOTION INTERNATIONAL","DOI":"10.1093/heapro/dag014","ISSN":"0957-4824 J9 - HEALTH PROMOT INT","issue":"3","language":"English","page":"189-197","title":"Community participation in a rural community health trust: the case of Lawrence, New Zealand","volume":"18","author":[{"family":"Eyre","given":"R."},{"family":"Gauld","given":"R."}],"issued":{"date-parts":[["2003",9]]}}},{"id":27449,"uris":["http://zotero.org/groups/4730591/items/S8ANVNCT"],"itemData":{"id":27449,"type":"article-journal","container-title":"Social science &amp; medicine","issue":"11","note":"ISBN: 0277-9536\npublisher: Elsevier","page":"2407-2422","title":"A longitudinal assessment of inter-sectoral participation in a community-based diabetes prevention programme","volume":"61","author":[{"family":"Andersson","given":"Camilla Maria"},{"family":"Bjärås","given":"Gunilla"},{"family":"Tillgren","given":"Per"},{"family":"Östenson","given":"Claes-Göran"}],"issued":{"date-parts":[["2005"]]}}},{"id":24115,"uris":["http://zotero.org/groups/4593413/items/IMXGIZU8"],"itemData":{"id":24115,"type":"article-journal","abstract":"BACKGROUND: Current UK policy has resulted in greater requirements for public and patient participation in health service planning and decision making. Organizations and services need to be able to monitor and evaluate the effectiveness and quality of their community involvement processes, but there are few appropriate evaluation tools or sets of indicators available. This paper reports on work within Bradford Health Action Zone to develop a self-assessment tool for organizations on community involvement.\nMETHODS: A multi-agency working group developed the tool. A literature search was undertaken and evaluation resources were reviewed. A set of benchmarks for community involvement in regeneration was utilized in developing the assessment areas. A range of individuals with expertise on community involvement practice and performance management was consulted. The tool was then piloted in two primary care trusts prior to final modifications.\nRESULTS: The process resulted in the production of Well Connected--a self-assessment tool on community involvement designed for organizations to assess their progress and identify areas for improvement. A scoring system assesses evidence of a strategic approach to community involvement, good practice throughout the organization, and a range of opportunities and support. Feedback from the pilots revealed that the tool had facilitated assessment of the strengths and weaknesses of organizational practices.\nCONCLUSION: The paper discusses some of the methodological challenges pertaining to the measurement of community involvement. Notwithstanding those challenges, it is argued that Well Connected provides a robust and practical framework that health organizations and their partners can use to assess practice.","archive":"MEDLINE","archive_location":"15713172","container-title":"Health Expectations","issue":"1","page":"64-73","source":"Ovid Technologies","title":"Developing an assessment tool for evaluating community involvement","volume":"8","author":[{"family":"South","given":"J."},{"family":"Fairfax","given":"P."},{"family":"Green","given":"E."}],"issued":{"date-parts":[["2005"]]}}},{"id":22963,"uris":["http://zotero.org/groups/4593413/items/H795AW9M"],"itemData":{"id":22963,"type":"article-journal","abstract":"The Swedish public healthcare sector is administered by county councils or regions with their own power of taxation. These authorities are facing difficult times as the gap between demand and healthcare resources is widening and the option to further increase county council taxes is not politically tempting. It is becoming ever more apparent that, sooner or later, limits to the public healthcare commitment must be set. In the north-western district of Region Skane, the district board determined to initiate a public dialogue on prioritisation with local residents. Annual surveys were sent to 1% of the population ( approximately 2500 individuals) during the period 2002-2004. The addressees were also asked if they wanted to participate in public meetings with the healthcare politicians. This study investigates what happened to the preferences and attitudes of the interest group when the participants were not only offered an opportunity to enter into a dialogue with their peers and representatives, but also received information on prioritisation matters. After the intervention, which consisted of two public meetings with politicians and five information booklets on prioritisation issues, the study group was asked to participate in a second survey. At the follow-up, 20% fewer thought that one should always have a right to public healthcare, even if troubles were trivial. Eighty four percent in the study group thought that the general public should participate in prioritisation discussions while only 64% in the control group agreed to this. Eighty two percent of the study group marked the dialogue project \"good\" or \"very good\". The results indicate an increased acceptance for reallocations, a strengthened will to participate and more confidence in the politicians and their work. The study is descriptive and designed to make long-term follow-ups possible.","archive":"MEDLINE","archive_location":"16386819","container-title":"Health Policy","issue":"1","page":"107-16","source":"Ovid Technologies","title":"Public dialogue on healthcare prioritisation","volume":"79","author":[{"family":"Rosen","given":"P."}],"issued":{"date-parts":[["2006"]]}}},{"id":23913,"uris":["http://zotero.org/groups/4593413/items/UK2ML8AL"],"itemData":{"id":23913,"type":"article-journal","abstract":"The World Health Organization makes a case for the importance of voluntary organizations in promoting health at local levels. The purpose of this paper is to contribute to understanding which factors explain local voluntary associations (LVAs) participation in health promotion in local contexts. It does so through (i) identifying indicators that represent determinants of health promotion action which were reported by LVAs and by (ii) comparing their actions with these determinants. The data reported are from a questionnaire survey of all registered LVAs in four municipalities in Finland. Principal component analysis revealed four determinants of health promotion action. Four factors in the final multivariate model explained over half of the variance of LVAs engagement in health promotion action: competence, values 'healthy' and also opportunities and municipality. There is some evidence to support a model of health promotion action which has not been tested empirically in relation to these types of organization. More detailed studies of determinants of health promotion action are needed to shape strategies in local communities.","archive":"MEDLINE","archive_location":"16861723","container-title":"Health Promotion International","issue":"4","page":"274-83","source":"Ovid Technologies","title":"Determinants of health promotion action: comparative analysis of local voluntary associations in four municipalities in Finland","volume":"21","author":[{"family":"Simonsen-Rehn","given":"N."},{"family":"Ovretveit","given":"J."},{"family":"Laamanen","given":"R."},{"family":"Suominen","given":"S."},{"family":"Sundell","given":"J."},{"family":"Brommels","given":"M."}],"issued":{"date-parts":[["2006"]]}}},{"id":12303,"uris":["http://zotero.org/groups/4593413/items/SDEHYJJC"],"itemData":{"id":12303,"type":"article-journal","abstract":"To resolve tensions among competing sources of evidence and public expectations, health-care managers and policy makers are turning more than ever to involve the public in a wide range of decisions. Yet efforts to use research evidence to inform public involvement decisions are hampered by an absence of rigorous public participation evaluation research. In particular, greater rigour in exploring the roles played by different contextual variables--such as characteristics of the issue of interest, the culture of the sponsoring organization and attributes of the decision being made--is needed. Using a comparative quasi-experimental design, we assessed the performance of a generic public participation method implemented in 5 Canadian regionalized health settings between 2001 and 2004. Participant and decision-maker perspectives were assessed and, through direct observation, the roles exerted by contextual variables over the public involvement processes were documented and analysed. Our findings demonstrate that a generic public participation method can be implemented in a variety of contexts and with considerable success. Context exerts fostering and inhibiting influences that contribute to more (or less) successful implementation. Public participation practitioners are encouraged to pay careful attention to the types of issues and decisions for which they are seeking public input. Sufficient organizational resources and commitment to the goals of the public participation process are also required. Attention to these contextual attributes and their influence on the design and outcomes of public participation processes is as important as choosing the \"right\" public participation mechanism.","archive":"MEDLINE","archive_location":"17368680","container-title":"Social Science &amp; Medicine","issue":"10","page":"2115-28","source":"Ovid Technologies","title":"Examining the role of context in the implementation of a deliberative public participation experiment: results from a Canadian comparative study","volume":"64","author":[{"family":"Abelson","given":"J."},{"family":"Forest","given":"P. G."},{"family":"Eyles","given":"J."},{"family":"Casebeer","given":"A."},{"family":"Martin","given":"E."},{"family":"Mackean","given":"G."}],"issued":{"date-parts":[["2007"]]}}},{"id":22067,"uris":["http://zotero.org/groups/4593413/items/3KQVMBTJ"],"itemData":{"id":22067,"type":"article-journal","abstract":"BACKGROUND: It is widely acknowledged that prevention research often is not fully or adequately used in health practice and/or policies. This study sought to answer two main questions: (1) Are there characteristics of research utilization in communities that suggest stages in a process? (2) What factors, including barriers and facilitators, are associated with the use of prevention research in community-based programs, policies, and practices?\nMETHODS: Researchers used a multiple case study design to retrospectively describe the research-utilization process. A conceptual framework modified from Rogers's diffusion of innovations model and Green's theory of participation were used. Data were gathered from archival sources and interviews with key people related to any one of seven community-based practices, programs, or policies. Fifty-two semistructured interviews were conducted with program or project staff members, funding agency project managers, community administrators and leaders, community project liaisons, innovation champions, and other members of the research user system.\nRESULTS: Participation in the process of research utilization was described by using characteristics of collaborative efforts among stakeholders. Program champions or agents linking research resources to the community moved the research-utilization process forward. Practices, programs, or policies characterized by greater community participation generally resulted in more advanced stages of research utilization.\nCONCLUSIONS: Investigating the interactions among and contributions of linking agents and resource and user systems can illuminate the potential paths of prevention research utilization in community settings. Because community participation is a critical factor in research utilization, prevention researchers must take into account the context and needs of communities throughout the research process.","archive":"MEDLINE","archive_location":"17584589","container-title":"American Journal of Preventive Medicine","issue":"1 Suppl","page":"S21-34","source":"Ovid Technologies","title":"A framework for research utilization applied to seven case studies","volume":"33","author":[{"family":"Peterson","given":"J. C."},{"family":"Rogers","given":"E. M."},{"family":"Cunningham-Sabo","given":"L."},{"family":"Davis","given":"S. M."}],"issued":{"date-parts":[["2007"]]}}},{"id":16571,"uris":["http://zotero.org/groups/4593413/items/24E6ZJUS"],"itemData":{"id":16571,"type":"article-journal","abstract":"BACKGROUND: Underserved populations are underrepresented in public health initiatives such as tobacco control and in cancer clinical trials. Community involvement is crucial to interventions aimed at reducing health disparities, and local health departments increasingly are called upon to provide both leadership and funding. The Tacoma Pierce County Health Department (TPCHD), in conjunction with 13 key community-based organizations and healthcare systems, formed the Cross Cultural Collaborative of Pierce County (CCC) that successfully employs needs-assessment and evaluation techniques to identify community health initiatives.\nMETHODS: Community leaders from six underserved populations of the CCC were trained in needs-assessments techniques. Assessments measured effectiveness of the collaborative process and community health initiatives by using key informant (n = 18) and group interviews (n = 3).\nRESULTS: The CCC, facilitated by its partnership with the TPCHD, built capacity and competence across community groups to successfully obtain two funded public health initiatives for six priority populations. Members expressed overall satisfaction with the training, organizational structure, and leadership. The CCC's diversity, cultural competency, and sharing of resources were viewed both as a strength and a decision-making challenge.\nCONCLUSION: Public health department leadership, collaboration, and evidence-based assessment and evaluation were key to demonstrating effectiveness of the interventions, ensuring the CCC's sustainability.","archive":"MEDLINE","archive_location":"19077598","container-title":"Journal of Public Health Management &amp; Practice","issue":"1","page":"70-4","source":"Ovid Technologies","title":"Transforming the Cross Cultural Collaborative of Pierce County through assessment capacity building","volume":"15","author":[{"family":"Garza","given":"M. A."},{"family":"Abatemarco","given":"D. J."},{"family":"Gizzi","given":"C."},{"family":"Abegglen","given":"L. M."},{"family":"Johnson-Conley","given":"C."}],"issued":{"date-parts":[["2009"]]}}},{"id":25562,"uris":["http://zotero.org/groups/4593413/items/MWCQ74G7"],"itemData":{"id":25562,"type":"article-journal","abstract":"Research has led to greater understanding of what is needed to create and sustain well-functioning public health partnerships. However, a partnership's ability to foster an environment that encourages broad member involvement in discussions, decision making, and activities has received scant empirical attention. This study examined the relationship between partnership members' perceptions of how well leadership and management facilitated their involvement, and their satisfaction with their role and influence within the partnership. Data came from 60 individuals who participated in two waves of a quantitative process evaluation of six southern interorganizational partnerships, formed as part of a national pilot project to increase cervical and breast cancer screening rates. Results suggested that environments fostering broad partner involvement were associated with measures of member satisfaction, controlling for other partnership characteristics. Findings indicated that facilitation of member involvement deserves increased consideration from researchers and practitioners as an indicator of the quality of partnership functioning.","archive_location":"WOS:000282641000008","container-title":"HEALTH EDUCATION &amp; BEHAVIOR","DOI":"10.1177/1090198110364613","ISSN":"1090-1981 1552-6127 J9 - HEALTH EDUC BEHAV","issue":"5","language":"English","page":"737-752","title":"The Role of Leadership and Management in Six Southern Public Health Partnerships: A Study of Member Involvement and Satisfaction","volume":"37","author":[{"family":"Weiss","given":"E. S."},{"family":"Taber","given":"S. K."},{"family":"Breslau","given":"E. S."},{"family":"Lillie","given":"S. E."},{"family":"Li","given":"Y. L."}],"issued":{"date-parts":[["2010",10]]}}},{"id":22669,"uris":["http://zotero.org/groups/4593413/items/BLK2954X"],"itemData":{"id":22669,"type":"article-journal","abstract":"OBJECTIVE: This research explored the pathways through which the experiential knowledge of people who need and use mental health and social housing services (citizen-users) gains access to policymaking.\nMETHODS: Qualitative instrumental case study methodology focused the study on the policy field of mental health and social housing in Manitoba, Canada. Data collection included interviews with 21 key informants from four policy actor groups: citizen-users, service providers, advocacy organization representatives, and government officials. Relevant policy-related documents were also reviewed. Data were analyzed using inductive qualitative methods.\nRESULTS: Key informants described diverse pathways through which the experiential knowledge of citizen-users has been communicated to policy decision makers. Pathways have involved direct discourse between citizen-users and decision makers. Alternatively, indirect pathways were ones in which experiential knowledge was translated by other policy actors. Informants identified factors that could influence the integrity of the indirect pathways: the length and complexity of the pathways, the motivations and interests of the translators, and strategies to enhance the pathways. The pathways could be strengthened by developing the culture, leadership, knowledge, skills and attitudes supportive of engaging citizen-users and by accurately translating their experiential knowledge.\nCONCLUSIONS AND IMPLICATIONS FOR PRACTICE: If citizen-users are to be included in policymaking in a recovery-oriented mental health system, action must be taken to enhance the pathways through which their experiential knowledge reaches policymaking processes. Service providers, advocacy organization representatives and government officials can all take action to promote social policymaking that is informed by citizen-users' ideas and experiences.","archive":"MEDLINE","archive_location":"21768075","container-title":"Psychiatric Rehabilitation Journal","issue":"1","page":"29-36","source":"Ovid Technologies","title":"Pathways to translating experiential knowledge into mental health policy","volume":"35","author":[{"family":"Restall","given":"G."},{"family":"Cooper","given":"J. E."},{"family":"Kaufert","given":"J. M."}],"issued":{"date-parts":[["2011"]]}}},{"id":16181,"uris":["http://zotero.org/groups/4593413/items/WFGHEC2X"],"itemData":{"id":16181,"type":"article-journal","abstract":"BACKGROUND: To achieve fair-coverage decision making, both material criteria and criteria of procedural justice have been proposed. The relationship between these is still unclear.\nOBJECTIVE: To analyze hypotheses underlying the assumption that more assessment, transparency, and participation have a positive impact on the reasonableness of coverage decisions.\nMETHODS: We developed a structural equation model in which the process components were considered latent constructs and operationalized by a set of observable indicators. The dependent variable \"reasonableness\" was defined by the relevance of clinical, economic, and other ethical criteria in technology appraisal (as opposed to appraisal based on stakeholder lobbying). We conducted an Internet survey among conference participants familiar with coverage decisions of third-party payers in industrialized countries between 2006 and 2011. Partial least squares path modeling (PLS-PM) was used, which allows analyzing small sample sizes without distributional assumptions. Data on 97 coverage decisions from 15 countries and 40 experts were used for model estimation.\nRESULTS: Stakeholder participation (regression coefficient [RC] =0.289; P = 0.005) and scientific rigor of assessment (RC = 0.485; P &lt; 0.001) had a significant influence on the construct of reasonableness. The path from transparency to reasonableness was not significant (RC = 0.289; P = 0.358). For the reasonableness construct, a considerable share of the variance was explained (R (2) = 0.44). Biases from missing data and nesting effects were assessed through sensitivity analyses. Limitations. The results are limited by a small sample size and the overrepresentation of some decision makers.\nCONCLUSIONS: Rigorous assessment and intense stakeholder participation appeared effective in promoting reasonable decision making, whereas the influence of transparency was not significant. A sound evidence base seems most important as the degree of scientific rigor of assessment had the strongest effect.","archive":"MEDLINE","archive_location":"23771882","container-title":"Medical Decision Making","issue":"8","page":"1009-25","source":"Ovid Technologies","title":"Link between process and appraisal in coverage decisions: an analysis with structural equation modeling","volume":"33","author":[{"family":"Fischer","given":"K. E."},{"family":"Stollenwerk","given":"B."},{"family":"Rogowski","given":"W. H."}],"issued":{"date-parts":[["2013"]]}}},{"id":13874,"uris":["http://zotero.org/groups/4593413/items/FNWP2QRV"],"itemData":{"id":13874,"type":"article-journal","abstract":"Although participation and empowerment are hallmarks of the WHO vision of health promotion, it is acknowledged that they are difficult to evaluate. Devising adequate study designs, indicators and methods for the assessment of participation and empowerment should consider the experiences, concerns and constraints of health promotion practitioners. The aim of this study was to investigate health promotion practitioners' perspectives on general and methodological aspects of evaluation of empowerment and participation. Semi-structured interviews were conducted with 17 experienced practitioners in community-based health promotion in New South Wales, Australia. The interviews covered benefits of and barriers to the evaluation of participation and empowerment, key indicators and methodological aspects. Interview transcripts were examined using thematic content analysis. The idea of evaluating empowerment and participation is supported by health promotion practitioners. Including indicators of empowerment and participation in the evaluation could also emphasise-to practitioners and citizens alike-the value of involving and enabling community members. The interviews highlighted the importance of a receptive environment for evaluation of empowerment and participation to take root. The resistance of health authorities towards empowerment indicators was seen as a challenge for funding evaluations. Community members should be included in the evaluation process, although interviewees found it difficult to do so in a representative way and empowering approach. Qualitative methods might capture best whether empowerment and participation have occurred in a programme. The positive experiences that the interviewees made with innovative qualitative methods encourage further investment in developing new research designs.","archive":"MEDLINE","archive_location":"22987842","container-title":"Health Promotion International","issue":"1","page":"70-80","source":"Ovid Technologies","title":"Australian health promotion practitioners' perceptions on evaluation of empowerment and participation","volume":"29","author":[{"family":"Brandstetter","given":"S."},{"family":"McCool","given":"M."},{"family":"Wise","given":"M."},{"family":"Loss","given":"J."}],"issued":{"date-parts":[["2014"]]}}},{"id":22608,"uris":["http://zotero.org/groups/4593413/items/NMTGFRIG"],"itemData":{"id":22608,"type":"article-journal","abstract":"Decision-makers are challenged to incorporate public input into priority-setting decisions. We conducted a pan-Canadian survey of decision-makers in cancer control to investigate the types of evidence, especially evidence supplied by the public, that are utilized in health care priority-setting. We further examined how normative attitudes and contextual factors influence the use of public engagement as evidence at the committee level. Administered between November and December 2012, 67 respondents from 117 invited individuals participated in the survey. The results indicated that public engagement was infrequently utilized compared to clinical effectiveness evidence or cost evidence. General positive agreement between normative attitudes towards the use of evidence and the frequency of evidence utilization was observed, but absence of correlative agreement was found for the types of evidence that are supplied by the general public and for cost-effectiveness inputs. Regression analyses suggested that public engagement was unevenly utilized between jurisdictions and that educational background and barriers to implementing public input may decrease the odds of using public engagement as evidence. We recommend that institutions establish a link between committee members' normative attitudes for using public engagement and its real-world utilization.","archive":"MEDLINE","archive_location":"25441325","container-title":"Social Science &amp; Medicine","page":"130-9","source":"Ovid Technologies","title":"Public engagement in priority-setting: results from a pan-Canadian survey of decision-makers in cancer control","volume":"122","author":[{"family":"Regier","given":"D. A."},{"family":"Bentley","given":"C."},{"family":"Mitton","given":"C."},{"family":"Bryan","given":"S."},{"family":"Burgess","given":"M. M."},{"family":"Chesney","given":"E."},{"family":"Coldman","given":"A."},{"family":"Gibson","given":"J."},{"family":"Hoch","given":"J."},{"family":"Rahman","given":"S."},{"family":"Sabharwal","given":"M."},{"family":"Sawka","given":"C."},{"family":"Schuckel","given":"V."},{"family":"Peacock","given":"S. J."}],"issued":{"date-parts":[["2014"]]}}},{"id":24915,"uris":["http://zotero.org/groups/4593413/items/4CLPAA8X"],"itemData":{"id":24915,"type":"article-journal","abstract":"Obesity affects a large percentage of Baltimore City's population with repercussions on maternal health and birth outcomes. Approaches to ameliorate its impact must be comprehensive and include stakeholder involvement at all levels of influence including policy makers, service providers, and community residents. In this article, we examine the evolution of the B'more Fit for Healthy Babies Coalition in Baltimore, Maryland, with a specific focus on how the public health alliance was formed, the strategies employed, and how partners continually evaluated themselves. This study offers the opportunity to understand the extent and complexity undergirding the collaborative processes of community coalitions as they strive to find innovative solutions to major public health concerns.","archive":"MEDLINE","archive_location":"25547477","container-title":"Evaluation &amp; Program Planning","page":"53-8","source":"Ovid Technologies","title":"Building effective partnerships to improve birth outcomes by reducing obesity: The B'more Fit for healthy babies coalition of Baltimore","volume":"51","author":[{"family":"Truiett-Theodorson","given":"R."},{"family":"Tuck","given":"S."},{"family":"Bowie","given":"J. V."},{"family":"Summers","given":"A. C."},{"family":"Kelber-Kaye","given":"J."}],"issued":{"date-parts":[["2015"]]}}},{"id":15140,"uris":["http://zotero.org/groups/4593413/items/6YZURDHV"],"itemData":{"id":15140,"type":"article-journal","abstract":"BACKGROUND: Policy dialogues are critical for developing responsive, effective, sustainable, evidence-informed policy. Our multidisciplinary team, including researchers, physicians and senior decision-makers, comprehensively evaluated The Winnipeg Central Intake Service, a single-entry model in Winnipeg, Manitoba, to improve patient access to hip/knee replacement surgery. We used the evaluation findings to develop five evidence-informed policy directions to help improve access to scheduled clinical services across Manitoba. Using guiding principles of public participation processes, we hosted a policy roundtable meeting to engage stakeholders and use their input to refine the policy directions. Here, we report on the use and input of a policy roundtable meeting and its role in contributing to the development of evidence-informed policy.\nMETHODS: Our evidence-informed policy directions focused on formal measurement/monitoring of quality, central intake as a preferred model for service delivery, provincial scope, transparent processes/performance indicators, and patient choice of provider. We held a policy roundtable meeting and used outcomes of facilitated discussions to refine these directions. Individuals from our team and six stakeholder groups across Manitoba participated (n = 44), including patients, family physicians, orthopaedic surgeons, surgical office assistants, Winnipeg Central Intake team, and administrators/managers. We developed evaluation forms to assess the meeting process, and collected decision-maker partners' perspectives on the value of the policy roundtable meeting and use of policy directions to improve access to scheduled clinical services after the meeting, and again 15 months later. We analyzed roundtable and evaluation data using thematic analysis to identify key themes.\nRESULTS: Four key findings emerged. First, participants supported all policy directions, with revisions and key implementation considerations identified. Second, participants felt the policy roundtable meeting achieved its purpose (to engage stakeholders, elicit feedback, refine policy directions). Third, our decision-maker partners' expectations of the policy roundtable meeting were exceeded; they re-affirmed its value and described the refined policy directions as foundational to establishing the vocabulary, vision and framework for improving access to scheduled clinical services in Manitoba. Finally, our adaptation of key design elements was conducive to discussion of issues surrounding access to care.\nCONCLUSIONS: Our policy roundtable process was an effective tool for acquiring broad input from stakeholders, refining policy directions and forming the necessary consensus starting points to move towards evidence-informed policy.","archive":"MEDLINE","archive_location":"27756401","container-title":"Health Research Policy &amp; Systems","issue":"1","page":"78","source":"Ovid Technologies","title":"The use of a policy dialogue to facilitate evidence-informed policy development for improved access to care: the case of the Winnipeg Central Intake Service (WCIS)","volume":"14","author":[{"family":"Damani","given":"Z."},{"family":"MacKean","given":"G."},{"family":"Bohm","given":"E."},{"family":"DeMone","given":"B."},{"family":"Wright","given":"B."},{"family":"Noseworthy","given":"T."},{"family":"Holroyd-Leduc","given":"J."},{"family":"Marshall","given":"D. A."}],"issued":{"date-parts":[["2016"]]}}},{"id":13217,"uris":["http://zotero.org/groups/4593413/items/JYMX4D99"],"itemData":{"id":13217,"type":"article-journal","archive":"Global Health","container-title":"Social Indicators Research","issue":"1","page":"25-45","source":"Ovid Technologies","title":"Measuring and analysing community action for health: an indicator-based typology and its application to the case of Barcelona","volume":"139","author":[{"family":"Barbieri","given":"N."},{"family":"Gallego","given":"R."},{"family":"Morales","given":"E."},{"family":"Rodriguez-Sanz","given":"M."},{"family":"Palencia","given":"L."},{"family":"Pasarin","given":"M. I."}],"issued":{"date-parts":[["2018"]]}}},{"id":23398,"uris":["http://zotero.org/groups/4593413/items/JC2IRCNC"],"itemData":{"id":23398,"type":"article-journal","abstract":"Civic society voluntary associations promote healthy ageing by increasing older adults' social and physical activity levels and through the co-production of services aimed at other senior citizens. Local governments are increasingly interested in collaborating with such associations as a policy response to an expanding ageing population. Co-production requires a flexible, network-based governance approach, which has not been examined from the voluntary associations' point of view. This study explores how voluntary associations perceive the relevance and usefulness of public policies aimed at promoting co-production of services for ageing citizens. The study is based on quantitative data collected through a survey sent to 1,060 voluntary associations (N = 571) in three Danish municipalities. We also stud</w:instrText>
            </w:r>
            <w:r w:rsidRPr="004B1E06">
              <w:rPr>
                <w:rFonts w:ascii="Arial" w:hAnsi="Arial"/>
                <w:color w:val="000000"/>
                <w:sz w:val="18"/>
                <w:lang w:val="fr-CH"/>
              </w:rPr>
              <w:instrText xml:space="preserve">ied municipalities' policies relevant to co-production of services aimed at senior citizens. We found that all of these policies included the explicit ambition of network governance of co-production of services targeted to address healthy ageing issues. However, our study indicates that the voluntary associations perceive the actual network governance to be somewhat fragmented and the corresponding scope of co-production was limited, which indicates the failure of municipalities to implement policy goals. Accordingly, municipal co-production in this area could probably benefit from the use of relevant key performance indicators that can enable political-administrative monitoring in order to secure deeper implementation and political accountability that promotes healthy ageing at the local level.","archive":"ccm","archive_location":"136001985. Language: English. Entry Date: 20190425. Revision Date: 20190425. Publication Type: Article","container-title":"Ageing &amp; Society","DOI":"10.1017/S0144686X17001453","ISSN":"0144-686X","issue":"6","page":"1152-1171","source":"EBSCOhost","title":"Volunteer association perceptions of municipal policy strategies to promote co-production of healthy ageing services","volume":"39","author":[{"family":"Scheele","given":"Christian Elling"},{"family":"VrangbÆK","given":"Karsten"},{"family":"Kriegbaum","given":"Margit"}],"issued":{"date-parts":[["2019"]]}}}],"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 xml:space="preserve">(Wallerstein, </w:t>
            </w:r>
            <w:proofErr w:type="gramStart"/>
            <w:r w:rsidRPr="004B1E06">
              <w:rPr>
                <w:rFonts w:ascii="Arial" w:hAnsi="Arial"/>
                <w:sz w:val="18"/>
                <w:lang w:val="fr-CH"/>
              </w:rPr>
              <w:t>2000;</w:t>
            </w:r>
            <w:proofErr w:type="gramEnd"/>
            <w:r w:rsidRPr="004B1E06">
              <w:rPr>
                <w:rFonts w:ascii="Arial" w:hAnsi="Arial"/>
                <w:sz w:val="18"/>
                <w:lang w:val="fr-CH"/>
              </w:rPr>
              <w:t xml:space="preserve"> Boyce, 2001; von </w:t>
            </w:r>
            <w:proofErr w:type="spellStart"/>
            <w:r w:rsidRPr="004B1E06">
              <w:rPr>
                <w:rFonts w:ascii="Arial" w:hAnsi="Arial"/>
                <w:sz w:val="18"/>
                <w:lang w:val="fr-CH"/>
              </w:rPr>
              <w:t>dem</w:t>
            </w:r>
            <w:proofErr w:type="spellEnd"/>
            <w:r w:rsidRPr="004B1E06">
              <w:rPr>
                <w:rFonts w:ascii="Arial" w:hAnsi="Arial"/>
                <w:sz w:val="18"/>
                <w:lang w:val="fr-CH"/>
              </w:rPr>
              <w:t xml:space="preserve"> </w:t>
            </w:r>
            <w:proofErr w:type="spellStart"/>
            <w:r w:rsidRPr="004B1E06">
              <w:rPr>
                <w:rFonts w:ascii="Arial" w:hAnsi="Arial"/>
                <w:sz w:val="18"/>
                <w:lang w:val="fr-CH"/>
              </w:rPr>
              <w:t>Knesebeck</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2; Eyre and </w:t>
            </w:r>
            <w:proofErr w:type="spellStart"/>
            <w:r w:rsidRPr="004B1E06">
              <w:rPr>
                <w:rFonts w:ascii="Arial" w:hAnsi="Arial"/>
                <w:sz w:val="18"/>
                <w:lang w:val="fr-CH"/>
              </w:rPr>
              <w:t>Gauld</w:t>
            </w:r>
            <w:proofErr w:type="spellEnd"/>
            <w:r w:rsidRPr="004B1E06">
              <w:rPr>
                <w:rFonts w:ascii="Arial" w:hAnsi="Arial"/>
                <w:sz w:val="18"/>
                <w:lang w:val="fr-CH"/>
              </w:rPr>
              <w:t xml:space="preserve">, 2003; Andersson </w:t>
            </w:r>
            <w:r w:rsidRPr="004B1E06">
              <w:rPr>
                <w:rFonts w:ascii="Arial" w:hAnsi="Arial"/>
                <w:i/>
                <w:sz w:val="18"/>
                <w:lang w:val="fr-CH"/>
              </w:rPr>
              <w:t>et al.</w:t>
            </w:r>
            <w:r w:rsidRPr="004B1E06">
              <w:rPr>
                <w:rFonts w:ascii="Arial" w:hAnsi="Arial"/>
                <w:sz w:val="18"/>
                <w:lang w:val="fr-CH"/>
              </w:rPr>
              <w:t xml:space="preserve">, 2005; South </w:t>
            </w:r>
            <w:r w:rsidRPr="004B1E06">
              <w:rPr>
                <w:rFonts w:ascii="Arial" w:hAnsi="Arial"/>
                <w:i/>
                <w:sz w:val="18"/>
                <w:lang w:val="fr-CH"/>
              </w:rPr>
              <w:t>et al.</w:t>
            </w:r>
            <w:r w:rsidRPr="004B1E06">
              <w:rPr>
                <w:rFonts w:ascii="Arial" w:hAnsi="Arial"/>
                <w:sz w:val="18"/>
                <w:lang w:val="fr-CH"/>
              </w:rPr>
              <w:t xml:space="preserve">, 2005; </w:t>
            </w:r>
            <w:proofErr w:type="spellStart"/>
            <w:r w:rsidRPr="004B1E06">
              <w:rPr>
                <w:rFonts w:ascii="Arial" w:hAnsi="Arial"/>
                <w:sz w:val="18"/>
                <w:lang w:val="fr-CH"/>
              </w:rPr>
              <w:t>Rosen</w:t>
            </w:r>
            <w:proofErr w:type="spellEnd"/>
            <w:r w:rsidRPr="004B1E06">
              <w:rPr>
                <w:rFonts w:ascii="Arial" w:hAnsi="Arial"/>
                <w:sz w:val="18"/>
                <w:lang w:val="fr-CH"/>
              </w:rPr>
              <w:t xml:space="preserve">, 2006; Simonsen-Rehn </w:t>
            </w:r>
            <w:r w:rsidRPr="004B1E06">
              <w:rPr>
                <w:rFonts w:ascii="Arial" w:hAnsi="Arial"/>
                <w:i/>
                <w:sz w:val="18"/>
                <w:lang w:val="fr-CH"/>
              </w:rPr>
              <w:t>et al.</w:t>
            </w:r>
            <w:r w:rsidRPr="004B1E06">
              <w:rPr>
                <w:rFonts w:ascii="Arial" w:hAnsi="Arial"/>
                <w:sz w:val="18"/>
                <w:lang w:val="fr-CH"/>
              </w:rPr>
              <w:t xml:space="preserve">, 2006; </w:t>
            </w:r>
            <w:proofErr w:type="spellStart"/>
            <w:r w:rsidRPr="004B1E06">
              <w:rPr>
                <w:rFonts w:ascii="Arial" w:hAnsi="Arial"/>
                <w:sz w:val="18"/>
                <w:lang w:val="fr-CH"/>
              </w:rPr>
              <w:t>Abels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7; Peterson </w:t>
            </w:r>
            <w:r w:rsidRPr="004B1E06">
              <w:rPr>
                <w:rFonts w:ascii="Arial" w:hAnsi="Arial"/>
                <w:i/>
                <w:sz w:val="18"/>
                <w:lang w:val="fr-CH"/>
              </w:rPr>
              <w:t>et al.</w:t>
            </w:r>
            <w:r w:rsidRPr="004B1E06">
              <w:rPr>
                <w:rFonts w:ascii="Arial" w:hAnsi="Arial"/>
                <w:sz w:val="18"/>
                <w:lang w:val="fr-CH"/>
              </w:rPr>
              <w:t xml:space="preserve">, 2007; Garza </w:t>
            </w:r>
            <w:r w:rsidRPr="004B1E06">
              <w:rPr>
                <w:rFonts w:ascii="Arial" w:hAnsi="Arial"/>
                <w:i/>
                <w:sz w:val="18"/>
                <w:lang w:val="fr-CH"/>
              </w:rPr>
              <w:t>et al.</w:t>
            </w:r>
            <w:r w:rsidRPr="004B1E06">
              <w:rPr>
                <w:rFonts w:ascii="Arial" w:hAnsi="Arial"/>
                <w:sz w:val="18"/>
                <w:lang w:val="fr-CH"/>
              </w:rPr>
              <w:t xml:space="preserve">, 2009; Weiss </w:t>
            </w:r>
            <w:r w:rsidRPr="004B1E06">
              <w:rPr>
                <w:rFonts w:ascii="Arial" w:hAnsi="Arial"/>
                <w:i/>
                <w:sz w:val="18"/>
                <w:lang w:val="fr-CH"/>
              </w:rPr>
              <w:t>et al.</w:t>
            </w:r>
            <w:r w:rsidRPr="004B1E06">
              <w:rPr>
                <w:rFonts w:ascii="Arial" w:hAnsi="Arial"/>
                <w:sz w:val="18"/>
                <w:lang w:val="fr-CH"/>
              </w:rPr>
              <w:t xml:space="preserve">, 2010; </w:t>
            </w:r>
            <w:proofErr w:type="spellStart"/>
            <w:r w:rsidRPr="004B1E06">
              <w:rPr>
                <w:rFonts w:ascii="Arial" w:hAnsi="Arial"/>
                <w:sz w:val="18"/>
                <w:lang w:val="fr-CH"/>
              </w:rPr>
              <w:t>Restall</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1; Fischer </w:t>
            </w:r>
            <w:r w:rsidRPr="004B1E06">
              <w:rPr>
                <w:rFonts w:ascii="Arial" w:hAnsi="Arial"/>
                <w:i/>
                <w:sz w:val="18"/>
                <w:lang w:val="fr-CH"/>
              </w:rPr>
              <w:t>et al.</w:t>
            </w:r>
            <w:r w:rsidRPr="004B1E06">
              <w:rPr>
                <w:rFonts w:ascii="Arial" w:hAnsi="Arial"/>
                <w:sz w:val="18"/>
                <w:lang w:val="fr-CH"/>
              </w:rPr>
              <w:t xml:space="preserve">, 2013; </w:t>
            </w:r>
            <w:proofErr w:type="spellStart"/>
            <w:r w:rsidRPr="004B1E06">
              <w:rPr>
                <w:rFonts w:ascii="Arial" w:hAnsi="Arial"/>
                <w:sz w:val="18"/>
                <w:lang w:val="fr-CH"/>
              </w:rPr>
              <w:t>Brandstetter</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4; </w:t>
            </w:r>
            <w:proofErr w:type="spellStart"/>
            <w:r w:rsidRPr="004B1E06">
              <w:rPr>
                <w:rFonts w:ascii="Arial" w:hAnsi="Arial"/>
                <w:sz w:val="18"/>
                <w:lang w:val="fr-CH"/>
              </w:rPr>
              <w:t>Regier</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4; </w:t>
            </w:r>
            <w:proofErr w:type="spellStart"/>
            <w:r w:rsidRPr="004B1E06">
              <w:rPr>
                <w:rFonts w:ascii="Arial" w:hAnsi="Arial"/>
                <w:sz w:val="18"/>
                <w:lang w:val="fr-CH"/>
              </w:rPr>
              <w:t>Truiett-Theodors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5; </w:t>
            </w:r>
            <w:proofErr w:type="spellStart"/>
            <w:r w:rsidRPr="004B1E06">
              <w:rPr>
                <w:rFonts w:ascii="Arial" w:hAnsi="Arial"/>
                <w:sz w:val="18"/>
                <w:lang w:val="fr-CH"/>
              </w:rPr>
              <w:t>Daman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6; Barbieri </w:t>
            </w:r>
            <w:r w:rsidRPr="004B1E06">
              <w:rPr>
                <w:rFonts w:ascii="Arial" w:hAnsi="Arial"/>
                <w:i/>
                <w:sz w:val="18"/>
                <w:lang w:val="fr-CH"/>
              </w:rPr>
              <w:t>et al.</w:t>
            </w:r>
            <w:r w:rsidRPr="004B1E06">
              <w:rPr>
                <w:rFonts w:ascii="Arial" w:hAnsi="Arial"/>
                <w:sz w:val="18"/>
                <w:lang w:val="fr-CH"/>
              </w:rPr>
              <w:t xml:space="preserve">, 2018; Scheele </w:t>
            </w:r>
            <w:r w:rsidRPr="004B1E06">
              <w:rPr>
                <w:rFonts w:ascii="Arial" w:hAnsi="Arial"/>
                <w:i/>
                <w:sz w:val="18"/>
                <w:lang w:val="fr-CH"/>
              </w:rPr>
              <w:t>et al.</w:t>
            </w:r>
            <w:r w:rsidRPr="004B1E06">
              <w:rPr>
                <w:rFonts w:ascii="Arial" w:hAnsi="Arial"/>
                <w:sz w:val="18"/>
                <w:lang w:val="fr-CH"/>
              </w:rPr>
              <w:t>, 2019)</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9E23EA" w14:paraId="6E532B20"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760" w:type="dxa"/>
            <w:hideMark/>
          </w:tcPr>
          <w:p w14:paraId="3E72802E" w14:textId="77777777" w:rsidR="00052E4D" w:rsidRPr="000A35AF" w:rsidRDefault="00052E4D" w:rsidP="002C2525">
            <w:pPr>
              <w:rPr>
                <w:rFonts w:ascii="Arial" w:hAnsi="Arial"/>
                <w:b w:val="0"/>
                <w:bCs w:val="0"/>
                <w:i/>
                <w:color w:val="000000"/>
                <w:sz w:val="18"/>
                <w:lang w:val="fr-CH"/>
              </w:rPr>
            </w:pPr>
            <w:r w:rsidRPr="00B4570C">
              <w:rPr>
                <w:rFonts w:ascii="Arial" w:hAnsi="Arial"/>
                <w:b w:val="0"/>
                <w:bCs w:val="0"/>
                <w:i/>
                <w:color w:val="000000"/>
                <w:sz w:val="18"/>
                <w:lang w:val="fr-CH"/>
              </w:rPr>
              <w:t>Global/</w:t>
            </w:r>
            <w:proofErr w:type="spellStart"/>
            <w:r w:rsidRPr="00B4570C">
              <w:rPr>
                <w:rFonts w:ascii="Arial" w:hAnsi="Arial"/>
                <w:b w:val="0"/>
                <w:bCs w:val="0"/>
                <w:i/>
                <w:color w:val="000000"/>
                <w:sz w:val="18"/>
                <w:lang w:val="fr-CH"/>
              </w:rPr>
              <w:t>mutli</w:t>
            </w:r>
            <w:proofErr w:type="spellEnd"/>
            <w:r w:rsidRPr="00B4570C">
              <w:rPr>
                <w:rFonts w:ascii="Arial" w:hAnsi="Arial"/>
                <w:b w:val="0"/>
                <w:bCs w:val="0"/>
                <w:i/>
                <w:color w:val="000000"/>
                <w:sz w:val="18"/>
                <w:lang w:val="fr-CH"/>
              </w:rPr>
              <w:t>-country</w:t>
            </w:r>
          </w:p>
        </w:tc>
        <w:tc>
          <w:tcPr>
            <w:tcW w:w="7400" w:type="dxa"/>
            <w:hideMark/>
          </w:tcPr>
          <w:p w14:paraId="49AC33FC" w14:textId="77777777" w:rsidR="00052E4D" w:rsidRPr="009E23EA"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pOFLtjOf","properties":{"formattedCitation":"(Peersman {\\i{}et al.}, 2009)","plainCitation":"(Peersman et al., 2009)","noteIndex":0},"citationItems":[{"id":21942,"uris":["http://zotero.org/groups/4593413/items/4UAWLMYZ"],"itemData":{"id":21942,"type":"article-journal","abstract":"BACKGROUND: The 2001 Declaration of Commitment on HIV/AIDS provided impetus for strengthening collaboration between government and civil society partners in the HIV response. The biennial UNGASS reporting process is an opportunity for civil society to engage in a review of the implementation of commitments.\nMETHODS: Descriptive analyses of the National Composite Policy Index from 135 countries; a debriefing on UNGASS reporting with civil society in 40 countries; and 3 country case studies on the UNGASS process.\nFINDINGS: In the latest UNGASS reporting round, engagement of civil society occurred in the vast majority of countries. The utility of UNGASS reporting seemed to be better underst</w:instrText>
            </w:r>
            <w:r>
              <w:rPr>
                <w:rFonts w:ascii="Arial" w:eastAsia="Times New Roman" w:hAnsi="Arial" w:cs="Arial"/>
                <w:color w:val="000000"/>
                <w:sz w:val="18"/>
                <w:szCs w:val="18"/>
              </w:rPr>
              <w:instrText xml:space="preserve">ood by both government and civil society, compared with previous reporting rounds. Civil society participation was strongest when civil society groupings took the initiative and organized themselves. An important barrier was their lack of experience with national level processes. Civil society involvement in national HIV planning and strategic processes was perceived to be good, but better access to funding and technical support is needed. Instances remain where there are fundamental differences between government and civil society perceptions of the HIV policy and program environment. How or whether differences were resolved is not always clear, but both government and civil society seemed to appreciate the opportunity for discussion.\nCONCLUSIONS: Collaborative reporting by government and civil society on UNGASS indicators is a small but potentially valuable step in what should be an ongoing and fully institutionalized process of collaborative planning, implementation, monitoring, assessment and correction of HIV responses. The momentum achieved through the UNGASS process should be maintained with follow-up actions to address data gaps, formalize partnerships and enhance active and meaningful engagement.","archive":"MEDLINE","archive_location":"19901632","container-title":"Journal of Acquired Immune Deficiency Syndromes: JAIDS","page":"S97-103","source":"Ovid Technologies","title":"Increasing civil society participation in the national HIV response: the role of UNGASS reporting","volume":"52 Suppl 2","author":[{"family":"Peersman","given":"G."},{"family":"Ferguson","given":"L."},{"family":"Torres","given":"M. A."},{"family":"Smith","given":"S."},{"family":"Gruskin","given":"S."}],"issued":{"date-parts":[["2009"]]}}}],"schema":"https://github.com/citation-style-language/schema/raw/master/csl-citation.json"} </w:instrText>
            </w:r>
            <w:r>
              <w:rPr>
                <w:rFonts w:ascii="Arial" w:eastAsia="Times New Roman" w:hAnsi="Arial" w:cs="Arial"/>
                <w:color w:val="000000"/>
                <w:sz w:val="18"/>
                <w:szCs w:val="18"/>
              </w:rPr>
              <w:fldChar w:fldCharType="separate"/>
            </w:r>
            <w:r w:rsidRPr="00B46CC0">
              <w:rPr>
                <w:rFonts w:ascii="Arial" w:hAnsi="Arial" w:cs="Arial"/>
                <w:sz w:val="18"/>
                <w:szCs w:val="24"/>
              </w:rPr>
              <w:t>(</w:t>
            </w:r>
            <w:proofErr w:type="spellStart"/>
            <w:r w:rsidRPr="00B46CC0">
              <w:rPr>
                <w:rFonts w:ascii="Arial" w:hAnsi="Arial" w:cs="Arial"/>
                <w:sz w:val="18"/>
                <w:szCs w:val="24"/>
              </w:rPr>
              <w:t>Peersman</w:t>
            </w:r>
            <w:proofErr w:type="spellEnd"/>
            <w:r w:rsidRPr="00B46CC0">
              <w:rPr>
                <w:rFonts w:ascii="Arial" w:hAnsi="Arial" w:cs="Arial"/>
                <w:sz w:val="18"/>
                <w:szCs w:val="24"/>
              </w:rPr>
              <w:t xml:space="preserve"> </w:t>
            </w:r>
            <w:r w:rsidRPr="00B46CC0">
              <w:rPr>
                <w:rFonts w:ascii="Arial" w:hAnsi="Arial" w:cs="Arial"/>
                <w:i/>
                <w:iCs/>
                <w:sz w:val="18"/>
                <w:szCs w:val="24"/>
              </w:rPr>
              <w:t>et al.</w:t>
            </w:r>
            <w:r w:rsidRPr="00B46CC0">
              <w:rPr>
                <w:rFonts w:ascii="Arial" w:hAnsi="Arial" w:cs="Arial"/>
                <w:sz w:val="18"/>
                <w:szCs w:val="24"/>
              </w:rPr>
              <w:t>, 2009)</w:t>
            </w:r>
            <w:r>
              <w:rPr>
                <w:rFonts w:ascii="Arial" w:eastAsia="Times New Roman" w:hAnsi="Arial" w:cs="Arial"/>
                <w:color w:val="000000"/>
                <w:sz w:val="18"/>
                <w:szCs w:val="18"/>
              </w:rPr>
              <w:fldChar w:fldCharType="end"/>
            </w:r>
          </w:p>
        </w:tc>
      </w:tr>
    </w:tbl>
    <w:p w14:paraId="07AA7000" w14:textId="77777777" w:rsidR="00052E4D" w:rsidRDefault="00052E4D" w:rsidP="00052E4D">
      <w:pPr>
        <w:sectPr w:rsidR="00052E4D" w:rsidSect="0096207A">
          <w:pgSz w:w="12240" w:h="15840"/>
          <w:pgMar w:top="1440" w:right="1440" w:bottom="1440" w:left="1440" w:header="720" w:footer="720" w:gutter="0"/>
          <w:cols w:space="720"/>
          <w:docGrid w:linePitch="360"/>
        </w:sectPr>
      </w:pPr>
    </w:p>
    <w:p w14:paraId="30976FC4" w14:textId="77777777" w:rsidR="00052E4D" w:rsidRDefault="00052E4D" w:rsidP="00052E4D">
      <w:pPr>
        <w:pStyle w:val="Caption"/>
        <w:keepNext/>
      </w:pPr>
      <w:r>
        <w:lastRenderedPageBreak/>
        <w:t xml:space="preserve">Supplementary table </w:t>
      </w:r>
      <w:r>
        <w:fldChar w:fldCharType="begin"/>
      </w:r>
      <w:r>
        <w:instrText xml:space="preserve"> SEQ Table \* ARABIC </w:instrText>
      </w:r>
      <w:r>
        <w:fldChar w:fldCharType="separate"/>
      </w:r>
      <w:r>
        <w:rPr>
          <w:noProof/>
        </w:rPr>
        <w:t>2</w:t>
      </w:r>
      <w:r>
        <w:fldChar w:fldCharType="end"/>
      </w:r>
      <w:r>
        <w:t xml:space="preserve"> Included studies categorized by WHO region.</w:t>
      </w:r>
    </w:p>
    <w:tbl>
      <w:tblPr>
        <w:tblStyle w:val="PlainTable2"/>
        <w:tblW w:w="7500" w:type="dxa"/>
        <w:tblLook w:val="04A0" w:firstRow="1" w:lastRow="0" w:firstColumn="1" w:lastColumn="0" w:noHBand="0" w:noVBand="1"/>
      </w:tblPr>
      <w:tblGrid>
        <w:gridCol w:w="1360"/>
        <w:gridCol w:w="6140"/>
      </w:tblGrid>
      <w:tr w:rsidR="00052E4D" w:rsidRPr="00227228" w14:paraId="614ADE3C" w14:textId="77777777" w:rsidTr="002C2525">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60" w:type="dxa"/>
            <w:hideMark/>
          </w:tcPr>
          <w:p w14:paraId="3CA77BC9" w14:textId="77777777" w:rsidR="00052E4D" w:rsidRPr="00227228" w:rsidRDefault="00052E4D" w:rsidP="002C2525">
            <w:pPr>
              <w:jc w:val="center"/>
              <w:rPr>
                <w:rFonts w:ascii="Arial" w:eastAsia="Times New Roman" w:hAnsi="Arial" w:cs="Arial"/>
                <w:color w:val="000000"/>
                <w:sz w:val="18"/>
                <w:szCs w:val="18"/>
              </w:rPr>
            </w:pPr>
            <w:r w:rsidRPr="00227228">
              <w:rPr>
                <w:rFonts w:ascii="Arial" w:eastAsia="Times New Roman" w:hAnsi="Arial" w:cs="Arial"/>
                <w:color w:val="000000"/>
                <w:sz w:val="18"/>
                <w:szCs w:val="18"/>
              </w:rPr>
              <w:t>WHO region</w:t>
            </w:r>
          </w:p>
        </w:tc>
        <w:tc>
          <w:tcPr>
            <w:tcW w:w="6140" w:type="dxa"/>
            <w:noWrap/>
            <w:hideMark/>
          </w:tcPr>
          <w:p w14:paraId="00448FBC" w14:textId="77777777" w:rsidR="00052E4D" w:rsidRPr="00227228" w:rsidRDefault="00052E4D" w:rsidP="002C252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227228">
              <w:rPr>
                <w:rFonts w:ascii="Arial" w:eastAsia="Times New Roman" w:hAnsi="Arial" w:cs="Arial"/>
                <w:color w:val="000000"/>
                <w:sz w:val="18"/>
                <w:szCs w:val="18"/>
              </w:rPr>
              <w:t>Study</w:t>
            </w:r>
          </w:p>
        </w:tc>
      </w:tr>
      <w:tr w:rsidR="00052E4D" w:rsidRPr="00854B59" w14:paraId="2D43DFA9" w14:textId="77777777" w:rsidTr="002C2525">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360" w:type="dxa"/>
            <w:hideMark/>
          </w:tcPr>
          <w:p w14:paraId="103C93D2" w14:textId="77777777" w:rsidR="00052E4D" w:rsidRPr="00D8291B" w:rsidRDefault="00052E4D" w:rsidP="002C2525">
            <w:pPr>
              <w:rPr>
                <w:rFonts w:ascii="Arial" w:eastAsia="Times New Roman" w:hAnsi="Arial" w:cs="Arial"/>
                <w:b w:val="0"/>
                <w:bCs w:val="0"/>
                <w:i/>
                <w:iCs/>
                <w:color w:val="000000"/>
                <w:sz w:val="18"/>
                <w:szCs w:val="18"/>
              </w:rPr>
            </w:pPr>
            <w:r w:rsidRPr="00D8291B">
              <w:rPr>
                <w:rFonts w:ascii="Arial" w:eastAsia="Times New Roman" w:hAnsi="Arial" w:cs="Arial"/>
                <w:b w:val="0"/>
                <w:bCs w:val="0"/>
                <w:i/>
                <w:iCs/>
                <w:color w:val="000000"/>
                <w:sz w:val="18"/>
                <w:szCs w:val="18"/>
              </w:rPr>
              <w:t>AFRO</w:t>
            </w:r>
          </w:p>
        </w:tc>
        <w:tc>
          <w:tcPr>
            <w:tcW w:w="6140" w:type="dxa"/>
            <w:hideMark/>
          </w:tcPr>
          <w:p w14:paraId="7EFF8FFD" w14:textId="77777777" w:rsidR="00052E4D" w:rsidRPr="004B1E06"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oJQWPJhW","properties":{"formattedCitation":"(O\\uc0\\u8217{}Meara {\\i{}et al.}, 2011; Owusu, 2011; Shayo {\\i{}et al.}, 2012; Pancras, 2016; Kapiriri, 2017; Madon {\\i{}et al.}, 2018; Atinga {\\i{}et al.}, 2019; Owusu {\\i{}et al.}, 2019; Masefield {\\i{}et al.}, 2020; Paul {\\i{}et al.}, 2020; Vian {\\i{}et al.}, 2020, 2022)","plainCitation":"(O’Meara et al., 2011; Owusu, 2011; Shayo et al., 2012; Pancras, 2016; Kapiriri, 2017; Madon et al., 2018; Atinga et al., 2019; Owusu et al., 2019; Masefield et al., 2020; Paul et al., 2020; Vian et al., 2020, 2022)","noteIndex":0},"citationItems":[{"id":21593,"uris":["http://zotero.org/groups/4593413/items/5465J8SI"],"itemData":{"id":21593,"type":"article-journal","abstract":"Health systems reform processes have increasingly recognized the essential contribution of communities to the success of health programs and development activities in general. Here we examine the experience from Kilifi district in Kenya of implementing annual health sector planning guidelines that included community participation in problem identification, priority setting, and planning. We describe challenges in the implementation of national planning guidelines, how these were met, and how they influenced final plans and budgets. The broad-based community engagement envisaged in the guidelines did not take place due to the delay in roll out of the Ministry of Health-trained community health workers. Instead, community engagement was conducted through facility management committees, though in a minority of facilities, even such committees were not involved. Some overlap was found in the priorities highlighted by facility staff, committee members and national indicators, but there were also many additional issues raised by committee members and not by other groups. The engagement of the community through committees influenced target and priority setting, but the emphasis on national health indicators left many local priorities unaddressed by the final work plans. Moreover, it appears that the final impact on budgets allocated at district and facility level was limited. The experience in Kilifi highlights the feasibility of engaging the community in the health planning process, and the challenges of ensuring that this engagement feeds into consolidated plans and future implementation.","archive":"MEDLINE","archive_location":"20888061","container-title":"Health Policy","issue":"3","page":"234-43","source":"Ovid Technologies","title":"Community and facility-level engagement in planning and budgeting for the government health sector--a district perspective from Kenya","volume":"99","author":[{"family":"O'Meara","given":"W. P."},{"family":"Tsofa","given":"B."},{"family":"Molyneux","given":"S."},{"family":"Goodman","given":"C."},{"family":"McKenzie","given":"F. E."}],"issued":{"date-parts":[["2011"]]}}},{"id":27619,"uris":["http://zotero.org/groups/4730591/items/UWEW2QY6"],"itemData":{"id":27619,"type":"thesis","publisher":"University of Southampton","title":"Malaria control policies and strategies in Ghana: the level of community participation in the intersectoral collaboration","author":[{"family":"Owusu","given":"Nicodemus Osei"}],"issued":{"date-parts":[["2011"]]}}},{"id":23741,"uris":["http://zotero.org/groups/4593413/items/WQGX72E2"],"itemData":{"id":23741,"type":"article-journal","abstract":"Background: Fair processes in decision making need the involvement of stakeholders who can discuss issues and reach an agreement based on reasons that are justifiable and appropriate in meeting people's needs. In Tanzania, the policy of decentralization and the health sector reform place an emphasis on community participation in making decisions in health care. However, aspects that can influence an individual's opportunity to be listened to and to contribute to discussion have been researched to a very limited extent in low-income settings. The objective of this study was to explore challenges to fair decision-making processes in health care services with a special focus on the potential influence of gender, wealth, ethnicity and education. We draw on the principle of fairness as outlined in the deliberative democratic theory. Methods: The study was carried out in the Mbarali District of Tanzania. A qualitative study design was used. In-depth interviews and focus group discussion were conducted among members of the district health team, local government officials, health care providers and community members. Informal discussion on the topics was also of substantial value. Results: The study findings indicate a substantial influence of gender, wealth, ethnicity and education on health care decision-making processes. Men, wealthy individuals, members of strong ethnic groups and highly educated individuals had greater influence. Opinions varied among the study informants as to whether such differences should be considered fair. The differences in levels of influence emerged most clearly at the community level, and were largely perceived as legitimate. Conclusions: Existing challenges related to individuals' influence of decision making processes in health care need to be addressed if greater participation is desired. There is a need for increased advocacy and a strengthening of responsive practices with an emphasis on the right of all individuals to participate in decision-making processes. This simultaneously implies an emphasis on assuring the distribution of information, training and education so that individuals can participate fully in informed decision making.","archive_location":"WOS:000309215700001","container-title":"INTERNATIONAL JOURNAL FOR EQUITY IN HEALTH","DOI":"10.1186/1475-9276-11-30","ISSN":"1475-9276 J9 - INT J EQUITY HEALTH","language":"English","title":"Challenges to fair decision-making processes in the context of health care services: a qualitative assessment from Tanzania","volume":"11","author":[{"family":"Shayo","given":"E. H."},{"family":"Norheim","given":"O. F."},{"family":"Mboera","given":"L. E. G."},{"family":"Byskov","given":"J."},{"family":"Maluka","given":"S."},{"family":"Kamuzora","given":"P."},{"family":"Blystad","given":"A."}],"issued":{"date-parts":[["2012",6,7]]}}},{"id":27834,"uris":["http://zotero.org/groups/4730591/items/HRP6GHQD"],"itemData":{"id":27834,"type":"thesis","publisher":"Mzumbe University","title":"Effectiveness of health facility governing committees in Tanzania: a case study of Musoma district council","author":[{"family":"Pancras","given":"Vedastus"}],"issued":{"date-parts":[["2016"]]}}},{"id":18439,"uris":["http://zotero.org/groups/4593413/items/UTNLPG4L"],"itemData":{"id":18439,"type":"article-journal","abstract":"BACKGROUND: While there have been efforts to develop frameworks to guide healthcare priority setting; there has been limited focus on evaluation frameworks. Moreover, while the few frameworks identify quality indicators for successful priority setting, they do not provide the users with strategies to verify these indicators. Kapiriri and Martin (Health Care Anal 18:129-147, 2010) developed a framework for evaluating priority setting in low and middle income countries. This framework provides BOTH parameters for successful priority setting and proposes means of their verification. Before its use in real life contexts, this paper presents results from a validation process of the framework.\nMETHODS: The framework validation involved 53 policy makers and priority setting researchers at the global, national and sub-national levels (in Uganda). They were requested to indicate the relative importance of the proposed parameters as well as the feasibility of obtaining the related information. We also pilot tested the proposed means of verification.\nRESULTS: Almost all the respondents evaluated all the parameters, including the contextual factors, as 'very important'. However, some respondents at the global level thought 'presence of incentives to comply', 'reduced disagreements', 'increased public understanding,' 'improved institutional accountability' and 'meeting the ministry of health objectives', which could be a reflection of their levels of decision making. All the proposed means of verification were assessed as feasible with the exception of meeting observations which would require an insider. These findings results were consistent with those obtained from the pilot testing.\nCONCLUSIONS: These findings are relevant to policy makers and researchers involved in priority setting in low and middle income countries. To the best of our knowledge, this is one of the few initiatives that has involved potential users of a framework (at the global and in a Low Income Country) in its validation. The favorable validation of all the parameters at the national and sub-national levels implies that the framework has potential usefulness at those levels, as is. The parameters that were disputed at the global level necessitate further discussion when using the framework at that level. The next step is to use the validated framework in evaluating actual priority setting at the different levels.","archive":"MEDLINE","archive_location":"28629347","container-title":"BMC Health Services Research","issue":"1","page":"418","source":"Ovid Technologies","title":"International validation of quality indicators for evaluating priority setting in low income countries: process and key lessons","volume":"17","author":[{"family":"Kapiriri","given":"L."}],"issued":{"date-parts":[["2017"]]}}},{"id":27435,"uris":["http://zotero.org/groups/4730591/items/6347CIUH"],"itemData":{"id":27435,"type":"article-journal","container-title":"Social Science &amp; Medicine","note":"ISBN: 0277-9536\npublisher: Elsevier","page":"28-37","title":"The role of community participation for sustainable integrated neglected tropical diseases and water, sanitation and hygiene intervention programs: A pilot project in Tanzania","volume":"202","author":[{"family":"Madon","given":"Shirin"},{"family":"Malecela","given":"Mwele Ntuli"},{"family":"Mashoto","given":"Kijakazi"},{"family":"Donohue","given":"Rose"},{"family":"Mubyazi","given":"Godfrey"},{"family":"Michael","given":"Edwin"}],"issued":{"date-parts":[["2018"]]}}},{"id":12997,"uris":["http://zotero.org/groups/4593413/items/ND8TKK9T"],"itemData":{"id":12997,"type":"article-journal","abstract":"While primary health care programmes based on community participation are widely implemented in low- and middle- income settings, empirical evidence on whether and to what extent local people have the capacity to participate, support and drive such programmes scale up is scant in these countries. This paper assessed the level of community capacity to participate in one such programme - the Community-Based Health Planning and Service (CHPS) in Ghana. The capacity assessments were drawn from Chaskin's (2001) theorised indicators of community capacity with modifications to include: sense of community; community members commitment; community leadership commitment; problem solving mechanisms; and access to resources. These capacity measures guided the design of an interview guide used to collect data from community informants, frontline health providers (FLP) and district health managers. Key qualitative themes were built into a questionnaire administered to households selected through systematic sampling approach. Findings showed that growing individualism, low trust in neighbours and apathetic behaviours undermined the capacity of mutual support for CHPS. The capacity to support CHPS was high for local leadership and community social mobilisation groups who often dedicated time to working with FLP to promote maternal and reproductive health service use, and in advocating broader support for CHPS. Within the wider community, commitment to voluntarism was low as members perceived CHPS to be owned by, and run on government funds and resources. Poor voluntarism was compounded by poverty that crippled the capacity to provide needed resource support for CHPS. Findings have great implications for building strong capable communities for participation in community oriented health programmes.","archive":"MEDLINE","archive_location":"30368104","container-title":"Evaluation &amp; Program Planning","page":"170-178","source":"Ovid Technologies","title":"Willing but unable? Extending theory to investigate community capacity to participate in Ghana's community-based health planning and service implementation","volume":"72","author":[{"family":"Atinga","given":"R. A."},{"family":"Agyepong","given":"I. A."},{"family":"Esena","given":"R. K."}],"issued":{"date-parts":[["2019"]]}}},{"id":21690,"uris":["http://zotero.org/groups/4593413/items/PU3NCD2A"],"itemData":{"id":21690,"type":"article-journal","abstract":"PURPOSE: The purpose of this paper is to assess policy and management of hypertension and diabetes in Ghana.\nDESIGN/METHODOLOGY/APPROACH: The authors conducted 26 key informant interviews with policy makers, payers, providers and participants from advocacy groups associated with the management of hypertension and diabetes both at national and district levels in Ghana; conducted focus group discussions with a total of 18 hypertensive and diabetic patients; and analyzed documentation detailing activities that have been undertaken in response to the management of hypertension and diabetes in Ghana. The authors then conducted a content analysis after combining the three sources of information.\nFINDINGS: Using a stepwise policy process, the Ghanaian health sector has developed overarching policies and strategies on management of diabetes, hypertension, other non-communicable diseases, tobacco, alcohol and nutrition-related issues. Availability of funds and over-concentration on communicable diseases are the main barriers to the implementation of policies. Besides, response of the health sector to address the problems of hypertension and diabetes is focused more on clinical management than prevention; while the structures and processes to manage diabetes and hypertension is available at all levels of service delivery, more needs to be done on preventive aspects.\nORIGINALITY/VALUE: This is the first study in Ghana to combine individual interviews, focus groups and document analysis to review policy development, implementation and response activities on the management of hypertension and diabetes. The authors believe that the evidence from this research will inform future policy initiatives on hypertension and diabetes management in Ghana.","archive":"MEDLINE","archive_location":"30859912","container-title":"Journal of Health Organization &amp; Management","issue":"1","page":"35-50","source":"Ovid Technologies","title":"Hypertension and diabetes management: a policy perspective from Ghana","volume":"33","author":[{"family":"Owusu","given":"M. F."},{"family":"Basu","given":"A."},{"family":"Barnett","given":"P."}],"issued":{"date-parts":[["2019"]]}}},{"id":20225,"uris":["http://zotero.org/groups/4593413/items/Y9WR3ENW"],"itemData":{"id":20225,"type":"article-journal","abstract":"BACKGROUND: Non-governmental organisations (NGOs) collect and generate vast amounts of potentially rich data, most of which are not used for research purposes. Secondary analysis of NGO data (their use and analysis in a study for which they were not originally collected) presents an important but largely unrealised opportunity to provide new research insights in critical areas, including the evaluation of health policy and programmes.\nMETHODS: A scoping review of the published literature was performed to identify the extent to which secondary analysis of NGO data has been used in health policy and systems research (HPSR). A tiered analytical approach provided a comprehensive overview and descriptive analyses of the studies that (1) used data produced or collected by or about NGOs; (2) performed secondary analysis of the NGO data (beyond the use of an NGO report as a supporting reference); and (3) analysed NGO-collected clinical data.\nRESULTS: Of the 156 studies that performed secondary analysis of NGO-produced or collected data, 64% (n = 100) used NGO-produced reports (mostly to a limited extent, as a contextual reference or to critique NGO activities) and 8% (n = 13) analysed NGO-collected clinical data. Of these studies, 55% (n = 86) investigated service delivery research topics and 48% (n = 51) were undertaken in developing countries and 17% (n = 27) in both developing and developed countries. NGOs were authors or co-authors of 26% of the studies. NGO-collected clinical data enabled HPSR within marginalised groups (e.g. migrants, people in conflict-affected areas), albeit with some limitations such as inconsistent and missing data.\nCONCLUSION: We found evidence that NGO-collected and produced data are most commonly perceived as a source of supporting evidence for HPSR and not as primary source data. However, these data can facilitate research in under-researched marginalised groups and in contexts that are hard to reach by academics such as conflict-affected areas. NGO-academic collaboration could help address issues of NGO data quality to facilitate their more widespread use in research. The use of NGO data use could enable relevant and timely research in the areas of programme evaluation and health policy and advocacy to improve health and reduce health inequalities, especially in marginalised groups and developing countries.","archive":"MEDLINE","archive_location":"32513183","container-title":"Health Research Policy &amp; Systems","issue":"1","page":"63","source":"Ovid Technologies","title":"Repurposing NGO data for better research outcomes: a scoping review of the use and secondary analysis of NGO data in health policy and systems research","volume":"18","author":[{"family":"Masefield","given":"S. C."},{"family":"Megaw","given":"A."},{"family":"Barlow","given":"M."},{"family":"White","given":"P. C. L."},{"family":"Altink","given":"H."},{"family":"Grugel","given":"J."}],"issued":{"date-parts":[["2020"]]}}},{"id":27288,"uris":["http://zotero.org/groups/4730591/items/2SVQE7Y3"],"itemData":{"id":27288,"type":"book","ISBN":"2-931051-35-7","publisher":"CIRIEC International, Université de Liège","title":"Long Way to Universal Health Coverage (UHC): are Policy Dialogue Processes Appropriate to Negotiate Trade-offs in Africa?: The Cases of Benin and Senegal","author":[{"family":"Paul","given":"Elisabeth"},{"family":"Fecher","given":"Fabienne"},{"family":"Deville","given":"Céline"},{"family":"Ndiaye","given":"Youssoupha"},{"family":"Sall","given":"Farba Lamine"},{"family":"Sambiéni","given":"N'koué Emmanuel"},{"family":"Meloni","given":"Remo"},{"family":"Porignon","given":"Denis"}],"issued":{"date-parts":[["2020"]]}}},{"id":27276,"uris":["http://zotero.org/groups/4730591/items/J67WTVWJ"],"itemData":{"id":27276,"type":"article-journal","title":"Using open public meetings and elections to promote inward transparency and accountability: lessons from Zambia","author":[{"family":"Vian","given":"Taryn"},{"family":"Fong","given":"Rachel M."},{"family":"Kaiser","given":"Jeanette L."},{"family":"Sakanga","given":"Viviane"},{"family":"Mwansa","given":"Melvin"},{"family":"Chastain","given":"Parker S."},{"family":"Ngoma","given":"Thandiwe"},{"family":"Scott","given":"Nancy"}],"issued":{"date-parts":[["2020"]]}}},{"id":25264,"uris":["http://zotero.org/groups/4593413/items/PJZAY3FE"],"itemData":{"id":25264,"type":"article-journal","abstract":"Background: Community-led governance can ensure that leaders are accountable to the populations they serve and strengthen health systems for maternal care. A key aspect of democratic accountability is electing respective governance bodies, in this case community boards, and holding public meetings to inform community members about actions taken on their behalf. After helping build and open 10 maternity waiting homes (MWHs) in rural Zambia as part of a randomized controlled trial, we assisted community governance committees to plan and execute annual meetings to present performance results and, where needed, to elect new board members. Methods: We applied a principally qualitative design using observation and analysis of written documentation of public meetings to answer our research question: how do governance committees enact inward transparency and demonstrate accountability to their communities. The analysis measured participation and stakeholder representation at public meetings, the types and purposes of accountability sought by community members as evidenced by questions asked of the governance committee, and responsiveness of the governance committee to issues raised at public meetings. Results: Public meetings were attended by 6 out of 7 possible stakeholder groups, and reports were generally transparent. Stakeholders asked probing questions focused mainly on financial performance. Governance committee members were responsive to questions raised by participants, with 59% of answers rated as fully or mostly responsive (showing understanding of and answering the question). Six of the 10 sites held elections to re-elect or replace governance committee members. Only 2 sites reached the target set by local stakeholder committees of 50% female membership, do</w:instrText>
            </w:r>
            <w:r w:rsidRPr="004B1E06">
              <w:rPr>
                <w:rFonts w:ascii="Arial" w:hAnsi="Arial"/>
                <w:color w:val="000000"/>
                <w:sz w:val="18"/>
                <w:lang w:val="fr-CH"/>
              </w:rPr>
              <w:instrText xml:space="preserve">wn from 3 at formation. To further improve transparency and accountability, community governance committees need to engage in advance preparation of reports, and should consult with stakeholders on broader measures for performance assessment. Despite receiving training, community-level governance committees lacked understanding of the strategic purpose of open public meetings and elections, and how these relate to democratic accountability. They were therefore not motivated to engage in tactics to manage stakeholders effectively. Conclusion: While open meetings and elections have potential to enhance good governance at the community level, continuous training and mentoring are needed to build capacity and enhance sustainability.","archive_location":"WOS:000719986400001","container-title":"INTERNATIONAL JOURNAL OF HEALTH POLICY AND MANAGEMENT","DOI":"10.34172/ijhpm.2020.84","ISSN":"2322-5939 J9 - INT J HEALTH POLICY","issue":"2","language":"English","page":"160-172","title":"Using Open Public Meetings and Elections to Promote Inward Transparency and Accountability: Lessons From Zambia","volume":"11","author":[{"family":"Vian","given":"T."},{"family":"Fong","given":"R. M."},{"family":"Kaiser","given":"J. L."},{"family":"Bwalya","given":"M."},{"family":"Sakanga","given":"V. I. R."},{"family":"Ngoma","given":"T."},{"family":"Scott","given":"N. A."}],"issued":{"date-parts":[["2022",2]]}}}],"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w:t>
            </w:r>
            <w:proofErr w:type="spellStart"/>
            <w:r w:rsidRPr="004B1E06">
              <w:rPr>
                <w:rFonts w:ascii="Arial" w:hAnsi="Arial"/>
                <w:sz w:val="18"/>
                <w:lang w:val="fr-CH"/>
              </w:rPr>
              <w:t>O’Mear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w:t>
            </w:r>
            <w:proofErr w:type="gramStart"/>
            <w:r w:rsidRPr="004B1E06">
              <w:rPr>
                <w:rFonts w:ascii="Arial" w:hAnsi="Arial"/>
                <w:sz w:val="18"/>
                <w:lang w:val="fr-CH"/>
              </w:rPr>
              <w:t>2011;</w:t>
            </w:r>
            <w:proofErr w:type="gramEnd"/>
            <w:r w:rsidRPr="004B1E06">
              <w:rPr>
                <w:rFonts w:ascii="Arial" w:hAnsi="Arial"/>
                <w:sz w:val="18"/>
                <w:lang w:val="fr-CH"/>
              </w:rPr>
              <w:t xml:space="preserve"> Owusu, 2011; </w:t>
            </w:r>
            <w:proofErr w:type="spellStart"/>
            <w:r w:rsidRPr="004B1E06">
              <w:rPr>
                <w:rFonts w:ascii="Arial" w:hAnsi="Arial"/>
                <w:sz w:val="18"/>
                <w:lang w:val="fr-CH"/>
              </w:rPr>
              <w:t>Shayo</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2; Pancras, 2016; </w:t>
            </w:r>
            <w:proofErr w:type="spellStart"/>
            <w:r w:rsidRPr="004B1E06">
              <w:rPr>
                <w:rFonts w:ascii="Arial" w:hAnsi="Arial"/>
                <w:sz w:val="18"/>
                <w:lang w:val="fr-CH"/>
              </w:rPr>
              <w:t>Kapiriri</w:t>
            </w:r>
            <w:proofErr w:type="spellEnd"/>
            <w:r w:rsidRPr="004B1E06">
              <w:rPr>
                <w:rFonts w:ascii="Arial" w:hAnsi="Arial"/>
                <w:sz w:val="18"/>
                <w:lang w:val="fr-CH"/>
              </w:rPr>
              <w:t xml:space="preserve">, 2017; </w:t>
            </w:r>
            <w:proofErr w:type="spellStart"/>
            <w:r w:rsidRPr="004B1E06">
              <w:rPr>
                <w:rFonts w:ascii="Arial" w:hAnsi="Arial"/>
                <w:sz w:val="18"/>
                <w:lang w:val="fr-CH"/>
              </w:rPr>
              <w:t>Mad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8; </w:t>
            </w:r>
            <w:proofErr w:type="spellStart"/>
            <w:r w:rsidRPr="004B1E06">
              <w:rPr>
                <w:rFonts w:ascii="Arial" w:hAnsi="Arial"/>
                <w:sz w:val="18"/>
                <w:lang w:val="fr-CH"/>
              </w:rPr>
              <w:t>Ating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9; Owusu </w:t>
            </w:r>
            <w:r w:rsidRPr="004B1E06">
              <w:rPr>
                <w:rFonts w:ascii="Arial" w:hAnsi="Arial"/>
                <w:i/>
                <w:sz w:val="18"/>
                <w:lang w:val="fr-CH"/>
              </w:rPr>
              <w:t>et al.</w:t>
            </w:r>
            <w:r w:rsidRPr="004B1E06">
              <w:rPr>
                <w:rFonts w:ascii="Arial" w:hAnsi="Arial"/>
                <w:sz w:val="18"/>
                <w:lang w:val="fr-CH"/>
              </w:rPr>
              <w:t xml:space="preserve">, 2019; Masefield </w:t>
            </w:r>
            <w:r w:rsidRPr="004B1E06">
              <w:rPr>
                <w:rFonts w:ascii="Arial" w:hAnsi="Arial"/>
                <w:i/>
                <w:sz w:val="18"/>
                <w:lang w:val="fr-CH"/>
              </w:rPr>
              <w:t>et al.</w:t>
            </w:r>
            <w:r w:rsidRPr="004B1E06">
              <w:rPr>
                <w:rFonts w:ascii="Arial" w:hAnsi="Arial"/>
                <w:sz w:val="18"/>
                <w:lang w:val="fr-CH"/>
              </w:rPr>
              <w:t xml:space="preserve">, 2020; Paul </w:t>
            </w:r>
            <w:r w:rsidRPr="004B1E06">
              <w:rPr>
                <w:rFonts w:ascii="Arial" w:hAnsi="Arial"/>
                <w:i/>
                <w:sz w:val="18"/>
                <w:lang w:val="fr-CH"/>
              </w:rPr>
              <w:t>et al.</w:t>
            </w:r>
            <w:r w:rsidRPr="004B1E06">
              <w:rPr>
                <w:rFonts w:ascii="Arial" w:hAnsi="Arial"/>
                <w:sz w:val="18"/>
                <w:lang w:val="fr-CH"/>
              </w:rPr>
              <w:t xml:space="preserve">, 2020; Vian </w:t>
            </w:r>
            <w:r w:rsidRPr="004B1E06">
              <w:rPr>
                <w:rFonts w:ascii="Arial" w:hAnsi="Arial"/>
                <w:i/>
                <w:sz w:val="18"/>
                <w:lang w:val="fr-CH"/>
              </w:rPr>
              <w:t>et al.</w:t>
            </w:r>
            <w:r w:rsidRPr="004B1E06">
              <w:rPr>
                <w:rFonts w:ascii="Arial" w:hAnsi="Arial"/>
                <w:sz w:val="18"/>
                <w:lang w:val="fr-CH"/>
              </w:rPr>
              <w:t>, 2020, 2022)</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227228" w14:paraId="368F45F4"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1360" w:type="dxa"/>
            <w:hideMark/>
          </w:tcPr>
          <w:p w14:paraId="1FE82EE3" w14:textId="77777777" w:rsidR="00052E4D" w:rsidRPr="00D8291B" w:rsidRDefault="00052E4D" w:rsidP="002C2525">
            <w:pPr>
              <w:rPr>
                <w:rFonts w:ascii="Arial" w:hAnsi="Arial"/>
                <w:b w:val="0"/>
                <w:bCs w:val="0"/>
                <w:i/>
                <w:color w:val="000000"/>
                <w:sz w:val="18"/>
                <w:lang w:val="fr-CH"/>
              </w:rPr>
            </w:pPr>
            <w:r w:rsidRPr="00B4570C">
              <w:rPr>
                <w:rFonts w:ascii="Arial" w:hAnsi="Arial"/>
                <w:b w:val="0"/>
                <w:bCs w:val="0"/>
                <w:i/>
                <w:color w:val="000000"/>
                <w:sz w:val="18"/>
                <w:lang w:val="fr-CH"/>
              </w:rPr>
              <w:t>EMRO</w:t>
            </w:r>
          </w:p>
        </w:tc>
        <w:tc>
          <w:tcPr>
            <w:tcW w:w="6140" w:type="dxa"/>
            <w:hideMark/>
          </w:tcPr>
          <w:p w14:paraId="295B81CC" w14:textId="77777777" w:rsidR="00052E4D" w:rsidRPr="00227228"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YW2avv0I","properties":{"formattedCitation":"(Anwari {\\i{}et al.}, 2015)","plainCitation":"(Anwari et al., 2015)","noteIndex":0},"citationItems":[{"id":12831,"uris":["http://zotero.org/groups/4593413/items/9CA8QTFE"],"itemData":{"id":12831,"type":"article-journal","abstract":"BACKGROUND: Previous studies show that health systems governance influences health system performance and health outcomes. However, there are few examples of how to implement and monitor good governing practices in fragile and conflict affected environments. Good governance has the potential to make the health system people-centered. More research is needed on implementing a people-centered governance approach in these environments.\nCASE DESCRIPTION: We piloted an intervention that placed a people-centred health systems governance approach in the hands of multi-stakeholder committees that govern provincial and district health systems. We report the results of this intervention from three provinces and eleven districts in Afghanistan over a six month period. This mixed-methods exploratory case study uses analysis of governance self-assessment scores, health management information system data on health system performance, and focus group</w:instrText>
            </w:r>
            <w:r>
              <w:rPr>
                <w:rFonts w:ascii="Arial" w:eastAsia="Times New Roman" w:hAnsi="Arial" w:cs="Arial"/>
                <w:color w:val="000000"/>
                <w:sz w:val="18"/>
                <w:szCs w:val="18"/>
              </w:rPr>
              <w:instrText xml:space="preserve"> discussions. The outcomes of interest are governance scores and health system performance indicators. We document the application of a people-centred health systems governance conceptual model based on applying four effective governing practices: cultivating accountability, engaging with stakeholders, setting a shared strategic direction, and stewarding resources responsibly. We present a participatory approach where health system leaders identify and act on opportunities for making themselves and their health systems more accountable and responsive to the needs of the communities they serve.\nDISCUSSION AND EVALUATION: We found that health systems governance can be improved in fragile and conflict affected environments, and that consistent application of the effective governing practices is key to improving governance. Intervention was associated with a 20% increase in antenatal care visit rate in pilot provinces. Focus group discussions showed improvements across the four governing practices, including: establishment of new sub-committees that oversee financial transparency and governance, collaboration with diverse stakeholders, sharper focus on community health needs, more frequent presentation of service delivery data, and increased use of data for decision making.\nCONCLUSIONS: Our findings have implications for policy and practice within and beyond Afghanistan. Governance is central to making health systems responsive to the needs of people who access and provide services. We provide a practical approach to improving health systems governance in fragile and conflict affected environments.","archive":"MEDLINE","archive_location":"25904978","container-title":"Conflict &amp; Health [Electronic Resource]","page":"2","source":"Ovid Technologies","title":"Implementing people-centred health systems governance in 3 provinces and 11 districts of Afghanistan: a case study","volume":"9","author":[{"family":"Anwari","given":"Z."},{"family":"Shukla","given":"M."},{"family":"Maseed","given":"B. A."},{"family":"Wardak","given":"G. F."},{"family":"Sardar","given":"S."},{"family":"Matin","given":"J."},{"family":"Rashed","given":"G. S."},{"family":"Hamedi","given":"S. A."},{"family":"Sahak","given":"H."},{"family":"Aziz","given":"A. H."},{"family":"Boyd-Boffa","given":"M."},{"family":"Trasi","given":"R."}],"issued":{"date-parts":[["2015"]]}}}],"schema":"https://github.com/citation-style-language/schema/raw/master/csl-citation.json"} </w:instrText>
            </w:r>
            <w:r>
              <w:rPr>
                <w:rFonts w:ascii="Arial" w:eastAsia="Times New Roman" w:hAnsi="Arial" w:cs="Arial"/>
                <w:color w:val="000000"/>
                <w:sz w:val="18"/>
                <w:szCs w:val="18"/>
              </w:rPr>
              <w:fldChar w:fldCharType="separate"/>
            </w:r>
            <w:r w:rsidRPr="00DB430B">
              <w:rPr>
                <w:rFonts w:ascii="Arial" w:hAnsi="Arial" w:cs="Arial"/>
                <w:sz w:val="18"/>
                <w:szCs w:val="24"/>
              </w:rPr>
              <w:t xml:space="preserve">(Anwari </w:t>
            </w:r>
            <w:r w:rsidRPr="00DB430B">
              <w:rPr>
                <w:rFonts w:ascii="Arial" w:hAnsi="Arial" w:cs="Arial"/>
                <w:i/>
                <w:iCs/>
                <w:sz w:val="18"/>
                <w:szCs w:val="24"/>
              </w:rPr>
              <w:t>et al.</w:t>
            </w:r>
            <w:r w:rsidRPr="00DB430B">
              <w:rPr>
                <w:rFonts w:ascii="Arial" w:hAnsi="Arial" w:cs="Arial"/>
                <w:sz w:val="18"/>
                <w:szCs w:val="24"/>
              </w:rPr>
              <w:t>, 2015)</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854B59" w14:paraId="5853F83C" w14:textId="77777777" w:rsidTr="002C252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360" w:type="dxa"/>
            <w:hideMark/>
          </w:tcPr>
          <w:p w14:paraId="317B6920" w14:textId="77777777" w:rsidR="00052E4D" w:rsidRPr="00D8291B" w:rsidRDefault="00052E4D" w:rsidP="002C2525">
            <w:pPr>
              <w:rPr>
                <w:rFonts w:ascii="Arial" w:eastAsia="Times New Roman" w:hAnsi="Arial" w:cs="Arial"/>
                <w:b w:val="0"/>
                <w:bCs w:val="0"/>
                <w:i/>
                <w:iCs/>
                <w:color w:val="000000"/>
                <w:sz w:val="18"/>
                <w:szCs w:val="18"/>
              </w:rPr>
            </w:pPr>
            <w:r w:rsidRPr="00D8291B">
              <w:rPr>
                <w:rFonts w:ascii="Arial" w:eastAsia="Times New Roman" w:hAnsi="Arial" w:cs="Arial"/>
                <w:b w:val="0"/>
                <w:bCs w:val="0"/>
                <w:i/>
                <w:iCs/>
                <w:color w:val="000000"/>
                <w:sz w:val="18"/>
                <w:szCs w:val="18"/>
              </w:rPr>
              <w:t>EURO</w:t>
            </w:r>
          </w:p>
        </w:tc>
        <w:tc>
          <w:tcPr>
            <w:tcW w:w="6140" w:type="dxa"/>
            <w:hideMark/>
          </w:tcPr>
          <w:p w14:paraId="667CAF0A" w14:textId="77777777" w:rsidR="00052E4D" w:rsidRPr="004B1E06"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wN6m5IuU","properties":{"formattedCitation":"(von dem Knesebeck {\\i{}et al.}, 2002; Andersson {\\i{}et al.}, 2005; South {\\i{}et al.}, 2005; Rosen, 2006; Simonsen-Rehn {\\i{}et al.}, 2006; Fischer {\\i{}et al.}, 2013; Barbieri {\\i{}et al.}, 2018; Scheele {\\i{}et al.}, 2019)","plainCitation":"(von dem Knesebeck et al., 2002; Andersson et al., 2005; South et al., 2005; Rosen, 2006; Simonsen-Rehn et al., 2006; Fischer et al., 2013; Barbieri et al., 2018; Scheele et al., 2019)","noteIndex":0},"citationItems":[{"id":25324,"uris":["http://zotero.org/groups/4593413/items/LTR2ZRT2"],"itemData":{"id":25324,"type":"article-journal","abstract":"In this article an evaluation approach towards an innovative community-level health policy intervention in Germany is presented. The aim of the intervention was basically to establish new structures of health planning and co-ordination at the community level in order to improve health monitoring and health care as well as health promotion. To realise this aim Round Tables, Working Groups and Project Offices were implemented in the communities. Based on the theory of change and using a developmental perspective the evaluation was focussed on the links between contexts, activities and outputs of the initiative. A mixed-method design with triangulation of quantitative and qualitative methods was applied. Results show that most of the communities succeeded in convening all major organisations and institutions of the local health care system within the Round Tables. Working climate was rated favourably by most of the involved actors. All communities succeeded in developing and enacting recommendations for action programmes, and about 40% of these programmes were implemented during the observation period of the project. Probability of programme implementation was high if measures remained within the scope of the communities' range of decision authority. Potential effects on population health produced by the action programmes could not be assessed both for logistic reasons and due to the short observation period. Finally, some major characteristics of health policy evaluation at the community level are discussed briefly.","archive":"MEDLINE","archive_location":"12173494","container-title":"Health Policy","issue":"1","page":"111-22","source":"Ovid Technologies","title":"Evaluation of a community-level health policy intervention","volume":"61","author":[{"family":"Knesebeck","given":"O.","non-dropping-particle":"von dem"},{"family":"Joksimovic","given":"L."},{"family":"Badura","given":"B."},{"family":"Siegrist","given":"J."}],"issued":{"date-parts":[["2002"]]}}},{"id":27449,"uris":["http://zotero.org/groups/4730591/items/S8ANVNCT"],"itemData":{"id":27449,"type":"article-journal","container-title":"Social science &amp; medicine","issue":"11","note":"ISBN: 0277-9536\npublisher: Elsevier","page":"2407-2422","title":"A longitudinal assessment of inter-sectoral participation in a community-based diabetes prevention programme","volume":"61","author":[{"family":"Andersson","given":"Camilla Maria"},{"family":"Bjärås","given":"Gunilla"},{"family":"Tillgren","given":"Per"},{"family":"Östenson","given":"Claes-Göran"}],"issued":{"date-parts":[["2005"]]}}},{"id":24115,"uris":["http://zotero.org/groups/4593413/items/IMXGIZU8"],"itemData":{"id":24115,"type":"article-journal","abstract":"BACKGROUND: Current UK policy has resulted in greater requirements for public and patient participation in health service planning and decision making. Organizations and services need to be able to monitor and evaluate the effectiveness and quality of their community involvement processes, but there are few appropriate evaluation tools or sets of indicators available. This paper reports on work within Bradford Health Action Zone to develop a self-assessment tool for organizations on community involvement.\nMETHODS: A multi-agency working group developed the tool. A literature search was undertaken and evaluation resources were reviewed. A set of benchmarks for community involvement in regeneration was utilized in developing the assessment areas. A range of individuals with expertise on community involvement practice and performance management was consulted. The tool was then piloted in two primary care trusts prior to final modifications.\nRESULTS: The process resulted in the production of Well Connected--a self-assessment tool on community involvement designed for organizations to assess their progress and identify areas for improvement. A scoring system assesses evidence of a strategic approach to community involvement, good practice throughout the organization, and a range of opportunities and support. Feedback from the pilots revealed that the tool had facilitated assessment of the strengths and weaknesses of organizational practices.\nCONCLUSION: The paper discusses some of the methodological challenges pertaining to the measurement of community involvement. Notwithstanding those challenges, it is argued that Well Connected provides a robust and practical framework that health organizations and their partners can use to assess practice.","archive":"MEDLINE","archive_location":"15713172","container-title":"Health Expectations","issue":"1","page":"64-73","source":"Ovid Technologies","title":"Developing an assessment tool for evaluating community involvement","volume":"8","author":[{"family":"South","given":"J."},{"family":"Fairfax","given":"P."},{"family":"Green","given":"E."}],"issued":{"date-parts":[["2005"]]}}},{"id":22963,"uris":["http://zotero.org/groups/4593413/items/H795AW9M"],"itemData":{"id":22963,"type":"article-journal","abstract":"The Swedish public healthcare sector is administered by county councils or regions with their own power of taxation. These authorities are facing difficult times as the gap between demand and healthcare resources is widening and the option to further increase county council taxes is not politically tempting. It is becoming ever more apparent that, sooner or later, limits to the public healthcare commitment must be set. In the north-western district of Region Skane, the district board determined to initiate a public dialogue on prioritisation with local residents. Annual surveys were sent to 1% of the population ( approximately 2500 individuals) during the period 2002-2004. The addressees were also asked if they wanted to participate in public meetings with the healthcare politicians. This study investigates what happened to the preferences and attitudes of the interest group when the participants were not only offered an opportunity to enter into a dialogue with their peers and representatives, but also received information on prioritisation matters. After the intervention, which consisted of two public meetings with politicians and five information booklets on prioritisation issues, the study group was asked to participate in a second survey. At the follow-up, 20% fewer thought that one should always have a right to public healthcare, even if troubles were trivial. Eighty four percent in the study group thought that the general public should participate in prioritisation discussions while only 64% in the control group agreed to this. Eighty two percent of the study group marked the dialogue project \"good\" or \"very good\". The results indicate an increased acceptance for reallocations, a strengthened will to participate and more confidence in the politicians and their work. The study is descriptive and designed to make long-term follow-ups possible.","archive":"MEDLINE","archive_location":"16386819","container-title":"Health Policy","issue":"1","page":"107-16","source":"Ovid Technologies","title":"Public dialogue on healthcare prioritisation","volume":"79","author":[{"family":"Rosen","given":"P."}],"issued":{"date-parts":[["2006"]]}}},{"id":23913,"uris":["http://zotero.org/groups/4593413/items/UK2ML8AL"],"itemData":{"id":23913,"type":"article-journal","abstract":"The World Health Organization makes a case for the importance of voluntary organizations in promoting health at local levels. The purpose of this paper is to contribute to understanding which factors explain local voluntary associations (LVAs) participation in health promotion in local contexts. It does so through (i) identifying indicators that represent determinants of health promotion action which were reported by LVAs and by (ii) comparing their actions with these determinants. The data reported are from a questionnaire survey of all registered LVAs in four municipalities in Finland. Principal component analysis revealed four determinants of health promotion action. Four factors in the final multivariate model explained over half of the variance of LVAs engagement in health promotion action: competence, values 'healthy' and also opportunities and municipality. There is some evidence to support a model of health promotion action which has not been tested empirically in relation to these types of organization. More detailed studies of determinants of health promotion action are needed to shape strategies in local communities.","archive":"MEDLINE","archive_location":"16861723","container-title":"Health Promotion International","issue":"4","page":"274-83","source":"Ovid Technologies","title":"Determinants of health promotion action: comparative analysis of local voluntary associations in four municipalities in Finland","volume":"21","author":[{"family":"Simonsen-Rehn","given":"N."},{"family":"Ovretveit","given":"J."},{"family":"Laamanen","given":"R."},{"family":"Suominen","given":"S."},{"family":"Sundell","given":"J."},{"family":"Brommels","given":"M."}],"issued":{"date-parts":[["2006"]]}}},{"id":16181,"uris":["http://zotero.org/groups/4593413/items/WFGHEC2X"],"itemData":{"id":16181,"type":"article-journal","abstract":"BACKGROUND: To achieve fair-coverage decision making, both material criteria and criteria of procedural justice have been proposed. The relationship between these is still unclear.\nOBJECTIVE: To analyze hypotheses underlying the assumption that more assessment, transparency, and participation have a positive impact on the reasonableness of coverage decisions.\nMETHODS: We developed a structural equation model in which the process components were considered latent constructs and operationalized by a set of observable indicators. The dependent variable \"reasonableness\" was defined by the relevance of clinical, economic, and other ethical criteria in technology appraisal (as opposed to appraisal based on stakeholder lobbying). We conducted an Internet survey among conference participants familiar with coverage decisions of third-party payers in industrialized countries between 2006 and 2011. Partial least squares path modeling (PLS-PM) was used, which allows analyzing small sample sizes without distributional assumptions. Data on 97 coverage decisions from 15 countries and 40 experts were used for model estimation.\nRESULTS: Stakeholder participation (regression coefficient [RC] =0.289; P = 0.005) and scientific rigor of assessment (RC = 0.485; P &lt; 0.001) had a significant influence on the construct of reasonableness. The path from transparency to reasonableness was not significant (RC = 0.289; P = 0.358). For the reasonableness construct, a considerable share of the variance was explained (R (2) = 0.44). Biases from missing data and nesting effects were assessed through sensitivity analyses. Limitations. The results are limited by a small sample size and the overrepresentation of some decision makers.\nCONCLUSIONS: Rigorous assessment and intense stakeholder participation appeared effective in promoting reasonable decision making, whereas the influence of transparency was not significant. A sound evidence base seems most important as the degree of scientific rigor of assessment had the strongest effect.","archive":"MEDLINE","archive_location":"23771882","container-title":"Medical Decision Making","issue":"8","page":"1009-25","source":"Ovid Technologies","title":"Link between process and appraisal in coverage decisions: an analysis with structural equation modeling","volume":"33","author":[{"family":"Fischer","given":"K. E."},{"family":"Stollenwerk","given":"B."},{"family":"Rogowski","given":"W. H."}],"issued":{"date-parts":[["2013"]]}}},{"id":13217,"uris":["http://zotero.org/groups/4593413/items/JYMX4D99"],"itemData":{"id":13217,"type":"article-journal","archive":"Global Health","container-title":"Social Indicators Research","issue":"1","page":"25-45","source":"Ovid Technologies","title":"Measuring and analysing community action for health: an indicator-based typology and its application to the case of Barcelona","volume":"139","author":[{"family":"Barbieri","given":"N."},{"family":"Gallego","given":"R."},{"family":"Morales","given":"E."},{"family":"Rodriguez-Sanz","given":"M."},{"family":"Palencia","given":"L."},{"family":"Pasarin","given":"M. I."}],"issued":{"date-parts":[["2018"]]}}},{"id":23398,"uris":["http://zotero.org/groups/4593413/items/JC2IRCNC"],"itemData":{"id":23398,"type":"article-journal","abstract":"Civic society voluntary associations promote healthy ageing by increasing older adults' social and physical activity levels and through the co-production of services aimed at other senior citizens. Local governments are increasingly interested in collaborating with such associations as a policy response to an expanding ageing population. Co-production requires a flexible, network-based governance approach, which has not been examined from the voluntary associations' point of view. This study explores how voluntary associations perceive the relevance and usefulness of public policies aimed at promoting co-production of services for ageing citizens. The study is based on quantitative data collected through a survey sent to 1,060 voluntary associations (N = 571) in three Danish municipalities. We also stud</w:instrText>
            </w:r>
            <w:r w:rsidRPr="004B1E06">
              <w:rPr>
                <w:rFonts w:ascii="Arial" w:hAnsi="Arial"/>
                <w:color w:val="000000"/>
                <w:sz w:val="18"/>
                <w:lang w:val="fr-CH"/>
              </w:rPr>
              <w:instrText xml:space="preserve">ied municipalities' policies relevant to co-production of services aimed at senior citizens. We found that all of these policies included the explicit ambition of network governance of co-production of services targeted to address healthy ageing issues. However, our study indicates that the voluntary associations perceive the actual network governance to be somewhat fragmented and the corresponding scope of co-production was limited, which indicates the failure of municipalities to implement policy goals. Accordingly, municipal co-production in this area could probably benefit from the use of relevant key performance indicators that can enable political-administrative monitoring in order to secure deeper implementation and political accountability that promotes healthy ageing at the local level.","archive":"ccm","archive_location":"136001985. Language: English. Entry Date: 20190425. Revision Date: 20190425. Publication Type: Article","container-title":"Ageing &amp; Society","DOI":"10.1017/S0144686X17001453","ISSN":"0144-686X","issue":"6","page":"1152-1171","source":"EBSCOhost","title":"Volunteer association perceptions of municipal policy strategies to promote co-production of healthy ageing services","volume":"39","author":[{"family":"Scheele","given":"Christian Elling"},{"family":"VrangbÆK","given":"Karsten"},{"family":"Kriegbaum","given":"Margit"}],"issued":{"date-parts":[["2019"]]}}}],"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w:t>
            </w:r>
            <w:proofErr w:type="gramStart"/>
            <w:r w:rsidRPr="004B1E06">
              <w:rPr>
                <w:rFonts w:ascii="Arial" w:hAnsi="Arial"/>
                <w:sz w:val="18"/>
                <w:lang w:val="fr-CH"/>
              </w:rPr>
              <w:t>von</w:t>
            </w:r>
            <w:proofErr w:type="gramEnd"/>
            <w:r w:rsidRPr="004B1E06">
              <w:rPr>
                <w:rFonts w:ascii="Arial" w:hAnsi="Arial"/>
                <w:sz w:val="18"/>
                <w:lang w:val="fr-CH"/>
              </w:rPr>
              <w:t xml:space="preserve"> </w:t>
            </w:r>
            <w:proofErr w:type="spellStart"/>
            <w:r w:rsidRPr="004B1E06">
              <w:rPr>
                <w:rFonts w:ascii="Arial" w:hAnsi="Arial"/>
                <w:sz w:val="18"/>
                <w:lang w:val="fr-CH"/>
              </w:rPr>
              <w:t>dem</w:t>
            </w:r>
            <w:proofErr w:type="spellEnd"/>
            <w:r w:rsidRPr="004B1E06">
              <w:rPr>
                <w:rFonts w:ascii="Arial" w:hAnsi="Arial"/>
                <w:sz w:val="18"/>
                <w:lang w:val="fr-CH"/>
              </w:rPr>
              <w:t xml:space="preserve"> </w:t>
            </w:r>
            <w:proofErr w:type="spellStart"/>
            <w:r w:rsidRPr="004B1E06">
              <w:rPr>
                <w:rFonts w:ascii="Arial" w:hAnsi="Arial"/>
                <w:sz w:val="18"/>
                <w:lang w:val="fr-CH"/>
              </w:rPr>
              <w:t>Knesebeck</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2; Andersson </w:t>
            </w:r>
            <w:r w:rsidRPr="004B1E06">
              <w:rPr>
                <w:rFonts w:ascii="Arial" w:hAnsi="Arial"/>
                <w:i/>
                <w:sz w:val="18"/>
                <w:lang w:val="fr-CH"/>
              </w:rPr>
              <w:t>et al.</w:t>
            </w:r>
            <w:r w:rsidRPr="004B1E06">
              <w:rPr>
                <w:rFonts w:ascii="Arial" w:hAnsi="Arial"/>
                <w:sz w:val="18"/>
                <w:lang w:val="fr-CH"/>
              </w:rPr>
              <w:t xml:space="preserve">, 2005; South </w:t>
            </w:r>
            <w:r w:rsidRPr="004B1E06">
              <w:rPr>
                <w:rFonts w:ascii="Arial" w:hAnsi="Arial"/>
                <w:i/>
                <w:sz w:val="18"/>
                <w:lang w:val="fr-CH"/>
              </w:rPr>
              <w:t>et al.</w:t>
            </w:r>
            <w:r w:rsidRPr="004B1E06">
              <w:rPr>
                <w:rFonts w:ascii="Arial" w:hAnsi="Arial"/>
                <w:sz w:val="18"/>
                <w:lang w:val="fr-CH"/>
              </w:rPr>
              <w:t xml:space="preserve">, 2005; </w:t>
            </w:r>
            <w:proofErr w:type="spellStart"/>
            <w:r w:rsidRPr="004B1E06">
              <w:rPr>
                <w:rFonts w:ascii="Arial" w:hAnsi="Arial"/>
                <w:sz w:val="18"/>
                <w:lang w:val="fr-CH"/>
              </w:rPr>
              <w:t>Rosen</w:t>
            </w:r>
            <w:proofErr w:type="spellEnd"/>
            <w:r w:rsidRPr="004B1E06">
              <w:rPr>
                <w:rFonts w:ascii="Arial" w:hAnsi="Arial"/>
                <w:sz w:val="18"/>
                <w:lang w:val="fr-CH"/>
              </w:rPr>
              <w:t xml:space="preserve">, 2006; Simonsen-Rehn </w:t>
            </w:r>
            <w:r w:rsidRPr="004B1E06">
              <w:rPr>
                <w:rFonts w:ascii="Arial" w:hAnsi="Arial"/>
                <w:i/>
                <w:sz w:val="18"/>
                <w:lang w:val="fr-CH"/>
              </w:rPr>
              <w:t>et al.</w:t>
            </w:r>
            <w:r w:rsidRPr="004B1E06">
              <w:rPr>
                <w:rFonts w:ascii="Arial" w:hAnsi="Arial"/>
                <w:sz w:val="18"/>
                <w:lang w:val="fr-CH"/>
              </w:rPr>
              <w:t xml:space="preserve">, 2006; Fischer </w:t>
            </w:r>
            <w:r w:rsidRPr="004B1E06">
              <w:rPr>
                <w:rFonts w:ascii="Arial" w:hAnsi="Arial"/>
                <w:i/>
                <w:sz w:val="18"/>
                <w:lang w:val="fr-CH"/>
              </w:rPr>
              <w:t>et al.</w:t>
            </w:r>
            <w:r w:rsidRPr="004B1E06">
              <w:rPr>
                <w:rFonts w:ascii="Arial" w:hAnsi="Arial"/>
                <w:sz w:val="18"/>
                <w:lang w:val="fr-CH"/>
              </w:rPr>
              <w:t xml:space="preserve">, 2013; Barbieri </w:t>
            </w:r>
            <w:r w:rsidRPr="004B1E06">
              <w:rPr>
                <w:rFonts w:ascii="Arial" w:hAnsi="Arial"/>
                <w:i/>
                <w:sz w:val="18"/>
                <w:lang w:val="fr-CH"/>
              </w:rPr>
              <w:t>et al.</w:t>
            </w:r>
            <w:r w:rsidRPr="004B1E06">
              <w:rPr>
                <w:rFonts w:ascii="Arial" w:hAnsi="Arial"/>
                <w:sz w:val="18"/>
                <w:lang w:val="fr-CH"/>
              </w:rPr>
              <w:t xml:space="preserve">, 2018; Scheele </w:t>
            </w:r>
            <w:r w:rsidRPr="004B1E06">
              <w:rPr>
                <w:rFonts w:ascii="Arial" w:hAnsi="Arial"/>
                <w:i/>
                <w:sz w:val="18"/>
                <w:lang w:val="fr-CH"/>
              </w:rPr>
              <w:t>et al.</w:t>
            </w:r>
            <w:r w:rsidRPr="004B1E06">
              <w:rPr>
                <w:rFonts w:ascii="Arial" w:hAnsi="Arial"/>
                <w:sz w:val="18"/>
                <w:lang w:val="fr-CH"/>
              </w:rPr>
              <w:t>, 2019)</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854B59" w14:paraId="3A1791CC" w14:textId="77777777" w:rsidTr="002C2525">
        <w:trPr>
          <w:trHeight w:val="912"/>
        </w:trPr>
        <w:tc>
          <w:tcPr>
            <w:cnfStyle w:val="001000000000" w:firstRow="0" w:lastRow="0" w:firstColumn="1" w:lastColumn="0" w:oddVBand="0" w:evenVBand="0" w:oddHBand="0" w:evenHBand="0" w:firstRowFirstColumn="0" w:firstRowLastColumn="0" w:lastRowFirstColumn="0" w:lastRowLastColumn="0"/>
            <w:tcW w:w="1360" w:type="dxa"/>
            <w:hideMark/>
          </w:tcPr>
          <w:p w14:paraId="2866FB54" w14:textId="77777777" w:rsidR="00052E4D" w:rsidRPr="00D8291B" w:rsidRDefault="00052E4D" w:rsidP="002C2525">
            <w:pPr>
              <w:rPr>
                <w:rFonts w:ascii="Arial" w:hAnsi="Arial"/>
                <w:b w:val="0"/>
                <w:bCs w:val="0"/>
                <w:i/>
                <w:color w:val="000000"/>
                <w:sz w:val="18"/>
                <w:lang w:val="fr-CH"/>
              </w:rPr>
            </w:pPr>
            <w:r w:rsidRPr="00B4570C">
              <w:rPr>
                <w:rFonts w:ascii="Arial" w:hAnsi="Arial"/>
                <w:b w:val="0"/>
                <w:bCs w:val="0"/>
                <w:i/>
                <w:color w:val="000000"/>
                <w:sz w:val="18"/>
                <w:lang w:val="fr-CH"/>
              </w:rPr>
              <w:t>PAHO</w:t>
            </w:r>
          </w:p>
        </w:tc>
        <w:tc>
          <w:tcPr>
            <w:tcW w:w="6140" w:type="dxa"/>
            <w:hideMark/>
          </w:tcPr>
          <w:p w14:paraId="11C47DB7" w14:textId="77777777" w:rsidR="00052E4D" w:rsidRPr="004B1E06" w:rsidRDefault="00052E4D" w:rsidP="002C2525">
            <w:pPr>
              <w:cnfStyle w:val="000000000000" w:firstRow="0" w:lastRow="0" w:firstColumn="0" w:lastColumn="0" w:oddVBand="0" w:evenVBand="0" w:oddHBand="0"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bsxTVeiy","properties":{"formattedCitation":"(Wallerstein, 2000; Boyce, 2001; Mosquera {\\i{}et al.}, 2001; Yassi {\\i{}et al.}, 2003; Arredondo and Orozco, 2006, 2008; Abelson {\\i{}et al.}, 2007; Peterson {\\i{}et al.}, 2007; Garza {\\i{}et al.}, 2009; Weiss {\\i{}et al.}, 2010; Restall {\\i{}et al.}, 2011; Ruano, 2013; Regier {\\i{}et al.}, 2014; Arredondo {\\i{}et al.}, 2015; Truiett-Theodorson {\\i{}et al.}, 2015; Damani {\\i{}et al.}, 2016; Buele {\\i{}et al.}, 2020)","plainCitation":"(Wallerstein, 2000; Boyce, 2001; Mosquera et al., 2001; Yassi et al., 2003; Arredondo and Orozco, 2006, 2008; Abelson et al., 2007; Peterson et al., 2007; Garza et al., 2009; Weiss et al., 2010; Restall et al., 2011; Ruano, 2013; Regier et al., 2014; Arredondo et al., 2015; Truiett-Theodorson et al., 2015; Damani et al., 2016; Buele et al., 2020)","noteIndex":0},"citationItems":[{"id":25394,"uris":["http://zotero.org/groups/4593413/items/MNMZ5WBR"],"itemData":{"id":25394,"type":"article-journal","abstract":"Participatory evaluation models that invite community coalitions to take an active role in developing evaluations of their programs are a natural fit with Healthy Communities initiatives. The author describes the development of a participatory evalua</w:instrText>
            </w:r>
            <w:r>
              <w:rPr>
                <w:rFonts w:ascii="Arial" w:eastAsia="Times New Roman" w:hAnsi="Arial" w:cs="Arial"/>
                <w:color w:val="000000"/>
                <w:sz w:val="18"/>
                <w:szCs w:val="18"/>
              </w:rPr>
              <w:instrText xml:space="preserve">tion model for New Mexico's Healthier Communities program. She describes evaluation principles, research questions, and baseline findings. The evaluation model shows the links between process, community-level system impacts, and population health changes.","archive":"MEDLINE","archive_location":"10968754","container-title":"Public Health Reports","issue":"2-3","page":"199-204","source":"Ovid Technologies","title":"A participatory evaluation model for Healthier Communities: developing indicators for New Mexico","volume":"115","author":[{"family":"Wallerstein","given":"N."}],"issued":{"date-parts":[["2000"]]}}},{"id":27379,"uris":["http://zotero.org/groups/4730591/items/RLL6W6FX"],"itemData":{"id":27379,"type":"article-journal","container-title":"Social Science &amp; Medicine","issue":"10","note":"ISBN: 0277-9536\npublisher: Elsevier","page":"1551-1564","title":"Disadvantaged persons’ participation in health promotion projects: some structural dimensions","volume":"52","author":[{"family":"Boyce","given":"William F."}],"issued":{"date-parts":[["2001"]]}}},{"id":27907,"uris":["http://zotero.org/groups/4593413/items/7TWYRDG2"],"itemData":{"id":27907,"type":"article-journal","container-title":"Health policy and planning","note":"publisher: JSTOR","page":"52–60","source":"Google Scholar","title":"Strengthening user participation through health sector reform in Colombia: a study of institutional change and social representation","title-short":"Strengthening user participation through health sector reform in Colombia","author":[{"family":"Mosquera","given":"Mario"},{"family":"Zapata","given":"Yolanda"},{"family":"Lee","given":"Kelley"},{"family":"Arango","given":"Carlos"},{"family":"Varela","given":"Alejandro"}],"issued":{"date-parts":[["2001"]]}}},{"id":25932,"uris":["http://zotero.org/groups/4593413/items/9ITGQ9QS"],"itemData":{"id":25932,"type":"article-journal","abstract":"It is increasingly acknowledged that the process of community involvement is critical to the successful implementation of community-based health interventions. Between 1995 and 1999, a multisectoral intervention called Plan Cayo Hueso was launched in the inner-city community of Cayo Hueso in Havana, Cuba, to address a variety of health determinants. To provide a better understanding of the political structures and processes involved, the Cuban context is described briefly. The interventions included improvements in housing, municipal infrastructure, and social and cultural activities. A qualitative study, consisting of interviews of key informants as well as community members, was conducted to evaluate the community participatory process. Questions from an extensive household survey pre- and postintervention that had been conducted in Cayo Hueso and a comparison community to assess the effectiveness of the intervention also informed the analysis of community participation, as did three community workshops held to choose indicators for evaluating effectiveness and to discuss findings. It was found that formal leaders led the interventions, providing the institutional driving force behind the plan. However, extensive community involvement occurred as the project took advantage of the existing community-based organizations, which played an active role in mobilizing community members and enhanced linkage systems critical to the project's success. Women played fairly traditional roles in interventions outside their households, but had equivalent roles to men in interventions within their household units. Most impressive about this project was the extent of mobilization to participate and the multidimensional ecosystem approach adopted. Indeed, Plan Cayo Hueso involved a massive mobilization of international, national, and community resources to address the needs of this community. This, as well as the involvement of community residents in the evaluation process, was seen as resulting in improved social interactions and community well-being and enhanced capacity for future action. While Cuba is unique in many respects, the lessons learned about enhancing community participation in urban health intervention projects, as well as in their evaluation, are applicable worldwide.","archive":"MEDLINE","archive_location":"12612097","container-title":"Journal of Urban Health","issue":"1","page":"61-80","source":"Ovid Technologies","title":"Community participation in a multisectoral intervention to address health determinants in an inner-city community in central Havana","volume":"80","author":[{"family":"Yassi","given":"A."},{"family":"Fernandez","given":"N."},{"family":"Fernandez","given":"A."},{"family":"Bonet","given":"M."},{"family":"Tate","given":"R. B."},{"family":"Spiegel","given":"J."}],"issued":{"date-parts":[["2003"]]}}},{"id":12916,"uris":["http://zotero.org/groups/4593413/items/ZD9TJSGR"],"itemData":{"id":12916,"type":"article-journal","abstract":"OBJECTIVE: To identify the effects of decentralization on health financing and governance policies in Mexico from the perspective of users and providers.\nMETHODS: A cross-sectional study was carried out in four states that were selected according to geopolitical and administrative criteria. Four indicators were assessed: changes and effects on governance, financing sources and funds, the final destination of resources, and fund allocation mechanisms. Data collection was performed using in-depth interviews with health system key personnel and community leaders, consensus techniques and document analyses. The interviews were transcribed and analyzed by thematic segmentation.\nRESULTS: The results show different effectiveness levels for the four states regarding changes in financing policies and community participation. Effects on health financing after decentralization were identified in each state, including: greater participation of municipal and state governments in health expenditure, increased financial participation of households, greater community participation in low-income states, duality and confusion in the new mechanisms for coordination among the three government levels, absence of an accountability system, lack of human resources and technical skills to implement, monitor and evaluate changes in financing.\nCONCLUSIONS: In general, positive and negative effects of decentralization on health financing and governance were identified. The effects mentioned by health service providers and users were related to a diversification of financing sources, a greater margin for decisions around the use and final destination of financial resources and normative development for the use of resources. At the community level, direct financial contributions were mentioned, as well as in-kind contributions, particularly in the form of community work.","archive":"MEDLINE","archive_location":"16410996","container-title":"Revista de Saude Publica","issue":"1","page":"152-60","source":"Ovid Technologies","title":"Effects of health decentralization, financing and governance in Mexico","volume":"40","author":[{"family":"Arredondo","given":"A."},{"family":"Orozco","given":"E."}],"issued":{"date-parts":[["2006"]]}}},{"id":12918,"uris":["http://zotero.org/groups/4593413/items/TBXL3XSC"],"itemData":{"id":12918,"type":"article-journal","abstract":"To determine, from the perspective of providers, community leaders and users of health services, equity, governance and health financing outcomes of the Mexican health system reform.Cross-sectional study oriented towards the qualitative analysis of financing, governance and equity indicators for the uninsured population. Taking into account feasibility, as well as political and technical criteria, six Mexican states were selected as study populations and a qualitative research was conducted during 2004-2006. Two hundred and forty in-depth interviews were applied, in all selected states, to 60 decision-makers, including medical and administrative personnel; 60 service providers at health centres; 60 representatives of civil organizations, including municipal representatives and, finally, 60 members of health committees and users of services at second and first levels of care units. The analysis of interviews was performed using ATLAS-Ti software. An outcome mapping of health reform was developed. For political actors, Mexican health system reform has not modified dependence on the central level; ignorance about reform strategies and lack of participation in the search for financial resources to finance health systems were evidenced. Also, in all states under study, community leaders and users of services reported the need to improve an effective accountability system at both municipal and state levels. Health strategies for equity, governance and financing do not have adequate mechanisms to promote participation from all social actors. Improving this situation is a very important goal in the Mexican health democratization process, in the context of health care reform. There are relevant positive and negative effects of the reform on equity, governance and financing in health. Special emphasis is placed on the analysis of lessons learned in Mexico and the usefulness of the main strengths and weaknesses, as relevant evidences for other middle-income countries which are designing, implementing and evaluating reform strategies in order to achieve equity in resource allocation, good levels of governance and a greater financial protection in health.","archive":"MEDLINE","archive_location":"18000949","container-title":"International Journal of Health Planning &amp; Management","issue":"1","page":"37-49","source":"Ovid Technologies","title":"Equity, governance and financing after health care reform: lessons from Mexico","volume":"23","author":[{"family":"Arredondo","given":"A."},{"family":"Orozco","given":"E."}],"issued":{"date-parts":[["2008"]]}}},{"id":12303,"uris":["http://zotero.org/groups/4593413/items/SDEHYJJC"],"itemData":{"id":12303,"type":"article-journal","abstract":"To resolve tensions among competing sources of evidence and public expectations, health-care managers and policy makers are turning more than ever to involve the public in a wide range of decisions. Yet efforts to use research evidence to inform public involvement decisions are hampered by an absence of rigorous public participation evaluation research. In particular, greater rigour in exploring the roles played by different contextual variables--such as characteristics of the issue of interest, the culture of the sponsoring organization and attributes of the decision being made--is needed. Using a comparative quasi-experimental design, we assessed the performance of a generic public participation method implemented in 5 Canadian regionalized health settings between 2001 and 2004. Participant and decision-maker perspectives were assessed and, through direct observation, the roles exerted by contextual variables over the public involvement processes were documented and analysed. Our findings demonstrate that a generic public participation method can be implemented in a variety of contexts and with considerable success. Context exerts fostering and inhibiting influences that contribute to more (or less) successful implementation. Public participation practitioners are encouraged to pay careful attention to the types of issues and decisions for which they are seeking public input. Sufficient organizational resources and commitment to the goals of the public participation process are also required. Attention to these contextual attributes and their influence on the design and outcomes of public participation processes is as important as choosing the \"right\" public participation mechanism.","archive":"MEDLINE","archive_location":"17368680","container-title":"Social Science &amp; Medicine","issue":"10","page":"2115-28","source":"Ovid Technologies","title":"Examining the role of context in the implementation of a deliberative public participation experiment: results from a Canadian comparative study","volume":"64","author":[{"family":"Abelson","given":"J."},{"family":"Forest","given":"P. G."},{"family":"Eyles","given":"J."},{"family":"Casebeer","given":"A."},{"family":"Martin","given":"E."},{"family":"Mackean","given":"G."}],"issued":{"date-parts":[["2007"]]}}},{"id":22067,"uris":["http://zotero.org/groups/4593413/items/3KQVMBTJ"],"itemData":{"id":22067,"type":"article-journal","abstract":"BACKGROUND: It is widely acknowledged that prevention research often is not fully or adequately used in health practice and/or policies. This study sought to answer two main questions: (1) Are there characteristics of research utilization in communities that suggest stages in a process? (2) What factors, including barriers and facilitators, are associated with the use of prevention research in community-based programs, policies, and practices?\nMETHODS: Researchers used a multiple case study design to retrospectively describe the research-utilization process. A conceptual framework modified from Rogers's diffusion of innovations model and Green's theory of participation were used. Data were gathered from archival sources and interviews with key people related to any one of seven community-based practices, programs, or policies. Fifty-two semistructured interviews were conducted with program or project staff members, funding agency project managers, community administrators and leaders, community project liaisons, innovation champions, and other members of the research user system.\nRESULTS: Participation in the process of research utilization was described by using characteristics of collaborative efforts among stakeholders. Program champions or agents linking research resources to the community moved the research-utilization process forward. Practices, programs, or policies characterized by greater community participation generally resulted in more advanced stages of research utilization.\nCONCLUSIONS: Investigating the interactions among and contributions of linking agents and resource and user systems can illuminate the potential paths of prevention research utilization in community settings. Because community participation is a critical factor in research utilization, prevention researchers must take into account the context and needs of communities throughout the research process.","archive":"MEDLINE","archive_location":"17584589","container-title":"American Journal of Preventive Medicine","issue":"1 Suppl","page":"S21-34","source":"Ovid Technologies","title":"A framework for research utilization applied to seven case studies","volume":"33","author":[{"family":"Peterson","given":"J. C."},{"family":"Rogers","given":"E. M."},{"family":"Cunningham-Sabo","given":"L."},{"family":"Davis","given":"S. M."}],"issued":{"date-parts":[["2007"]]}}},{"id":16571,"uris":["http://zotero.org/groups/4593413/items/24E6ZJUS"],"itemData":{"id":16571,"type":"article-journal","abstract":"BACKGROUND: Underserved populations are underrepresented in public health initiatives such as tobacco control and in cancer clinical trials. Community involvement is crucial to interventions aimed at reducing health disparities, and local health departments increasingly are called upon to provide both leadership and funding. The Tacoma Pierce County Health Department (TPCHD), in conjunction with 13 key community-based organizations and healthcare systems, formed the Cross Cultural Collaborative of Pierce County (CCC) that successfully employs needs-assessment and evaluation techniques to identify community health initiatives.\nMETHODS: Community leaders from six underserved populations of the CCC were trained in needs-assessments techniques. Assessments measured effectiveness of the collaborative process and community health initiatives by using key informant (n = 18) and group interviews (n = 3).\nRESULTS: The CCC, facilitated by its partnership with the TPCHD, built capacity and competence across community groups to successfully obtain two funded public health initiatives for six priority populations. Members expressed overall satisfaction with the training, organizational structure, and leadership. The CCC's diversity, cultural competency, and sharing of resources were viewed both as a strength and a decision-making challenge.\nCONCLUSION: Public health department leadership, collaboration, and evidence-based assessment and evaluation were key to demonstrating effectiveness of the interventions, ensuring the CCC's sustainability.","archive":"MEDLINE","archive_location":"19077598","container-title":"Journal of Public Health Management &amp; Practice","issue":"1","page":"70-4","source":"Ovid Technologies","title":"Transforming the Cross Cultural Collaborative of Pierce County through assessment capacity building","volume":"15","author":[{"family":"Garza","given":"M. A."},{"family":"Abatemarco","given":"D. J."},{"family":"Gizzi","given":"C."},{"family":"Abegglen","given":"L. M."},{"family":"Johnson-Conley","given":"C."}],"issued":{"date-parts":[["2009"]]}}},{"id":25562,"uris":["http://zotero.org/groups/4593413/items/MWCQ74G7"],"itemData":{"id":25562,"type":"article-journal","abstract":"Research has led to greater understanding of what is needed to create and sustain well-functioning public health partnerships. However, a partnership's ability to foster an environment that encourages broad member involvement in discussions, decision making, and activities has received scant empirical attention. This study examined the relationship between partnership members' perceptions of how well leadership and management facilitated their involvement, and their satisfaction with their role and influence within the partnership. Data came from 60 individuals who participated in two waves of a quantitative process evaluation of six southern interorganizational partnerships, formed as part of a national pilot project to increase cervical and breast cancer screening rates. Results suggested that environments fostering broad partner involvement were associated with measures of member satisfaction, controlling for other partnership characteristics. Findings indicated that facilitation of member involvement deserves increased consideration from researchers and practitioners as an indicator of the quality of partnership functioning.","archive_location":"WOS:000282641000008","container-title":"HEALTH EDUCATION &amp; BEHAVIOR","DOI":"10.1177/1090198110364613","ISSN":"1090-1981 1552-6127 J9 - HEALTH EDUC BEHAV","issue":"5","language":"English","page":"737-752","title":"The Role of Leadership and Management in Six Southern Public Health Partnerships: A Study of Member Involvement and Satisfaction","volume":"37","author":[{"family":"Weiss","given":"E. S."},{"family":"Taber","given":"S. K."},{"family":"Breslau","given":"E. S."},{"family":"Lillie","given":"S. E."},{"family":"Li","given":"Y. L."}],"issued":{"date-parts":[["2010",10]]}}},{"id":22669,"uris":["http://zotero.org/groups/4593413/items/BLK2954X"],"itemData":{"id":22669,"type":"article-journal","abstract":"OBJECTIVE: This research explored the pathways through which the experiential knowledge of people who need and use mental health and social housing services (citizen-users) gains access to policymaking.\nMETHODS: Qualitative instrumental case study methodology focused the study on the policy field of mental health and social housing in Manitoba, Canada. Data collection included interviews with 21 key informants from four policy actor groups: citizen-users, service providers, advocacy organization representatives, and government officials. Relevant policy-related documents were also reviewed. Data were analyzed using inductive qualitative methods.\nRESULTS: Key informants described diverse pathways through which the experiential knowledge of citizen-users has been communicated to policy decision makers. Pathways have involved direct discourse between citizen-users and decision makers. Alternatively, indirect pathways were ones in which experiential knowledge was translated by other policy actors. Informants identified factors that could influence the integrity of the indirect pathways: the length and complexity of the pathways, the motivations and interests of the translators, and strategies to enhance the pathways. The pathways could be strengthened by developing the culture, leadership, knowledge, skills and attitudes supportive of engaging citizen-users and by accurately translating their experiential knowledge.\nCONCLUSIONS AND IMPLICATIONS FOR PRACTICE: If citizen-users are to be included in policymaking in a recovery-oriented mental health system, action must be taken to enhance the pathways through which their experiential knowledge reaches policymaking processes. Service providers, advocacy organization representatives and government officials can all take action to promote social policymaking that is informed by citizen-users' ideas and experiences.","archive":"MEDLINE","archive_location":"21768075","container-title":"Psychiatric Rehabilitation Journal","issue":"1","page":"29-36","source":"Ovid Technologies","title":"Pathways to translating experiential knowledge into mental health policy","volume":"35","author":[{"family":"Restall","given":"G."},{"family":"Cooper","given":"J. E."},{"family":"Kaufert","given":"J. M."}],"issued":{"date-parts":[["2011"]]}}},{"id":27328,"uris":["http://zotero.org/groups/4730591/items/652FY2HP"],"itemData":{"id":27328,"type":"article-journal","container-title":"Global health action","issue":"1","note":"ISBN: 1654-9716\npublisher: Taylor &amp; Francis","page":"20786","title":"The role of social participation in municipal-level health systems: the case of Palencia, Guatemala","volume":"6","author":[{"family":"Ruano","given":"Ana Lorena"}],"issued":{"date-parts":[["2013"]]}}},{"id":22608,"uris":["http://zotero.org/groups/4593413/items/NMTGFRIG"],"itemData":{"id":22608,"type":"article-journal","abstract":"Decision-makers are challenged to incorporate public input into priority-setting decisions. We conducted a pan-Canadian survey of decision-makers in cancer control to investigate the types of evidence, especially evidence supplied by the public, that are utilized in health care priority-setting. We further examined how normative attitudes and contextual factors influence the use of public engagement as evidence at the committee level. Administered between November and December 2012, 67 respondents from 117 invited individuals participated in the survey. The results indicated that public engagement was infrequently utilized compared to clinical effectiveness evidence or cost evidence. General positive agreement between normative attitudes towards the use of evidence and the frequency of evidence utilization was observed, but absence of correlative agreement was found for the types of evidence that are supplied by the general public and for cost-effectiveness inputs. Regression analyses suggested that public engagement was unevenly utilized between jurisdictions and that educational background and barriers to implementing public input may decrease the odds of using public engagement as evidence. We recommend that institutions establish a link between committee members' normative attitudes for using public engagement and its real-world utilization.","archive":"MEDLINE","archive_location":"25441325","container-title":"Social Science &amp; Medicine","page":"130-9","source":"Ovid Technologies","title":"Public engagement in priority-setting: results from a pan-Canadian survey of decision-makers in cancer control","volume":"122","author":[{"family":"Regier","given":"D. A."},{"family":"Bentley","given":"C."},{"family":"Mitton","given":"C."},{"family":"Bryan","given":"S."},{"family":"Burgess","given":"M. M."},{"family":"Chesney","given":"E."},{"family":"Coldman","given":"A."},{"family":"Gibson","given":"J."},{"family":"Hoch","given":"J."},{"family":"Rahman","given":"S."},{"family":"Sabharwal","given":"M."},{"family":"Sawka","given":"C."},{"family":"Schuckel","given":"V."},{"family":"Peacock","given":"S. J."}],"issued":{"date-parts":[["2014"]]}}},{"id":12920,"uris":["http://zotero.org/groups/4593413/items/EDH32DCY"],"itemData":{"id":12920,"type":"article-journal","abstract":"This article includes evidence on equity, governance and health financing outcomes of the Mexican health system. An evaluative research with a cross-sectional design was oriented towards the qualitative and quantitative analysis of financing, governance and equity indicators. Taking into account feasibility, as well as political and technical criteria, seven Mexican states were selected as study populations and an evaluative research was conducted during 2002-2010. The data collection techniques were based on in-depth interviews with key personnel (providers, users and community leaders), consensus technique and document analysis. The qualitative analysis was done with ATLAS TI and POLICY MAKER softwares. The Mexican health system reform has modified dependence at the central level; there is a new equity equation for resources allocation, community leaders and users of services reported the need to improve an effective accountability system at both municipal and state levels. Strategies for equity, governance and financing do not have adequate mechanisms to promote participation from all social actors. Improving this situation is a very important goal in the Mexican health democratization process, in the context of health care reform. Inequality on resources allocation in some regions and catastrophic expenditure for users is unequal in all states, producing more negative effects on states with high social marginalization. Special emphasis is placed on the analysis of the main strengths and weaknesses, as relevant evidences for other Latin American countries whichare designing, implementing and evaluating reform strategies in order to achieve equity, good governance and a greater financial protection in health.","archive_location":"WOS:000356870300015","container-title":"SAUDE E SOCIEDADE","DOI":"10.1590/S0104-12902015S01014","ISSN":"0104-1290 J9 - SAUDE SOC-SAO PAULO","language":"English","page":"162-175","title":"Evidence on equity, governance and financing after health care reform in Mexico: lessons for Latin American countries","volume":"24","author":[{"family":"Arredondo","given":"A."},{"family":"Orozco","given":"E."},{"family":"Aviles","given":"R."}],"issued":{"date-parts":[["2015",4]]}}},{"id":24915,"uris":["http://zotero.org/groups/4593413/items/4CLPAA8X"],"itemData":{"id":24915,"type":"article-journal","abstract":"Obesity affects a large percentage of Baltimore City's population with repercussions on maternal health and birth outcomes. Approaches to ameliorate its impact must be comprehensive and include stakeholder involvement at all levels of influence including policy makers, service providers, and community residents. In this article, we examine the evolution of the B'more Fit for Healthy Babies Coalition in Baltimore, Maryland, with a specific focus on how the public health alliance was formed, the strategies employed, and how partners continually evaluated themselves. This study offers the opportunity to understand the extent and complexity undergirding the collaborative processes of community coalitions as they strive to find innovative solutions to major public health concerns.","archive":"MEDLINE","archive_location":"25547477","container-title":"Evaluation &amp; Program Planning","page":"53-8","source":"Ovid Technologies","title":"Building effective partnerships to improve birth outcomes by reducing obesity: The B'more Fit for healthy babies coalition of Baltimore","volume":"51","author":[{"family":"Truiett-Theodorson","given":"R."},{"family":"Tuck","given":"S."},{"family":"Bowie","given":"J. V."},{"family":"Summers","given":"A. C."},{"family":"Kelber-Kaye","given":"J."}],"issued":{"date-parts":[["2015"]]}}},{"id":15140,"uris":["http://zotero.org/groups/4593413/items/6YZURDHV"],"itemData":{"id":15140,"type":"article-journal","abstract":"BACKGROUND: Policy dialogues are critical for developing responsive, effective, sustainable, evidence-informed policy. Our multidisciplinary team, including researchers, physicians and senior decision-makers, comprehensively evaluated The Winnipeg Central Intake Service, a single-entry model in Winnipeg, Manitoba, to improve patient access to hip/knee replacement surgery. We used the evaluation findings to develop five evidence-informed policy directions to help improve access to scheduled clinical services across Manitoba. Using guiding principles of public participation processes, we hosted a policy roundtable meeting to engage stakeholders and use their input to refine the policy directions. Here, we report on the use and input of a policy roundtable meeting and its role in contributing to the development of evidence-informed policy.\nMETHODS: Our evidence-informed policy directions focused on formal measurement/monitoring of quality, central intake as a preferred model for service delivery, provincial scope, transparent processes/performance indicators, and patient choice of provider. We held a policy roundtable meeting and used outcomes of facilitated discussions to refine these directions. Individuals from our team and six stakeholder groups across Manitoba participated (n = 44), including patients, family physicians, orthopaedic surgeons, surgical office assistants, Winnipeg Central Intake team, and administrators/managers. We developed evaluation forms to assess the meeting process, and collected decision-maker partners' perspectives on the value of the policy roundtable meeting and use of policy directions to improve access to scheduled clinical services after the meeting, and again 15 months later. We analyzed roundtable and evaluation data using thematic analysis to identify key themes.\nRESULTS: Four key findings emerged. First, participants supported all policy directions, with revisions and key implementation considerations identified. Second, participants felt the policy roundtable meeting achieved its purpose (to engage stakeholders, elicit feedback, refine policy directions). Third, our decision-maker partners' expectations of the policy roundtable meeting were exceeded; they re-affirmed its value and described the refined policy directions as foundational to establishing the vocabulary, vision and framework for improving access to scheduled clinical services in Manitoba. Finally, our adaptation of key design elements was conducive to discussion of issues surrounding access to care.\nCONCLUSIONS: Our policy roundtable process was an effective tool for acquiring broad input from stakeholders, refining policy directions and forming the necessary consensus starting points to move towards evidence-informed policy.","archive":"MEDLINE","archive_location":"27756401","container-title":"Health Research Policy &amp; Systems","issue":"1","page":"78","source":"Ovid Technologies","title":"The use of a policy dialogue to facilitate evidence-informed policy development for improved access to care: the case of the Winnipeg Central Intake Service (WCIS)","volume":"14","author":[{"family":"Damani","given":"Z."},{"family":"MacKean","given":"G."},{"family":"Bohm","given":"E."},{"family":"DeMone","given":"B."},{"family":"Wright","given":"B."},{"family":"Noseworthy","given":"T."},{"family":"Holroyd-Leduc","given":"J."},{"family":"Marshall","given":"D. A."}],"issued":{"date-parts":[["2016"]]}}},{"id":14084,"uris":["http://zotero.org/groups/4593413/items/D9TH8IB6"],"itemData":{"id":14084,"type":"article-journal","abstract":"In Ecuador, the participatory political design of the political party forming the government from 2007 to 2017, along with the constitution of 2018, created opportunities for citizen participation. Participatory budgeting (PB) is the most commonly used citizen participation mechanism. The direct participation of citizens is reflected in improving the governance by democratizing decision processes. The contribution of PB to the local management and governance of seven rural communities of the Ecuadorian Amazon was analyzed using a case study. Based on (1) the level of compliance with municipal planning through management indicators and, the amounts allocated to PB, (2) along with the level of citizen satisfaction, complementary </w:instrText>
            </w:r>
            <w:r w:rsidRPr="004B1E06">
              <w:rPr>
                <w:rFonts w:ascii="Arial" w:hAnsi="Arial"/>
                <w:color w:val="000000"/>
                <w:sz w:val="18"/>
                <w:lang w:val="fr-CH"/>
              </w:rPr>
              <w:instrText xml:space="preserve">perspectives (acquired through a survey) on the implementation of PB are provided. These sources of evidence allowed us to critically assess the effects of PB in the improvement of local management and governance. We found low levels of municipal planning compliance, i.e., a 20% (2017) and 43% (2018), high levels of citizen dissatisfaction (around 91%) and also a \"disagreement\" with the PB implementation process. Finally, it is observed that the implementation of the participatory budget in rural communities presents deficiencies that limit the obtaining of representative benefits and that imply an improvement in the governance and quality of life of the citizenry. This is mainly caused by the low interest of citizens to participate in the phases of execution and monitoring of projects, due to a low culture and participatory education.","archive_location":"WOS:000543391800322","container-title":"SUSTAINABILITY","DOI":"10.3390/su12114659","ISSN":"2071-1050 J9 - SUSTAINABILITY-BASEL","issue":"11","language":"English","title":"The Participatory Budgeting and Its contribution to Local Management and Governance: Review of Experience of Rural Communities from the Ecuadorian Amazon Rainforest","volume":"12","author":[{"family":"Buele","given":"I."},{"family":"Vidueira","given":"P."},{"family":"Yague","given":"J. L."},{"family":"Cuesta","given":"F."}],"issued":{"date-parts":[["2020",6]]}}}],"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 xml:space="preserve">(Wallerstein, </w:t>
            </w:r>
            <w:proofErr w:type="gramStart"/>
            <w:r w:rsidRPr="004B1E06">
              <w:rPr>
                <w:rFonts w:ascii="Arial" w:hAnsi="Arial"/>
                <w:sz w:val="18"/>
                <w:lang w:val="fr-CH"/>
              </w:rPr>
              <w:t>2000;</w:t>
            </w:r>
            <w:proofErr w:type="gramEnd"/>
            <w:r w:rsidRPr="004B1E06">
              <w:rPr>
                <w:rFonts w:ascii="Arial" w:hAnsi="Arial"/>
                <w:sz w:val="18"/>
                <w:lang w:val="fr-CH"/>
              </w:rPr>
              <w:t xml:space="preserve"> Boyce, 2001; </w:t>
            </w:r>
            <w:proofErr w:type="spellStart"/>
            <w:r w:rsidRPr="004B1E06">
              <w:rPr>
                <w:rFonts w:ascii="Arial" w:hAnsi="Arial"/>
                <w:sz w:val="18"/>
                <w:lang w:val="fr-CH"/>
              </w:rPr>
              <w:t>Mosquer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1; </w:t>
            </w:r>
            <w:proofErr w:type="spellStart"/>
            <w:r w:rsidRPr="004B1E06">
              <w:rPr>
                <w:rFonts w:ascii="Arial" w:hAnsi="Arial"/>
                <w:sz w:val="18"/>
                <w:lang w:val="fr-CH"/>
              </w:rPr>
              <w:t>Yass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3; </w:t>
            </w:r>
            <w:proofErr w:type="spellStart"/>
            <w:r w:rsidRPr="004B1E06">
              <w:rPr>
                <w:rFonts w:ascii="Arial" w:hAnsi="Arial"/>
                <w:sz w:val="18"/>
                <w:lang w:val="fr-CH"/>
              </w:rPr>
              <w:t>Arredondo</w:t>
            </w:r>
            <w:proofErr w:type="spellEnd"/>
            <w:r w:rsidRPr="004B1E06">
              <w:rPr>
                <w:rFonts w:ascii="Arial" w:hAnsi="Arial"/>
                <w:sz w:val="18"/>
                <w:lang w:val="fr-CH"/>
              </w:rPr>
              <w:t xml:space="preserve"> and Orozco, 2006, 2008; </w:t>
            </w:r>
            <w:proofErr w:type="spellStart"/>
            <w:r w:rsidRPr="004B1E06">
              <w:rPr>
                <w:rFonts w:ascii="Arial" w:hAnsi="Arial"/>
                <w:sz w:val="18"/>
                <w:lang w:val="fr-CH"/>
              </w:rPr>
              <w:t>Abels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7; Peterson </w:t>
            </w:r>
            <w:r w:rsidRPr="004B1E06">
              <w:rPr>
                <w:rFonts w:ascii="Arial" w:hAnsi="Arial"/>
                <w:i/>
                <w:sz w:val="18"/>
                <w:lang w:val="fr-CH"/>
              </w:rPr>
              <w:t>et al.</w:t>
            </w:r>
            <w:r w:rsidRPr="004B1E06">
              <w:rPr>
                <w:rFonts w:ascii="Arial" w:hAnsi="Arial"/>
                <w:sz w:val="18"/>
                <w:lang w:val="fr-CH"/>
              </w:rPr>
              <w:t xml:space="preserve">, 2007; Garza </w:t>
            </w:r>
            <w:r w:rsidRPr="004B1E06">
              <w:rPr>
                <w:rFonts w:ascii="Arial" w:hAnsi="Arial"/>
                <w:i/>
                <w:sz w:val="18"/>
                <w:lang w:val="fr-CH"/>
              </w:rPr>
              <w:t>et al.</w:t>
            </w:r>
            <w:r w:rsidRPr="004B1E06">
              <w:rPr>
                <w:rFonts w:ascii="Arial" w:hAnsi="Arial"/>
                <w:sz w:val="18"/>
                <w:lang w:val="fr-CH"/>
              </w:rPr>
              <w:t xml:space="preserve">, 2009; Weiss </w:t>
            </w:r>
            <w:r w:rsidRPr="004B1E06">
              <w:rPr>
                <w:rFonts w:ascii="Arial" w:hAnsi="Arial"/>
                <w:i/>
                <w:sz w:val="18"/>
                <w:lang w:val="fr-CH"/>
              </w:rPr>
              <w:t>et al.</w:t>
            </w:r>
            <w:r w:rsidRPr="004B1E06">
              <w:rPr>
                <w:rFonts w:ascii="Arial" w:hAnsi="Arial"/>
                <w:sz w:val="18"/>
                <w:lang w:val="fr-CH"/>
              </w:rPr>
              <w:t xml:space="preserve">, 2010; </w:t>
            </w:r>
            <w:proofErr w:type="spellStart"/>
            <w:r w:rsidRPr="004B1E06">
              <w:rPr>
                <w:rFonts w:ascii="Arial" w:hAnsi="Arial"/>
                <w:sz w:val="18"/>
                <w:lang w:val="fr-CH"/>
              </w:rPr>
              <w:t>Restall</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1; </w:t>
            </w:r>
            <w:proofErr w:type="spellStart"/>
            <w:r w:rsidRPr="004B1E06">
              <w:rPr>
                <w:rFonts w:ascii="Arial" w:hAnsi="Arial"/>
                <w:sz w:val="18"/>
                <w:lang w:val="fr-CH"/>
              </w:rPr>
              <w:t>Ruano</w:t>
            </w:r>
            <w:proofErr w:type="spellEnd"/>
            <w:r w:rsidRPr="004B1E06">
              <w:rPr>
                <w:rFonts w:ascii="Arial" w:hAnsi="Arial"/>
                <w:sz w:val="18"/>
                <w:lang w:val="fr-CH"/>
              </w:rPr>
              <w:t xml:space="preserve">, 2013; </w:t>
            </w:r>
            <w:proofErr w:type="spellStart"/>
            <w:r w:rsidRPr="004B1E06">
              <w:rPr>
                <w:rFonts w:ascii="Arial" w:hAnsi="Arial"/>
                <w:sz w:val="18"/>
                <w:lang w:val="fr-CH"/>
              </w:rPr>
              <w:t>Regier</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4; </w:t>
            </w:r>
            <w:proofErr w:type="spellStart"/>
            <w:r w:rsidRPr="004B1E06">
              <w:rPr>
                <w:rFonts w:ascii="Arial" w:hAnsi="Arial"/>
                <w:sz w:val="18"/>
                <w:lang w:val="fr-CH"/>
              </w:rPr>
              <w:t>Arredondo</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5; </w:t>
            </w:r>
            <w:proofErr w:type="spellStart"/>
            <w:r w:rsidRPr="004B1E06">
              <w:rPr>
                <w:rFonts w:ascii="Arial" w:hAnsi="Arial"/>
                <w:sz w:val="18"/>
                <w:lang w:val="fr-CH"/>
              </w:rPr>
              <w:t>Truiett-Theodors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5; </w:t>
            </w:r>
            <w:proofErr w:type="spellStart"/>
            <w:r w:rsidRPr="004B1E06">
              <w:rPr>
                <w:rFonts w:ascii="Arial" w:hAnsi="Arial"/>
                <w:sz w:val="18"/>
                <w:lang w:val="fr-CH"/>
              </w:rPr>
              <w:t>Daman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6; </w:t>
            </w:r>
            <w:proofErr w:type="spellStart"/>
            <w:r w:rsidRPr="004B1E06">
              <w:rPr>
                <w:rFonts w:ascii="Arial" w:hAnsi="Arial"/>
                <w:sz w:val="18"/>
                <w:lang w:val="fr-CH"/>
              </w:rPr>
              <w:t>Buele</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2020)</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227228" w14:paraId="3EBE4850" w14:textId="77777777" w:rsidTr="002C252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360" w:type="dxa"/>
            <w:hideMark/>
          </w:tcPr>
          <w:p w14:paraId="3541216B" w14:textId="77777777" w:rsidR="00052E4D" w:rsidRPr="00D8291B" w:rsidRDefault="00052E4D" w:rsidP="002C2525">
            <w:pPr>
              <w:rPr>
                <w:rFonts w:ascii="Arial" w:hAnsi="Arial"/>
                <w:b w:val="0"/>
                <w:bCs w:val="0"/>
                <w:i/>
                <w:color w:val="000000"/>
                <w:sz w:val="18"/>
                <w:lang w:val="fr-CH"/>
              </w:rPr>
            </w:pPr>
            <w:r w:rsidRPr="00B4570C">
              <w:rPr>
                <w:rFonts w:ascii="Arial" w:hAnsi="Arial"/>
                <w:b w:val="0"/>
                <w:bCs w:val="0"/>
                <w:i/>
                <w:color w:val="000000"/>
                <w:sz w:val="18"/>
                <w:lang w:val="fr-CH"/>
              </w:rPr>
              <w:t>SEARO</w:t>
            </w:r>
          </w:p>
        </w:tc>
        <w:tc>
          <w:tcPr>
            <w:tcW w:w="6140" w:type="dxa"/>
            <w:hideMark/>
          </w:tcPr>
          <w:p w14:paraId="1EABC556" w14:textId="77777777" w:rsidR="00052E4D" w:rsidRPr="00227228"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eJTH8jJk","properties":{"formattedCitation":"(Bishai {\\i{}et al.}, 2002; Gurung and Tuladhar, 2013; Soares, 2013; Rao {\\i{}et al.}, 2017; Gurung {\\i{}et al.}, 2018; Rajan {\\i{}et al.}, 2019)","plainCitation":"(Bishai et al., 2002; Gurung and Tuladhar, 2013; Soares, 2013; Rao et al., 2017; Gurung et al., 2018; Rajan et al., 2019)","noteIndex":0},"citationItems":[{"id":27497,"uris":["http://zotero.org/groups/4730591/items/JE423GNH"],"itemData":{"id":27497,"type":"article-journal","container-title":"Health Policy and Planning","issue":"2","note":"ISBN: 1460-2237\npublisher: Oxford University Press","page":"202-206","title":"Local governance and community financing of primary care: evidence from Nepal","volume":"17","author":[{"family":"Bishai","given":"David"},{"family":"Niessen","given":"Louis W."},{"family":"Shrestha","given":"Mohan"}],"issued":{"date-parts":[["2002"]]}}},{"id":17173,"uris":["http://zotero.org/groups/4593413/items/GH8CHNHS"],"itemData":{"id":17173,"type":"article-journal","abstract":"CONTEXT: The Nepalese primary healthcare system at sub-district level consi</w:instrText>
            </w:r>
            <w:r>
              <w:rPr>
                <w:rFonts w:ascii="Arial" w:eastAsia="Times New Roman" w:hAnsi="Arial" w:cs="Arial"/>
                <w:color w:val="000000"/>
                <w:sz w:val="18"/>
                <w:szCs w:val="18"/>
              </w:rPr>
              <w:instrText xml:space="preserve">sts of three different levels of health facility to serve the mostly rural population. The Ministry of Health and Population decentralised health services by handing over 1433 health facilities in 28 districts to Health Facility Operation and Management Committees (HFOMCs), which were formed following a public meeting, and consist of 9 to 13 members, representing the health facility in-charge, elected members of the village development committee, dalit (disadvantaged caste) and women members. The purpose was to make this local committee responsible for managing all affairs of the health facility. However, the handing over of the health facilities to HFOMCs was not matched by an equivalent increase in the managerial capacity of the members, which potentially makes this initiative ineffective.\nISSUE: The Health Facility Management Strengthening Program was implemented in 13 districts to foster good governance in the health facilities by increasing the capacity of HFOMCs. This effort focuses on capacity building of HFOMCs as a continuous process rather than a one-off event. Training, follow-up and promotional activities were conducted. This article focuses on how good governance at the peripheral public health facilities in Nepal can be fostered through the active engagement and capacity building of HFOMCs. This article used baseline and monitoring data collected during technical support visits to HFOMCs and their members between July 2008 and October 2011.\nLESSONS LEARNED: The results show that the Health Facility Management Strengthening Program was quite successful in strengthening local health governance in the health facilities. The level of community engagement in governance improved, that is, the number of effective HFOMC meetings increased, the inclusion of dalit/women members in the decision-making process expanded, resource mobilization was facilitated, and community accountability, as measured by health facility opening days, increased. Furthermore, availability of technical staff, supervision and monitoring, and display of the citizen charter increased, and health services became more inclusive. Several lessons emerged. Functioning of HFOMCs is largely dependent on the process of selecting members, the staff and community's support of the HFOMC, and a sense of volunteerism and team spirit among the members. Similarly, to ensure the effective participation of dalit/woman members, the educational and livelihood empowerment of the members is deemed necessary. Furthermore, capacity building of and giving authority to HFOMCs should go hand-in-hand.\nCONCLUSION: Local governance of health facilities was fostered through the local people's active engagement in HFOMCs and capacity building of the HFOMC members.","archive":"MEDLINE","archive_location":"23528140","container-title":"Rural &amp; Remote Health","issue":"2","page":"2042","source":"Ovid Technologies","title":"Fostering good governance at peripheral public health facilities: an experience from Nepal","volume":"13","author":[{"family":"Gurung","given":"G."},{"family":"Tuladhar","given":"S."}],"issued":{"date-parts":[["2013"]]}}},{"id":27124,"uris":["http://zotero.org/groups/4730591/items/K3WCAKLX"],"itemData":{"id":27124,"type":"book","ISBN":"9798759915577","publisher":"Charles Darwin University (Australia)","title":"Development and implementation of Timor-Leste health policy framework 2002: a governance analysis","author":[{"family":"Soares","given":"Ana Isabel de Fátima Sousa"}],"issued":{"date-parts":[["2013"]]}}},{"id":22529,"uris":["http://zotero.org/groups/4593413/items/K2YDHZNQ"],"itemData":{"id":22529,"type":"article-journal","abstract":"Programs that induce citizen participation to improve the quality of government at the local level are the subjects of large amounts of funding and intense debate. This paper combines a randomized control trial of a citizenship training and facilitation program in rural India, with an in-depth, four-year, ethnography of the intervention to understand the underlying mechanisms of change. The quantitative data show no impact from the intervention. Household and village survey data from 100 treatment and 100 control villages show considerable improvement across a wide variety of governance and participation indicators over time, but the differences in the changes between treatment and control villages are not statistically significant. The detailed qualitative data from a 10% subsample allow us to unpack the reasons why the intervention \"failed\" highlighting the role of variations in the quality of facilitation, lack of top-down support, and difficulties with confronting the stubborn challenge of persistent inequality. However, the qualitative investigation also uncovered subtle treatment effects that are difficult to observe in structured surveys. The paper thus demonstrates that a concerted effort to use \"thick description\" to uncover process of change using careful and detailed qualitative work can add value to standard impact evaluations. (C) 2017 Published by Elsevier Ltd.","archive_location":"WOS:000411299100031","container-title":"WORLD DEVELOPMENT","DOI":"10.1016/j.worlddev.2017.05.037","ISSN":"0305-750X J9 - WORLD DEV","language":"English","page":"481-497","title":"The Anatomy of Failure: An Ethnography of a Randomized Trial to Deepen Democracy in Rural India","volume":"99","author":[{"family":"Rao","given":"V."},{"family":"Ananthpur","given":"K."},{"family":"Malik","given":"K."}],"issued":{"date-parts":[["2017",11]]}}},{"id":27545,"uris":["http://zotero.org/groups/4730591/items/BR4Z3AT6"],"itemData":{"id":27545,"type":"article-journal","container-title":"Primary Health Care Research &amp; Development","issue":"5","note":"ISBN: 1463-4236\npublisher: Cambridge University Press","page":"492-502","title":"Nepal’s Health Facility Operation and Management Committees: exploring community participation and influence in the Dang district’s primary care clinics","volume":"19","author":[{"family":"Gurung","given":"Gagan"},{"family":"Derrett","given":"Sarah"},{"family":"Hill","given":"Philip C."},{"family":"Gauld","given":"Robin"}],"issued":{"date-parts":[["2018"]]}}},{"id":27214,"uris":["http://zotero.org/groups/4730591/items/94QS879R"],"itemData":{"id":27214,"type":"article-journal","container-title":"BMJ global health","issue":"Suppl 7","note":"ISBN: 2059-7908\npublisher: BMJ Specialist Journals","page":"e001769","title":"Institutionalising participatory health governance: lessons from nine years of the National Health Assembly model in Thailand","volume":"4","author":[{"family":"Rajan","given":"Dheepa"},{"family":"Mathurapote","given":"Nanoot"},{"family":"Putthasri","given":"Weerasak"},{"family":"Posayanonda","given":"Tipicha"},{"family":"Pinprateep","given":"Poldej"},{"family":"Courcelles","given":"Sana","non-dropping-particle":"de"},{"family":"Bichon","given":"Rozenn"},{"family":"Ros","given":"Emma"},{"family":"Delobre","given":"Aurore"},{"family":"Schmets","given":"Gerard"}],"issued":{"date-parts":[["2019"]]}}}],"schema":"https://github.com/citation-style-language/schema/raw/master/csl-citation.json"} </w:instrText>
            </w:r>
            <w:r>
              <w:rPr>
                <w:rFonts w:ascii="Arial" w:eastAsia="Times New Roman" w:hAnsi="Arial" w:cs="Arial"/>
                <w:color w:val="000000"/>
                <w:sz w:val="18"/>
                <w:szCs w:val="18"/>
              </w:rPr>
              <w:fldChar w:fldCharType="separate"/>
            </w:r>
            <w:r w:rsidRPr="00DB430B">
              <w:rPr>
                <w:rFonts w:ascii="Arial" w:hAnsi="Arial" w:cs="Arial"/>
                <w:sz w:val="18"/>
                <w:szCs w:val="24"/>
              </w:rPr>
              <w:t>(</w:t>
            </w:r>
            <w:proofErr w:type="spellStart"/>
            <w:r w:rsidRPr="00DB430B">
              <w:rPr>
                <w:rFonts w:ascii="Arial" w:hAnsi="Arial" w:cs="Arial"/>
                <w:sz w:val="18"/>
                <w:szCs w:val="24"/>
              </w:rPr>
              <w:t>Bishai</w:t>
            </w:r>
            <w:proofErr w:type="spellEnd"/>
            <w:r w:rsidRPr="00DB430B">
              <w:rPr>
                <w:rFonts w:ascii="Arial" w:hAnsi="Arial" w:cs="Arial"/>
                <w:sz w:val="18"/>
                <w:szCs w:val="24"/>
              </w:rPr>
              <w:t xml:space="preserve"> </w:t>
            </w:r>
            <w:r w:rsidRPr="00DB430B">
              <w:rPr>
                <w:rFonts w:ascii="Arial" w:hAnsi="Arial" w:cs="Arial"/>
                <w:i/>
                <w:iCs/>
                <w:sz w:val="18"/>
                <w:szCs w:val="24"/>
              </w:rPr>
              <w:t>et al.</w:t>
            </w:r>
            <w:r w:rsidRPr="00DB430B">
              <w:rPr>
                <w:rFonts w:ascii="Arial" w:hAnsi="Arial" w:cs="Arial"/>
                <w:sz w:val="18"/>
                <w:szCs w:val="24"/>
              </w:rPr>
              <w:t xml:space="preserve">, 2002; Gurung and </w:t>
            </w:r>
            <w:proofErr w:type="spellStart"/>
            <w:r w:rsidRPr="00DB430B">
              <w:rPr>
                <w:rFonts w:ascii="Arial" w:hAnsi="Arial" w:cs="Arial"/>
                <w:sz w:val="18"/>
                <w:szCs w:val="24"/>
              </w:rPr>
              <w:t>Tuladhar</w:t>
            </w:r>
            <w:proofErr w:type="spellEnd"/>
            <w:r w:rsidRPr="00DB430B">
              <w:rPr>
                <w:rFonts w:ascii="Arial" w:hAnsi="Arial" w:cs="Arial"/>
                <w:sz w:val="18"/>
                <w:szCs w:val="24"/>
              </w:rPr>
              <w:t xml:space="preserve">, 2013; Soares, 2013; Rao </w:t>
            </w:r>
            <w:r w:rsidRPr="00DB430B">
              <w:rPr>
                <w:rFonts w:ascii="Arial" w:hAnsi="Arial" w:cs="Arial"/>
                <w:i/>
                <w:iCs/>
                <w:sz w:val="18"/>
                <w:szCs w:val="24"/>
              </w:rPr>
              <w:t>et al.</w:t>
            </w:r>
            <w:r w:rsidRPr="00DB430B">
              <w:rPr>
                <w:rFonts w:ascii="Arial" w:hAnsi="Arial" w:cs="Arial"/>
                <w:sz w:val="18"/>
                <w:szCs w:val="24"/>
              </w:rPr>
              <w:t xml:space="preserve">, 2017; Gurung </w:t>
            </w:r>
            <w:r w:rsidRPr="00DB430B">
              <w:rPr>
                <w:rFonts w:ascii="Arial" w:hAnsi="Arial" w:cs="Arial"/>
                <w:i/>
                <w:iCs/>
                <w:sz w:val="18"/>
                <w:szCs w:val="24"/>
              </w:rPr>
              <w:t>et al.</w:t>
            </w:r>
            <w:r w:rsidRPr="00DB430B">
              <w:rPr>
                <w:rFonts w:ascii="Arial" w:hAnsi="Arial" w:cs="Arial"/>
                <w:sz w:val="18"/>
                <w:szCs w:val="24"/>
              </w:rPr>
              <w:t xml:space="preserve">, 2018; </w:t>
            </w:r>
            <w:proofErr w:type="spellStart"/>
            <w:r w:rsidRPr="00DB430B">
              <w:rPr>
                <w:rFonts w:ascii="Arial" w:hAnsi="Arial" w:cs="Arial"/>
                <w:sz w:val="18"/>
                <w:szCs w:val="24"/>
              </w:rPr>
              <w:t>Rajan</w:t>
            </w:r>
            <w:proofErr w:type="spellEnd"/>
            <w:r w:rsidRPr="00DB430B">
              <w:rPr>
                <w:rFonts w:ascii="Arial" w:hAnsi="Arial" w:cs="Arial"/>
                <w:sz w:val="18"/>
                <w:szCs w:val="24"/>
              </w:rPr>
              <w:t xml:space="preserve"> </w:t>
            </w:r>
            <w:r w:rsidRPr="00DB430B">
              <w:rPr>
                <w:rFonts w:ascii="Arial" w:hAnsi="Arial" w:cs="Arial"/>
                <w:i/>
                <w:iCs/>
                <w:sz w:val="18"/>
                <w:szCs w:val="24"/>
              </w:rPr>
              <w:t>et al.</w:t>
            </w:r>
            <w:r w:rsidRPr="00DB430B">
              <w:rPr>
                <w:rFonts w:ascii="Arial" w:hAnsi="Arial" w:cs="Arial"/>
                <w:sz w:val="18"/>
                <w:szCs w:val="24"/>
              </w:rPr>
              <w:t>, 2019)</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227228" w14:paraId="16400A66"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1360" w:type="dxa"/>
            <w:hideMark/>
          </w:tcPr>
          <w:p w14:paraId="24E8F743" w14:textId="77777777" w:rsidR="00052E4D" w:rsidRPr="004F0A55" w:rsidRDefault="00052E4D" w:rsidP="002C2525">
            <w:pPr>
              <w:rPr>
                <w:rFonts w:ascii="Arial" w:eastAsia="Times New Roman" w:hAnsi="Arial" w:cs="Arial"/>
                <w:b w:val="0"/>
                <w:bCs w:val="0"/>
                <w:i/>
                <w:iCs/>
                <w:color w:val="000000"/>
                <w:sz w:val="18"/>
                <w:szCs w:val="18"/>
              </w:rPr>
            </w:pPr>
            <w:r w:rsidRPr="004F0A55">
              <w:rPr>
                <w:rFonts w:ascii="Arial" w:eastAsia="Times New Roman" w:hAnsi="Arial" w:cs="Arial"/>
                <w:b w:val="0"/>
                <w:bCs w:val="0"/>
                <w:i/>
                <w:iCs/>
                <w:color w:val="000000"/>
                <w:sz w:val="18"/>
                <w:szCs w:val="18"/>
              </w:rPr>
              <w:t>WPRO</w:t>
            </w:r>
          </w:p>
        </w:tc>
        <w:tc>
          <w:tcPr>
            <w:tcW w:w="6140" w:type="dxa"/>
            <w:hideMark/>
          </w:tcPr>
          <w:p w14:paraId="186282C9" w14:textId="77777777" w:rsidR="00052E4D" w:rsidRPr="00227228"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CNtkAI1Q","properties":{"formattedCitation":"(Ramiro {\\i{}et al.}, 2001; Eyre and Gauld, 2003; Brandstetter {\\i{}et al.}, 2014)","plainCitation":"(Ramiro et al., 2001; Eyre and Gauld, 2003; Brandstetter et al., 2014)","noteIndex":0},"citationItems":[{"id":22500,"uris":["http://zotero.org/groups/4593413/items/SUJQMHDP"],"itemData":{"id":22500,"type":"article-journal","abstract":"Decentralization has been associated traditionally with participation and empowerment in local decision-making. This study of four cases analyzed the role of local health boards in enhancing community participation and empowerment under a decentralized system in the Philippines. Local government units (LGUs) with functioning local health boards were compared with LGUs whose health boards were not meeting regularly as mandated by law. The study found that there were more consultations with the community, fund-raising activities, health initiatives and higher per capita health expenditure in LGUs with functioning local health boards. Only the mayors and municipal health officers felt empowered by devolution. In general, awareness of devolution and their potential roles in health decision-making was low among members of the community. These findings can be attributed to the socio-cultural and historical traditions of centralized governance with little popular participation, overall attitudes of the community and board members, perceptions of health as primarily a medical matter, economic circumstances of LGUs, and insufficient preparation for devolution. Recommendations are suggested in response to these findings.","archive":"MEDLINE","archive_location":"11772991","container-title":"Health Policy &amp; Planning","page":"61-9","source":"Ovid Technologies","title":"Community participation in local health boards in a decentralized setting: cases from the Philippines","volume":"16 Suppl 2","author":[{"family":"Ramiro","given":"L. S."},{"family":"Castillo","given":"F. A."},{"family":"Tan-Torres","given":"T."},{"family":"Torres","given":"C. E."},{"family":"Tayag","given":"J. G."},{"family":"Talampas","given":"R. G."},{"family":"Hawken","given":"L."}],"issued":{"date-parts":[["2001"]]}}},{"id":15980,"uris":["http://zotero.org/groups/4593413/items/Z77T4URV"],"itemData":{"id":15980,"type":"article-journal","abstract":"Since the mid-1980s, the New Zealand health sector has been in a state of continual change. The most radical changes were in the early-1990s, with the creation of an internal market system for public health care delivery. Rural health services, seen to be unviable, were given the option of establishing themselves as 'community trusts', owning and running their own services. Community trusts have since become a feature of rural health care in New Zealand. An expectation was that community trusts would facilitate community participation. This article reports on a study of participation in a rural community health trust. The 'pentagram model' of Rifkin and coworkers, with its five dimensions of participation-needs assessment, leadership, resource mobilization, management and organization-was applied. High levels of participation were found across each of these dimensions. The research revealed additional dimensions that could be added to the framework, including 'sustainability of participation', 'equity in participation' and 'the dynamic socio-political context'. In this regard, it supports recent theoretical work by Laverack (2001) and Laverack and Wallerstein (2001). Finally, the article comments on the future of rural health trusts in the current round of health sector restructuring.","archive_location":"WOS:000184922200003","container-title":"HEALTH PROMOTION INTERNATIONAL","DOI":"10.1093/heapro/dag014","ISSN":"0957-4824 J9 - HEALTH PROMOT INT","issue":"3","language":"English","page":"189-197","title":"Community participation in a rural community health trust: the case of Lawrence, New Zealand","volume":"18","author":[{"family":"Eyre","given":"R."},{"family":"Gauld","given":"R."}],"issued":{"date-parts":[["2003",9]]}}},{"id":13874,"uris":["http://zotero.org/groups/4593413/items/FNWP2QRV"],"itemData":{"id":13874,"type":"article-journal","abstract":"Although participation and empowerment are hallmarks of the WHO vision of health promotion, it is acknowledged that they are difficult to evaluate. Devising adequate study designs, indicators and methods for the assessment of participation and empowerment should consider the experiences, concerns and constraints of health promotion practitioners. The aim of this study was to investigate health promotion practitioners' perspectives on general and methodological aspects of evaluation of empowerment and participation. Semi-structured interviews were conducted with 17 experienced practitioners in community-based health promotion in New South Wales, Australia. The interviews covered benefits of and barriers to the evaluation of participation and empowerment, key indicators and methodological aspects. Interview transcripts were examined using thematic content analysis. The idea of evaluating empowerment and participation is supported by health promotion practitioners. Including indicators of empowerment and participation in the evaluation could also emphasise-to practitioners and citizens alike-the value of involving and enabling community members. The interviews highlighted the importance of a receptive environment for evaluation of empowerment and participation to take root. The resistance of health authorities towards empowerment indicators was seen as a challenge for funding evaluations. Community members should be included in the evaluation process, although interviewees found it difficult to do so in a representative way and empowering approach. Qualitative methods might capture best whether empowerment and participation have occurred in a programme. The positive experiences that the interviewees made with innovative qualitative methods encourage further investment in developing new research designs.","archive":"MEDLINE","archive_location":"22987842","container-title":"Health Promotion International","issue":"1","page":"70-80","source":"Ovid Technologies","title":"Australian health promotion practitioners' perceptions on evaluation of empowerment and participation","volume":"29","author":[{"family":"Brandstetter","given":"S."},{"family":"McCool","given":"M."},{"family":"Wise","given":"M."},{"family":"Loss","given":"J."}],"issued":{"date-parts":[["2014"]]}}}],"schema":"https://github.com/citation-style-language/schema/raw/master/csl-citation.json"} </w:instrText>
            </w:r>
            <w:r>
              <w:rPr>
                <w:rFonts w:ascii="Arial" w:eastAsia="Times New Roman" w:hAnsi="Arial" w:cs="Arial"/>
                <w:color w:val="000000"/>
                <w:sz w:val="18"/>
                <w:szCs w:val="18"/>
              </w:rPr>
              <w:fldChar w:fldCharType="separate"/>
            </w:r>
            <w:r w:rsidRPr="00DB430B">
              <w:rPr>
                <w:rFonts w:ascii="Arial" w:hAnsi="Arial" w:cs="Arial"/>
                <w:sz w:val="18"/>
                <w:szCs w:val="24"/>
              </w:rPr>
              <w:t xml:space="preserve">(Ramiro </w:t>
            </w:r>
            <w:r w:rsidRPr="00DB430B">
              <w:rPr>
                <w:rFonts w:ascii="Arial" w:hAnsi="Arial" w:cs="Arial"/>
                <w:i/>
                <w:iCs/>
                <w:sz w:val="18"/>
                <w:szCs w:val="24"/>
              </w:rPr>
              <w:t>et al.</w:t>
            </w:r>
            <w:r w:rsidRPr="00DB430B">
              <w:rPr>
                <w:rFonts w:ascii="Arial" w:hAnsi="Arial" w:cs="Arial"/>
                <w:sz w:val="18"/>
                <w:szCs w:val="24"/>
              </w:rPr>
              <w:t xml:space="preserve">, 2001; Eyre and </w:t>
            </w:r>
            <w:proofErr w:type="spellStart"/>
            <w:r w:rsidRPr="00DB430B">
              <w:rPr>
                <w:rFonts w:ascii="Arial" w:hAnsi="Arial" w:cs="Arial"/>
                <w:sz w:val="18"/>
                <w:szCs w:val="24"/>
              </w:rPr>
              <w:t>Gauld</w:t>
            </w:r>
            <w:proofErr w:type="spellEnd"/>
            <w:r w:rsidRPr="00DB430B">
              <w:rPr>
                <w:rFonts w:ascii="Arial" w:hAnsi="Arial" w:cs="Arial"/>
                <w:sz w:val="18"/>
                <w:szCs w:val="24"/>
              </w:rPr>
              <w:t xml:space="preserve">, 2003; </w:t>
            </w:r>
            <w:proofErr w:type="spellStart"/>
            <w:r w:rsidRPr="00DB430B">
              <w:rPr>
                <w:rFonts w:ascii="Arial" w:hAnsi="Arial" w:cs="Arial"/>
                <w:sz w:val="18"/>
                <w:szCs w:val="24"/>
              </w:rPr>
              <w:t>Brandstetter</w:t>
            </w:r>
            <w:proofErr w:type="spellEnd"/>
            <w:r w:rsidRPr="00DB430B">
              <w:rPr>
                <w:rFonts w:ascii="Arial" w:hAnsi="Arial" w:cs="Arial"/>
                <w:sz w:val="18"/>
                <w:szCs w:val="24"/>
              </w:rPr>
              <w:t xml:space="preserve"> </w:t>
            </w:r>
            <w:r w:rsidRPr="00DB430B">
              <w:rPr>
                <w:rFonts w:ascii="Arial" w:hAnsi="Arial" w:cs="Arial"/>
                <w:i/>
                <w:iCs/>
                <w:sz w:val="18"/>
                <w:szCs w:val="24"/>
              </w:rPr>
              <w:t>et al.</w:t>
            </w:r>
            <w:r w:rsidRPr="00DB430B">
              <w:rPr>
                <w:rFonts w:ascii="Arial" w:hAnsi="Arial" w:cs="Arial"/>
                <w:sz w:val="18"/>
                <w:szCs w:val="24"/>
              </w:rPr>
              <w:t>, 2014)</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227228" w14:paraId="3384EC67" w14:textId="77777777" w:rsidTr="002C252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60" w:type="dxa"/>
            <w:hideMark/>
          </w:tcPr>
          <w:p w14:paraId="31DBB96E" w14:textId="77777777" w:rsidR="00052E4D" w:rsidRPr="004F0A55" w:rsidRDefault="00052E4D" w:rsidP="002C2525">
            <w:pPr>
              <w:rPr>
                <w:rFonts w:ascii="Arial" w:eastAsia="Times New Roman" w:hAnsi="Arial" w:cs="Arial"/>
                <w:b w:val="0"/>
                <w:bCs w:val="0"/>
                <w:i/>
                <w:iCs/>
                <w:color w:val="000000"/>
                <w:sz w:val="18"/>
                <w:szCs w:val="18"/>
              </w:rPr>
            </w:pPr>
            <w:r w:rsidRPr="004F0A55">
              <w:rPr>
                <w:rFonts w:ascii="Arial" w:eastAsia="Times New Roman" w:hAnsi="Arial" w:cs="Arial"/>
                <w:b w:val="0"/>
                <w:bCs w:val="0"/>
                <w:i/>
                <w:iCs/>
                <w:color w:val="000000"/>
                <w:sz w:val="18"/>
                <w:szCs w:val="18"/>
              </w:rPr>
              <w:t>Global</w:t>
            </w:r>
          </w:p>
        </w:tc>
        <w:tc>
          <w:tcPr>
            <w:tcW w:w="6140" w:type="dxa"/>
            <w:hideMark/>
          </w:tcPr>
          <w:p w14:paraId="55658AA6" w14:textId="77777777" w:rsidR="00052E4D" w:rsidRPr="00227228"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VjhtQgqr","properties":{"formattedCitation":"(Peersman {\\i{}et al.}, 2009)","plainCitation":"(Peersman et al., 2009)","noteIndex":0},"citationItems":[{"id":21942,"uris":["http://zotero.org/groups/4593413/items/4UAWLMYZ"],"itemData":{"id":21942,"type":"article-journal","abstract":"BACKGROUND: The 2001 Declaration of Commitment on HIV/AIDS provided impetus for strengthening collaboration between government and civil society partners in the HIV response. The biennial UNGASS reporting process is an opportunity for civil society to engage in a review of the implementation of commitments.\nMETHODS: Descriptive analyses of the National Composite Policy Index from 135 countries; a debriefing on UNGASS reporting with civil society in 40 countries; and 3 country case studies on the UNGASS process.\nFINDINGS: In the latest UNGASS reporting round, engagement of civil society occurred in the vast majority of countries. The utility of UNGASS reporting seemed to be better understood by both government and civil society, compared with previous reporting rounds. Civil society participation was strongest when civil society groupings took the initiative and organized themselves. An important barrier was their lack of experience with national level processes. Civil society involvement in national HIV planning and strategic processes was perceived to be good, but better access to funding and technical support is needed. Instances remain where there are fundamental differences between government and civil society perceptions of the HIV policy and program environment. How or whether differences were resolved is not always clear, but both government and civil society seemed to appreciate the opportunity for discussion.\nCONCLUSIONS: Collaborative reporting by government and civil society on UNGASS indicators is a small but potentially valuable step in what should be an ongoing and fully institutionalized process of collaborative planning, implementation, monitoring, assessment and correction of HIV responses. The momentum achieved through the UNGASS process should be maintained with follow-up actions to address data gaps, formalize partnerships and enhance active and meaningful engagement.","archive":"MEDLINE","archive_location":"19901632","container-title":"Journal of Acquired Immune Deficiency Syndromes: JAIDS","page":"S97-103","source":"Ovid Technologies","title":"Increasing civil society participation in the national HIV response: the role of UNGASS reporting","volume":"52 Suppl 2","author":[{"family":"Peersman","given":"G."},{"family":"Ferguson","given":"L."},{"family":"Torres","given":"M. A."},{"family":"Smith","given":"S."},{"family":"Gruskin","given":"S."}],"issued":{"date-parts":[["2009"]]}}}],"schema":"https://github.com/citation-style-language/schema/raw/master/csl-citation.json"} </w:instrText>
            </w:r>
            <w:r>
              <w:rPr>
                <w:rFonts w:ascii="Arial" w:eastAsia="Times New Roman" w:hAnsi="Arial" w:cs="Arial"/>
                <w:color w:val="000000"/>
                <w:sz w:val="18"/>
                <w:szCs w:val="18"/>
              </w:rPr>
              <w:fldChar w:fldCharType="separate"/>
            </w:r>
            <w:r w:rsidRPr="00DB430B">
              <w:rPr>
                <w:rFonts w:ascii="Arial" w:hAnsi="Arial" w:cs="Arial"/>
                <w:sz w:val="18"/>
                <w:szCs w:val="24"/>
              </w:rPr>
              <w:t>(</w:t>
            </w:r>
            <w:proofErr w:type="spellStart"/>
            <w:r w:rsidRPr="00DB430B">
              <w:rPr>
                <w:rFonts w:ascii="Arial" w:hAnsi="Arial" w:cs="Arial"/>
                <w:sz w:val="18"/>
                <w:szCs w:val="24"/>
              </w:rPr>
              <w:t>Peersman</w:t>
            </w:r>
            <w:proofErr w:type="spellEnd"/>
            <w:r w:rsidRPr="00DB430B">
              <w:rPr>
                <w:rFonts w:ascii="Arial" w:hAnsi="Arial" w:cs="Arial"/>
                <w:sz w:val="18"/>
                <w:szCs w:val="24"/>
              </w:rPr>
              <w:t xml:space="preserve"> </w:t>
            </w:r>
            <w:r w:rsidRPr="00DB430B">
              <w:rPr>
                <w:rFonts w:ascii="Arial" w:hAnsi="Arial" w:cs="Arial"/>
                <w:i/>
                <w:iCs/>
                <w:sz w:val="18"/>
                <w:szCs w:val="24"/>
              </w:rPr>
              <w:t>et al.</w:t>
            </w:r>
            <w:r w:rsidRPr="00DB430B">
              <w:rPr>
                <w:rFonts w:ascii="Arial" w:hAnsi="Arial" w:cs="Arial"/>
                <w:sz w:val="18"/>
                <w:szCs w:val="24"/>
              </w:rPr>
              <w:t>, 2009)</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bl>
    <w:p w14:paraId="0D6E0D0E" w14:textId="77777777" w:rsidR="00052E4D" w:rsidRDefault="00052E4D" w:rsidP="00052E4D">
      <w:pPr>
        <w:sectPr w:rsidR="00052E4D" w:rsidSect="0096207A">
          <w:pgSz w:w="12240" w:h="15840"/>
          <w:pgMar w:top="1440" w:right="1440" w:bottom="1440" w:left="1440" w:header="720" w:footer="720" w:gutter="0"/>
          <w:cols w:space="720"/>
          <w:docGrid w:linePitch="360"/>
        </w:sectPr>
      </w:pPr>
    </w:p>
    <w:p w14:paraId="51F77933" w14:textId="77777777" w:rsidR="00052E4D" w:rsidRDefault="00052E4D" w:rsidP="00052E4D">
      <w:pPr>
        <w:pStyle w:val="Caption"/>
        <w:keepNext/>
      </w:pPr>
      <w:r>
        <w:lastRenderedPageBreak/>
        <w:t xml:space="preserve">Supplementary table </w:t>
      </w:r>
      <w:r>
        <w:fldChar w:fldCharType="begin"/>
      </w:r>
      <w:r>
        <w:instrText xml:space="preserve"> SEQ Table \* ARABIC </w:instrText>
      </w:r>
      <w:r>
        <w:fldChar w:fldCharType="separate"/>
      </w:r>
      <w:r>
        <w:rPr>
          <w:noProof/>
        </w:rPr>
        <w:t>3</w:t>
      </w:r>
      <w:r>
        <w:fldChar w:fldCharType="end"/>
      </w:r>
      <w:r>
        <w:t>: Included study categorized by the level of government assessed by the research tools.</w:t>
      </w:r>
    </w:p>
    <w:tbl>
      <w:tblPr>
        <w:tblStyle w:val="PlainTable2"/>
        <w:tblW w:w="9260" w:type="dxa"/>
        <w:tblLook w:val="04A0" w:firstRow="1" w:lastRow="0" w:firstColumn="1" w:lastColumn="0" w:noHBand="0" w:noVBand="1"/>
      </w:tblPr>
      <w:tblGrid>
        <w:gridCol w:w="3820"/>
        <w:gridCol w:w="5440"/>
      </w:tblGrid>
      <w:tr w:rsidR="00052E4D" w:rsidRPr="00FA685B" w14:paraId="05DBA5F6" w14:textId="77777777" w:rsidTr="002C2525">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3820" w:type="dxa"/>
            <w:hideMark/>
          </w:tcPr>
          <w:p w14:paraId="1DF16C53" w14:textId="77777777" w:rsidR="00052E4D" w:rsidRPr="00FA685B" w:rsidRDefault="00052E4D" w:rsidP="002C2525">
            <w:pPr>
              <w:jc w:val="center"/>
              <w:rPr>
                <w:rFonts w:ascii="Arial" w:eastAsia="Times New Roman" w:hAnsi="Arial" w:cs="Arial"/>
                <w:color w:val="000000"/>
                <w:sz w:val="18"/>
                <w:szCs w:val="18"/>
              </w:rPr>
            </w:pPr>
            <w:r w:rsidRPr="00FA685B">
              <w:rPr>
                <w:rFonts w:ascii="Arial" w:eastAsia="Times New Roman" w:hAnsi="Arial" w:cs="Arial"/>
                <w:color w:val="000000"/>
                <w:sz w:val="18"/>
                <w:szCs w:val="18"/>
              </w:rPr>
              <w:t>Level of government for study focus</w:t>
            </w:r>
          </w:p>
        </w:tc>
        <w:tc>
          <w:tcPr>
            <w:tcW w:w="5440" w:type="dxa"/>
            <w:hideMark/>
          </w:tcPr>
          <w:p w14:paraId="51D57AFA" w14:textId="77777777" w:rsidR="00052E4D" w:rsidRPr="00FA685B" w:rsidRDefault="00052E4D" w:rsidP="002C252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A685B">
              <w:rPr>
                <w:rFonts w:ascii="Arial" w:eastAsia="Times New Roman" w:hAnsi="Arial" w:cs="Arial"/>
                <w:color w:val="000000"/>
                <w:sz w:val="18"/>
                <w:szCs w:val="18"/>
              </w:rPr>
              <w:t>Study</w:t>
            </w:r>
          </w:p>
        </w:tc>
      </w:tr>
      <w:tr w:rsidR="00052E4D" w:rsidRPr="00FA685B" w14:paraId="18F439D3" w14:textId="77777777" w:rsidTr="002C252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20" w:type="dxa"/>
            <w:hideMark/>
          </w:tcPr>
          <w:p w14:paraId="567A7960" w14:textId="77777777" w:rsidR="00052E4D" w:rsidRPr="004F0A55" w:rsidRDefault="00052E4D" w:rsidP="002C2525">
            <w:pPr>
              <w:rPr>
                <w:rFonts w:ascii="Arial" w:eastAsia="Times New Roman" w:hAnsi="Arial" w:cs="Arial"/>
                <w:b w:val="0"/>
                <w:bCs w:val="0"/>
                <w:i/>
                <w:iCs/>
                <w:color w:val="000000"/>
                <w:sz w:val="18"/>
                <w:szCs w:val="18"/>
              </w:rPr>
            </w:pPr>
            <w:r w:rsidRPr="004F0A55">
              <w:rPr>
                <w:rFonts w:ascii="Arial" w:eastAsia="Times New Roman" w:hAnsi="Arial" w:cs="Arial"/>
                <w:b w:val="0"/>
                <w:bCs w:val="0"/>
                <w:i/>
                <w:iCs/>
                <w:color w:val="000000"/>
                <w:sz w:val="18"/>
                <w:szCs w:val="18"/>
              </w:rPr>
              <w:t>Communities</w:t>
            </w:r>
          </w:p>
        </w:tc>
        <w:tc>
          <w:tcPr>
            <w:tcW w:w="5440" w:type="dxa"/>
            <w:hideMark/>
          </w:tcPr>
          <w:p w14:paraId="338F3BC1" w14:textId="77777777" w:rsidR="00052E4D" w:rsidRPr="00FA685B"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oK8uZApI","properties":{"formattedCitation":"(Wallerstein, 2000; von dem Knesebeck {\\i{}et al.}, 2002; Eyre and Gauld, 2003; Peterson {\\i{}et al.}, 2007; Gurung and Tuladhar, 2013; Atinga {\\i{}et al.}, 2019; Buele {\\i{}et al.}, 2020; Vian {\\i{}et al.}, 2022)","plainCitation":"(Wallerstein, 2000; von dem Knesebeck et al., 2002; Eyre and Gauld, 2003; Peterson et al., 2007; Gurung and Tuladhar, 2013; Atinga et al., 2019; Buele et al., 2020; Vian et al., 2022)","noteIndex":0},"citationItems":[{"id":25394,"uris":["http://zotero.org/groups/4593413/items/MNMZ5WBR"],"itemData":{"id":25394,"type":"article-journal","abstract":"Participatory evaluation models that invite community coalitions to take an active role in developing evaluations of their programs are a natural fit with Healthy Communities initiatives. The author describes the development of a participatory evaluation model for New Mexico's Healthier Communities program. She describes evaluation principles, research questions, and baseline findings. The evaluation model shows the links between process, community-level system impacts, and population health changes.","archive":"MEDLINE","archive_location":"10968754","container-title":"Public Health Reports","issue":"2-3","page":"199-204","source":"Ovid Technologies","title":"A participatory evaluation model for Healthier Communities: developing indicators for New Mexico","volume":"115","author":[{"family":"Wallerstein","given":"N."}],"issued":{"date-parts":[["2000"]]}}},{"id":25324,"uris":["http://zotero.org/groups/4593413/items/LTR2ZRT2"],"itemData":{"id":25324,"type":"article-journal","abstract":"In this article an evaluation approach towards an innovative community-level health policy intervention in Germany is presented. The aim of the intervention was basically to establish new structures of health planning and co-ordination at the community level in order to improve health monitoring and health care as well as health promotion. To realise this aim Round Tables, Working Groups and Project Offices were implemented in the communities. Based on the theory of change and using a developmental perspective the evaluation was focussed on the links between contexts, activities and outputs of the initiative. A mixed-method design with triangulation of quantitative and qualitative methods was applied. Results show that most of the communities succeeded in convening all major organisations and institutions of the local health care system within the Round Tables. Working climate was rated favourably by most of the involved actors. All communities succeeded in developing and enacting recommendations for action programmes, and about 40% of these programmes were implemented during the observation period of the project. Probability of programme implementation was high if measures remained within the scope of the communities' range of decision authority. Potential effects on population health produced by the action programmes could not be assessed both for logistic reasons and due to the short observation period. Finally, some major characteristics of health policy evaluation at the community level are discussed briefly.","archive":"MEDLINE","archive_location":"12173494","container-title":"Health Policy","issue":"1","page":"111-22","source":"Ovid Technologies","title":"Evaluation of a community-level health policy intervention","volume":"61","author":[{"family":"Knesebeck","given":"O.","non-dropping-particle":"von dem"},{"family":"Joksimovic","given":"L."},{"family":"Badura","given":"B."},{"family":"Siegrist","given":"J."}],"issued":{"date-parts":[["2002"]]}}},{"id":15980,"uris":["http://zotero.org/groups/4593413/items/Z77T4URV"],"itemData":{"id":15980,"type":"article-journal","abstract":"Since the mid-1980s, the New Zealand health sector has been in a state of continual change. The most radical changes were in the early-1990s, with the creation of an internal market system for public health care delivery. Rural health services, seen to be unviable, were given the option of establishing themselves as 'community trusts', owning and running their own services. Community trusts have since become a feature of rural health care in New Zealand. An expectation was that community trusts would facilitate community participation. This article reports on a study of participation in a rural community health trust. The 'pentagram model' of Rifkin and coworkers, with its five dimensions of participation-needs assessment, leadership, resource mobilization, management and organization-was applied. High levels of participation were found across each of these dimensions. The research revealed additional dimensions that could be added to the framework, including 'sustainability of participation', 'equity in participation' and 'the dynamic socio-political context'. In this regard, it supports recent theoretical work by Laverack (2001) and Laverack and Wallerstein (2001). Finally, the article comments on the future of rural health trusts in the current round of health sector restructuring.","archive_location":"WOS:000184922200003","container-title":"HEALTH PROMOTION INTERNATIONAL","DOI":"10.1093/heapro/dag014","ISSN":"0957-4824 J9 - HEALTH PROMOT INT","issue":"3","language":"English","page":"189-197","title":"Community participation in a rural community health trust: the case of Lawrence, New Zealand","volume":"18","author":[{"family":"Eyre","given":"R."},{"family":"Gauld","given":"R."}],"issued":{"date-parts":[["2003",9]]}}},{"id":22067,"uris":["http://zotero.org/groups/4593413/items/3KQVMBTJ"],"itemData":{"id":22067,"type":"article-journal","abstract":"BACKGROUND: It is widely acknowledged that prevention research often is not fully or adequately used in health practice and/or policies. This study sought to answer two main questions: (1) Are there characteristics of research utilization in communities that suggest stages in a process? (2) What factors, including barriers and facilitators, are associated with the use of prevention research in community-based programs, policies, and practices?\nMETHODS: Researchers used a multiple case study design to retrospectively describe the research-utilization process. A conceptual framework modified from Rogers's diffusion of innovations model and Green's theory of participation were used. Data were gathered from archival sources and interviews with key people related to any one of seven community-based practices, programs, or policies. Fifty-two semistructured interviews were conducted with program or project staff members, funding agency project managers, community administrators and leaders, community project liaisons, innovation champions, and other members of the research user system.\nRESULTS: Participation in the process of research utilization was described by using characteristics of collaborative efforts among stakeholders. Program champions or agents linking research resources to the community moved the research-utilization process forward. Practices, programs, or policies characterized by greater community participation generally resulted in more advanced stages of research utilization.\nCONCLUSIONS: Investigating the interactions among and contributions of linking agents and resource and user systems can illuminate the potential paths of prevention research utilization in community settings. Because community participation is a critical factor in research utilization, prevention researchers must take into account the context and needs of communities throughout the research process.","archive":"MEDLINE","archive_location":"17584589","container-title":"American Journal of Preventive Medicine","issue":"1 Suppl","page":"S21-34","source":"Ovid Technologies","title":"A framework for research utilization applied to seven case studies","volume":"33","author":[{"family":"Peterson","given":"J. C."},{"family":"Rogers","given":"E. M."},{"family":"Cunningham-Sabo","given":"L."},{"family":"Davis","given":"S. M."}],"issued":{"date-parts":[["2007"]]}}},{"id":17173,"uris":["http://zotero.org/groups/4593413/items/GH8CHNHS"],"itemData":{"id":17173,"type":"article-journal","abstract":"CONTEXT: The Nepalese primary healthcare system at sub-district level consists of three different levels of health facility to serve the mostly rural population. The Ministry of Health and Population decentralised health services by handing over 1433 health facilities in 28 districts to Health Facility Operation and Management Committees (HFOMCs), which were formed following a public meeting, and consist of 9 to 13 members, representing the health facility in-charge, elected members of the village development committee, dalit (disadvantaged caste) and women members. The purpose was to make this local committee responsible for managing all affairs of the health facility. However, the handing over of the health facilities to HFOMCs was not matched by an equivalent increase in the managerial capacity of the members, which potentially makes this initiative ineffective.\nISSUE: The Health Facility Management Strengthening Program was implemented in 13 districts to foster good governance in the health facilities by increasing the capacity of HFOMCs. This effort focuses on capacity building of HFOMCs as a continuous process rather than a one-off event. Training, follow-up and promotional activities were conducted. This article focuses on how good governance at the peripheral public health facilities in Nepal can be fostered through the active engagement and capacity building of HFOMCs. This article used baseline and monitoring data collected during technical support visits to HFOMCs and their members between July 2008 and October 2011.\nLESSONS LEARNED: The results show that the Health Facility Management Strengthening Program was quite successful in strengthening local health governance in the health facilities. The level of community engagement in governance improved, that is, the number of effective HFOMC meetings increased, the inclusion of dalit/women members in the decision-making process expanded, resource mobilization was facilitated, and community accountability, as measured by health facility opening days, increased. Furthermore, availability of technical staff, supervision and monitoring, and display of the citizen charter increased, and health services became more inclusive. Several lessons emerged. Functioning of HFOMCs is largely dependent on the process of selecting members, the staff and community's support of the HFOMC, and a sense of volunteerism and team spirit among the members. Similarly, to ensure the effective participation of dalit/woman members, the educational and livelihood empowerment of the members is deemed necessary. Furthermore, capacity building of and giving authority to HFOMCs should go hand-in-hand.\nCONCLUSION: Local governance of health facilities was fostered through the local people's active engagement in HFOMCs and capacity building of the HFOMC members.","archive":"MEDLINE","archive_location":"23528140","container-title":"Rural &amp; Remote Health","issue":"2","page":"2042","source":"Ovid Technologies","title":"Fostering good governance at peripheral public health facilities: an experience from Nepal","volume":"13","author":[{"family":"Gurung","given":"G."},{"family":"Tuladhar","given":"S."}],"issued":{"date-parts":[["2013"]]}}},{"id":12997,"uris":["http://zotero.org/groups/4593413/items/ND8TKK9T"],"itemData":{"id":12997,"type":"article-journal","abstract":"While primary health care programmes based on community participation are widely implemented in low- and middle- income settings, empirical evidence on whether and to what extent local people have the capacity to participate, support and drive such programmes scale up is scant in these countries. This paper assessed the level of community capacity to participate in one such programme - the Community-Based Health Planning and Service (CHPS) in Ghana. The capacity assessments were drawn from Chaskin's (2001) theorised indicators of community capacity with modifications to include: sense of community; community members commitment; community leadership commitment; problem solving mechanisms; and access to resources. These capacity measures guided the design of an interview guide used to collect data from community informants, frontline health providers (FLP) and district health managers. Key qualitative themes were built into a questionnaire administered to households selected through systematic sampling approach. Findings showed that growing individualism, low trust in neighbours and apathetic behaviours undermined the capacity of mutual support for CHPS. The capacity to support CHPS was high for local leadership and community social mobilisation groups who often dedicated time to working with FLP to promote maternal and reproductive health service use, and in advocating broader support for CHPS. Within the wider community, commitment to voluntarism was low as members perceived CHPS to be owned by, and run on government funds and resources. Poor voluntarism was compounded by poverty that crippled the capacity to provide needed resource support for CHPS. Findings have great implications for building strong capable communities for participation in community oriented health programmes.","archive":"MEDLINE","archive_location":"30368104","container-title":"Evaluation &amp; Program Planning","page":"170-178","source":"Ovid Technologies","title":"Willing but unable? Extending theory to investigate community capacity to participate in Ghana's community-based health planning and service implementation","volume":"72","author":[{"family":"Atinga","given":"R. A."},{"family":"Agyepong","given":"I. A."},{"family":"Esena","given":"R. K."}],"issued":{"date-parts":[["2019"]]}}},{"id":14084,"uris":["http://zotero.org/groups/4593413/items/D9TH8IB6"],"itemData":{"id":14084,"type":"article-journal","abstract":"In Ecuador, the participatory political design of the political party forming the government from 2007 to 2017, along with the constitution of 2018, created opportunities for citizen participation. Participatory budgeting (PB) is the most commonly used citizen participation mechanism. The direct participation of citizens is reflected in improving the governance by democratizing decision processes. The contribution of PB to the local management and governance of seven rural communities of the Ecuadorian Amazon was analyzed using a case study. Based on (1) the level of compliance with municipal planning through management indicators and, the amounts allocated to PB, (2) along with the level of citizen satisfaction, complementary perspectives (acquired through a survey) on the implementation of PB are provided. These sources of evidence allowed us to critically assess the effects of PB in the improvement of local management and governance. We found low levels of municipal planning compliance, i.e., a 20% (2017) and 43% (2018), high levels of citizen dissatisfaction (around 91%) and also a \"disagreement\" with the PB implementation process. Finally, it is observed that the implementation of the participatory budget in rural communities presents deficiencies that limit the obtaining of representative benefits and that imply an improvement in the governance and quality of life of the citizenry. This is mainly caused by the low interest of citizens to participate in the phases of execution and monitoring of projects, due to a low culture and participatory education.","archive_location":"WOS:000543391800322","container-title":"SUSTAINABILITY","DOI":"10.3390/su12114659","ISSN":"2071-1050 J9 - SUSTAINABILITY-BASEL","issue":"11","language":"English","title":"The Participatory Budgeting and Its contribution to Local Management and Governance: Review of Experience of Rural Communities from the Ecuadorian Amazon Rainforest","volume":"12","author":[{"family":"Buele","given":"I."},{"family":"Vidueira","given":"P."},{"family":"Yague","given":"J. L."},{"family":"Cuesta","given":"F."}],"issued":{"date-parts":[["2020",6]]}}},{"id":25264,"uris":["http://zotero.org/groups/4593413/items/PJZAY3FE"],"itemData":{"id":25264,"type":"article-journal","abstract":"Background: Community-led governance can ensure that leaders are accountable to the populations they serve and strengthen health systems for maternal care. A key aspect of democratic accountability is electing respective governance bodies, in this case community boards, and holding public meetings to inform community members about actions taken on their behalf. After helping build and open 10 maternity waiting homes (MWHs) in rural Zambia as part of a randomized controlled trial, we assisted community governance committees to plan and execute annual meetings to present performance results and, where needed, to elect new board members. Methods: We applied a principally qualitative design using observation and analysis of written documentation of public meetings to answer our research question: how do governance committees enact inward transparency and demonstrate accountability to their communities. The analysis measured participation and stakeholder representation at public meetings, the types and purposes of accountability sought by community members as evidenced by questions asked of the governance committee, and responsiveness of the governance committee to issues raised at public meetings. Results: Public meetings were attended by 6 out of 7 possible stakeholder groups, and reports were generally transparent. Stakeholders asked probing questions focused mainly on financial performance. Governance committee members were responsive to questions raised by participants, with 59% of answers rated as fully or mostly responsive (showing understanding of and answering the question). Six of the 10 sites held elections to re-elect or replace governance committee members. Only 2 sites reached the target set by local stakeholder committees of 50% female membership, down from 3 at formation. To further improve transparency and accountability, community governance committees need to engage in advance preparation of reports, and should consult with stakeholders on broader measures for performance assessment. Despite receiving training, community-level governance committees lacked understanding of the strategic purpose of open public meetings and elections, and how these relate to democratic accountability. They were therefore not motivated to engage in tactics to manage stakeholders effectively. Conclusion: While open meetings and elections have potential to enhance good governance at the community level, continuous training and mentoring are needed to build capacity and enhance sustainability.","archive_location":"WOS:000719986400001","container-title":"INTERNATIONAL JOURNAL OF HEALTH POLICY AND MANAGEMENT","DOI":"10.34172/ijhpm.2020.84","ISSN":"2322-5939 J9 - INT J HEALTH POLICY","issue":"2","language":"English","page":"160-172","title":"Using Open Public Meetings and Elections to Promote Inward Transparency and Accountability: Lessons From Zambia","volume":"11","author":[{"family":"Vian","given":"T."},{"family":"Fong","given":"R. M."},{"family":"Kaiser","given":"J. L."},{"family":"Bwalya","given":"M."},{"family":"Sakanga","given":"V. I. R."},{"family":"Ngoma","given":"T."},{"family":"Scott","given":"N. A."}],"issued":{"date-parts":[["2022",2]]}}}],"schema":"https://github.com/citation-style-language/schema/raw/master/csl-citation.json"} </w:instrText>
            </w:r>
            <w:r>
              <w:rPr>
                <w:rFonts w:ascii="Arial" w:eastAsia="Times New Roman" w:hAnsi="Arial" w:cs="Arial"/>
                <w:color w:val="000000"/>
                <w:sz w:val="18"/>
                <w:szCs w:val="18"/>
              </w:rPr>
              <w:fldChar w:fldCharType="separate"/>
            </w:r>
            <w:r w:rsidRPr="002C5AA0">
              <w:rPr>
                <w:rFonts w:ascii="Arial" w:hAnsi="Arial" w:cs="Arial"/>
                <w:sz w:val="18"/>
                <w:szCs w:val="24"/>
              </w:rPr>
              <w:t xml:space="preserve">(Wallerstein, 2000; von dem </w:t>
            </w:r>
            <w:proofErr w:type="spellStart"/>
            <w:r w:rsidRPr="002C5AA0">
              <w:rPr>
                <w:rFonts w:ascii="Arial" w:hAnsi="Arial" w:cs="Arial"/>
                <w:sz w:val="18"/>
                <w:szCs w:val="24"/>
              </w:rPr>
              <w:t>Knesebeck</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xml:space="preserve">, 2002; Eyre and </w:t>
            </w:r>
            <w:proofErr w:type="spellStart"/>
            <w:r w:rsidRPr="002C5AA0">
              <w:rPr>
                <w:rFonts w:ascii="Arial" w:hAnsi="Arial" w:cs="Arial"/>
                <w:sz w:val="18"/>
                <w:szCs w:val="24"/>
              </w:rPr>
              <w:t>Gauld</w:t>
            </w:r>
            <w:proofErr w:type="spellEnd"/>
            <w:r w:rsidRPr="002C5AA0">
              <w:rPr>
                <w:rFonts w:ascii="Arial" w:hAnsi="Arial" w:cs="Arial"/>
                <w:sz w:val="18"/>
                <w:szCs w:val="24"/>
              </w:rPr>
              <w:t xml:space="preserve">, 2003; Peterson </w:t>
            </w:r>
            <w:r w:rsidRPr="002C5AA0">
              <w:rPr>
                <w:rFonts w:ascii="Arial" w:hAnsi="Arial" w:cs="Arial"/>
                <w:i/>
                <w:iCs/>
                <w:sz w:val="18"/>
                <w:szCs w:val="24"/>
              </w:rPr>
              <w:t>et al.</w:t>
            </w:r>
            <w:r w:rsidRPr="002C5AA0">
              <w:rPr>
                <w:rFonts w:ascii="Arial" w:hAnsi="Arial" w:cs="Arial"/>
                <w:sz w:val="18"/>
                <w:szCs w:val="24"/>
              </w:rPr>
              <w:t xml:space="preserve">, 2007; Gurung and </w:t>
            </w:r>
            <w:proofErr w:type="spellStart"/>
            <w:r w:rsidRPr="002C5AA0">
              <w:rPr>
                <w:rFonts w:ascii="Arial" w:hAnsi="Arial" w:cs="Arial"/>
                <w:sz w:val="18"/>
                <w:szCs w:val="24"/>
              </w:rPr>
              <w:t>Tuladhar</w:t>
            </w:r>
            <w:proofErr w:type="spellEnd"/>
            <w:r w:rsidRPr="002C5AA0">
              <w:rPr>
                <w:rFonts w:ascii="Arial" w:hAnsi="Arial" w:cs="Arial"/>
                <w:sz w:val="18"/>
                <w:szCs w:val="24"/>
              </w:rPr>
              <w:t xml:space="preserve">, 2013; </w:t>
            </w:r>
            <w:proofErr w:type="spellStart"/>
            <w:r w:rsidRPr="002C5AA0">
              <w:rPr>
                <w:rFonts w:ascii="Arial" w:hAnsi="Arial" w:cs="Arial"/>
                <w:sz w:val="18"/>
                <w:szCs w:val="24"/>
              </w:rPr>
              <w:t>Atinga</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xml:space="preserve">, 2019; </w:t>
            </w:r>
            <w:proofErr w:type="spellStart"/>
            <w:r w:rsidRPr="002C5AA0">
              <w:rPr>
                <w:rFonts w:ascii="Arial" w:hAnsi="Arial" w:cs="Arial"/>
                <w:sz w:val="18"/>
                <w:szCs w:val="24"/>
              </w:rPr>
              <w:t>Buele</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xml:space="preserve">, 2020; </w:t>
            </w:r>
            <w:proofErr w:type="spellStart"/>
            <w:r w:rsidRPr="002C5AA0">
              <w:rPr>
                <w:rFonts w:ascii="Arial" w:hAnsi="Arial" w:cs="Arial"/>
                <w:sz w:val="18"/>
                <w:szCs w:val="24"/>
              </w:rPr>
              <w:t>Vian</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2022)</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854B59" w14:paraId="07CD41B3" w14:textId="77777777" w:rsidTr="002C2525">
        <w:trPr>
          <w:trHeight w:val="684"/>
        </w:trPr>
        <w:tc>
          <w:tcPr>
            <w:cnfStyle w:val="001000000000" w:firstRow="0" w:lastRow="0" w:firstColumn="1" w:lastColumn="0" w:oddVBand="0" w:evenVBand="0" w:oddHBand="0" w:evenHBand="0" w:firstRowFirstColumn="0" w:firstRowLastColumn="0" w:lastRowFirstColumn="0" w:lastRowLastColumn="0"/>
            <w:tcW w:w="3820" w:type="dxa"/>
            <w:hideMark/>
          </w:tcPr>
          <w:p w14:paraId="6C5B1DE7" w14:textId="77777777" w:rsidR="00052E4D" w:rsidRPr="004F0A55" w:rsidRDefault="00052E4D" w:rsidP="002C2525">
            <w:pPr>
              <w:rPr>
                <w:rFonts w:ascii="Arial" w:eastAsia="Times New Roman" w:hAnsi="Arial" w:cs="Arial"/>
                <w:b w:val="0"/>
                <w:bCs w:val="0"/>
                <w:i/>
                <w:iCs/>
                <w:color w:val="000000"/>
                <w:sz w:val="18"/>
                <w:szCs w:val="18"/>
              </w:rPr>
            </w:pPr>
            <w:r w:rsidRPr="004F0A55">
              <w:rPr>
                <w:rFonts w:ascii="Arial" w:eastAsia="Times New Roman" w:hAnsi="Arial" w:cs="Arial"/>
                <w:b w:val="0"/>
                <w:bCs w:val="0"/>
                <w:i/>
                <w:iCs/>
                <w:color w:val="000000"/>
                <w:sz w:val="18"/>
                <w:szCs w:val="18"/>
              </w:rPr>
              <w:t>Municipalities</w:t>
            </w:r>
          </w:p>
        </w:tc>
        <w:tc>
          <w:tcPr>
            <w:tcW w:w="5440" w:type="dxa"/>
            <w:hideMark/>
          </w:tcPr>
          <w:p w14:paraId="7E972757" w14:textId="77777777" w:rsidR="00052E4D" w:rsidRPr="003F1ECC"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Qsnu8zZF","properties":{"formattedCitation":"(Ramiro {\\i{}et al.}, 2001; Yassi {\\i{}et al.}, 2003; South {\\i{}et al.}, 2005; Simonsen-Rehn {\\i{}et al.}, 2006; Ruano, 2013; Truiett-Theodorson {\\i{}et al.}, 2015; Rao {\\i{}et al.}, 2017; Barbieri {\\i{}et al.}, 2018; Scheele {\\i{}et al.}, 2019)","plainCitation":"(Ramiro et al., 2001; Yassi et al., 2003; South et al., 2005; Simonsen-Rehn et al., 2006; Ruano, 2013; Truiett-Theodorson et al., 2015; Rao et al., 2017; Barbieri et al., 2018; Scheele et al., 2019)","noteIndex":0},"citationItems":[{"id":22500,"uris":["http://zotero.org/groups/4593413/items/SUJQMHDP"],"itemData":{"id":22500,"type":"article-journal","abstract":"Decentralization has been associated traditionally with participation and empowerment in local decision-making. This study of four cases analyzed the role of local health boards in enhancing community participation and empowerment under a decentralized system in the Philippines. Local government units (LGUs) with functioning local health boards were compared with LGUs whose health boards were not meeting regularly as mandated by law. The study found that there were more consultations with the community, fund-raising activities, health initiatives and higher per capita health expenditure in LGUs with functioning local health boards. Only the mayors and municipal health officers felt empowered by devolution. In general, awareness of devolution and their potential roles in health decision-making was low among members of the community. These findings can be attributed to the socio-cultural and historical traditions of centralized governance with little popular participation, overall attitudes of the community and board members, perceptions of health as primarily a medical matter, economic circumstances of LGUs, and insufficient preparation for devolution. Recommendations are suggested in response to these findings.","archive":"MEDLINE","archive_location":"11772991","container-title":"Health Policy &amp; Planning","page":"61-9","source":"Ovid Technologies","title":"Community participation in local health boards in a decentralized setting: cases from the Philippines","volume":"16 Suppl 2","author":[{"family":"Ramiro","given":"L. S."},{"family":"Castillo","given":"F. A."},{"family":"Tan-Torres","given":"T."},{"family":"Torres","given":"C. E."},{"family":"Tayag","given":"J. G."},{"family":"Talampas","given":"R. G."},{"family":"Hawken","given":"L."}],"issued":{"date-parts":[["2001"]]}}},{"id":25932,"uris":["http://zotero.org/groups/4593413/items/9ITGQ9QS"],"itemData":{"id":25932,"type":"article-journal","abstract":"It is increasingly acknowledged that the process of community involvement is critical to the successful implementation of community-based health interventions. Between 1995 and 1999, a multisectoral intervention called Plan Cayo Hueso was launched in the inner-city community of Cayo Hueso in Havana, Cuba, to address a variety of health determinants. To provide a better understanding of the political structures and processes involved, the Cuban context is described briefly. The interventions included improvements in housing, municipal infrastructure, and social and cultural activities. A qualitative study, consisting of interviews of key informants as well as community members, was conducted to evaluate the community participatory process. Questions from an extensive household survey pre- and postintervention that had been conducted in Cayo Hueso and a comparison community to assess the effectiveness of the intervention also informed the analysis of community participation, as did three community workshops held to choose indicators for evaluating effectiveness and to discuss findings. It was found that formal leaders led the interventions, providing the institutional driving force behind the plan. However, extensive community involvement occurred as the project took advantage of the existing community-based organizations, which played an active role in mobilizing community members and enhanced linkage systems critical to the project's success. Women played fairly traditional roles in interventions outside their households, but had equivalent roles to men in interventions within their household units. Most impressive about this project was the extent of mobilization to participate and the multidimensional ecosystem approach adopted. Indeed, Plan Cayo Hueso involved a massive mobilization of international, national, and community resources to address the needs of this community. This, as well as the involvement of community residents in the evaluation process, was seen as resulting in improved social interactions and community well-being and enhanced capacity for future action. While Cuba is unique in many respects, the lessons learned about enhancing community participation in urban health intervention projects, as well as in their evaluation, are applicable worldwide.","archive":"MEDLINE","archive_location":"12612097","container-title":"Journal of Urban Health","issue":"1","page":"61-80","source":"Ovid Technologies","title":"Community participation in a multisectoral intervention to address health determinants in an inner-city community in central Havana","volume":"80","author":[{"family":"Yassi","given":"A."},{"family":"Fernandez","given":"N."},{"family":"Fernandez","given":"A."},{"family":"Bonet","given":"M."},{"family":"Tate","given":"R. B."},{"family":"Spiegel","given":"J."}],"issued":{"date-parts":[["2003"]]}}},{"id":24115,"uris":["http://zotero.org/groups/4593413/items/IMXGIZU8"],"itemData":{"id":24115,"type":"article-journal","abstract":"BACKGROUND: Current UK policy has resulted in greater requirements for public and patient participation in health service planning and decision making. Organizations and services need to be able to monitor and evaluate the effectiveness and quality of their community involvement processes, but there are few appropriate evaluation tools or sets of indicators available. This paper reports on work within Bradford Health Action Zone to develop a self-assessment tool for organizations on community involvement.\nMETHODS: A multi-agency working group developed the tool. A literature search was undertaken and evaluation resources were reviewed. A set of benchmarks for community involvement in regeneration was utilized in developing the assessment areas. A range of individuals with expertise on community involvement practice and performance management was consulted. The tool was then piloted in two primary care trusts prior to final modifications.\nRESULTS: The process resulted in the production of Well Connected--a self-assessment tool on community involvement designed for organizations to assess their progress and identify areas for improvement. A scoring system assesses evidence of a strategic approach to community involvement, good practice throughout the organization, and a range of opportunities and support. Feedback from the pilots revealed that the tool had facilitated assessment of the strengths and weaknesses of organizational practices.\nCONCLUSION: The paper discusses some of the methodological challenges pertaining to the measurement of community involvement. Notwithstanding those challenges, it is argued that Well Connected provides a robust and practical framework that health organizations and their partners can use to assess practice.","archive":"MEDLINE","archive_location":"15713172","container-title":"Health Expectations","issue":"1","page":"64-73","source":"Ovid Technologies","title":"Developing an assessment tool for evaluating community involvement","volume":"8","author":[{"family":"South","given":"J."},{"family":"Fairfax","given":"P."},{"family":"Green","given":"E."}],"issued":{"date-parts":[["2005"]]}}},{"id":23913,"uris":["http://zotero.org/groups/4593413/items/UK2ML8AL"],"itemData":{"id":23913,"type":"article-journal","abstract":"The World Health Organization makes a case for the importance of voluntary organizations in promoting health at local levels. The purpose of this paper is to contribute to understanding which factors explain local voluntary associations (LVAs) participation in health promotion in local contexts. It does so through (i) identifying indicators that represent determinants of health promotion action which were reported by LVAs and by (ii) comparing their actions with these determinants. The data reported are from a questionnaire survey of all registered LVAs in four municipalities in Finland. Principal component analysis revealed four determinants of health promotion action. Four factors in the final multivariate model explained over half of the variance of LVAs engagement in health promotion action: competence, values 'healthy' and also opportunities and municipality. There is some evidence to support a model of health promotion action which has not been tested empirically in relation to these types of organization. More detailed studies of determinants of health promotion action are needed to shape strategies in local communities.","archive":"MEDLINE","archive_location":"16861723","container-title":"Health Promotion International","issue":"4","page":"274-83","source":"Ovid Technologies","title":"Determinants of health promotion action: comparative analysis of local voluntary associations in four municipalities in Finland","volume":"21","author":[{"family":"Simonsen-Rehn","given":"N."},{"family":"Ovretveit","given":"J."},{"family":"Laamanen","given":"R."},{"family":"Suominen","given":"S."},{"family":"Sundell","given":"J."},{"family":"Brommels","given":"M."}],"issued":{"date-parts":[["2006"]]}}},{"id":27328,"uris":["http://zotero.org/groups/4730591/items/652FY2HP"],"itemData":{"id":27328,"type":"article-journal","container-title":"Global health action","issue":"1","note":"ISBN: 1654-9716\npublisher: Taylor &amp; Francis","page":"20786","title":"The role of social participation in municipal-level health systems: the case of Palencia, Guatemala","volume":"6","author":[{"family":"Ruano","given":"Ana Lorena"}],"issued":{"date-parts":[["2013"]]}}},{"id":24915,"uris":["http://zotero.org/groups/4593413/items/4CLPAA8X"],"itemData":{"id":24915,"type":"article-journal","abstract":"Obesity affects a large percentage of Baltimore City's population with repercussions on maternal health and birth outcomes. Approaches to ameliorate its impact must be comprehensive and include stakeholder involvement at all levels of influence including policy makers, service providers, and community residents. In this article, we examine the evolution of the B'more Fit for Healthy Babies Coalition in Baltimore, Maryland, with a specific focus on how the public health alliance was formed, the strategies employed, and how partners continually evaluated themselves. This study offers the opportunity to understand the extent and complexity undergirding the collaborative processes of community coalitions as they strive to find innovative solutions to major public health concerns.","archive":"MEDLINE","archive_location":"25547477","container-title":"Evaluation &amp; Program Planning","page":"53-8","source":"Ovid Technologies","title":"Building effective partnerships to improve birth outcomes by reducing obesity: The B'more Fit for healthy babies coalition of Baltimore","volume":"51","author":[{"family":"Truiett-Theodorson","given":"R."},{"family":"Tuck","given":"S."},{"family":"Bowie","given":"J. V."},{"family":"Summers","given":"A. C."},{"family":"Kelber-Kaye","given":"J."}],"issued":{"date-parts":[["2015"]]}}},{"id":22529,"uris":["http://zotero.org/groups/4593413/items/K2YDHZNQ"],"itemData":{"id":22529,"type":"article-journal","abstract":"Programs that induce citizen participation to improve the quality of government at the local level are the subjects of large amounts of funding and intense debate. This paper combines a randomized control trial of a citizenship training and facilitation program in rural India, with an in-depth, four-year, ethnography of the intervention to understand the underlying mechanisms of change. The quantitative data show no impact from the intervention. Household and village survey data from 100 treatment and 100 control villages show considerable improvement across a wide variety of governance and participation indicators over time, but the differences in the changes between treatment and control villages are not statistically significant. The detailed qualitative data from a 10% subsample allow us to unpack the reasons why the intervention \"failed\" highlighting the role of variations in the quality of facilitation, lack of top-down support, and difficulties with confronting the stubborn challenge of persistent inequality. However, the qualitative investigation also uncovered subtle treatment effects that are difficult to observe in structured surveys. The paper thus demonstrates that a concerted effort to use \"thick description\" to uncover process of change using careful and detailed qualitative work can add value to standard impact evaluations. (C) 2017 Published by Elsevier Ltd.","archive_location":"WOS:000411299100031","container-title":"WORLD DEVELOPMENT","DOI":"10.1016/j.worlddev.2017.05.037","ISSN":"0305-750X J9 - WORLD DEV","language":"English","page":"481-497","title":"The Anatomy of Failure: An Ethnography of a Randomized Trial to Deepen Democracy in Rural India","volume":"99","author":[{"family":"Rao","given":"V."},{"family":"Ananthpur","given":"K."},{"family":"Malik","given":"K."}],"issued":{"date-parts":[["2017",11]]}}},{"id":13217,"uris":["http://zotero.org/groups/4593413/items/JYMX4D99"],"itemData":{"id":13217,"type":"article-journal","archive":"Global Health","container-title":"Social Indicators Research","issue":"1","page":"25-45","source":"Ovid Technologies","title":"Measuring and analysing community action for health: an indicator-based typology and its application to the case of Barcelona","volume":"139","author":[{"family":"Barbieri","given":"N."},{"family":"Gallego","given":"R."},{"family":"Morales","given":"E."},{"family":"Rodriguez-Sanz","given":"M."},{"family":"Palencia","given":"L."},{"family":"Pasarin","given":"M. I."}],"issued":{"date-parts":[["2018"]]}}},{"id":23398,"uris":["http://zotero.org/groups/4593413/items/JC2IRCNC"],"itemData":{"id":23398,"type":"article-journal","abstract":"Civic society voluntary associations promote healthy ageing by increasing older adults' social and physical activity levels and through the co-production of services aimed at other senior citizens. Local governments are increasingly interested in collaborating with such associations as a policy response to an expanding ageing population. Co-production requires a flexible, network-based governance approach, which has not been examined from the voluntary associations' point of view. This study explores how voluntary associations perceive the relevance and usefulness of public policies aimed at promoting co-production of services for ageing citizens. The study is based on quantitative data collected through a survey sent to 1,060 voluntary associations (N = 571) in three Danish municipalities. We also stud</w:instrText>
            </w:r>
            <w:r w:rsidRPr="003F1ECC">
              <w:rPr>
                <w:rFonts w:ascii="Arial" w:eastAsia="Times New Roman" w:hAnsi="Arial" w:cs="Arial"/>
                <w:color w:val="000000"/>
                <w:sz w:val="18"/>
                <w:szCs w:val="18"/>
                <w:lang w:val="fr-CH"/>
              </w:rPr>
              <w:instrText xml:space="preserve">ied municipalities' policies relevant to co-production of services aimed at senior citizens. We found that all of these policies included the explicit ambition of network governance of co-production of services targeted to address healthy ageing issues. However, our study indicates that the voluntary associations perceive the actual network governance to be somewhat fragmented and the corresponding scope of co-production was limited, which indicates the failure of municipalities to implement policy goals. Accordingly, municipal co-production in this area could probably benefit from the use of relevant key performance indicators that can enable political-administrative monitoring in order to secure deeper implementation and political accountability that promotes healthy ageing at the local level.","archive":"ccm","archive_location":"136001985. Language: English. Entry Date: 20190425. Revision Date: 20190425. Publication Type: Article","container-title":"Ageing &amp; Society","DOI":"10.1017/S0144686X17001453","ISSN":"0144-686X","issue":"6","page":"1152-1171","source":"EBSCOhost","title":"Volunteer association perceptions of municipal policy strategies to promote co-production of healthy ageing services","volume":"39","author":[{"family":"Scheele","given":"Christian Elling"},{"family":"VrangbÆK","given":"Karsten"},{"family":"Kriegbaum","given":"Margit"}],"issued":{"date-parts":[["2019"]]}}}],"schema":"https://github.com/citation-style-language/schema/raw/master/csl-citation.json"} </w:instrText>
            </w:r>
            <w:r>
              <w:rPr>
                <w:rFonts w:ascii="Arial" w:eastAsia="Times New Roman" w:hAnsi="Arial" w:cs="Arial"/>
                <w:color w:val="000000"/>
                <w:sz w:val="18"/>
                <w:szCs w:val="18"/>
              </w:rPr>
              <w:fldChar w:fldCharType="separate"/>
            </w:r>
            <w:r w:rsidRPr="003F1ECC">
              <w:rPr>
                <w:rFonts w:ascii="Arial" w:hAnsi="Arial" w:cs="Arial"/>
                <w:sz w:val="18"/>
                <w:szCs w:val="24"/>
                <w:lang w:val="fr-CH"/>
              </w:rPr>
              <w:t xml:space="preserve">(Ramiro </w:t>
            </w:r>
            <w:r w:rsidRPr="003F1ECC">
              <w:rPr>
                <w:rFonts w:ascii="Arial" w:hAnsi="Arial" w:cs="Arial"/>
                <w:i/>
                <w:iCs/>
                <w:sz w:val="18"/>
                <w:szCs w:val="24"/>
                <w:lang w:val="fr-CH"/>
              </w:rPr>
              <w:t>et al.</w:t>
            </w:r>
            <w:r w:rsidRPr="003F1ECC">
              <w:rPr>
                <w:rFonts w:ascii="Arial" w:hAnsi="Arial" w:cs="Arial"/>
                <w:sz w:val="18"/>
                <w:szCs w:val="24"/>
                <w:lang w:val="fr-CH"/>
              </w:rPr>
              <w:t xml:space="preserve">, </w:t>
            </w:r>
            <w:proofErr w:type="gramStart"/>
            <w:r w:rsidRPr="003F1ECC">
              <w:rPr>
                <w:rFonts w:ascii="Arial" w:hAnsi="Arial" w:cs="Arial"/>
                <w:sz w:val="18"/>
                <w:szCs w:val="24"/>
                <w:lang w:val="fr-CH"/>
              </w:rPr>
              <w:t>2001;</w:t>
            </w:r>
            <w:proofErr w:type="gramEnd"/>
            <w:r w:rsidRPr="003F1ECC">
              <w:rPr>
                <w:rFonts w:ascii="Arial" w:hAnsi="Arial" w:cs="Arial"/>
                <w:sz w:val="18"/>
                <w:szCs w:val="24"/>
                <w:lang w:val="fr-CH"/>
              </w:rPr>
              <w:t xml:space="preserve"> </w:t>
            </w:r>
            <w:proofErr w:type="spellStart"/>
            <w:r w:rsidRPr="003F1ECC">
              <w:rPr>
                <w:rFonts w:ascii="Arial" w:hAnsi="Arial" w:cs="Arial"/>
                <w:sz w:val="18"/>
                <w:szCs w:val="24"/>
                <w:lang w:val="fr-CH"/>
              </w:rPr>
              <w:t>Yassi</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xml:space="preserve">, 2003; South </w:t>
            </w:r>
            <w:r w:rsidRPr="003F1ECC">
              <w:rPr>
                <w:rFonts w:ascii="Arial" w:hAnsi="Arial" w:cs="Arial"/>
                <w:i/>
                <w:iCs/>
                <w:sz w:val="18"/>
                <w:szCs w:val="24"/>
                <w:lang w:val="fr-CH"/>
              </w:rPr>
              <w:t>et al.</w:t>
            </w:r>
            <w:r w:rsidRPr="003F1ECC">
              <w:rPr>
                <w:rFonts w:ascii="Arial" w:hAnsi="Arial" w:cs="Arial"/>
                <w:sz w:val="18"/>
                <w:szCs w:val="24"/>
                <w:lang w:val="fr-CH"/>
              </w:rPr>
              <w:t xml:space="preserve">, 2005; Simonsen-Rehn </w:t>
            </w:r>
            <w:r w:rsidRPr="003F1ECC">
              <w:rPr>
                <w:rFonts w:ascii="Arial" w:hAnsi="Arial" w:cs="Arial"/>
                <w:i/>
                <w:iCs/>
                <w:sz w:val="18"/>
                <w:szCs w:val="24"/>
                <w:lang w:val="fr-CH"/>
              </w:rPr>
              <w:t>et al.</w:t>
            </w:r>
            <w:r w:rsidRPr="003F1ECC">
              <w:rPr>
                <w:rFonts w:ascii="Arial" w:hAnsi="Arial" w:cs="Arial"/>
                <w:sz w:val="18"/>
                <w:szCs w:val="24"/>
                <w:lang w:val="fr-CH"/>
              </w:rPr>
              <w:t xml:space="preserve">, 2006; </w:t>
            </w:r>
            <w:proofErr w:type="spellStart"/>
            <w:r w:rsidRPr="003F1ECC">
              <w:rPr>
                <w:rFonts w:ascii="Arial" w:hAnsi="Arial" w:cs="Arial"/>
                <w:sz w:val="18"/>
                <w:szCs w:val="24"/>
                <w:lang w:val="fr-CH"/>
              </w:rPr>
              <w:t>Ruano</w:t>
            </w:r>
            <w:proofErr w:type="spellEnd"/>
            <w:r w:rsidRPr="003F1ECC">
              <w:rPr>
                <w:rFonts w:ascii="Arial" w:hAnsi="Arial" w:cs="Arial"/>
                <w:sz w:val="18"/>
                <w:szCs w:val="24"/>
                <w:lang w:val="fr-CH"/>
              </w:rPr>
              <w:t xml:space="preserve">, 2013; </w:t>
            </w:r>
            <w:proofErr w:type="spellStart"/>
            <w:r w:rsidRPr="003F1ECC">
              <w:rPr>
                <w:rFonts w:ascii="Arial" w:hAnsi="Arial" w:cs="Arial"/>
                <w:sz w:val="18"/>
                <w:szCs w:val="24"/>
                <w:lang w:val="fr-CH"/>
              </w:rPr>
              <w:t>Truiett-Theodorson</w:t>
            </w:r>
            <w:proofErr w:type="spellEnd"/>
            <w:r w:rsidRPr="003F1ECC">
              <w:rPr>
                <w:rFonts w:ascii="Arial" w:hAnsi="Arial" w:cs="Arial"/>
                <w:sz w:val="18"/>
                <w:szCs w:val="24"/>
                <w:lang w:val="fr-CH"/>
              </w:rPr>
              <w:t xml:space="preserve"> </w:t>
            </w:r>
            <w:r w:rsidRPr="003F1ECC">
              <w:rPr>
                <w:rFonts w:ascii="Arial" w:hAnsi="Arial" w:cs="Arial"/>
                <w:i/>
                <w:iCs/>
                <w:sz w:val="18"/>
                <w:szCs w:val="24"/>
                <w:lang w:val="fr-CH"/>
              </w:rPr>
              <w:t>et al.</w:t>
            </w:r>
            <w:r w:rsidRPr="003F1ECC">
              <w:rPr>
                <w:rFonts w:ascii="Arial" w:hAnsi="Arial" w:cs="Arial"/>
                <w:sz w:val="18"/>
                <w:szCs w:val="24"/>
                <w:lang w:val="fr-CH"/>
              </w:rPr>
              <w:t xml:space="preserve">, 2015; Rao </w:t>
            </w:r>
            <w:r w:rsidRPr="003F1ECC">
              <w:rPr>
                <w:rFonts w:ascii="Arial" w:hAnsi="Arial" w:cs="Arial"/>
                <w:i/>
                <w:iCs/>
                <w:sz w:val="18"/>
                <w:szCs w:val="24"/>
                <w:lang w:val="fr-CH"/>
              </w:rPr>
              <w:t>et al.</w:t>
            </w:r>
            <w:r w:rsidRPr="003F1ECC">
              <w:rPr>
                <w:rFonts w:ascii="Arial" w:hAnsi="Arial" w:cs="Arial"/>
                <w:sz w:val="18"/>
                <w:szCs w:val="24"/>
                <w:lang w:val="fr-CH"/>
              </w:rPr>
              <w:t xml:space="preserve">, 2017; Barbieri </w:t>
            </w:r>
            <w:r w:rsidRPr="003F1ECC">
              <w:rPr>
                <w:rFonts w:ascii="Arial" w:hAnsi="Arial" w:cs="Arial"/>
                <w:i/>
                <w:iCs/>
                <w:sz w:val="18"/>
                <w:szCs w:val="24"/>
                <w:lang w:val="fr-CH"/>
              </w:rPr>
              <w:t>et al.</w:t>
            </w:r>
            <w:r w:rsidRPr="003F1ECC">
              <w:rPr>
                <w:rFonts w:ascii="Arial" w:hAnsi="Arial" w:cs="Arial"/>
                <w:sz w:val="18"/>
                <w:szCs w:val="24"/>
                <w:lang w:val="fr-CH"/>
              </w:rPr>
              <w:t xml:space="preserve">, 2018; Scheele </w:t>
            </w:r>
            <w:r w:rsidRPr="003F1ECC">
              <w:rPr>
                <w:rFonts w:ascii="Arial" w:hAnsi="Arial" w:cs="Arial"/>
                <w:i/>
                <w:iCs/>
                <w:sz w:val="18"/>
                <w:szCs w:val="24"/>
                <w:lang w:val="fr-CH"/>
              </w:rPr>
              <w:t>et al.</w:t>
            </w:r>
            <w:r w:rsidRPr="003F1ECC">
              <w:rPr>
                <w:rFonts w:ascii="Arial" w:hAnsi="Arial" w:cs="Arial"/>
                <w:sz w:val="18"/>
                <w:szCs w:val="24"/>
                <w:lang w:val="fr-CH"/>
              </w:rPr>
              <w:t>, 2019)</w:t>
            </w:r>
            <w:r>
              <w:rPr>
                <w:rFonts w:ascii="Arial" w:eastAsia="Times New Roman" w:hAnsi="Arial" w:cs="Arial"/>
                <w:color w:val="000000"/>
                <w:sz w:val="18"/>
                <w:szCs w:val="18"/>
              </w:rPr>
              <w:fldChar w:fldCharType="end"/>
            </w:r>
            <w:r w:rsidRPr="003F1ECC">
              <w:rPr>
                <w:rFonts w:ascii="Arial" w:eastAsia="Times New Roman" w:hAnsi="Arial" w:cs="Arial"/>
                <w:color w:val="000000"/>
                <w:sz w:val="18"/>
                <w:szCs w:val="18"/>
                <w:lang w:val="fr-CH"/>
              </w:rPr>
              <w:t xml:space="preserve"> </w:t>
            </w:r>
          </w:p>
        </w:tc>
      </w:tr>
      <w:tr w:rsidR="00052E4D" w:rsidRPr="00854B59" w14:paraId="2E9A4869" w14:textId="77777777" w:rsidTr="002C2525">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3820" w:type="dxa"/>
            <w:hideMark/>
          </w:tcPr>
          <w:p w14:paraId="685E24B3" w14:textId="77777777" w:rsidR="00052E4D" w:rsidRPr="004F0A55" w:rsidRDefault="00052E4D" w:rsidP="002C2525">
            <w:pPr>
              <w:rPr>
                <w:rFonts w:ascii="Arial" w:eastAsia="Times New Roman" w:hAnsi="Arial" w:cs="Arial"/>
                <w:b w:val="0"/>
                <w:bCs w:val="0"/>
                <w:i/>
                <w:iCs/>
                <w:color w:val="000000"/>
                <w:sz w:val="18"/>
                <w:szCs w:val="18"/>
                <w:lang w:val="fr-CH"/>
              </w:rPr>
            </w:pPr>
            <w:r w:rsidRPr="004F0A55">
              <w:rPr>
                <w:rFonts w:ascii="Arial" w:eastAsia="Times New Roman" w:hAnsi="Arial" w:cs="Arial"/>
                <w:b w:val="0"/>
                <w:bCs w:val="0"/>
                <w:i/>
                <w:iCs/>
                <w:color w:val="000000"/>
                <w:sz w:val="18"/>
                <w:szCs w:val="18"/>
                <w:lang w:val="fr-CH"/>
              </w:rPr>
              <w:t>District</w:t>
            </w:r>
          </w:p>
        </w:tc>
        <w:tc>
          <w:tcPr>
            <w:tcW w:w="5440" w:type="dxa"/>
            <w:hideMark/>
          </w:tcPr>
          <w:p w14:paraId="7EB2DB76" w14:textId="77777777" w:rsidR="00052E4D" w:rsidRPr="004B1E06"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sidRPr="003F1ECC">
              <w:rPr>
                <w:rFonts w:ascii="Arial" w:eastAsia="Times New Roman" w:hAnsi="Arial" w:cs="Arial"/>
                <w:color w:val="000000"/>
                <w:sz w:val="18"/>
                <w:szCs w:val="18"/>
                <w:lang w:val="fr-CH"/>
              </w:rPr>
              <w:instrText xml:space="preserve"> ADDIN ZOTERO_ITEM CSL_CITATION {"citationID":"iotrpFIf","properties":{"formattedCitation":"(Mosquera {\\i{}et al.}, 2001; Bishai {\\i{}et al.}, 2002; Andersson {\\i{}et al.}, 2005; Garza {\\i{}et al.}, 2009; O\\uc0\\u8217{}Meara {\\i{}et al.}, 2011; Owusu, 2011; Shayo {\\i{}et al.}, 2012; Pancras, 2016; Kapiriri, 2017; Gurung {\\i{}et al.}, 2018; Madon {\\i{}et al.}, 2018)","plainCitation":"(Mosquera et al., 2001; Bishai et al., 2002; Andersson et al., 2005; Garza et al., 2009; O’Meara et al., 2011; Owusu, 2011; Shayo et al., 2012; Pancras, 2016; Kapiriri, 2017; Gurung et al., 2018; Madon et al., 2018)","noteIndex":0},"citationItems":[{"id":27907,"uris":["http://zotero.org/groups/4593413/items/7TWYRDG2"],"itemData":{"id":27907,"type":"article-journal","container-title":"Health policy and planning","note":"publisher: JSTOR","page":"52–60","source":"Google Scholar","title":"Strengthening user participation through health sector reform in Colombia: a study of institutional change and social representation","title-short":"Strengthening user participation through health sector reform in Colombia","author":[{"family":"Mosquera","given":"Mario"},{"family":"Zapata","given":"Yolanda"},{"family":"Lee","given":"Kelley"},{"family":"Arango","given":"Carlos"},{"family":"Varela","g</w:instrText>
            </w:r>
            <w:r>
              <w:rPr>
                <w:rFonts w:ascii="Arial" w:eastAsia="Times New Roman" w:hAnsi="Arial" w:cs="Arial"/>
                <w:color w:val="000000"/>
                <w:sz w:val="18"/>
                <w:szCs w:val="18"/>
              </w:rPr>
              <w:instrText>iven":"Alejandro"}],"issued":{"date-parts":[["2001"]]}}},{"id":27497,"uris":["http://zotero.org/groups/4730591/items/JE423GNH"],"itemData":{"id":27497,"type":"article-journal","container-title":"Health Policy and Planning","issue":"2","note":"ISBN: 1460-2237\npublisher: Oxford University Press","page":"202-206","title":"Local governance and community financing of primary care: evidence from Nepal","volume":"17","author":[{"family":"Bishai","given":"David"},{"family":"Niessen","given":"Louis W."},{"family":"Shrestha","given":"Mohan"}],"issued":{"date-parts":[["2002"]]}}},{"id":27449,"uris":["http://zotero.org/groups/4730591/items/S8ANVNCT"],"itemData":{"id":27449,"type":"article-journal","container-title":"Social science &amp; medicine","issue":"11","note":"ISBN: 0277-9536\npublisher: Elsevier","page":"2407-2422","title":"A longitudinal assessment of inter-sectoral participation in a community-based diabetes prevention programme","volume":"61","author":[{"family":"Andersson","given":"Camilla Maria"},{"family":"Bjärås","given":"Gunilla"},{"family":"Tillgren","given":"Per"},{"family":"Östenson","given":"Claes-Göran"}],"issued":{"date-parts":[["2005"]]}}},{"id":16571,"uris":["http://zotero.org/groups/4593413/items/24E6ZJUS"],"itemData":{"id":16571,"type":"article-journal","abstract":"BACKGROUND: Underserved populations are underrepresented in public health initiatives such as tobacco control and in cancer clinical trials. Community involvement is crucial to interventions aimed at reducing health disparities, and local health departments increasingly are called upon to provide both leadership and funding. The Tacoma Pierce County Health Department (TPCHD), in conjunction with 13 key community-based organizations and healthcare systems, formed the Cross Cultural Collaborative of Pierce County (CCC) that successfully employs needs-assessment and evaluation techniques to identify community health initiatives.\nMETHODS: Community leaders from six underserved populations of the CCC were trained in needs-assessments techniques. Assessments measured effectiveness of the collaborative process and community health initiatives by using key informant (n = 18) and group interviews (n = 3).\nRESULTS: The CCC, facilitated by its partnership with the TPCHD, built capacity and competence across community groups to successfully obtain two funded public health initiatives for six priority populations. Members expressed overall satisfaction with the training, organizational structure, and leadership. The CCC's diversity, cultural competency, and sharing of resources were viewed both as a strength and a decision-making challenge.\nCONCLUSION: Public health department leadership, collaboration, and evidence-based assessment and evaluation were key to demonstrating effectiveness of the interventions, ensuring the CCC's sustainability.","archive":"MEDLINE","archive_location":"19077598","container-title":"Journal of Public Health Management &amp; Practice","issue":"1","page":"70-4","source":"Ovid Technologies","title":"Transforming the Cross Cultural Collaborative of Pierce County through assessment capacity building","volume":"15","author":[{"family":"Garza","given":"M. A."},{"family":"Abatemarco","given":"D. J."},{"family":"Gizzi","given":"C."},{"family":"Abegglen","given":"L. M."},{"family":"Johnson-Conley","given":"C."}],"issued":{"date-parts":[["2009"]]}}},{"id":21593,"uris":["http://zotero.org/groups/4593413/items/5465J8SI"],"itemData":{"id":21593,"type":"article-journal","abstract":"Health systems reform processes have increasingly recognized the essential contribution of communities to the success of health programs and development activities in general. Here we examine the experience from Kilifi district in Kenya of implementing annual health sector planning guidelines that included community participation in problem identification, priority setting, and planning. We describe challenges in the implementation of national planning guidelines, how these were met, and how they influenced final plans and budgets. The broad-based community engagement envisaged in the guidelines did not take place due to the delay in roll out of the Ministry of Health-trained community health workers. Instead, community engagement was conducted through facility management committees, though in a minority of facilities, even such committees were not involved. Some overlap was found in the priorities highlighted by facility staff, committee members and national indicators, but there were also many additional issues raised by committee members and not by other groups. The engagement of the community through committees influenced target and priority setting, but the emphasis on national health indicators left many local priorities unaddressed by the final work plans. Moreover, it appears that the final impact on budgets allocated at district and facility level was limited. The experience in Kilifi highlights the feasibility of engaging the community in the health planning process, and the challenges of ensuring that this engagement feeds into consolidated plans and future implementation.","archive":"MEDLINE","archive_location":"20888061","container-title":"Health Policy","issue":"3","page":"234-43","source":"Ovid Technologies","title":"Community and facility-level engagement in planning and budgeting for the government health sector--a district perspective from Kenya","volume":"99","author":[{"family":"O'Meara","given":"W. P."},{"family":"Tsofa","given":"B."},{"family":"Molyneux","given":"S."},{"family":"Goodman","given":"C."},{"family":"McKenzie","given":"F. E."}],"issued":{"date-parts":[["2011"]]}}},{"id":27619,"uris":["http://zotero.org/groups/4730591/items/UWEW2QY6"],"itemData":{"id":27619,"type":"thesis","publisher":"University of Southampton","title":"Malaria control policies and strategies in Ghana: the level of community participation in the intersectoral collaboration","author":[{"family":"Owusu","given":"Nicodemus Osei"}],"issued":{"date-parts":[["2011"]]}}},{"id":23741,"uris":["http://zotero.org/groups/4593413/items/WQGX72E2"],"itemData":{"id":23741,"type":"article-journal","abstract":"Background: Fair processes in decision making need the involvement of stakeholders who can discuss issues and reach an agreement based on reasons that are justifiable and appropriate in meeting people's needs. In Tanzania, the policy of decentralization and the health sector reform place an emphasis on community participation in making decisions in health care. However, aspects that can influence an individual's opportunity to be listened to and to contribute to discussion have been researched to a very limited extent in low-income settings. The objective of this study was to explore challenges to fair decision-making processes in health care services with a special focus on the potential influence of gender, wealth, ethnicity and education. We draw on the principle of fairness as outlined in the deliberative democratic theory. Methods: The study was carried out in the Mbarali District of Tanzania. A qualitative study design was used. In-depth interviews and focus group discussion were conducted among members of the district health team, local government officials, health care providers and community members. Informal discussion on the topics was also of substantial value. Results: The study findings indicate a substantial influence of gender, wealth, ethnicity and education on health care decision-making processes. Men, wealthy individuals, members of strong ethnic groups and highly educated individuals had greater influence. Opinions varied among the study informants as to whether such differences should be considered fair. The differences in levels of influence emerged most clearly at the community level, and were largely perceived as legitimate. Conclusions: Existing challenges related to individuals' influence of decision making processes in health care need to be addressed if greater participation is desired. There is a need for increased advocacy and a strengthening of responsive practices with an emphasis on the right of all individuals to participate in decision-making processes. This simultaneously implies an emphasis on assuring the distribution of information, training and education so that individuals can participate fully in informed decision making.","archive_location":"WOS:000309215700001","container-title":"INTERNATIONAL JOURNAL FOR EQUITY IN HEALTH","DOI":"10.1186/1475-9276-11-30","ISSN":"1475-9276 J9 - INT J EQUITY HEALTH","language":"English","title":"Challenges to fair decision-making processes in the context of health care services: a qualitative assessment from Tanzania","volume":"11","author":[{"family":"Shayo","given":"E. H."},{"family":"Norheim","given":"O. F."},{"family":"Mboera","given":"L. E. G."},{"family":"Byskov","given":"J."},{"family":"Maluka","given":"S."},{"family":"Kamuzora","given":"P."},{"family":"Blystad","given":"A."}],"issued":{"date-parts":[["2012",6,7]]}}},{"id":27834,"uris":["http://zotero.org/groups/4730591/items/HRP6GHQD"],"itemData":{"id":27834,"type":"thesis","publisher":"Mzumbe University","title":"Effectiveness of health facility governing committees in Tanzania: a case study of Musoma district council","author":[{"family":"Pancras","given":"Vedastus"}],"issued":{"date-parts":[["2016"]]}}},{"id":18439,"uris":["http://zotero.org/groups/4593413/items/UTNLPG4L"],"itemData":{"id":18439,"type":"article-journal","abstract":"BACKGROUND: While there have been efforts to develop frameworks to guide healthcare priority setting; there has been limited focus on evaluation frameworks. Moreover, while the few frameworks identify quality indicators for successful priority setting, they do not provide the users with strategies to verify these indicators. Kapiriri and Martin (Health Care Anal 18:129-147, 2010) developed a framework for evaluating priority setting in low and middle income countries. This framework provides BOTH parameters for successful priority setting and proposes means of their verification. Before its use in real life contexts, this paper presents results from a validation process of the framework.\nMETHODS: The framework validation involved 53 policy makers and priority setting researchers at the global, national and sub-national levels (in Uganda). They were requested to indicate the relative importance of the proposed parameters as well as the feasibility of obtaining the related information. We also pilot tested the proposed means of verification.\nRESULTS: Almost all the respondents evaluated all the parameters, including the contextual factors, as 'very important'. However, some respondents at the global level thought 'presence of incentives to comply', 'reduced disagreements', 'increased public understanding,' 'improved institutional accountability' and 'meeting the ministry of health objectives', which could be a reflection of their levels of decision making. All the proposed means of verification were assessed as feasible with the exception of meeting observations which would require an insider. These findings results were consistent with those obtained from the pilot testing.\nCONCLUSIONS: These findings are relevant to policy makers and researchers involved in priority setting in low and middle income countries. To the best of our knowledge, this is one of the few initiatives that has involved potential users of a framework (at the global and in a Low Income Country) in its validation. The favorable validation of all the parameters at the national and sub-national levels implies that the framework has potential usefulness at those levels, as is. The parameters that were disputed at the global level necessitate further discussion when using the framework at that level. The next step is to use the validated framework in evaluating actual priority setting at the different levels.","archive":"MEDLINE","archive_location":"28629347","container-title":"BMC Health Services Research","issue":"1","page":"418","source":"Ovid Technologies","title":"International validation of quality indicators for evaluating priority setting in low income countries: process and key lessons","volume":"17","author":[{"family":"Kapiriri</w:instrText>
            </w:r>
            <w:r w:rsidRPr="004B1E06">
              <w:rPr>
                <w:rFonts w:ascii="Arial" w:hAnsi="Arial"/>
                <w:color w:val="000000"/>
                <w:sz w:val="18"/>
                <w:lang w:val="fr-CH"/>
              </w:rPr>
              <w:instrText xml:space="preserve">","given":"L."}],"issued":{"date-parts":[["2017"]]}}},{"id":27545,"uris":["http://zotero.org/groups/4730591/items/BR4Z3AT6"],"itemData":{"id":27545,"type":"article-journal","container-title":"Primary Health Care Research &amp; Development","issue":"5","note":"ISBN: 1463-4236\npublisher: Cambridge University Press","page":"492-502","title":"Nepal’s Health Facility Operation and Management Committees: exploring community participation and influence in the Dang district’s primary care clinics","volume":"19","author":[{"family":"Gurung","given":"Gagan"},{"family":"Derrett","given":"Sarah"},{"family":"Hill","given":"Philip C."},{"family":"Gauld","given":"Robin"}],"issued":{"date-parts":[["2018"]]}}},{"id":27435,"uris":["http://zotero.org/groups/4730591/items/6347CIUH"],"itemData":{"id":27435,"type":"article-journal","container-title":"Social Science &amp; Medicine","note":"ISBN: 0277-9536\npublisher: Elsevier","page":"28-37","title":"The role of community participation for sustainable integrated neglected tropical diseases and water, sanitation and hygiene intervention programs: A pilot project in Tanzania","volume":"202","author":[{"family":"Madon","given":"Shirin"},{"family":"Malecela","given":"Mwele Ntuli"},{"family":"Mashoto","given":"Kijakazi"},{"family":"Donohue","given":"Rose"},{"family":"Mubyazi","given":"Godfrey"},{"family":"Michael","given":"Edwin"}],"issued":{"date-parts":[["2018"]]}}}],"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w:t>
            </w:r>
            <w:proofErr w:type="spellStart"/>
            <w:r w:rsidRPr="004B1E06">
              <w:rPr>
                <w:rFonts w:ascii="Arial" w:hAnsi="Arial"/>
                <w:sz w:val="18"/>
                <w:lang w:val="fr-CH"/>
              </w:rPr>
              <w:t>Mosquer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w:t>
            </w:r>
            <w:proofErr w:type="gramStart"/>
            <w:r w:rsidRPr="004B1E06">
              <w:rPr>
                <w:rFonts w:ascii="Arial" w:hAnsi="Arial"/>
                <w:sz w:val="18"/>
                <w:lang w:val="fr-CH"/>
              </w:rPr>
              <w:t>2001;</w:t>
            </w:r>
            <w:proofErr w:type="gramEnd"/>
            <w:r w:rsidRPr="004B1E06">
              <w:rPr>
                <w:rFonts w:ascii="Arial" w:hAnsi="Arial"/>
                <w:sz w:val="18"/>
                <w:lang w:val="fr-CH"/>
              </w:rPr>
              <w:t xml:space="preserve"> </w:t>
            </w:r>
            <w:proofErr w:type="spellStart"/>
            <w:r w:rsidRPr="004B1E06">
              <w:rPr>
                <w:rFonts w:ascii="Arial" w:hAnsi="Arial"/>
                <w:sz w:val="18"/>
                <w:lang w:val="fr-CH"/>
              </w:rPr>
              <w:t>Bisha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2; Andersson </w:t>
            </w:r>
            <w:r w:rsidRPr="004B1E06">
              <w:rPr>
                <w:rFonts w:ascii="Arial" w:hAnsi="Arial"/>
                <w:i/>
                <w:sz w:val="18"/>
                <w:lang w:val="fr-CH"/>
              </w:rPr>
              <w:t>et al.</w:t>
            </w:r>
            <w:r w:rsidRPr="004B1E06">
              <w:rPr>
                <w:rFonts w:ascii="Arial" w:hAnsi="Arial"/>
                <w:sz w:val="18"/>
                <w:lang w:val="fr-CH"/>
              </w:rPr>
              <w:t xml:space="preserve">, 2005; Garza </w:t>
            </w:r>
            <w:r w:rsidRPr="004B1E06">
              <w:rPr>
                <w:rFonts w:ascii="Arial" w:hAnsi="Arial"/>
                <w:i/>
                <w:sz w:val="18"/>
                <w:lang w:val="fr-CH"/>
              </w:rPr>
              <w:t>et al.</w:t>
            </w:r>
            <w:r w:rsidRPr="004B1E06">
              <w:rPr>
                <w:rFonts w:ascii="Arial" w:hAnsi="Arial"/>
                <w:sz w:val="18"/>
                <w:lang w:val="fr-CH"/>
              </w:rPr>
              <w:t xml:space="preserve">, 2009; </w:t>
            </w:r>
            <w:proofErr w:type="spellStart"/>
            <w:r w:rsidRPr="004B1E06">
              <w:rPr>
                <w:rFonts w:ascii="Arial" w:hAnsi="Arial"/>
                <w:sz w:val="18"/>
                <w:lang w:val="fr-CH"/>
              </w:rPr>
              <w:t>O’Meara</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1; Owusu, 2011; </w:t>
            </w:r>
            <w:proofErr w:type="spellStart"/>
            <w:r w:rsidRPr="004B1E06">
              <w:rPr>
                <w:rFonts w:ascii="Arial" w:hAnsi="Arial"/>
                <w:sz w:val="18"/>
                <w:lang w:val="fr-CH"/>
              </w:rPr>
              <w:t>Shayo</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2; Pancras, 2016; </w:t>
            </w:r>
            <w:proofErr w:type="spellStart"/>
            <w:r w:rsidRPr="004B1E06">
              <w:rPr>
                <w:rFonts w:ascii="Arial" w:hAnsi="Arial"/>
                <w:sz w:val="18"/>
                <w:lang w:val="fr-CH"/>
              </w:rPr>
              <w:t>Kapiriri</w:t>
            </w:r>
            <w:proofErr w:type="spellEnd"/>
            <w:r w:rsidRPr="004B1E06">
              <w:rPr>
                <w:rFonts w:ascii="Arial" w:hAnsi="Arial"/>
                <w:sz w:val="18"/>
                <w:lang w:val="fr-CH"/>
              </w:rPr>
              <w:t xml:space="preserve">, 2017; Gurung </w:t>
            </w:r>
            <w:r w:rsidRPr="004B1E06">
              <w:rPr>
                <w:rFonts w:ascii="Arial" w:hAnsi="Arial"/>
                <w:i/>
                <w:sz w:val="18"/>
                <w:lang w:val="fr-CH"/>
              </w:rPr>
              <w:t>et al.</w:t>
            </w:r>
            <w:r w:rsidRPr="004B1E06">
              <w:rPr>
                <w:rFonts w:ascii="Arial" w:hAnsi="Arial"/>
                <w:sz w:val="18"/>
                <w:lang w:val="fr-CH"/>
              </w:rPr>
              <w:t xml:space="preserve">, 2018; </w:t>
            </w:r>
            <w:proofErr w:type="spellStart"/>
            <w:r w:rsidRPr="004B1E06">
              <w:rPr>
                <w:rFonts w:ascii="Arial" w:hAnsi="Arial"/>
                <w:sz w:val="18"/>
                <w:lang w:val="fr-CH"/>
              </w:rPr>
              <w:t>Mad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2018)</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FA685B" w14:paraId="75EE27D2"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3820" w:type="dxa"/>
            <w:hideMark/>
          </w:tcPr>
          <w:p w14:paraId="6FD8B870" w14:textId="77777777" w:rsidR="00052E4D" w:rsidRPr="00D8291B" w:rsidRDefault="00052E4D" w:rsidP="002C2525">
            <w:pPr>
              <w:rPr>
                <w:rFonts w:ascii="Arial" w:hAnsi="Arial"/>
                <w:b w:val="0"/>
                <w:bCs w:val="0"/>
                <w:i/>
                <w:color w:val="000000"/>
                <w:sz w:val="18"/>
                <w:lang w:val="fr-CH"/>
              </w:rPr>
            </w:pPr>
            <w:proofErr w:type="gramStart"/>
            <w:r w:rsidRPr="00B4570C">
              <w:rPr>
                <w:rFonts w:ascii="Arial" w:hAnsi="Arial"/>
                <w:b w:val="0"/>
                <w:bCs w:val="0"/>
                <w:i/>
                <w:color w:val="000000"/>
                <w:sz w:val="18"/>
                <w:lang w:val="fr-CH"/>
              </w:rPr>
              <w:t>Provincial;</w:t>
            </w:r>
            <w:proofErr w:type="gramEnd"/>
            <w:r w:rsidRPr="00B4570C">
              <w:rPr>
                <w:rFonts w:ascii="Arial" w:hAnsi="Arial"/>
                <w:b w:val="0"/>
                <w:bCs w:val="0"/>
                <w:i/>
                <w:color w:val="000000"/>
                <w:sz w:val="18"/>
                <w:lang w:val="fr-CH"/>
              </w:rPr>
              <w:t xml:space="preserve"> District</w:t>
            </w:r>
          </w:p>
        </w:tc>
        <w:tc>
          <w:tcPr>
            <w:tcW w:w="5440" w:type="dxa"/>
            <w:hideMark/>
          </w:tcPr>
          <w:p w14:paraId="682887C9" w14:textId="77777777" w:rsidR="00052E4D" w:rsidRPr="00FA685B"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nZfOOHdW","properties":{"formattedCitation":"(Anwari {\\i{}et al.}, 2015)","plainCitation":"(Anwari et al., 2015)","noteIndex":0},"citationItems":[{"id":12831,"uris":["http://zotero.org/groups/4593413/items/9CA8QTFE"],"itemData":{"id":12831,"type":"article-journal","abstract":"BACKGROUND: Previous studies show that health systems governance influences health system performance and health outcomes. However, there are few examples of how to implement and monitor good governing practices in fragile and conflict affected environments. Good governance has the potential to make the health system people-centered. More research is needed on implementing a people-centered governance approach in these environments.\nCASE DESCRIPTION: We piloted an intervention that placed a people-centred health systems governance approach in the hands of multi-stakeholder committees that govern provincial and district health systems. We report the results of this intervention from three provinces and eleven districts in Afghanistan over a six month period. This mixed-methods exploratory case study uses analysis of governance self-assessment scores, health management information system data on health system performance,</w:instrText>
            </w:r>
            <w:r>
              <w:rPr>
                <w:rFonts w:ascii="Arial" w:eastAsia="Times New Roman" w:hAnsi="Arial" w:cs="Arial"/>
                <w:color w:val="000000"/>
                <w:sz w:val="18"/>
                <w:szCs w:val="18"/>
              </w:rPr>
              <w:instrText xml:space="preserve"> and focus group discussions. The outcomes of interest are governance scores and health system performance indicators. We document the application of a people-centred health systems governance conceptual model based on applying four effective governing practices: cultivating accountability, engaging with stakeholders, setting a shared strategic direction, and stewarding resources responsibly. We present a participatory approach where health system leaders identify and act on opportunities for making themselves and their health systems more accountable and responsive to the needs of the communities they serve.\nDISCUSSION AND EVALUATION: We found that health systems governance can be improved in fragile and conflict affected environments, and that consistent application of the effective governing practices is key to improving governance. Intervention was associated with a 20% increase in antenatal care visit rate in pilot provinces. Focus group discussions showed improvements across the four governing practices, including: establishment of new sub-committees that oversee financial transparency and governance, collaboration with diverse stakeholders, sharper focus on community health needs, more frequent presentation of service delivery data, and increased use of data for decision making.\nCONCLUSIONS: Our findings have implications for policy and practice within and beyond Afghanistan. Governance is central to making health systems responsive to the needs of people who access and provide services. We provide a practical approach to improving health systems governance in fragile and conflict affected environments.","archive":"MEDLINE","archive_location":"25904978","container-title":"Conflict &amp; Health [Electronic Resource]","page":"2","source":"Ovid Technologies","title":"Implementing people-centred health systems governance in 3 provinces and 11 districts of Afghanistan: a case study","volume":"9","author":[{"family":"Anwari","given":"Z."},{"family":"Shukla","given":"M."},{"family":"Maseed","given":"B. A."},{"family":"Wardak","given":"G. F."},{"family":"Sardar","given":"S."},{"family":"Matin","given":"J."},{"family":"Rashed","given":"G. S."},{"family":"Hamedi","given":"S. A."},{"family":"Sahak","given":"H."},{"family":"Aziz","given":"A. H."},{"family":"Boyd-Boffa","given":"M."},{"family":"Trasi","given":"R."}],"issued":{"date-parts":[["2015"]]}}}],"schema":"https://github.com/citation-style-language/schema/raw/master/csl-citation.json"} </w:instrText>
            </w:r>
            <w:r>
              <w:rPr>
                <w:rFonts w:ascii="Arial" w:eastAsia="Times New Roman" w:hAnsi="Arial" w:cs="Arial"/>
                <w:color w:val="000000"/>
                <w:sz w:val="18"/>
                <w:szCs w:val="18"/>
              </w:rPr>
              <w:fldChar w:fldCharType="separate"/>
            </w:r>
            <w:r w:rsidRPr="002C5AA0">
              <w:rPr>
                <w:rFonts w:ascii="Arial" w:hAnsi="Arial" w:cs="Arial"/>
                <w:sz w:val="18"/>
                <w:szCs w:val="24"/>
              </w:rPr>
              <w:t xml:space="preserve">(Anwari </w:t>
            </w:r>
            <w:r w:rsidRPr="002C5AA0">
              <w:rPr>
                <w:rFonts w:ascii="Arial" w:hAnsi="Arial" w:cs="Arial"/>
                <w:i/>
                <w:iCs/>
                <w:sz w:val="18"/>
                <w:szCs w:val="24"/>
              </w:rPr>
              <w:t>et al.</w:t>
            </w:r>
            <w:r w:rsidRPr="002C5AA0">
              <w:rPr>
                <w:rFonts w:ascii="Arial" w:hAnsi="Arial" w:cs="Arial"/>
                <w:sz w:val="18"/>
                <w:szCs w:val="24"/>
              </w:rPr>
              <w:t>, 2015)</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854B59" w14:paraId="44474FF7" w14:textId="77777777" w:rsidTr="002C2525">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3820" w:type="dxa"/>
            <w:hideMark/>
          </w:tcPr>
          <w:p w14:paraId="4C7AA284" w14:textId="77777777" w:rsidR="00052E4D" w:rsidRPr="00D8291B" w:rsidRDefault="00052E4D" w:rsidP="002C2525">
            <w:pPr>
              <w:rPr>
                <w:rFonts w:ascii="Arial" w:eastAsia="Times New Roman" w:hAnsi="Arial" w:cs="Arial"/>
                <w:b w:val="0"/>
                <w:bCs w:val="0"/>
                <w:i/>
                <w:iCs/>
                <w:color w:val="000000"/>
                <w:sz w:val="18"/>
                <w:szCs w:val="18"/>
              </w:rPr>
            </w:pPr>
            <w:r w:rsidRPr="00D8291B">
              <w:rPr>
                <w:rFonts w:ascii="Arial" w:eastAsia="Times New Roman" w:hAnsi="Arial" w:cs="Arial"/>
                <w:b w:val="0"/>
                <w:bCs w:val="0"/>
                <w:i/>
                <w:iCs/>
                <w:color w:val="000000"/>
                <w:sz w:val="18"/>
                <w:szCs w:val="18"/>
              </w:rPr>
              <w:t>Province/State</w:t>
            </w:r>
          </w:p>
        </w:tc>
        <w:tc>
          <w:tcPr>
            <w:tcW w:w="5440" w:type="dxa"/>
            <w:hideMark/>
          </w:tcPr>
          <w:p w14:paraId="17B98C47" w14:textId="77777777" w:rsidR="00052E4D" w:rsidRPr="004B1E06" w:rsidRDefault="00052E4D" w:rsidP="002C2525">
            <w:pPr>
              <w:cnfStyle w:val="000000100000" w:firstRow="0" w:lastRow="0" w:firstColumn="0" w:lastColumn="0" w:oddVBand="0" w:evenVBand="0" w:oddHBand="1" w:evenHBand="0" w:firstRowFirstColumn="0" w:firstRowLastColumn="0" w:lastRowFirstColumn="0" w:lastRowLastColumn="0"/>
              <w:rPr>
                <w:rFonts w:ascii="Arial" w:hAnsi="Arial"/>
                <w:color w:val="000000"/>
                <w:sz w:val="18"/>
                <w:lang w:val="fr-CH"/>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4F0RwpV6","properties":{"formattedCitation":"(Boyce, 2001; Arredondo and Orozco, 2006, 2008; Rosen, 2006; Abelson {\\i{}et al.}, 2007; Weiss {\\i{}et al.}, 2010; Restall {\\i{}et al.}, 2011; Brandstetter {\\i{}et al.}, 2014; Regier {\\i{}et al.}, 2014; Arredondo {\\i{}et al.}, 2015; Damani {\\i{}et al.}, 2016; Vian {\\i{}et al.}, 2020)","plainCitation":"(Boyce, 2001; Arredondo and Orozco, 2006, 2008; Rosen, 2006; Abelson et al., 2007; Weiss et al., 2010; Restall et al., 2011; Brandstetter et al., 2014; Regier et al., 2014; Arredondo et al., 2015; Damani et al., 2016; Vian et al., 2020)","noteIndex":0},"citationItems":[{"id":27379,"uris":["http://zotero.org/groups/4730591/items/RLL6W6FX"],"itemData":{"id":27379,"type":"article-journal","container-title":"Social Science &amp; Medicine","issue":"10","note":"ISBN: 0277-9536\npublisher: Elsevier","page":"1551-1564","title":"Disadvantaged persons’ participation in health promotion projects: some structural dimensions","volume":"52","author":[{"family":"Boyce","given":"William F."}],"issued":{"date-parts":[["2001"]]}}},{"id":12916,"uris":["http://zotero.org/groups/4593413/items/ZD9TJSGR"],"itemData":{"id":12916,"type":"article-journal","abstract":"OBJECTIVE: To identify the effects of decentralization on health financing and governance policies in Mexico from the perspective of users and providers.\nMETHODS: A cross-sectional study was carried out in four states that were selected according to geopolitical and administrative criteria. Four indicators were assessed: changes and effects on governance, financing sources and funds, the final destination of resources, and fund allocation mechanisms. Data collection was performed using in-depth interviews with health system key personnel and community leaders, consensus techniques and document analyses. The interviews were transcribed and analyzed by thematic segmentation.\nRESULTS: The results show different effectiveness levels for the four states regarding changes in financing policies and community participation. Effects on health financing after decentralization were identified in each state, including: greater participation of municipal and state governments in health expenditure, increased financial participation of households, greater community participation in low-income states, duality and confusion in the new mechanisms for coordination among the three government levels, absence of an accountability system, lack of human resources and technical skills to implement, monitor and evaluate changes in financing.\nCONCLUSIONS: In general, positive and negative effects of decentralization on health financing and governance were identified. The effects mentioned by health service providers and users were related to a diversification of financing sources, a greater margin for decisions around the use and final destination of financial resources and normative development for the use of resources. At the community level, direct financial contributions were mentioned, as well as in-kind contributions, particularly in the form of community work.","archive":"MEDLINE","archive_location":"16410996","container-title":"Revista de Saude Publica","issue":"1","page":"152-60","source":"Ovid Technologies","title":"Effects of health decentralization, financing and governance in Mexico","volume":"40","author":[{"family":"Arredondo","given":"A."},{"family":"Orozco","given":"E."}],"issued":{"date-parts":[["2006"]]}}},{"id":12918,"uris":["http://zotero.org/groups/4593413/items/TBXL3XSC"],"itemData":{"id":12918,"type":"article-journal","abstract":"To determine, from the perspective of providers, community leaders and users of health services, equity, governance and health financing outcomes of the Mexican health system reform.Cross-sectional study oriented towards the qualitative analysis of financing, governance and equity indicators for the uninsured population. Taking into account feasibility, as well as political and technical criteria, six Mexican states were selected as study populations and a qualitative research was conducted during 2004-2006. Two hundred and forty in-depth interviews were applied, in all selected states, to 60 decision-makers, including medical and administrative personnel; 60 service providers at health centres; 60 representatives of civil organizations, including municipal representatives and, finally, 60 members of health committees and users of services at second and first levels of care units. The analysis of interviews was performed using ATLAS-Ti software. An outcome mapping of health reform was developed. For political actors, Mexican health system reform has not modified dependence on the central level; ignorance about reform strategies and lack of participation in the search for financial resources to finance health systems were evidenced. Also, in all states under study, community leaders and users of services reported the need to improve an effective accountability system at both municipal and state levels. Health strategies for equity, governance and financing do not have adequate mechanisms to promote participation from all social actors. Improving this situation is a very important goal in the Mexican health democratization process, in the context of health care reform. There are relevant positive and negative effects of the reform on equity, governance and financing in health. Special emphasis is placed on the analysis of lessons learned in Mexico and the usefulness of the main strengths and weaknesses, as relevant evidences for other middle-income countries which are designing, implementing and evaluating reform strategies in order to achieve equity in resource allocation, good levels of governance and a greater financial protection in health.","archive":"MEDLINE","archive_location":"18000949","container-title":"International Journal of Health Planning &amp; Management","issue":"1","page":"37-49","source":"Ovid Technologies","title":"Equity, governance and financing after health care reform: lessons from Mexico","volume":"23","author":[{"family":"Arredondo","given":"A."},{"family":"Orozco","given":"E."}],"issued":{"date-parts":[["2008"]]}}},{"id":22963,"uris":["http://zotero.org/groups/4593413/items/H795AW9M"],"itemData":{"id":22963,"type":"article-journal","abstract":"The Swedish public healthcare sector is administered by county councils or regions with their own power of taxation. These authorities are facing difficult times as the gap between demand and healthcare resources is widening and the option to further increase county council taxes is not politically tempting. It is becoming ever more apparent that, sooner or later, limits to the public healthcare commitment must be set. In the north-western district of Region Skane, the district board determined to initiate a public dialogue on prioritisation with local residents. Annual surveys were sent to 1% of the population ( approximately 2500 individuals) during the period 2002-2004. The addressees were also asked if they wanted to participate in public meetings with the healthcare politicians. This study investigates what happened to the preferences and attitudes of the interest group when the participants were not only offered an opportunity to enter into a dialogue with their peers and representatives, but also received information on prioritisation matters. After the intervention, which consisted of two public meetings with politicians and five information booklets on prioritisation issues, the study group was asked to participate in a second survey. At the follow-up, 20% fewer thought that one should always have a right to public healthcare, even if troubles were trivial. Eighty four percent in the study group thought that the general public should participate in prioritisation discussions while only 64% in the control group agreed to this. Eighty two percent of the study group marked the dialogue project \"good\" or \"very good\". The results indicate an increased acceptance for reallocations, a strengthened will to participate and more confidence in the politicians and their work. The study is descriptive and designed to make long-term follow-ups possible.","archive":"MEDLINE","archive_location":"16386819","container-title":"Health Policy","issue":"1","page":"107-16","source":"Ovid Technologies","title":"Public dialogue on healthcare prioritisation","volume":"79","author":[{"family":"Rosen","given":"P."}],"issued":{"date-parts":[["2006"]]}}},{"id":12303,"uris":["http://zotero.org/groups/4593413/items/SDEHYJJC"],"itemData":{"id":12303,"type":"article-journal","abstract":"To resolve tensions among competing sources of evidence and public expectations, health-care managers and policy makers are turning more than ever to involve the public in a wide range of decisions. Yet efforts to use research evidence to inform public involvement decisions are hampered by an absence of rigorous public participation evaluation research. In particular, greater rigour in exploring the roles played by different contextual variables--such as characteristics of the issue of interest, the culture of the sponsoring organization and attributes of the decision being made--is needed. Using a comparative quasi-experimental design, we assessed the performance of a generic public participation method implemented in 5 Canadian regionalized health settings between 2001 and 2004. Participant and decision-maker perspectives were assessed and, through direct observation, the roles exerted by contextual variables over the public involvement processes were documented and analysed. Our findings demonstrate that a generic public participation method can be implemented in a variety of contexts and with considerable success. Context exerts fostering and inhibiting influences that contribute to more (or less) successful implementation. Public participation practitioners are encouraged to pay careful attention to the types of issues and decisions for which they are seeking public input. Sufficient organizational resources and commitment to the goals of the public participation process are also required. Attention to these contextual attributes and their influence on the design and outcomes of public participation processes is as important as choosing the \"right\" public participation mechanism.","archive":"MEDLINE","archive_location":"17368680","container-title":"Social Science &amp; Medicine","issue":"10","page":"2115-28","source":"Ovid Technologies","title":"Examining the role of context in the implementation of a deliberative public participation experiment: results from a Canadian comparative study","volume":"64","author":[{"family":"Abelson","given":"J."},{"family":"Forest","given":"P. G."},{"family":"Eyles","given":"J."},{"family":"Casebeer","given":"A."},{"family":"Martin","given":"E."},{"family":"Mackean","given":"G."}],"issued":{"date-parts":[["2007"]]}}},{"id":25562,"uris":["http://zotero.org/groups/4593413/items/MWCQ74G7"],"itemData":{"id":25562,"type":"article-journal","abstract":"Research has led to greater understanding of what is needed to create and sustain well-functioning public health partnerships. However, a partnership's ability to foster an environment that encourages broad member involvement in discussions, decision making, and activities has received scant empirical attention. This study examined the relationship between partnership members' perceptions of how well leadership and management facilitated their involvement, and their satisfaction with their role and influence within the partnership. Data came from 60 individuals who participated in two waves of a quantitative process evaluation of six southern interorganizational partnerships, formed as part of a national pilot project to increase cervical and breast cancer screening rates. Results suggested that environments fostering broad partner involvement were associated with measures of member satisfaction, controlling for other partnership characteristics. Findings indicated that facilitation of member involvement deserves increased consideration from researchers and practitioners as an indicator of the quality of partnership functioning.","archive_location":"WOS:000282641000008","container-title":"HEALTH EDUCATION &amp; BEHAVIOR","DOI":"10.1177/1090198110364613","ISSN":"1090-1981 1552-6127 J9 - HEALTH EDUC BEHAV","issue":"5","language":"English","page":"737-752","title":"The Role of Leadership and Management in Six Southern Public Health Partnerships: A Study of Member Involvement and Satisfaction","volume":"37","author":[{"family":"Weiss","given":"E. S."},{"family":"Taber","given":"S. K."},{"family":"Breslau","given":"E. S."},{"family":"Lillie","given":"S. E."},{"family":"Li","given":"Y. L."}],"issued":{"date-parts":[["2010",10]]}}},{"id":22669,"uris":["http://zotero.org/groups/4593413/items/BLK2954X"],"itemData":{"id":22669,"type":"article-journal","abstract":"OBJECTIVE: This research explored the pathways through which the experiential knowledge of people who need and use mental health and social housing services (citizen-users) gains access to policymaking.\nMETHODS: Qualitative instrumental case study methodology focused the study on the policy field of mental health and social housing in Manitoba, Canada. Data collection included interviews with 21 key informants from four policy actor groups: citizen-users, service providers, advocacy organization representatives, and government officials. Relevant policy-related documents were also reviewed. Data were analyzed using inductive qualitative methods.\nRESULTS: Key informants described diverse pathways through which the experiential knowledge of citizen-users has been communicated to policy decision makers. Pathways have involved direct discourse between citizen-users and decision makers. Alternatively, indirect pathways were ones in which experiential knowledge was translated by other policy actors. Informants identified factors that could influence the integrity of the indirect pathways: the length and complexity of the pathways, the motivations and interests of the translators, and strategies to enhance the pathways. The pathways could be strengthened by developing the culture, leadership, knowledge, skills and attitudes supportive of engaging citizen-users and by accurately translating their experiential knowledge.\nCONCLUSIONS AND IMPLICATIONS FOR PRACTICE: If citizen-users are to be included in policymaking in a recovery-oriented mental health system, action must be taken to enhance the pathways through which their experiential knowledge reaches policymaking processes. Service providers, advocacy organization representatives and government officials can all take action to promote social policymaking that is informed by citizen-users' ideas and experiences.","archive":"MEDLINE","archive_location":"21768075","container-title":"Psychiatric Rehabilitation Journal","issue":"1","page":"29-36","source":"Ovid Technologies","title":"Pathways to translating experiential knowledge into mental health policy","volume":"35","author":[{"family":"Restall","given":"G."},{"family":"Cooper","given":"J. E."},{"family":"Kaufert","given":"J. M."}],"issued":{"date-parts":[["2011"]]}}},{"id":13874,"uris":["http://zotero.org/groups/4593413/items/FNWP2QRV"],"itemData":{"id":13874,"type":"article-journal","abstract":"Although participation and empowerment are hallmarks of the WHO vision of health promotion, it is acknowledged that they are difficult to evaluate. Devising adequate study designs, indicators and methods for the assessment of participation and empowerment should consider the experiences, concerns and constraints of health promotion practitioners. The aim of this study was to investigate health promotion practitioners' perspectives on general and methodological aspects of evaluation of empowerment and participation. Semi-structured interviews were conducted with 17 experienced practitioners in community-based health promotion in New South Wales, Australia. The interviews covered benefits of and barriers to the evaluation of participation and empowerment, key indicators and methodological aspects. Interview transcripts were examined using thematic content analysis. The idea of evaluating empowerment and participation is supported by health promotion practitioners. Including indicators of empowerment and participation in the evaluation could also emphasise-to practitioners and citizens alike-the value of involving and enabling community members. The interviews highlighted the importance of a receptive environment for evaluation of empowerment and participation to take root. The resistance of health authorities towards empowerment indicators was seen as a challenge for funding evaluations. Community members should be included in the evaluation process, although interviewees found it difficult to do so in a representative way and empowering approach. Qualitative methods might capture best whether empowerment and participation have occurred in a programme. The positive experiences that the interviewees made with innovative qualitative methods encourage further investment in developing new research designs.","archive":"MEDLINE","archive_location":"22987842","container-title":"Health Promotion International","issue":"1","page":"70-80","source":"Ovid Technologies","title":"Australian health promotion practitioners' perceptions on evaluation of empowerment and participation","volume":"29","author":[{"family":"Brandstetter","given":"S."},{"family":"McCool","given":"M."},{"family":"Wise","given":"M."},{"family":"Loss","given":"J."}],"issued":{"date-parts":[["2014"]]}}},{"id":22608,"uris":["http://zotero.org/groups/4593413/items/NMTGFRIG"],"itemData":{"id":22608,"type":"article-journal","abstract":"Decision-makers are challenged to incorporate public input into priority-setting decisions. We conducted a pan-Canadian survey of decision-makers in cancer control to investigate the types of evidence, especially evidence supplied by the public, that are utilized in health care priority-setting. We further examined how normative attitudes and contextual factors influence the use of public engagement as evidence at the committee level. Administered between November and December 2012, 67 respondents from 117 invited individuals participated in the survey. The results indicated that public engagement was infrequently utilized compared to clinical effectiveness evidence or cost evidence. General positive agreement between normative attitudes towards the use of evidence and the frequency of evidence utilization was observed, but absence of correlative agreement was found for the types of evidence that are supplied by the general public and for cost-effectiveness inputs. Regression analyses suggested that public engagement was unevenly utilized between jurisdictions and that educational background and barriers to implementing public input may decrease the odds of using public engagement as evidence. We recommend that institutions establish a link between committee members' normative attitudes for using public engagement and its real-world utilization.","archive":"MEDLINE","archive_location":"25441325","container-title":"Social Science &amp; Medicine","page":"130-9","source":"Ovid Technologies","title":"Public engagement in priority-setting: results from a pan-Canadian survey of decision-makers in cancer control","volume":"122","author":[{"family":"Regier","given":"D. A."},{"family":"Bentley","given":"C."},{"family":"Mitton","given":"C."},{"family":"Bryan","given":"S."},{"family":"Burgess","given":"M. M."},{"family":"Chesney","given":"E."},{"family":"Coldman","given":"A."},{"family":"Gibson","given":"J."},{"family":"Hoch","given":"J."},{"family":"Rahman","given":"S."},{"family":"Sabharwal","given":"M."},{"family":"Sawka","given":"C."},{"family":"Schuckel","given":"V."},{"family":"Peacock","given":"S. J."}],"issued":{"date-parts":[["2014"]]}}},{"id":12920,"uris":["http://zotero.org/groups/4593413/items/EDH32DCY"],"itemData":{"id":12920,"type":"article-journal","abstract":"This article includes evidence on equity, governance and health financing outcomes of the Mexican health system. An evaluative research with a cross-sectional design was oriented towards the qualitative and quantitative analysis of financing, governance and equity indicators. Taking into account feasibility, as well as political and technical criteria, seven Mexican states were selected as study populations and an evaluative research was conducted during 2002-2010. The data collection techniques were based on in-depth interviews with key personnel (providers, users and community leaders), consensus technique and document analysis. The qualitative analysis was done with ATLAS TI and POLICY MAKER softwares. The Mexican health system reform has modified dependence at the central level; there is a new equity equation for resources allocation, community leaders and users of services reported the need to improve an effective accountability system at both municipal and state levels. Strategies for equity, governance and financing do not have adequate mechanisms to promote participation from all social actors. Improving this situation is a very important goal in the Mexican health democratization process, in the context of health care reform. Inequality on resources allocation in some regions and catastrophic expenditure for users is unequal in all states, producing more negative effects on states with high social marginalization. Special emphasis is placed on the analysis of the main strengths and weaknesses, as relevant evidences for other Latin American countries whichare designing, implementing and evaluating reform strategies in order to achieve equity, good governance and a greater financial protection in health.","archive_location":"WOS:000356870300015","container-title":"SAUDE E SOCIEDADE","DOI":"10.1590/S0104-12902015S01014","ISSN":"0104-1290 J9 - SAUDE SOC-SAO PAULO","language":"English","page":"162-175","title":"Evidence on equity, governance and financing after health care reform in Mexico: lessons for Latin American countries","volume":"24","author":[{"family":"Arredondo","given":"A."},{"family":"Orozco","given":"E."},{"family":"Aviles","given":"R."}],"issued":{"date-parts":[["2015",4]]}}},{"id":15140,"uris":["http://zotero.org/groups/4593413/items/6YZURDHV"],"itemData":{"id":15140,"type":"article-journal","abstract":"BACKGROUND: Policy dialogues are critical for developing responsive, effective, sustainable, evidence-informed policy. Our multidisciplinary team, including researchers, physicians and senior decision-makers, comprehensively evaluated The Winnipeg Central Intake Service, a single-entry model in Winnipeg, Manitoba, to improve patient access to hip/knee replacement surgery. We used the evaluation findings to develop five evidence-informed policy directions to help improve access to scheduled clinical services across Manitoba. Using guiding principles of public participation processes, we hosted a policy roundtable meeting to engage stakeholders and use their input to refine the policy directions. Here, we report on the use and input of a policy roundtable meeting and its role in contributing to the development of evidence-informed policy.\nMETHODS: Our evidence-informed policy directions focused on formal measurement/monitoring of quality, central intake as a preferred model for service delivery, provincial scope, transparent processes/performance indicators, and patient choice of provider. We held a policy roundtable meeting and used outcomes of facilitated discussions to refine these directions. Individuals from our team and six stakeholder groups across Manitoba participated (n = 44), including patients, family physicians, orthopaedic surgeons, surgical office assistants, Winnipeg Central Intake team, and administrators/managers. We developed evaluation forms to assess the meeting process, and collected decision-maker partners' perspectives on the value of the policy roundtable meeting and use of policy directions to improve access to scheduled clinical services after the meeting, and again 15 months later. We analyzed roundtable and evaluation data using thematic analysis to identify key themes.\nRESULTS: Four key findings emerged. First, participants supported all policy directions, with revisions and key implementation considerations identified. Second, participants felt the policy roundtable meeting achieved its purpose (to engage stakeholders, elicit feedback, refine policy directions). Third, our decision-maker partners' expectations of the policy roundtable meeting were exceeded; they re-affirmed its value and described the refined policy directions as foundational to establishing the vocabulary, vision and framework for improving access to scheduled clinical services in Manitoba. Finally, our adaptation of key design elements was conducive to discussion of issues surrounding access to care.\nCONCLUSIONS: Our policy roundtable process was an effective tool for acquiring broad input</w:instrText>
            </w:r>
            <w:r w:rsidRPr="004B1E06">
              <w:rPr>
                <w:rFonts w:ascii="Arial" w:hAnsi="Arial"/>
                <w:color w:val="000000"/>
                <w:sz w:val="18"/>
                <w:lang w:val="fr-CH"/>
              </w:rPr>
              <w:instrText xml:space="preserve"> from stakeholders, refining policy directions and forming the necessary consensus starting points to move towards evidence-informed policy.","archive":"MEDLINE","archive_location":"27756401","container-title":"Health Research Policy &amp; Systems","issue":"1","page":"78","source":"Ovid Technologies","title":"The use of a policy dialogue to facilitate evidence-informed policy development for improved access to care: the case of the Winnipeg Central Intake Service (WCIS)","volume":"14","author":[{"family":"Damani","given":"Z."},{"family":"MacKean","given":"G."},{"family":"Bohm","given":"E."},{"family":"DeMone","given":"B."},{"family":"Wright","given":"B."},{"family":"Noseworthy","given":"T."},{"family":"Holroyd-Leduc","given":"J."},{"family":"Marshall","given":"D. A."}],"issued":{"date-parts":[["2016"]]}}},{"id":27276,"uris":["http://zotero.org/groups/4730591/items/J67WTVWJ"],"itemData":{"id":27276,"type":"article-journal","title":"Using open public meetings and elections to promote inward transparency and accountability: lessons from Zambia","author":[{"family":"Vian","given":"Taryn"},{"family":"Fong","given":"Rachel M."},{"family":"Kaiser","given":"Jeanette L."},{"family":"Sakanga","given":"Viviane"},{"family":"Mwansa","given":"Melvin"},{"family":"Chastain","given":"Parker S."},{"family":"Ngoma","given":"Thandiwe"},{"family":"Scott","given":"Nancy"}],"issued":{"date-parts":[["2020"]]}}}],"schema":"https://github.com/citation-style-language/schema/raw/master/csl-citation.json"} </w:instrText>
            </w:r>
            <w:r>
              <w:rPr>
                <w:rFonts w:ascii="Arial" w:eastAsia="Times New Roman" w:hAnsi="Arial" w:cs="Arial"/>
                <w:color w:val="000000"/>
                <w:sz w:val="18"/>
                <w:szCs w:val="18"/>
              </w:rPr>
              <w:fldChar w:fldCharType="separate"/>
            </w:r>
            <w:r w:rsidRPr="004B1E06">
              <w:rPr>
                <w:rFonts w:ascii="Arial" w:hAnsi="Arial"/>
                <w:sz w:val="18"/>
                <w:lang w:val="fr-CH"/>
              </w:rPr>
              <w:t xml:space="preserve">(Boyce, </w:t>
            </w:r>
            <w:proofErr w:type="gramStart"/>
            <w:r w:rsidRPr="004B1E06">
              <w:rPr>
                <w:rFonts w:ascii="Arial" w:hAnsi="Arial"/>
                <w:sz w:val="18"/>
                <w:lang w:val="fr-CH"/>
              </w:rPr>
              <w:t>2001;</w:t>
            </w:r>
            <w:proofErr w:type="gramEnd"/>
            <w:r w:rsidRPr="004B1E06">
              <w:rPr>
                <w:rFonts w:ascii="Arial" w:hAnsi="Arial"/>
                <w:sz w:val="18"/>
                <w:lang w:val="fr-CH"/>
              </w:rPr>
              <w:t xml:space="preserve"> </w:t>
            </w:r>
            <w:proofErr w:type="spellStart"/>
            <w:r w:rsidRPr="004B1E06">
              <w:rPr>
                <w:rFonts w:ascii="Arial" w:hAnsi="Arial"/>
                <w:sz w:val="18"/>
                <w:lang w:val="fr-CH"/>
              </w:rPr>
              <w:t>Arredondo</w:t>
            </w:r>
            <w:proofErr w:type="spellEnd"/>
            <w:r w:rsidRPr="004B1E06">
              <w:rPr>
                <w:rFonts w:ascii="Arial" w:hAnsi="Arial"/>
                <w:sz w:val="18"/>
                <w:lang w:val="fr-CH"/>
              </w:rPr>
              <w:t xml:space="preserve"> and Orozco, 2006, 2008; </w:t>
            </w:r>
            <w:proofErr w:type="spellStart"/>
            <w:r w:rsidRPr="004B1E06">
              <w:rPr>
                <w:rFonts w:ascii="Arial" w:hAnsi="Arial"/>
                <w:sz w:val="18"/>
                <w:lang w:val="fr-CH"/>
              </w:rPr>
              <w:t>Rosen</w:t>
            </w:r>
            <w:proofErr w:type="spellEnd"/>
            <w:r w:rsidRPr="004B1E06">
              <w:rPr>
                <w:rFonts w:ascii="Arial" w:hAnsi="Arial"/>
                <w:sz w:val="18"/>
                <w:lang w:val="fr-CH"/>
              </w:rPr>
              <w:t xml:space="preserve">, 2006; </w:t>
            </w:r>
            <w:proofErr w:type="spellStart"/>
            <w:r w:rsidRPr="004B1E06">
              <w:rPr>
                <w:rFonts w:ascii="Arial" w:hAnsi="Arial"/>
                <w:sz w:val="18"/>
                <w:lang w:val="fr-CH"/>
              </w:rPr>
              <w:t>Abelson</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07; Weiss </w:t>
            </w:r>
            <w:r w:rsidRPr="004B1E06">
              <w:rPr>
                <w:rFonts w:ascii="Arial" w:hAnsi="Arial"/>
                <w:i/>
                <w:sz w:val="18"/>
                <w:lang w:val="fr-CH"/>
              </w:rPr>
              <w:t>et al.</w:t>
            </w:r>
            <w:r w:rsidRPr="004B1E06">
              <w:rPr>
                <w:rFonts w:ascii="Arial" w:hAnsi="Arial"/>
                <w:sz w:val="18"/>
                <w:lang w:val="fr-CH"/>
              </w:rPr>
              <w:t xml:space="preserve">, 2010; </w:t>
            </w:r>
            <w:proofErr w:type="spellStart"/>
            <w:r w:rsidRPr="004B1E06">
              <w:rPr>
                <w:rFonts w:ascii="Arial" w:hAnsi="Arial"/>
                <w:sz w:val="18"/>
                <w:lang w:val="fr-CH"/>
              </w:rPr>
              <w:t>Restall</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1; </w:t>
            </w:r>
            <w:proofErr w:type="spellStart"/>
            <w:r w:rsidRPr="004B1E06">
              <w:rPr>
                <w:rFonts w:ascii="Arial" w:hAnsi="Arial"/>
                <w:sz w:val="18"/>
                <w:lang w:val="fr-CH"/>
              </w:rPr>
              <w:t>Brandstetter</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4; </w:t>
            </w:r>
            <w:proofErr w:type="spellStart"/>
            <w:r w:rsidRPr="004B1E06">
              <w:rPr>
                <w:rFonts w:ascii="Arial" w:hAnsi="Arial"/>
                <w:sz w:val="18"/>
                <w:lang w:val="fr-CH"/>
              </w:rPr>
              <w:t>Regier</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4; </w:t>
            </w:r>
            <w:proofErr w:type="spellStart"/>
            <w:r w:rsidRPr="004B1E06">
              <w:rPr>
                <w:rFonts w:ascii="Arial" w:hAnsi="Arial"/>
                <w:sz w:val="18"/>
                <w:lang w:val="fr-CH"/>
              </w:rPr>
              <w:t>Arredondo</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5; </w:t>
            </w:r>
            <w:proofErr w:type="spellStart"/>
            <w:r w:rsidRPr="004B1E06">
              <w:rPr>
                <w:rFonts w:ascii="Arial" w:hAnsi="Arial"/>
                <w:sz w:val="18"/>
                <w:lang w:val="fr-CH"/>
              </w:rPr>
              <w:t>Damani</w:t>
            </w:r>
            <w:proofErr w:type="spellEnd"/>
            <w:r w:rsidRPr="004B1E06">
              <w:rPr>
                <w:rFonts w:ascii="Arial" w:hAnsi="Arial"/>
                <w:sz w:val="18"/>
                <w:lang w:val="fr-CH"/>
              </w:rPr>
              <w:t xml:space="preserve"> </w:t>
            </w:r>
            <w:r w:rsidRPr="004B1E06">
              <w:rPr>
                <w:rFonts w:ascii="Arial" w:hAnsi="Arial"/>
                <w:i/>
                <w:sz w:val="18"/>
                <w:lang w:val="fr-CH"/>
              </w:rPr>
              <w:t>et al.</w:t>
            </w:r>
            <w:r w:rsidRPr="004B1E06">
              <w:rPr>
                <w:rFonts w:ascii="Arial" w:hAnsi="Arial"/>
                <w:sz w:val="18"/>
                <w:lang w:val="fr-CH"/>
              </w:rPr>
              <w:t xml:space="preserve">, 2016; Vian </w:t>
            </w:r>
            <w:r w:rsidRPr="004B1E06">
              <w:rPr>
                <w:rFonts w:ascii="Arial" w:hAnsi="Arial"/>
                <w:i/>
                <w:sz w:val="18"/>
                <w:lang w:val="fr-CH"/>
              </w:rPr>
              <w:t>et al.</w:t>
            </w:r>
            <w:r w:rsidRPr="004B1E06">
              <w:rPr>
                <w:rFonts w:ascii="Arial" w:hAnsi="Arial"/>
                <w:sz w:val="18"/>
                <w:lang w:val="fr-CH"/>
              </w:rPr>
              <w:t>, 2020)</w:t>
            </w:r>
            <w:r>
              <w:rPr>
                <w:rFonts w:ascii="Arial" w:eastAsia="Times New Roman" w:hAnsi="Arial" w:cs="Arial"/>
                <w:color w:val="000000"/>
                <w:sz w:val="18"/>
                <w:szCs w:val="18"/>
              </w:rPr>
              <w:fldChar w:fldCharType="end"/>
            </w:r>
            <w:r w:rsidRPr="004B1E06">
              <w:rPr>
                <w:rFonts w:ascii="Arial" w:hAnsi="Arial"/>
                <w:color w:val="000000"/>
                <w:sz w:val="18"/>
                <w:lang w:val="fr-CH"/>
              </w:rPr>
              <w:t xml:space="preserve"> </w:t>
            </w:r>
          </w:p>
        </w:tc>
      </w:tr>
      <w:tr w:rsidR="00052E4D" w:rsidRPr="00FA685B" w14:paraId="38AA219C" w14:textId="77777777" w:rsidTr="002C2525">
        <w:trPr>
          <w:trHeight w:val="264"/>
        </w:trPr>
        <w:tc>
          <w:tcPr>
            <w:cnfStyle w:val="001000000000" w:firstRow="0" w:lastRow="0" w:firstColumn="1" w:lastColumn="0" w:oddVBand="0" w:evenVBand="0" w:oddHBand="0" w:evenHBand="0" w:firstRowFirstColumn="0" w:firstRowLastColumn="0" w:lastRowFirstColumn="0" w:lastRowLastColumn="0"/>
            <w:tcW w:w="3820" w:type="dxa"/>
            <w:hideMark/>
          </w:tcPr>
          <w:p w14:paraId="7ED39E34" w14:textId="77777777" w:rsidR="00052E4D" w:rsidRPr="00D8291B" w:rsidRDefault="00052E4D" w:rsidP="002C2525">
            <w:pPr>
              <w:rPr>
                <w:rFonts w:ascii="Arial" w:hAnsi="Arial"/>
                <w:b w:val="0"/>
                <w:bCs w:val="0"/>
                <w:i/>
                <w:color w:val="000000"/>
                <w:sz w:val="18"/>
                <w:lang w:val="fr-CH"/>
              </w:rPr>
            </w:pPr>
            <w:r w:rsidRPr="00B4570C">
              <w:rPr>
                <w:rFonts w:ascii="Arial" w:hAnsi="Arial"/>
                <w:b w:val="0"/>
                <w:bCs w:val="0"/>
                <w:i/>
                <w:color w:val="000000"/>
                <w:sz w:val="18"/>
                <w:lang w:val="fr-CH"/>
              </w:rPr>
              <w:t>National, district</w:t>
            </w:r>
          </w:p>
        </w:tc>
        <w:tc>
          <w:tcPr>
            <w:tcW w:w="5440" w:type="dxa"/>
            <w:hideMark/>
          </w:tcPr>
          <w:p w14:paraId="17692B2D" w14:textId="77777777" w:rsidR="00052E4D" w:rsidRPr="00FA685B" w:rsidRDefault="00052E4D" w:rsidP="002C25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Pr="004B1E06">
              <w:rPr>
                <w:rFonts w:ascii="Arial" w:hAnsi="Arial"/>
                <w:color w:val="000000"/>
                <w:sz w:val="18"/>
                <w:lang w:val="fr-CH"/>
              </w:rPr>
              <w:instrText xml:space="preserve"> ADDIN ZOTERO_ITEM CSL_CITATION {"citationID":"WAWCRyey","properties":{"formattedCitation":"(Soares, 2013; Owusu {\\i{}et al.}, 2019)","plainCitation":"(Soares, 2013; Owusu et al., 2019)","noteIndex":0},"citationItems":[{"id":27124,"uris":["http://zotero.org/groups/4730591/items/K3WCAKLX"],"itemData":{"id":27124,"type":"book","ISBN":"9798759915577","publisher":"Charles Darwin University (Australia)","title":"Development and implementation of Timor-Leste health policy framework 2002: a governance analysis","author":[{"family":"Soares","given":"Ana Isabel de Fátima Sousa"}],"issued":{"date-parts":[["2013"]]}}},{"id":21690,"uris":["http://zotero.org/groups/4593413/items/PU3NCD2A"],"itemData":{"id":21690,"type":"article-journal","abstract":"PURPOSE: The purpose of this paper is to assess policy and management of hypertension and diabetes in Ghana.\nDESIGN/METHODOLOGY/APPROACH: The authors conducted 26 key informant interviews with policy makers, payers, providers and participants from advocacy groups associated with the management of hypertension and diabetes both at national and district levels in Ghana; conducted focus group discussions with a total of 18 hypertensive and diabetic patients; and analyzed documentation detai</w:instrText>
            </w:r>
            <w:r>
              <w:rPr>
                <w:rFonts w:ascii="Arial" w:eastAsia="Times New Roman" w:hAnsi="Arial" w:cs="Arial"/>
                <w:color w:val="000000"/>
                <w:sz w:val="18"/>
                <w:szCs w:val="18"/>
              </w:rPr>
              <w:instrText xml:space="preserve">ling activities that have been undertaken in response to the management of hypertension and diabetes in Ghana. The authors then conducted a content analysis after combining the three sources of information.\nFINDINGS: Using a stepwise policy process, the Ghanaian health sector has developed overarching policies and strategies on management of diabetes, hypertension, other non-communicable diseases, tobacco, alcohol and nutrition-related issues. Availability of funds and over-concentration on communicable diseases are the main barriers to the implementation of policies. Besides, response of the health sector to address the problems of hypertension and diabetes is focused more on clinical management than prevention; while the structures and processes to manage diabetes and hypertension is available at all levels of service delivery, more needs to be done on preventive aspects.\nORIGINALITY/VALUE: This is the first study in Ghana to combine individual interviews, focus groups and document analysis to review policy development, implementation and response activities on the management of hypertension and diabetes. The authors believe that the evidence from this research will inform future policy initiatives on hypertension and diabetes management in Ghana.","archive":"MEDLINE","archive_location":"30859912","container-title":"Journal of Health Organization &amp; Management","issue":"1","page":"35-50","source":"Ovid Technologies","title":"Hypertension and diabetes management: a policy perspective from Ghana","volume":"33","author":[{"family":"Owusu","given":"M. F."},{"family":"Basu","given":"A."},{"family":"Barnett","given":"P."}],"issued":{"date-parts":[["2019"]]}}}],"schema":"https://github.com/citation-style-language/schema/raw/master/csl-citation.json"} </w:instrText>
            </w:r>
            <w:r>
              <w:rPr>
                <w:rFonts w:ascii="Arial" w:eastAsia="Times New Roman" w:hAnsi="Arial" w:cs="Arial"/>
                <w:color w:val="000000"/>
                <w:sz w:val="18"/>
                <w:szCs w:val="18"/>
              </w:rPr>
              <w:fldChar w:fldCharType="separate"/>
            </w:r>
            <w:r w:rsidRPr="002C5AA0">
              <w:rPr>
                <w:rFonts w:ascii="Arial" w:hAnsi="Arial" w:cs="Arial"/>
                <w:sz w:val="18"/>
                <w:szCs w:val="24"/>
              </w:rPr>
              <w:t xml:space="preserve">(Soares, 2013; Owusu </w:t>
            </w:r>
            <w:r w:rsidRPr="002C5AA0">
              <w:rPr>
                <w:rFonts w:ascii="Arial" w:hAnsi="Arial" w:cs="Arial"/>
                <w:i/>
                <w:iCs/>
                <w:sz w:val="18"/>
                <w:szCs w:val="24"/>
              </w:rPr>
              <w:t>et al.</w:t>
            </w:r>
            <w:r w:rsidRPr="002C5AA0">
              <w:rPr>
                <w:rFonts w:ascii="Arial" w:hAnsi="Arial" w:cs="Arial"/>
                <w:sz w:val="18"/>
                <w:szCs w:val="24"/>
              </w:rPr>
              <w:t>, 2019)</w:t>
            </w:r>
            <w:r>
              <w:rPr>
                <w:rFonts w:ascii="Arial" w:eastAsia="Times New Roman" w:hAnsi="Arial" w:cs="Arial"/>
                <w:color w:val="000000"/>
                <w:sz w:val="18"/>
                <w:szCs w:val="18"/>
              </w:rPr>
              <w:fldChar w:fldCharType="end"/>
            </w:r>
            <w:r>
              <w:rPr>
                <w:rFonts w:ascii="Arial" w:eastAsia="Times New Roman" w:hAnsi="Arial" w:cs="Arial"/>
                <w:color w:val="000000"/>
                <w:sz w:val="18"/>
                <w:szCs w:val="18"/>
              </w:rPr>
              <w:t xml:space="preserve"> </w:t>
            </w:r>
          </w:p>
        </w:tc>
      </w:tr>
      <w:tr w:rsidR="00052E4D" w:rsidRPr="00FA685B" w14:paraId="73539537" w14:textId="77777777" w:rsidTr="002C252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20" w:type="dxa"/>
            <w:hideMark/>
          </w:tcPr>
          <w:p w14:paraId="71D8235A" w14:textId="77777777" w:rsidR="00052E4D" w:rsidRPr="004F0A55" w:rsidRDefault="00052E4D" w:rsidP="002C2525">
            <w:pPr>
              <w:rPr>
                <w:rFonts w:ascii="Arial" w:eastAsia="Times New Roman" w:hAnsi="Arial" w:cs="Arial"/>
                <w:b w:val="0"/>
                <w:bCs w:val="0"/>
                <w:i/>
                <w:iCs/>
                <w:color w:val="000000"/>
                <w:sz w:val="18"/>
                <w:szCs w:val="18"/>
              </w:rPr>
            </w:pPr>
            <w:r w:rsidRPr="004F0A55">
              <w:rPr>
                <w:rFonts w:ascii="Arial" w:eastAsia="Times New Roman" w:hAnsi="Arial" w:cs="Arial"/>
                <w:b w:val="0"/>
                <w:bCs w:val="0"/>
                <w:i/>
                <w:iCs/>
                <w:color w:val="000000"/>
                <w:sz w:val="18"/>
                <w:szCs w:val="18"/>
              </w:rPr>
              <w:t>National</w:t>
            </w:r>
          </w:p>
        </w:tc>
        <w:tc>
          <w:tcPr>
            <w:tcW w:w="5440" w:type="dxa"/>
            <w:hideMark/>
          </w:tcPr>
          <w:p w14:paraId="0BD1310E" w14:textId="77777777" w:rsidR="00052E4D" w:rsidRPr="00FA685B" w:rsidRDefault="00052E4D" w:rsidP="002C252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LWt9bG33","properties":{"formattedCitation":"(Peersman {\\i{}et al.}, 2009; Fischer {\\i{}et al.}, 2013; Rajan {\\i{}et al.}, 2019; Masefield {\\i{}et al.}, 2020; Paul {\\i{}et al.}, 2020)","plainCitation":"(Peersman et al., 2009; Fischer et al., 2013; Rajan et al., 2019; Masefield et al., 2020; Paul et al., 2020)","noteIndex":0},"citationItems":[{"id":21942,"uris":["http://zotero.org/groups/4593413/items/4UAWLMYZ"],"itemData":{"id":21942,"type":"article-journal","abstract":"BACKGROUND: The 2001 Declaration of Commitment on HIV/AIDS provided impetus for strengthening collaboration between government and civil society partners in the HIV response. The biennial UNGASS reporting process is an opportunity for civil society to engage in a review of the implementation of commitments.\nMETHODS: Descriptive analyses of the National Composite Policy Index from 135 countries; a debriefing on UNGASS reporting with civil society in 40 countries; and 3 country case studies on the UNGASS process.\nFINDINGS: In the latest UNGASS reporting round, engagement of civil society occurred in the vast majority of countries. The utility of UNGASS reporting seemed to be better understood by both government and civil society, compared with previous reporting rounds. Civil society participation was strongest when civil society groupings took the initiative and organized themselves. An important barrier was their lack of experience with national level processes. Civil society involvement in national HIV planning and strategic processes was perceived to be good, but better access to funding and technical support is needed. Instances remain where there are fundamental differences between government and civil society perceptions of the HIV policy and program environment. How or whether differences were resolved is not always clear, but both government and civil society seemed to appreciate the opportunity for discussion.\nCONCLUSIONS: Collaborative reporting by government and civil society on UNGASS indicators is a small but potentially valuable step in what should be an ongoing and fully institutionalized process of collaborative planning, implementation, monitoring, assessment and correction of HIV responses. The momentum achieved through the UNGASS process should be maintained with follow-up actions to address data gaps, formalize partnerships and enhance active and meaningful engagement.","archive":"MEDLINE","archive_location":"19901632","container-title":"Journal of Acquired Immune Deficiency Syndromes: JAIDS","page":"S97-103","source":"Ovid Technologies","title":"Increasing civil society participation in the national HIV response: the role of UNGASS reporting","volume":"52 Suppl 2","author":[{"family":"Peersman","given":"G."},{"family":"Ferguson","given":"L."},{"family":"Torres","given":"M. A."},{"family":"Smith","given":"S."},{"family":"Gruskin","given":"S."}],"issued":{"date-parts":[["2009"]]}}},{"id":16181,"uris":["http://zotero.org/groups/4593413/items/WFGHEC2X"],"itemData":{"id":16181,"type":"article-journal","abstract":"BACKGROUND: To achieve fair-coverage decision making, both material criteria and criteria of procedural justice have been proposed. The relationship between these is still unclear.\nOBJECTIVE: To analyze hypotheses underlying the assumption that more assessment, transparency, and participation have a positive impact on the reasonableness of coverage decisions.\nMETHODS: We developed a structural equation model in which the process components were considered latent constructs and operationalized by a set of observable indicators. The dependent variable \"reasonableness\" was defined by the relevance of clinical, economic, and other ethical criteria in technology appraisal (as opposed to appraisal based on stakeholder lobbying). We conducted an Internet survey among conference participants familiar with coverage decisions of third-party payers in industrialized countries between 2006 and 2011. Partial least squares path modeling (PLS-PM) was used, which allows analyzing small sample sizes without distributional assumptions. Data on 97 coverage decisions from 15 countries and 40 experts were used for model estimation.\nRESULTS: Stakeholder participation (regression coefficient [RC] =0.289; P = 0.005) and scientific rigor of assessment (RC = 0.485; P &lt; 0.001) had a significant influence on the construct of reasonableness. The path from transparency to reasonableness was not significant (RC = 0.289; P = 0.358). For the reasonableness construct, a considerable share of the variance was explained (R (2) = 0.44). Biases from missing data and nesting effects were assessed through sensitivity analyses. Limitations. The results are limited by a small sample size and the overrepresentation of some decision makers.\nCONCLUSIONS: Rigorous assessment and intense stakeholder participation appeared effective in promoting reasonable decision making, whereas the influence of transparency was not significant. A sound evidence base seems most important as the degree of scientific rigor of assessment had the strongest effect.","archive":"MEDLINE","archive_location":"23771882","container-title":"Medical Decision Making","issue":"8","page":"1009-25","source":"Ovid Technologies","title":"Link between process and appraisal in coverage decisions: an analysis with structural equation modeling","volume":"33","author":[{"family":"Fischer","given":"K. E."},{"family":"Stollenwerk","given":"B."},{"family":"Rogowski","given":"W. H."}],"issued":{"date-parts":[["2013"]]}}},{"id":27214,"uris":["http://zotero.org/groups/4730591/items/94QS879R"],"itemData":{"id":27214,"type":"article-journal","container-title":"BMJ global health","issue":"Suppl 7","note":"ISBN: 2059-7908\npublisher: BMJ Specialist Journals","page":"e001769","title":"Institutionalising participatory health governance: lessons from nine years of the National Health Assembly model in Thailand","volume":"4","author":[{"family":"Rajan","given":"Dheepa"},{"family":"Mathurapote","given":"Nanoot"},{"family":"Putthasri","given":"Weerasak"},{"family":"Posayanonda","given":"Tipicha"},{"family":"Pinprateep","given":"Poldej"},{"family":"Courcelles","given":"Sana","non-dropping-particle":"de"},{"family":"Bichon","given":"Rozenn"},{"family":"Ros","given":"Emma"},{"family":"Delobre","given":"Aurore"},{"family":"Schmets","given":"Gerard"}],"issued":{"date-parts":[["2019"]]}}},{"id":20225,"uris":["http://zotero.org/groups/4593413/items/Y9WR3ENW"],"itemData":{"id":20225,"type":"article-journal","abstract":"BACKGROUND: Non-governmental organisations (NGOs) collect and generate vast amounts of potentially rich data, most of which are not used for research purposes. Secondary analysis of NGO data (their use and analysis in a study for which they were not originally collected) presents an important but largely unrealised opportunity to provide new research insights in critical areas, including the evaluation of health policy and programmes.\nMETHODS: A scoping review of the published literature was performed to identify the extent to which secondary analysis of NGO data has been used in health policy and systems research (HPSR). A tiered analytical approach provided a comprehensive overview and descriptive analyses of the studies that (1) used data produced or collected by or about NGOs; (2) performed secondary analysis of the NGO data (beyond the use of an NGO report as a supporting reference); and (3) analysed NGO-collected clinical data.\nRESULTS: Of the 156 studies that performed secondary analysis of NGO-produced or collected data, 64% (n = 100) used NGO-produced reports (mostly to a limited extent, as a contextual reference or to critique NGO activities) and 8% (n = 13) analysed NGO-collected clinical data. Of these studies, 55% (n = 86) investigated service delivery research topics and 48% (n = 51) were undertaken in developing countries and 17% (n = 27) in both developing and developed countries. NGOs were authors or co-authors of 26% of the studies. NGO-collected clinical data enabled HPSR within marginalised groups (e.g. migrants, people in conflict-affected areas), albeit with some limitations such as inconsistent and missing data.\nCONCLUSION: We found evidence that NGO-collected and produced data are most commonly perceived as a source of supporting evidence for HPSR and not as primary source data. However, these data can facilitate research in under-researched marginalised groups and in contexts that are hard to reach by academics such as conflict-affected areas. NGO-academic collaboration could help address issues of NGO data quality to facilitate their more widespread use in research. The use of NGO data use could enable relevant and timely research in the areas of programme evaluation and health policy and advocacy to improve health and reduce health inequalities, especially in marginalised groups and developing countries.","archive":"MEDLINE","archive_location":"32513183","container-title":"Health Research Policy &amp; Systems","issue":"1","page":"63","source":"Ovid Technologies","title":"Repurposing NGO data for better research outcomes: a scoping review of the use and secondary analysis of NGO data in health policy and systems research","volume":"18","author":[{"family":"Masefield","given":"S. C."},{"family":"Megaw","given":"A."},{"family":"Barlow","given":"M."},{"family":"White","given":"P. C. L."},{"family":"Altink","given":"H."},{"family":"Grugel","given":"J."}],"issued":{"date-parts":[["2020"]]}}},{"id":27288,"uris":["http://zotero.org/groups/4730591/items/2SVQE7Y3"],"itemData":{"id":27288,"type":"book","ISBN":"2-931051-35-7","publisher":"CIRIEC International, Université de Liège","title":"Long Way to Universal Health Coverage (UHC): are Policy Dialogue Processes Appropriate to Negotiate Trade-offs in Africa?: The Cases of Benin and Senegal","author":[{"family":"Paul","given":"Elisabeth"},{"family":"Fecher","given":"Fabienne"},{"family":"Deville","given":"Céline"},{"family":"Ndiaye","given":"Youssoupha"},{"family":"Sall","given":"Farba Lamine"},{"family":"Sambiéni","given":"N'koué Emmanuel"},{"family":"Meloni","given":"Remo"},{"family":"Porignon","given":"Denis"}],"issued":{"date-parts":[["2020"]]}}}],"schema":"https://github.com/citation-style-language/schema/raw/master/csl-citation.json"} </w:instrText>
            </w:r>
            <w:r>
              <w:rPr>
                <w:rFonts w:ascii="Arial" w:eastAsia="Times New Roman" w:hAnsi="Arial" w:cs="Arial"/>
                <w:color w:val="000000"/>
                <w:sz w:val="18"/>
                <w:szCs w:val="18"/>
              </w:rPr>
              <w:fldChar w:fldCharType="separate"/>
            </w:r>
            <w:r w:rsidRPr="002C5AA0">
              <w:rPr>
                <w:rFonts w:ascii="Arial" w:hAnsi="Arial" w:cs="Arial"/>
                <w:sz w:val="18"/>
                <w:szCs w:val="24"/>
              </w:rPr>
              <w:t>(</w:t>
            </w:r>
            <w:proofErr w:type="spellStart"/>
            <w:r w:rsidRPr="002C5AA0">
              <w:rPr>
                <w:rFonts w:ascii="Arial" w:hAnsi="Arial" w:cs="Arial"/>
                <w:sz w:val="18"/>
                <w:szCs w:val="24"/>
              </w:rPr>
              <w:t>Peersman</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xml:space="preserve">, 2009; Fischer </w:t>
            </w:r>
            <w:r w:rsidRPr="002C5AA0">
              <w:rPr>
                <w:rFonts w:ascii="Arial" w:hAnsi="Arial" w:cs="Arial"/>
                <w:i/>
                <w:iCs/>
                <w:sz w:val="18"/>
                <w:szCs w:val="24"/>
              </w:rPr>
              <w:t>et al.</w:t>
            </w:r>
            <w:r w:rsidRPr="002C5AA0">
              <w:rPr>
                <w:rFonts w:ascii="Arial" w:hAnsi="Arial" w:cs="Arial"/>
                <w:sz w:val="18"/>
                <w:szCs w:val="24"/>
              </w:rPr>
              <w:t xml:space="preserve">, 2013; </w:t>
            </w:r>
            <w:proofErr w:type="spellStart"/>
            <w:r w:rsidRPr="002C5AA0">
              <w:rPr>
                <w:rFonts w:ascii="Arial" w:hAnsi="Arial" w:cs="Arial"/>
                <w:sz w:val="18"/>
                <w:szCs w:val="24"/>
              </w:rPr>
              <w:t>Rajan</w:t>
            </w:r>
            <w:proofErr w:type="spellEnd"/>
            <w:r w:rsidRPr="002C5AA0">
              <w:rPr>
                <w:rFonts w:ascii="Arial" w:hAnsi="Arial" w:cs="Arial"/>
                <w:sz w:val="18"/>
                <w:szCs w:val="24"/>
              </w:rPr>
              <w:t xml:space="preserve"> </w:t>
            </w:r>
            <w:r w:rsidRPr="002C5AA0">
              <w:rPr>
                <w:rFonts w:ascii="Arial" w:hAnsi="Arial" w:cs="Arial"/>
                <w:i/>
                <w:iCs/>
                <w:sz w:val="18"/>
                <w:szCs w:val="24"/>
              </w:rPr>
              <w:t>et al.</w:t>
            </w:r>
            <w:r w:rsidRPr="002C5AA0">
              <w:rPr>
                <w:rFonts w:ascii="Arial" w:hAnsi="Arial" w:cs="Arial"/>
                <w:sz w:val="18"/>
                <w:szCs w:val="24"/>
              </w:rPr>
              <w:t xml:space="preserve">, 2019; Masefield </w:t>
            </w:r>
            <w:r w:rsidRPr="002C5AA0">
              <w:rPr>
                <w:rFonts w:ascii="Arial" w:hAnsi="Arial" w:cs="Arial"/>
                <w:i/>
                <w:iCs/>
                <w:sz w:val="18"/>
                <w:szCs w:val="24"/>
              </w:rPr>
              <w:t>et al.</w:t>
            </w:r>
            <w:r w:rsidRPr="002C5AA0">
              <w:rPr>
                <w:rFonts w:ascii="Arial" w:hAnsi="Arial" w:cs="Arial"/>
                <w:sz w:val="18"/>
                <w:szCs w:val="24"/>
              </w:rPr>
              <w:t xml:space="preserve">, 2020; Paul </w:t>
            </w:r>
            <w:r w:rsidRPr="002C5AA0">
              <w:rPr>
                <w:rFonts w:ascii="Arial" w:hAnsi="Arial" w:cs="Arial"/>
                <w:i/>
                <w:iCs/>
                <w:sz w:val="18"/>
                <w:szCs w:val="24"/>
              </w:rPr>
              <w:t>et al.</w:t>
            </w:r>
            <w:r w:rsidRPr="002C5AA0">
              <w:rPr>
                <w:rFonts w:ascii="Arial" w:hAnsi="Arial" w:cs="Arial"/>
                <w:sz w:val="18"/>
                <w:szCs w:val="24"/>
              </w:rPr>
              <w:t>, 2020)</w:t>
            </w:r>
            <w:r>
              <w:rPr>
                <w:rFonts w:ascii="Arial" w:eastAsia="Times New Roman" w:hAnsi="Arial" w:cs="Arial"/>
                <w:color w:val="000000"/>
                <w:sz w:val="18"/>
                <w:szCs w:val="18"/>
              </w:rPr>
              <w:fldChar w:fldCharType="end"/>
            </w:r>
          </w:p>
        </w:tc>
      </w:tr>
    </w:tbl>
    <w:p w14:paraId="6890427C" w14:textId="77777777" w:rsidR="00052E4D" w:rsidRDefault="00052E4D" w:rsidP="00052E4D">
      <w:pPr>
        <w:sectPr w:rsidR="00052E4D" w:rsidSect="00E878FC">
          <w:pgSz w:w="12240" w:h="15840"/>
          <w:pgMar w:top="1440" w:right="1440" w:bottom="1440" w:left="1440" w:header="720" w:footer="720" w:gutter="0"/>
          <w:cols w:space="720"/>
          <w:docGrid w:linePitch="360"/>
        </w:sectPr>
      </w:pPr>
    </w:p>
    <w:p w14:paraId="1FF1EAF1" w14:textId="77777777" w:rsidR="00933A2B" w:rsidRDefault="00000000"/>
    <w:sectPr w:rsidR="00933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0NjexsDCxMDA0tLRU0lEKTi0uzszPAykwrAUAM8pbQCwAAAA="/>
  </w:docVars>
  <w:rsids>
    <w:rsidRoot w:val="00052E4D"/>
    <w:rsid w:val="00052E4D"/>
    <w:rsid w:val="005355D6"/>
    <w:rsid w:val="005866BB"/>
    <w:rsid w:val="008D6BA8"/>
    <w:rsid w:val="009C3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B5ABE"/>
  <w15:chartTrackingRefBased/>
  <w15:docId w15:val="{E828DDC0-DCF8-49C6-9858-661B0CA74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E4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52E4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52E4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8206</Words>
  <Characters>331778</Characters>
  <Application>Microsoft Office Word</Application>
  <DocSecurity>0</DocSecurity>
  <Lines>2764</Lines>
  <Paragraphs>778</Paragraphs>
  <ScaleCrop>false</ScaleCrop>
  <Company/>
  <LinksUpToDate>false</LinksUpToDate>
  <CharactersWithSpaces>38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 Gupta</dc:creator>
  <cp:keywords/>
  <dc:description/>
  <cp:lastModifiedBy>Prateek Gupta</cp:lastModifiedBy>
  <cp:revision>1</cp:revision>
  <dcterms:created xsi:type="dcterms:W3CDTF">2023-02-27T02:11:00Z</dcterms:created>
  <dcterms:modified xsi:type="dcterms:W3CDTF">2023-02-27T02:11:00Z</dcterms:modified>
</cp:coreProperties>
</file>